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AE2C5" w14:textId="77777777" w:rsidR="00A3203E" w:rsidRDefault="00A3203E" w:rsidP="00B26464">
      <w:pPr>
        <w:bidi w:val="0"/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  <w:lang w:bidi="ar-EG"/>
        </w:rPr>
      </w:pPr>
    </w:p>
    <w:p w14:paraId="27DD9E9F" w14:textId="48E5BAD5" w:rsidR="00A10CCD" w:rsidRDefault="00A74062" w:rsidP="00A10CCD">
      <w:pPr>
        <w:bidi w:val="0"/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  <w:lang w:bidi="ar-EG"/>
        </w:rPr>
      </w:pPr>
      <w:r>
        <w:rPr>
          <w:rFonts w:ascii="Merriweather" w:hAnsi="Merriweather"/>
          <w:color w:val="222222"/>
          <w:spacing w:val="2"/>
          <w:shd w:val="clear" w:color="auto" w:fill="FFFFFF"/>
        </w:rPr>
        <w:t>Supporting</w:t>
      </w:r>
      <w:r w:rsidR="000709CF">
        <w:rPr>
          <w:rFonts w:ascii="Merriweather" w:hAnsi="Merriweather"/>
          <w:color w:val="222222"/>
          <w:spacing w:val="2"/>
          <w:shd w:val="clear" w:color="auto" w:fill="FFFFFF"/>
        </w:rPr>
        <w:t xml:space="preserve"> </w:t>
      </w:r>
      <w:r>
        <w:rPr>
          <w:rFonts w:ascii="Merriweather" w:hAnsi="Merriweather"/>
          <w:color w:val="222222"/>
          <w:spacing w:val="2"/>
          <w:shd w:val="clear" w:color="auto" w:fill="FFFFFF"/>
        </w:rPr>
        <w:t>documents</w:t>
      </w:r>
    </w:p>
    <w:tbl>
      <w:tblPr>
        <w:tblStyle w:val="a3"/>
        <w:tblW w:w="9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91"/>
        <w:gridCol w:w="917"/>
        <w:gridCol w:w="1225"/>
        <w:gridCol w:w="1526"/>
        <w:gridCol w:w="1644"/>
      </w:tblGrid>
      <w:tr w:rsidR="00DF08AC" w:rsidRPr="00060F5C" w14:paraId="11B42EE4" w14:textId="77777777" w:rsidTr="00DF08AC">
        <w:trPr>
          <w:jc w:val="center"/>
        </w:trPr>
        <w:tc>
          <w:tcPr>
            <w:tcW w:w="9450" w:type="dxa"/>
            <w:gridSpan w:val="6"/>
            <w:tcBorders>
              <w:top w:val="nil"/>
              <w:bottom w:val="nil"/>
            </w:tcBorders>
            <w:shd w:val="clear" w:color="auto" w:fill="DEEAF6" w:themeFill="accent1" w:themeFillTint="33"/>
          </w:tcPr>
          <w:p w14:paraId="1AE6576A" w14:textId="5DB800C3" w:rsidR="00DF08AC" w:rsidRDefault="00DF08AC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Table </w:t>
            </w:r>
            <w:r w:rsidR="00A74062">
              <w:rPr>
                <w:rFonts w:asciiTheme="majorBidi" w:hAnsiTheme="majorBidi" w:cstheme="majorBidi"/>
                <w:bCs/>
                <w:sz w:val="24"/>
              </w:rPr>
              <w:t>S1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: Unit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d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istribution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 xml:space="preserve">across the studied hospitals 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and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m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ean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d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ifferences in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n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ursing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p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 xml:space="preserve">ractice </w:t>
            </w:r>
            <w:r w:rsidR="00841D44">
              <w:rPr>
                <w:rFonts w:asciiTheme="majorBidi" w:hAnsiTheme="majorBidi" w:cstheme="majorBidi"/>
                <w:bCs/>
                <w:sz w:val="24"/>
              </w:rPr>
              <w:t>e</w:t>
            </w:r>
            <w:r w:rsidRPr="00DF08AC">
              <w:rPr>
                <w:rFonts w:asciiTheme="majorBidi" w:hAnsiTheme="majorBidi" w:cstheme="majorBidi"/>
                <w:bCs/>
                <w:sz w:val="24"/>
              </w:rPr>
              <w:t>nvironment</w:t>
            </w:r>
            <w:r w:rsidR="0004463E">
              <w:rPr>
                <w:rFonts w:asciiTheme="majorBidi" w:hAnsiTheme="majorBidi" w:cstheme="majorBidi"/>
                <w:bCs/>
                <w:sz w:val="24"/>
              </w:rPr>
              <w:t xml:space="preserve"> </w:t>
            </w:r>
            <w:r w:rsidR="0004463E" w:rsidRPr="00060F5C">
              <w:rPr>
                <w:rFonts w:asciiTheme="majorBidi" w:eastAsia="Calibri" w:hAnsiTheme="majorBidi" w:cstheme="majorBidi"/>
                <w:bCs/>
                <w:sz w:val="24"/>
                <w:szCs w:val="24"/>
                <w:lang w:bidi="ar-EG"/>
              </w:rPr>
              <w:t>(N = 231).</w:t>
            </w:r>
          </w:p>
        </w:tc>
      </w:tr>
      <w:tr w:rsidR="00D632CF" w:rsidRPr="00060F5C" w14:paraId="797911C0" w14:textId="1C36B331" w:rsidTr="00180C64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27CA1D7C" w14:textId="54FE10A4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ospital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0FD9F903" w14:textId="1484DBE8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nit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3832AF33" w14:textId="77777777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7985308B" w14:textId="0E87A70A" w:rsidR="00D632CF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ercent </w:t>
            </w:r>
          </w:p>
        </w:tc>
      </w:tr>
      <w:tr w:rsidR="00D632CF" w:rsidRPr="00060F5C" w14:paraId="5F4D72BB" w14:textId="05A44B39" w:rsidTr="00805BD1">
        <w:trPr>
          <w:trHeight w:val="376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34AAEFBB" w14:textId="4356FFBF" w:rsidR="00D632CF" w:rsidRPr="00060F5C" w:rsidRDefault="00D632CF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ospital A</w:t>
            </w:r>
            <w:r w:rsidR="0041154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CBBB1E0" w14:textId="6CA687F2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7A3A927" w14:textId="022B10FC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9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</w:tcPr>
          <w:p w14:paraId="0AE66D9A" w14:textId="304EE405" w:rsidR="00D632CF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.2</w:t>
            </w:r>
          </w:p>
        </w:tc>
      </w:tr>
      <w:tr w:rsidR="00D632CF" w:rsidRPr="00060F5C" w14:paraId="7B8B2715" w14:textId="450760A5" w:rsidTr="00D01C97">
        <w:trPr>
          <w:trHeight w:val="432"/>
          <w:jc w:val="center"/>
        </w:trPr>
        <w:tc>
          <w:tcPr>
            <w:tcW w:w="2547" w:type="dxa"/>
            <w:vMerge/>
          </w:tcPr>
          <w:p w14:paraId="39374EDE" w14:textId="77777777" w:rsidR="00D632CF" w:rsidRPr="00060F5C" w:rsidRDefault="00D632CF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</w:tcPr>
          <w:p w14:paraId="19D979CF" w14:textId="6F580215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</w:tcPr>
          <w:p w14:paraId="4722C7E6" w14:textId="49374BAB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4395" w:type="dxa"/>
            <w:gridSpan w:val="3"/>
          </w:tcPr>
          <w:p w14:paraId="47138085" w14:textId="58391EC0" w:rsidR="00D632CF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</w:t>
            </w:r>
            <w:r w:rsidR="0095657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D632CF" w:rsidRPr="00060F5C" w14:paraId="56BDA166" w14:textId="52363B58" w:rsidTr="009220D6">
        <w:trPr>
          <w:trHeight w:val="363"/>
          <w:jc w:val="center"/>
        </w:trPr>
        <w:tc>
          <w:tcPr>
            <w:tcW w:w="2547" w:type="dxa"/>
            <w:vMerge/>
          </w:tcPr>
          <w:p w14:paraId="2467436C" w14:textId="77777777" w:rsidR="00D632CF" w:rsidRPr="00060F5C" w:rsidRDefault="00D632CF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</w:tcPr>
          <w:p w14:paraId="28924434" w14:textId="4F7E9392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ncology  </w:t>
            </w:r>
          </w:p>
        </w:tc>
        <w:tc>
          <w:tcPr>
            <w:tcW w:w="917" w:type="dxa"/>
          </w:tcPr>
          <w:p w14:paraId="0E4F3AB0" w14:textId="35A57B17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3</w:t>
            </w:r>
          </w:p>
        </w:tc>
        <w:tc>
          <w:tcPr>
            <w:tcW w:w="4395" w:type="dxa"/>
            <w:gridSpan w:val="3"/>
          </w:tcPr>
          <w:p w14:paraId="058F6E52" w14:textId="414AB66D" w:rsidR="00D632CF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.6</w:t>
            </w:r>
          </w:p>
        </w:tc>
      </w:tr>
      <w:tr w:rsidR="00D632CF" w:rsidRPr="00060F5C" w14:paraId="124EBA85" w14:textId="6A8800F9" w:rsidTr="008B5D24">
        <w:trPr>
          <w:trHeight w:val="363"/>
          <w:jc w:val="center"/>
        </w:trPr>
        <w:tc>
          <w:tcPr>
            <w:tcW w:w="2547" w:type="dxa"/>
            <w:vMerge/>
          </w:tcPr>
          <w:p w14:paraId="0CB2C932" w14:textId="77777777" w:rsidR="00D632CF" w:rsidRPr="00060F5C" w:rsidRDefault="00D632CF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</w:tcPr>
          <w:p w14:paraId="41DD3E0F" w14:textId="1EDF6B68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</w:tcPr>
          <w:p w14:paraId="5FA29672" w14:textId="671E489C" w:rsidR="00D632CF" w:rsidRPr="00060F5C" w:rsidRDefault="00D632CF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6</w:t>
            </w:r>
          </w:p>
        </w:tc>
        <w:tc>
          <w:tcPr>
            <w:tcW w:w="4395" w:type="dxa"/>
            <w:gridSpan w:val="3"/>
          </w:tcPr>
          <w:p w14:paraId="7E9A51B4" w14:textId="241FB3B8" w:rsidR="00D632CF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9</w:t>
            </w:r>
          </w:p>
        </w:tc>
      </w:tr>
      <w:tr w:rsidR="00685AA3" w:rsidRPr="00060F5C" w14:paraId="563AB76C" w14:textId="013D7343" w:rsidTr="00480E7D">
        <w:trPr>
          <w:trHeight w:val="338"/>
          <w:jc w:val="center"/>
        </w:trPr>
        <w:tc>
          <w:tcPr>
            <w:tcW w:w="2547" w:type="dxa"/>
            <w:vMerge w:val="restart"/>
            <w:shd w:val="clear" w:color="auto" w:fill="DEEAF6" w:themeFill="accent1" w:themeFillTint="33"/>
          </w:tcPr>
          <w:p w14:paraId="5B50A492" w14:textId="1915FCE3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ospital B</w:t>
            </w:r>
            <w:r w:rsidR="0041154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91" w:type="dxa"/>
            <w:shd w:val="clear" w:color="auto" w:fill="DEEAF6" w:themeFill="accent1" w:themeFillTint="33"/>
          </w:tcPr>
          <w:p w14:paraId="3FC64B95" w14:textId="1B64798D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shd w:val="clear" w:color="auto" w:fill="DEEAF6" w:themeFill="accent1" w:themeFillTint="33"/>
          </w:tcPr>
          <w:p w14:paraId="354E651A" w14:textId="1549E1E8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4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2D7B7109" w14:textId="6E8F65B1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1</w:t>
            </w:r>
          </w:p>
        </w:tc>
      </w:tr>
      <w:tr w:rsidR="00685AA3" w:rsidRPr="00060F5C" w14:paraId="1546A84D" w14:textId="73AC39BD" w:rsidTr="00A47619">
        <w:trPr>
          <w:trHeight w:val="338"/>
          <w:jc w:val="center"/>
        </w:trPr>
        <w:tc>
          <w:tcPr>
            <w:tcW w:w="2547" w:type="dxa"/>
            <w:vMerge/>
            <w:shd w:val="clear" w:color="auto" w:fill="DEEAF6" w:themeFill="accent1" w:themeFillTint="33"/>
          </w:tcPr>
          <w:p w14:paraId="7B72DB46" w14:textId="77777777" w:rsidR="00685AA3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shd w:val="clear" w:color="auto" w:fill="DEEAF6" w:themeFill="accent1" w:themeFillTint="33"/>
          </w:tcPr>
          <w:p w14:paraId="0052F662" w14:textId="7897DBE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  <w:shd w:val="clear" w:color="auto" w:fill="DEEAF6" w:themeFill="accent1" w:themeFillTint="33"/>
          </w:tcPr>
          <w:p w14:paraId="09C2BB16" w14:textId="4E6C3608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312FFA57" w14:textId="3530455E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9</w:t>
            </w:r>
          </w:p>
        </w:tc>
      </w:tr>
      <w:tr w:rsidR="00685AA3" w:rsidRPr="00060F5C" w14:paraId="2C0DB884" w14:textId="18A3A26A" w:rsidTr="003B27D6">
        <w:trPr>
          <w:trHeight w:val="225"/>
          <w:jc w:val="center"/>
        </w:trPr>
        <w:tc>
          <w:tcPr>
            <w:tcW w:w="2547" w:type="dxa"/>
            <w:vMerge/>
            <w:shd w:val="clear" w:color="auto" w:fill="DEEAF6" w:themeFill="accent1" w:themeFillTint="33"/>
          </w:tcPr>
          <w:p w14:paraId="259B90E3" w14:textId="77777777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1" w:themeFillTint="33"/>
          </w:tcPr>
          <w:p w14:paraId="5C122875" w14:textId="3D4E94EC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  <w:shd w:val="clear" w:color="auto" w:fill="DEEAF6" w:themeFill="accent1" w:themeFillTint="33"/>
            <w:vAlign w:val="center"/>
          </w:tcPr>
          <w:p w14:paraId="3FA70218" w14:textId="45283B56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7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589A88EF" w14:textId="594DE01E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7.3</w:t>
            </w:r>
          </w:p>
        </w:tc>
      </w:tr>
      <w:tr w:rsidR="00685AA3" w:rsidRPr="00060F5C" w14:paraId="26E6ABA5" w14:textId="3B841D27" w:rsidTr="00AB0344">
        <w:trPr>
          <w:trHeight w:val="477"/>
          <w:jc w:val="center"/>
        </w:trPr>
        <w:tc>
          <w:tcPr>
            <w:tcW w:w="2547" w:type="dxa"/>
            <w:vMerge w:val="restart"/>
          </w:tcPr>
          <w:p w14:paraId="256C61D1" w14:textId="5FB00B51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ospital C</w:t>
            </w:r>
            <w:r w:rsidR="0041154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91" w:type="dxa"/>
          </w:tcPr>
          <w:p w14:paraId="49F15BCD" w14:textId="242B1460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vAlign w:val="center"/>
          </w:tcPr>
          <w:p w14:paraId="4B5BAF3F" w14:textId="194D88B4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5</w:t>
            </w:r>
          </w:p>
        </w:tc>
        <w:tc>
          <w:tcPr>
            <w:tcW w:w="4395" w:type="dxa"/>
            <w:gridSpan w:val="3"/>
          </w:tcPr>
          <w:p w14:paraId="565F4353" w14:textId="6117F864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685AA3" w:rsidRPr="00060F5C" w14:paraId="7799B947" w14:textId="1FA69F0C" w:rsidTr="0079442B">
        <w:trPr>
          <w:trHeight w:val="501"/>
          <w:jc w:val="center"/>
        </w:trPr>
        <w:tc>
          <w:tcPr>
            <w:tcW w:w="2547" w:type="dxa"/>
            <w:vMerge/>
          </w:tcPr>
          <w:p w14:paraId="7A53A8BD" w14:textId="77777777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</w:tcPr>
          <w:p w14:paraId="767D45A8" w14:textId="23B970C2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  <w:vAlign w:val="center"/>
          </w:tcPr>
          <w:p w14:paraId="3EE6268E" w14:textId="6E5C0658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1</w:t>
            </w:r>
          </w:p>
        </w:tc>
        <w:tc>
          <w:tcPr>
            <w:tcW w:w="4395" w:type="dxa"/>
            <w:gridSpan w:val="3"/>
          </w:tcPr>
          <w:p w14:paraId="5630454F" w14:textId="7A8E368D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8</w:t>
            </w:r>
          </w:p>
        </w:tc>
      </w:tr>
      <w:tr w:rsidR="00685AA3" w:rsidRPr="00060F5C" w14:paraId="5F92F805" w14:textId="14DFB926" w:rsidTr="00666EE9">
        <w:trPr>
          <w:trHeight w:val="501"/>
          <w:jc w:val="center"/>
        </w:trPr>
        <w:tc>
          <w:tcPr>
            <w:tcW w:w="2547" w:type="dxa"/>
            <w:vMerge/>
          </w:tcPr>
          <w:p w14:paraId="7968FCB6" w14:textId="77777777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</w:tcPr>
          <w:p w14:paraId="4BB3BD6A" w14:textId="31749CD9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  <w:vAlign w:val="center"/>
          </w:tcPr>
          <w:p w14:paraId="4976698B" w14:textId="6745F114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6</w:t>
            </w:r>
          </w:p>
        </w:tc>
        <w:tc>
          <w:tcPr>
            <w:tcW w:w="4395" w:type="dxa"/>
            <w:gridSpan w:val="3"/>
          </w:tcPr>
          <w:p w14:paraId="65CEAB4A" w14:textId="1B111384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9</w:t>
            </w:r>
          </w:p>
        </w:tc>
      </w:tr>
      <w:tr w:rsidR="00685AA3" w:rsidRPr="00060F5C" w14:paraId="3F214DFB" w14:textId="448E1079" w:rsidTr="005E4ADF">
        <w:trPr>
          <w:trHeight w:val="316"/>
          <w:jc w:val="center"/>
        </w:trPr>
        <w:tc>
          <w:tcPr>
            <w:tcW w:w="2547" w:type="dxa"/>
            <w:vMerge w:val="restart"/>
            <w:shd w:val="clear" w:color="auto" w:fill="DEEAF6" w:themeFill="accent1" w:themeFillTint="33"/>
          </w:tcPr>
          <w:p w14:paraId="2441C729" w14:textId="6831517D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ospital D</w:t>
            </w:r>
            <w:r w:rsidR="0041154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91" w:type="dxa"/>
            <w:shd w:val="clear" w:color="auto" w:fill="DEEAF6" w:themeFill="accent1" w:themeFillTint="33"/>
          </w:tcPr>
          <w:p w14:paraId="0A824697" w14:textId="7AB0AA38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shd w:val="clear" w:color="auto" w:fill="DEEAF6" w:themeFill="accent1" w:themeFillTint="33"/>
            <w:vAlign w:val="center"/>
          </w:tcPr>
          <w:p w14:paraId="42DAC867" w14:textId="52DA003A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6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191ABC97" w14:textId="71498325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9</w:t>
            </w:r>
          </w:p>
        </w:tc>
      </w:tr>
      <w:tr w:rsidR="00685AA3" w:rsidRPr="00060F5C" w14:paraId="25D69213" w14:textId="31C19D09" w:rsidTr="00D828C0">
        <w:trPr>
          <w:trHeight w:val="287"/>
          <w:jc w:val="center"/>
        </w:trPr>
        <w:tc>
          <w:tcPr>
            <w:tcW w:w="2547" w:type="dxa"/>
            <w:vMerge/>
            <w:shd w:val="clear" w:color="auto" w:fill="DEEAF6" w:themeFill="accent1" w:themeFillTint="33"/>
          </w:tcPr>
          <w:p w14:paraId="7BB9751D" w14:textId="77777777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1" w:themeFillTint="33"/>
          </w:tcPr>
          <w:p w14:paraId="14CEDF0F" w14:textId="667F1D7A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  <w:shd w:val="clear" w:color="auto" w:fill="DEEAF6" w:themeFill="accent1" w:themeFillTint="33"/>
            <w:vAlign w:val="center"/>
          </w:tcPr>
          <w:p w14:paraId="5F50104C" w14:textId="275A9F3C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0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6BB2343D" w14:textId="497242AA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3</w:t>
            </w:r>
          </w:p>
        </w:tc>
      </w:tr>
      <w:tr w:rsidR="00685AA3" w:rsidRPr="00060F5C" w14:paraId="18D372E3" w14:textId="2E8AFD6D" w:rsidTr="003D0978">
        <w:trPr>
          <w:trHeight w:val="237"/>
          <w:jc w:val="center"/>
        </w:trPr>
        <w:tc>
          <w:tcPr>
            <w:tcW w:w="2547" w:type="dxa"/>
            <w:vMerge/>
            <w:shd w:val="clear" w:color="auto" w:fill="DEEAF6" w:themeFill="accent1" w:themeFillTint="33"/>
          </w:tcPr>
          <w:p w14:paraId="50B5C680" w14:textId="77777777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1" w:themeFillTint="33"/>
          </w:tcPr>
          <w:p w14:paraId="688D0BEB" w14:textId="0E50DFC5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  <w:shd w:val="clear" w:color="auto" w:fill="DEEAF6" w:themeFill="accent1" w:themeFillTint="33"/>
            <w:vAlign w:val="center"/>
          </w:tcPr>
          <w:p w14:paraId="060F2B0A" w14:textId="1B4C5623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  <w:lang w:bidi="ar-EG"/>
              </w:rPr>
              <w:t>15</w:t>
            </w:r>
          </w:p>
        </w:tc>
        <w:tc>
          <w:tcPr>
            <w:tcW w:w="4395" w:type="dxa"/>
            <w:gridSpan w:val="3"/>
            <w:shd w:val="clear" w:color="auto" w:fill="DEEAF6" w:themeFill="accent1" w:themeFillTint="33"/>
          </w:tcPr>
          <w:p w14:paraId="2528FC6A" w14:textId="7F48254A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685AA3" w:rsidRPr="00060F5C" w14:paraId="28C232FD" w14:textId="306842BA" w:rsidTr="003665D4">
        <w:trPr>
          <w:trHeight w:val="188"/>
          <w:jc w:val="center"/>
        </w:trPr>
        <w:tc>
          <w:tcPr>
            <w:tcW w:w="2547" w:type="dxa"/>
            <w:vMerge w:val="restart"/>
            <w:shd w:val="clear" w:color="auto" w:fill="auto"/>
          </w:tcPr>
          <w:p w14:paraId="02EB2F82" w14:textId="3A0550BE" w:rsidR="00685AA3" w:rsidRPr="00060F5C" w:rsidRDefault="00685AA3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ospital E</w:t>
            </w:r>
            <w:r w:rsidR="0041154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91" w:type="dxa"/>
            <w:shd w:val="clear" w:color="auto" w:fill="auto"/>
          </w:tcPr>
          <w:p w14:paraId="138A34D1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shd w:val="clear" w:color="auto" w:fill="auto"/>
          </w:tcPr>
          <w:p w14:paraId="3818FE4F" w14:textId="139D862D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2</w:t>
            </w:r>
          </w:p>
        </w:tc>
        <w:tc>
          <w:tcPr>
            <w:tcW w:w="4395" w:type="dxa"/>
            <w:gridSpan w:val="3"/>
            <w:shd w:val="clear" w:color="auto" w:fill="auto"/>
          </w:tcPr>
          <w:p w14:paraId="2AD4B9B4" w14:textId="6FAE73AF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.2</w:t>
            </w:r>
          </w:p>
        </w:tc>
      </w:tr>
      <w:tr w:rsidR="00685AA3" w:rsidRPr="00060F5C" w14:paraId="6C9380AA" w14:textId="3DE509F4" w:rsidTr="000078BC">
        <w:trPr>
          <w:trHeight w:val="163"/>
          <w:jc w:val="center"/>
        </w:trPr>
        <w:tc>
          <w:tcPr>
            <w:tcW w:w="2547" w:type="dxa"/>
            <w:vMerge/>
            <w:shd w:val="clear" w:color="auto" w:fill="auto"/>
          </w:tcPr>
          <w:p w14:paraId="3D2ADE9D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auto"/>
          </w:tcPr>
          <w:p w14:paraId="30AB0A8C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  <w:shd w:val="clear" w:color="auto" w:fill="auto"/>
          </w:tcPr>
          <w:p w14:paraId="2CC06AB6" w14:textId="1D312CB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4395" w:type="dxa"/>
            <w:gridSpan w:val="3"/>
            <w:shd w:val="clear" w:color="auto" w:fill="auto"/>
          </w:tcPr>
          <w:p w14:paraId="16BBAE22" w14:textId="7D4190D4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</w:t>
            </w:r>
            <w:r w:rsidR="0095657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685AA3" w:rsidRPr="00060F5C" w14:paraId="700F4188" w14:textId="391415AF" w:rsidTr="00070FD6">
        <w:trPr>
          <w:trHeight w:val="188"/>
          <w:jc w:val="center"/>
        </w:trPr>
        <w:tc>
          <w:tcPr>
            <w:tcW w:w="2547" w:type="dxa"/>
            <w:vMerge/>
            <w:shd w:val="clear" w:color="auto" w:fill="auto"/>
          </w:tcPr>
          <w:p w14:paraId="71BBE594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auto"/>
          </w:tcPr>
          <w:p w14:paraId="5063474A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ncology  </w:t>
            </w:r>
          </w:p>
        </w:tc>
        <w:tc>
          <w:tcPr>
            <w:tcW w:w="917" w:type="dxa"/>
            <w:shd w:val="clear" w:color="auto" w:fill="auto"/>
          </w:tcPr>
          <w:p w14:paraId="0BB2CAB6" w14:textId="32125300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4</w:t>
            </w:r>
          </w:p>
        </w:tc>
        <w:tc>
          <w:tcPr>
            <w:tcW w:w="4395" w:type="dxa"/>
            <w:gridSpan w:val="3"/>
            <w:shd w:val="clear" w:color="auto" w:fill="auto"/>
          </w:tcPr>
          <w:p w14:paraId="5290B16A" w14:textId="302907D2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1</w:t>
            </w:r>
          </w:p>
        </w:tc>
      </w:tr>
      <w:tr w:rsidR="00685AA3" w:rsidRPr="00060F5C" w14:paraId="230B2D5C" w14:textId="13F31D5B" w:rsidTr="003179AC">
        <w:trPr>
          <w:trHeight w:val="188"/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51E091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14:paraId="2420CC5B" w14:textId="77777777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194C82F2" w14:textId="02A293F2" w:rsidR="00685AA3" w:rsidRPr="00060F5C" w:rsidRDefault="00685AA3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8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0B9EA79" w14:textId="4DABD680" w:rsidR="00685AA3" w:rsidRPr="00060F5C" w:rsidRDefault="002F06A2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7.8</w:t>
            </w:r>
          </w:p>
        </w:tc>
      </w:tr>
      <w:tr w:rsidR="00BB0818" w:rsidRPr="00060F5C" w14:paraId="089E17CC" w14:textId="27650990" w:rsidTr="004A2EDF">
        <w:trPr>
          <w:trHeight w:val="188"/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A2C987A" w14:textId="2339E8FD" w:rsidR="00BB0818" w:rsidRDefault="00237CC1" w:rsidP="00965484">
            <w:pPr>
              <w:bidi w:val="0"/>
              <w:spacing w:line="360" w:lineRule="auto"/>
              <w:ind w:right="-2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37CC1">
              <w:rPr>
                <w:rFonts w:asciiTheme="majorBidi" w:hAnsiTheme="majorBidi" w:cstheme="majorBidi"/>
                <w:bCs/>
                <w:sz w:val="24"/>
              </w:rPr>
              <w:t>Mean differences of units studied in nursing practice environment</w:t>
            </w:r>
          </w:p>
        </w:tc>
      </w:tr>
      <w:tr w:rsidR="00336C65" w:rsidRPr="00060F5C" w14:paraId="00406CD0" w14:textId="4BE25EE1" w:rsidTr="00555B30">
        <w:trPr>
          <w:trHeight w:val="188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E7D08" w14:textId="13DA96D5" w:rsidR="00336C65" w:rsidRPr="00060F5C" w:rsidRDefault="00336C65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2F5CCC" w14:textId="43D93847" w:rsidR="00336C65" w:rsidRPr="00060F5C" w:rsidRDefault="00336C65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07BD20" w14:textId="7F50DFE5" w:rsidR="00336C65" w:rsidRPr="00060F5C" w:rsidRDefault="00336C65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F4540" w14:textId="5CAA47CE" w:rsidR="00336C65" w:rsidRPr="00060F5C" w:rsidRDefault="00336C65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ercent 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EC06B" w14:textId="4F65432D" w:rsidR="00336C65" w:rsidRPr="00060F5C" w:rsidRDefault="005C7E9C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ursing practice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environment</w:t>
            </w:r>
            <w:r w:rsidRPr="00060F5C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.</w:t>
            </w:r>
          </w:p>
        </w:tc>
      </w:tr>
      <w:tr w:rsidR="0097538E" w:rsidRPr="00060F5C" w14:paraId="59C26794" w14:textId="092ACF68" w:rsidTr="00555B30">
        <w:trPr>
          <w:trHeight w:val="188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3357E2" w14:textId="4B5AEAAB" w:rsidR="0097538E" w:rsidRPr="00060F5C" w:rsidRDefault="0097538E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BF66A5" w14:textId="52D1F3DE" w:rsidR="0097538E" w:rsidRPr="00060F5C" w:rsidRDefault="0097538E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1B735" w14:textId="3E25FFC5" w:rsidR="0097538E" w:rsidRPr="00060F5C" w:rsidRDefault="0097538E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6E626A" w14:textId="7CE6D27D" w:rsidR="0097538E" w:rsidRPr="00060F5C" w:rsidRDefault="0097538E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C32D" w14:textId="6B982B40" w:rsidR="0097538E" w:rsidRPr="00060F5C" w:rsidRDefault="0097538E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(SD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38852" w14:textId="1D0E3854" w:rsidR="0097538E" w:rsidRPr="00060F5C" w:rsidRDefault="0097538E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F (P)</w:t>
            </w:r>
          </w:p>
        </w:tc>
      </w:tr>
      <w:tr w:rsidR="001C3089" w:rsidRPr="00060F5C" w14:paraId="2121BAA2" w14:textId="77777777" w:rsidTr="00555B30">
        <w:trPr>
          <w:trHeight w:val="188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903A81" w14:textId="79E98998" w:rsidR="001C3089" w:rsidRPr="00060F5C" w:rsidRDefault="00555B30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Unit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213098" w14:textId="1E601252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  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5206DF" w14:textId="66AB902E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7</w:t>
            </w: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E4FB5" w14:textId="5EC71DFC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A4C385" w14:textId="37056C5E" w:rsidR="001C3089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.59</w:t>
            </w:r>
            <w:r w:rsidR="00434EC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(0.50)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8EDAD65" w14:textId="6F68A285" w:rsidR="001C3089" w:rsidRDefault="009A41DC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0.80 (0.49)</w:t>
            </w:r>
          </w:p>
        </w:tc>
      </w:tr>
      <w:tr w:rsidR="001C3089" w:rsidRPr="00060F5C" w14:paraId="6706C4E4" w14:textId="77777777" w:rsidTr="005F0BDE">
        <w:trPr>
          <w:trHeight w:val="188"/>
          <w:jc w:val="center"/>
        </w:trPr>
        <w:tc>
          <w:tcPr>
            <w:tcW w:w="2547" w:type="dxa"/>
            <w:vMerge/>
            <w:shd w:val="clear" w:color="auto" w:fill="auto"/>
          </w:tcPr>
          <w:p w14:paraId="798C315C" w14:textId="77777777" w:rsidR="001C3089" w:rsidRPr="00060F5C" w:rsidRDefault="001C3089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24E864B" w14:textId="17D62E42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gical 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14:paraId="6982A610" w14:textId="0EB94810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060F5C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5429A434" w14:textId="750E361F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</w:tcPr>
          <w:p w14:paraId="5C8D4A69" w14:textId="54C1E27E" w:rsidR="001C3089" w:rsidRDefault="00434EC7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.75 (0.63)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</w:tcPr>
          <w:p w14:paraId="336C9116" w14:textId="77777777" w:rsidR="001C3089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1C3089" w:rsidRPr="00060F5C" w14:paraId="2C7B2ADB" w14:textId="77777777" w:rsidTr="005F0BDE">
        <w:trPr>
          <w:trHeight w:val="188"/>
          <w:jc w:val="center"/>
        </w:trPr>
        <w:tc>
          <w:tcPr>
            <w:tcW w:w="2547" w:type="dxa"/>
            <w:vMerge/>
            <w:shd w:val="clear" w:color="auto" w:fill="auto"/>
          </w:tcPr>
          <w:p w14:paraId="4D95BA45" w14:textId="77777777" w:rsidR="001C3089" w:rsidRPr="00060F5C" w:rsidRDefault="001C3089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417D079" w14:textId="3D3F38D3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ncology  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14:paraId="20A5588C" w14:textId="3D73D058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0242BB3F" w14:textId="1F0C83B5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</w:tcPr>
          <w:p w14:paraId="5515FED5" w14:textId="721AE29D" w:rsidR="001C3089" w:rsidRDefault="003A171E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.65 (0.54)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</w:tcPr>
          <w:p w14:paraId="47DE0BE5" w14:textId="77777777" w:rsidR="001C3089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1C3089" w:rsidRPr="00060F5C" w14:paraId="0889114F" w14:textId="77777777" w:rsidTr="002A17CA">
        <w:trPr>
          <w:trHeight w:val="188"/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16B37D" w14:textId="77777777" w:rsidR="001C3089" w:rsidRPr="00060F5C" w:rsidRDefault="001C3089" w:rsidP="00965484">
            <w:pPr>
              <w:bidi w:val="0"/>
              <w:spacing w:line="360" w:lineRule="auto"/>
              <w:ind w:right="-2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0A9BD" w14:textId="3E257206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Intensive care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C7DA4" w14:textId="3D941DA8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82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CEF72" w14:textId="764288D3" w:rsidR="001C3089" w:rsidRPr="00060F5C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0F5C">
              <w:rPr>
                <w:rFonts w:asciiTheme="majorBidi" w:eastAsia="Times New Roman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5AAD6C" w14:textId="41E01D28" w:rsidR="001C3089" w:rsidRDefault="003A171E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.69 (0.52)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4BBED3E" w14:textId="77777777" w:rsidR="001C3089" w:rsidRDefault="001C3089" w:rsidP="00965484">
            <w:pPr>
              <w:bidi w:val="0"/>
              <w:spacing w:line="360" w:lineRule="auto"/>
              <w:ind w:right="-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2A17CA" w:rsidRPr="00060F5C" w14:paraId="527D918E" w14:textId="77777777" w:rsidTr="002A17CA">
        <w:trPr>
          <w:trHeight w:val="188"/>
          <w:jc w:val="center"/>
        </w:trPr>
        <w:tc>
          <w:tcPr>
            <w:tcW w:w="945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710945" w14:textId="75E6C5B5" w:rsidR="002A17CA" w:rsidRPr="002A17CA" w:rsidRDefault="002A17CA" w:rsidP="002A17CA">
            <w:pPr>
              <w:bidi w:val="0"/>
              <w:spacing w:line="276" w:lineRule="auto"/>
              <w:ind w:right="-2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2A17CA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Note: Hospital B, C, and D do not have an oncology unit. F represents one-way analysis of variance.</w:t>
            </w:r>
          </w:p>
        </w:tc>
      </w:tr>
    </w:tbl>
    <w:p w14:paraId="6954D5B5" w14:textId="77777777" w:rsidR="00216BA1" w:rsidRDefault="00216BA1" w:rsidP="00216BA1">
      <w:pPr>
        <w:bidi w:val="0"/>
        <w:spacing w:line="480" w:lineRule="auto"/>
        <w:jc w:val="both"/>
        <w:rPr>
          <w:rFonts w:asciiTheme="majorBidi" w:hAnsiTheme="majorBidi"/>
          <w:sz w:val="24"/>
        </w:rPr>
      </w:pPr>
    </w:p>
    <w:sectPr w:rsidR="00216BA1" w:rsidSect="00E6031B">
      <w:headerReference w:type="default" r:id="rId8"/>
      <w:footerReference w:type="default" r:id="rId9"/>
      <w:pgSz w:w="11906" w:h="16838" w:code="9"/>
      <w:pgMar w:top="1418" w:right="1418" w:bottom="1418" w:left="1701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33BF1" w14:textId="77777777" w:rsidR="007F2D0E" w:rsidRDefault="007F2D0E" w:rsidP="006B1D05">
      <w:pPr>
        <w:spacing w:after="0" w:line="240" w:lineRule="auto"/>
      </w:pPr>
      <w:r>
        <w:separator/>
      </w:r>
    </w:p>
  </w:endnote>
  <w:endnote w:type="continuationSeparator" w:id="0">
    <w:p w14:paraId="20828816" w14:textId="77777777" w:rsidR="007F2D0E" w:rsidRDefault="007F2D0E" w:rsidP="006B1D05">
      <w:pPr>
        <w:spacing w:after="0" w:line="240" w:lineRule="auto"/>
      </w:pPr>
      <w:r>
        <w:continuationSeparator/>
      </w:r>
    </w:p>
  </w:endnote>
  <w:endnote w:type="continuationNotice" w:id="1">
    <w:p w14:paraId="2F3C9AC8" w14:textId="77777777" w:rsidR="007F2D0E" w:rsidRDefault="007F2D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DBB5E" w14:textId="77777777" w:rsidR="00001DAF" w:rsidRDefault="00001D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E850F" w14:textId="77777777" w:rsidR="007F2D0E" w:rsidRDefault="007F2D0E" w:rsidP="006B1D05">
      <w:pPr>
        <w:spacing w:after="0" w:line="240" w:lineRule="auto"/>
      </w:pPr>
      <w:r>
        <w:separator/>
      </w:r>
    </w:p>
  </w:footnote>
  <w:footnote w:type="continuationSeparator" w:id="0">
    <w:p w14:paraId="58763BF1" w14:textId="77777777" w:rsidR="007F2D0E" w:rsidRDefault="007F2D0E" w:rsidP="006B1D05">
      <w:pPr>
        <w:spacing w:after="0" w:line="240" w:lineRule="auto"/>
      </w:pPr>
      <w:r>
        <w:continuationSeparator/>
      </w:r>
    </w:p>
  </w:footnote>
  <w:footnote w:type="continuationNotice" w:id="1">
    <w:p w14:paraId="031585F6" w14:textId="77777777" w:rsidR="007F2D0E" w:rsidRDefault="007F2D0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E7D50" w14:textId="77777777" w:rsidR="00001DAF" w:rsidRDefault="00001DA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C4668"/>
    <w:multiLevelType w:val="multilevel"/>
    <w:tmpl w:val="2C565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E659C1"/>
    <w:multiLevelType w:val="hybridMultilevel"/>
    <w:tmpl w:val="F3023250"/>
    <w:lvl w:ilvl="0" w:tplc="0218AC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543F2"/>
    <w:multiLevelType w:val="hybridMultilevel"/>
    <w:tmpl w:val="C3725F3A"/>
    <w:lvl w:ilvl="0" w:tplc="04090001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3" w15:restartNumberingAfterBreak="0">
    <w:nsid w:val="10426D84"/>
    <w:multiLevelType w:val="hybridMultilevel"/>
    <w:tmpl w:val="1660DB00"/>
    <w:lvl w:ilvl="0" w:tplc="DEE21752">
      <w:start w:val="1"/>
      <w:numFmt w:val="decimal"/>
      <w:lvlText w:val="%1-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 w15:restartNumberingAfterBreak="0">
    <w:nsid w:val="13AC6D52"/>
    <w:multiLevelType w:val="multilevel"/>
    <w:tmpl w:val="4356C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4C22DC"/>
    <w:multiLevelType w:val="hybridMultilevel"/>
    <w:tmpl w:val="35CE8B8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1EF7F1F"/>
    <w:multiLevelType w:val="multilevel"/>
    <w:tmpl w:val="13B09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5A5D60"/>
    <w:multiLevelType w:val="multilevel"/>
    <w:tmpl w:val="EE4EA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E308F0"/>
    <w:multiLevelType w:val="hybridMultilevel"/>
    <w:tmpl w:val="88FC962C"/>
    <w:lvl w:ilvl="0" w:tplc="BBC05D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D154EC"/>
    <w:multiLevelType w:val="hybridMultilevel"/>
    <w:tmpl w:val="D548B9B2"/>
    <w:lvl w:ilvl="0" w:tplc="15DCF9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A1127"/>
    <w:multiLevelType w:val="hybridMultilevel"/>
    <w:tmpl w:val="728AB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AF6D95"/>
    <w:multiLevelType w:val="hybridMultilevel"/>
    <w:tmpl w:val="65B8A844"/>
    <w:lvl w:ilvl="0" w:tplc="3CA28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BA25FC"/>
    <w:multiLevelType w:val="multilevel"/>
    <w:tmpl w:val="BE008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7F4958"/>
    <w:multiLevelType w:val="multilevel"/>
    <w:tmpl w:val="FC5AB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FE497C"/>
    <w:multiLevelType w:val="hybridMultilevel"/>
    <w:tmpl w:val="D09C9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56BAA"/>
    <w:multiLevelType w:val="hybridMultilevel"/>
    <w:tmpl w:val="36163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381018">
    <w:abstractNumId w:val="9"/>
  </w:num>
  <w:num w:numId="2" w16cid:durableId="15278264">
    <w:abstractNumId w:val="5"/>
  </w:num>
  <w:num w:numId="3" w16cid:durableId="1982339934">
    <w:abstractNumId w:val="12"/>
  </w:num>
  <w:num w:numId="4" w16cid:durableId="937298142">
    <w:abstractNumId w:val="0"/>
  </w:num>
  <w:num w:numId="5" w16cid:durableId="1102843402">
    <w:abstractNumId w:val="7"/>
  </w:num>
  <w:num w:numId="6" w16cid:durableId="789780867">
    <w:abstractNumId w:val="13"/>
  </w:num>
  <w:num w:numId="7" w16cid:durableId="918104031">
    <w:abstractNumId w:val="10"/>
  </w:num>
  <w:num w:numId="8" w16cid:durableId="813570451">
    <w:abstractNumId w:val="14"/>
  </w:num>
  <w:num w:numId="9" w16cid:durableId="1928266262">
    <w:abstractNumId w:val="4"/>
  </w:num>
  <w:num w:numId="10" w16cid:durableId="1652831259">
    <w:abstractNumId w:val="3"/>
  </w:num>
  <w:num w:numId="11" w16cid:durableId="208879222">
    <w:abstractNumId w:val="2"/>
  </w:num>
  <w:num w:numId="12" w16cid:durableId="378238485">
    <w:abstractNumId w:val="1"/>
  </w:num>
  <w:num w:numId="13" w16cid:durableId="1403287644">
    <w:abstractNumId w:val="11"/>
  </w:num>
  <w:num w:numId="14" w16cid:durableId="255869134">
    <w:abstractNumId w:val="15"/>
  </w:num>
  <w:num w:numId="15" w16cid:durableId="757334216">
    <w:abstractNumId w:val="6"/>
  </w:num>
  <w:num w:numId="16" w16cid:durableId="30011850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893399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ar-SA" w:vendorID="64" w:dllVersion="4096" w:nlCheck="1" w:checkStyle="0"/>
  <w:activeWritingStyle w:appName="MSWord" w:lang="en-PH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ar-EG" w:vendorID="64" w:dllVersion="4096" w:nlCheck="1" w:checkStyle="0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1NDU3MDcyNbewMDJV0lEKTi0uzszPAymwqAUAA5H/oywAAAA="/>
  </w:docVars>
  <w:rsids>
    <w:rsidRoot w:val="009D514E"/>
    <w:rsid w:val="0000067C"/>
    <w:rsid w:val="000008B4"/>
    <w:rsid w:val="00000F2D"/>
    <w:rsid w:val="0000150B"/>
    <w:rsid w:val="0000163F"/>
    <w:rsid w:val="00001729"/>
    <w:rsid w:val="000017CF"/>
    <w:rsid w:val="00001DAF"/>
    <w:rsid w:val="000020FE"/>
    <w:rsid w:val="000023B0"/>
    <w:rsid w:val="000029BA"/>
    <w:rsid w:val="00002F5E"/>
    <w:rsid w:val="00002F87"/>
    <w:rsid w:val="000033F2"/>
    <w:rsid w:val="000037CA"/>
    <w:rsid w:val="00003EC7"/>
    <w:rsid w:val="0000409F"/>
    <w:rsid w:val="00004106"/>
    <w:rsid w:val="00004B70"/>
    <w:rsid w:val="00004F8B"/>
    <w:rsid w:val="00004FF0"/>
    <w:rsid w:val="000053A0"/>
    <w:rsid w:val="00005B04"/>
    <w:rsid w:val="00005B6B"/>
    <w:rsid w:val="00006462"/>
    <w:rsid w:val="0000679A"/>
    <w:rsid w:val="00006B64"/>
    <w:rsid w:val="00006EDF"/>
    <w:rsid w:val="000071AB"/>
    <w:rsid w:val="000071F0"/>
    <w:rsid w:val="00007470"/>
    <w:rsid w:val="00007E84"/>
    <w:rsid w:val="00007EE4"/>
    <w:rsid w:val="000100E9"/>
    <w:rsid w:val="0001040A"/>
    <w:rsid w:val="000106D0"/>
    <w:rsid w:val="0001175D"/>
    <w:rsid w:val="00011EC1"/>
    <w:rsid w:val="00012051"/>
    <w:rsid w:val="000131BC"/>
    <w:rsid w:val="0001346B"/>
    <w:rsid w:val="0001379C"/>
    <w:rsid w:val="0001394B"/>
    <w:rsid w:val="00013DB0"/>
    <w:rsid w:val="00014E61"/>
    <w:rsid w:val="00014EFE"/>
    <w:rsid w:val="00014F4B"/>
    <w:rsid w:val="00015A4E"/>
    <w:rsid w:val="00015EFC"/>
    <w:rsid w:val="00016BF9"/>
    <w:rsid w:val="00016EA7"/>
    <w:rsid w:val="00016F73"/>
    <w:rsid w:val="000171BB"/>
    <w:rsid w:val="000174DA"/>
    <w:rsid w:val="000177E4"/>
    <w:rsid w:val="00017E6B"/>
    <w:rsid w:val="00017EE7"/>
    <w:rsid w:val="0002010F"/>
    <w:rsid w:val="00020467"/>
    <w:rsid w:val="00020835"/>
    <w:rsid w:val="00020867"/>
    <w:rsid w:val="00020B4A"/>
    <w:rsid w:val="00020C60"/>
    <w:rsid w:val="00020CC8"/>
    <w:rsid w:val="00020D49"/>
    <w:rsid w:val="00020EE5"/>
    <w:rsid w:val="00021F5C"/>
    <w:rsid w:val="00022429"/>
    <w:rsid w:val="00022841"/>
    <w:rsid w:val="000229DE"/>
    <w:rsid w:val="0002301C"/>
    <w:rsid w:val="00023295"/>
    <w:rsid w:val="00023676"/>
    <w:rsid w:val="0002388D"/>
    <w:rsid w:val="00023F46"/>
    <w:rsid w:val="00024438"/>
    <w:rsid w:val="000246DD"/>
    <w:rsid w:val="000248C2"/>
    <w:rsid w:val="00024A8D"/>
    <w:rsid w:val="00024C48"/>
    <w:rsid w:val="0002502D"/>
    <w:rsid w:val="000251F8"/>
    <w:rsid w:val="00025232"/>
    <w:rsid w:val="0002548E"/>
    <w:rsid w:val="0002563B"/>
    <w:rsid w:val="00025725"/>
    <w:rsid w:val="00025857"/>
    <w:rsid w:val="00025ADB"/>
    <w:rsid w:val="00025C09"/>
    <w:rsid w:val="000267A9"/>
    <w:rsid w:val="00026AB2"/>
    <w:rsid w:val="00027176"/>
    <w:rsid w:val="0002737F"/>
    <w:rsid w:val="0002744F"/>
    <w:rsid w:val="000277A2"/>
    <w:rsid w:val="00027850"/>
    <w:rsid w:val="000279E7"/>
    <w:rsid w:val="00027B2B"/>
    <w:rsid w:val="000304C6"/>
    <w:rsid w:val="00030A5B"/>
    <w:rsid w:val="00030EB1"/>
    <w:rsid w:val="00031D61"/>
    <w:rsid w:val="00032760"/>
    <w:rsid w:val="00033829"/>
    <w:rsid w:val="00034730"/>
    <w:rsid w:val="00035691"/>
    <w:rsid w:val="0003578F"/>
    <w:rsid w:val="00035A85"/>
    <w:rsid w:val="00035E2E"/>
    <w:rsid w:val="00035ED9"/>
    <w:rsid w:val="00036023"/>
    <w:rsid w:val="00036289"/>
    <w:rsid w:val="000366DA"/>
    <w:rsid w:val="00036A5C"/>
    <w:rsid w:val="000370D2"/>
    <w:rsid w:val="0003730B"/>
    <w:rsid w:val="000378DD"/>
    <w:rsid w:val="00037EF7"/>
    <w:rsid w:val="00040580"/>
    <w:rsid w:val="00040A96"/>
    <w:rsid w:val="00040BB6"/>
    <w:rsid w:val="00040F71"/>
    <w:rsid w:val="00041174"/>
    <w:rsid w:val="000411F6"/>
    <w:rsid w:val="0004219C"/>
    <w:rsid w:val="000422A4"/>
    <w:rsid w:val="00043200"/>
    <w:rsid w:val="000440AE"/>
    <w:rsid w:val="00044347"/>
    <w:rsid w:val="0004463E"/>
    <w:rsid w:val="00044E44"/>
    <w:rsid w:val="0004505D"/>
    <w:rsid w:val="0004599A"/>
    <w:rsid w:val="00045B0A"/>
    <w:rsid w:val="00045F72"/>
    <w:rsid w:val="00046E66"/>
    <w:rsid w:val="000471C5"/>
    <w:rsid w:val="00047205"/>
    <w:rsid w:val="00047D14"/>
    <w:rsid w:val="00047E5C"/>
    <w:rsid w:val="00050307"/>
    <w:rsid w:val="00050775"/>
    <w:rsid w:val="000509C0"/>
    <w:rsid w:val="000509E0"/>
    <w:rsid w:val="00050DA8"/>
    <w:rsid w:val="0005117C"/>
    <w:rsid w:val="000518DE"/>
    <w:rsid w:val="00051B88"/>
    <w:rsid w:val="00051CA8"/>
    <w:rsid w:val="000521BD"/>
    <w:rsid w:val="000524CE"/>
    <w:rsid w:val="00052ED8"/>
    <w:rsid w:val="00053389"/>
    <w:rsid w:val="00053792"/>
    <w:rsid w:val="00053925"/>
    <w:rsid w:val="00053C1B"/>
    <w:rsid w:val="00053DA0"/>
    <w:rsid w:val="00053E11"/>
    <w:rsid w:val="00053EDF"/>
    <w:rsid w:val="00054059"/>
    <w:rsid w:val="000542EF"/>
    <w:rsid w:val="00054585"/>
    <w:rsid w:val="00054B0A"/>
    <w:rsid w:val="00054D02"/>
    <w:rsid w:val="00055100"/>
    <w:rsid w:val="00055ABF"/>
    <w:rsid w:val="00055B3C"/>
    <w:rsid w:val="00055D8F"/>
    <w:rsid w:val="00056178"/>
    <w:rsid w:val="00056273"/>
    <w:rsid w:val="0005686C"/>
    <w:rsid w:val="00056B77"/>
    <w:rsid w:val="000570A0"/>
    <w:rsid w:val="00057557"/>
    <w:rsid w:val="000578B1"/>
    <w:rsid w:val="000579F3"/>
    <w:rsid w:val="00057F83"/>
    <w:rsid w:val="00057FDC"/>
    <w:rsid w:val="000604C9"/>
    <w:rsid w:val="000607D0"/>
    <w:rsid w:val="00060A78"/>
    <w:rsid w:val="00060CCC"/>
    <w:rsid w:val="00060F5C"/>
    <w:rsid w:val="00061A05"/>
    <w:rsid w:val="00061F39"/>
    <w:rsid w:val="00062510"/>
    <w:rsid w:val="00062C10"/>
    <w:rsid w:val="00064276"/>
    <w:rsid w:val="000643EF"/>
    <w:rsid w:val="00064435"/>
    <w:rsid w:val="000644F6"/>
    <w:rsid w:val="000646E2"/>
    <w:rsid w:val="00064B9D"/>
    <w:rsid w:val="00064C33"/>
    <w:rsid w:val="000658F9"/>
    <w:rsid w:val="00065A45"/>
    <w:rsid w:val="00065ED2"/>
    <w:rsid w:val="00066632"/>
    <w:rsid w:val="0006672F"/>
    <w:rsid w:val="00066B83"/>
    <w:rsid w:val="00066C41"/>
    <w:rsid w:val="00066D52"/>
    <w:rsid w:val="000671DA"/>
    <w:rsid w:val="00067C55"/>
    <w:rsid w:val="00067F41"/>
    <w:rsid w:val="000706BF"/>
    <w:rsid w:val="0007088D"/>
    <w:rsid w:val="0007096B"/>
    <w:rsid w:val="000709CF"/>
    <w:rsid w:val="00070BBB"/>
    <w:rsid w:val="00071054"/>
    <w:rsid w:val="000711F1"/>
    <w:rsid w:val="000713FA"/>
    <w:rsid w:val="00071B30"/>
    <w:rsid w:val="00071E59"/>
    <w:rsid w:val="00071F1A"/>
    <w:rsid w:val="00072E41"/>
    <w:rsid w:val="00072E51"/>
    <w:rsid w:val="00072F99"/>
    <w:rsid w:val="000739EF"/>
    <w:rsid w:val="00074044"/>
    <w:rsid w:val="0007417C"/>
    <w:rsid w:val="0007471E"/>
    <w:rsid w:val="000749EB"/>
    <w:rsid w:val="00074AC8"/>
    <w:rsid w:val="00074BDD"/>
    <w:rsid w:val="00074F75"/>
    <w:rsid w:val="00075763"/>
    <w:rsid w:val="000759F3"/>
    <w:rsid w:val="00075E5C"/>
    <w:rsid w:val="000761B1"/>
    <w:rsid w:val="0007653F"/>
    <w:rsid w:val="00076688"/>
    <w:rsid w:val="000767C8"/>
    <w:rsid w:val="00076B51"/>
    <w:rsid w:val="00076F7E"/>
    <w:rsid w:val="000773AB"/>
    <w:rsid w:val="000775AD"/>
    <w:rsid w:val="000779B1"/>
    <w:rsid w:val="00077BA9"/>
    <w:rsid w:val="000803AF"/>
    <w:rsid w:val="0008045A"/>
    <w:rsid w:val="000808D6"/>
    <w:rsid w:val="00080A11"/>
    <w:rsid w:val="00080B0E"/>
    <w:rsid w:val="000811C2"/>
    <w:rsid w:val="000812D0"/>
    <w:rsid w:val="00081B03"/>
    <w:rsid w:val="00081CE4"/>
    <w:rsid w:val="00081E10"/>
    <w:rsid w:val="00082A48"/>
    <w:rsid w:val="00082AFB"/>
    <w:rsid w:val="00082D2E"/>
    <w:rsid w:val="000831EE"/>
    <w:rsid w:val="000839AB"/>
    <w:rsid w:val="00083B2E"/>
    <w:rsid w:val="00083C97"/>
    <w:rsid w:val="00083DAB"/>
    <w:rsid w:val="000840C1"/>
    <w:rsid w:val="00084383"/>
    <w:rsid w:val="00084550"/>
    <w:rsid w:val="00084554"/>
    <w:rsid w:val="00084A4E"/>
    <w:rsid w:val="00084B31"/>
    <w:rsid w:val="000850B6"/>
    <w:rsid w:val="0008522A"/>
    <w:rsid w:val="00085A24"/>
    <w:rsid w:val="00085AB6"/>
    <w:rsid w:val="00085B06"/>
    <w:rsid w:val="00085F00"/>
    <w:rsid w:val="00086146"/>
    <w:rsid w:val="0008642D"/>
    <w:rsid w:val="00086470"/>
    <w:rsid w:val="0008676C"/>
    <w:rsid w:val="000868A7"/>
    <w:rsid w:val="000869D7"/>
    <w:rsid w:val="00086BA6"/>
    <w:rsid w:val="00086BE2"/>
    <w:rsid w:val="00086D00"/>
    <w:rsid w:val="00086EE8"/>
    <w:rsid w:val="000900C2"/>
    <w:rsid w:val="0009041E"/>
    <w:rsid w:val="00090749"/>
    <w:rsid w:val="00090821"/>
    <w:rsid w:val="0009098E"/>
    <w:rsid w:val="00090AB8"/>
    <w:rsid w:val="00090AD9"/>
    <w:rsid w:val="00090D22"/>
    <w:rsid w:val="00091196"/>
    <w:rsid w:val="000915A8"/>
    <w:rsid w:val="00091A89"/>
    <w:rsid w:val="00091CFF"/>
    <w:rsid w:val="000925CF"/>
    <w:rsid w:val="00092614"/>
    <w:rsid w:val="000929D0"/>
    <w:rsid w:val="00092AAD"/>
    <w:rsid w:val="00092C9D"/>
    <w:rsid w:val="00092DE2"/>
    <w:rsid w:val="00092F95"/>
    <w:rsid w:val="00093196"/>
    <w:rsid w:val="000931DD"/>
    <w:rsid w:val="0009341E"/>
    <w:rsid w:val="000934B0"/>
    <w:rsid w:val="000937BF"/>
    <w:rsid w:val="000939D0"/>
    <w:rsid w:val="00093D78"/>
    <w:rsid w:val="00094191"/>
    <w:rsid w:val="00094194"/>
    <w:rsid w:val="000942CD"/>
    <w:rsid w:val="00094A33"/>
    <w:rsid w:val="00094D18"/>
    <w:rsid w:val="00094EA0"/>
    <w:rsid w:val="00095139"/>
    <w:rsid w:val="0009569F"/>
    <w:rsid w:val="00095D04"/>
    <w:rsid w:val="00095E24"/>
    <w:rsid w:val="00095FEE"/>
    <w:rsid w:val="00096274"/>
    <w:rsid w:val="000967AA"/>
    <w:rsid w:val="00096A9D"/>
    <w:rsid w:val="00096EDE"/>
    <w:rsid w:val="0009744C"/>
    <w:rsid w:val="000976A7"/>
    <w:rsid w:val="000A04EF"/>
    <w:rsid w:val="000A080A"/>
    <w:rsid w:val="000A0EED"/>
    <w:rsid w:val="000A1390"/>
    <w:rsid w:val="000A2174"/>
    <w:rsid w:val="000A257C"/>
    <w:rsid w:val="000A34F3"/>
    <w:rsid w:val="000A362E"/>
    <w:rsid w:val="000A385F"/>
    <w:rsid w:val="000A3DA1"/>
    <w:rsid w:val="000A413E"/>
    <w:rsid w:val="000A4419"/>
    <w:rsid w:val="000A5762"/>
    <w:rsid w:val="000A6116"/>
    <w:rsid w:val="000A6163"/>
    <w:rsid w:val="000A6531"/>
    <w:rsid w:val="000A6576"/>
    <w:rsid w:val="000A7299"/>
    <w:rsid w:val="000A78C2"/>
    <w:rsid w:val="000A7D13"/>
    <w:rsid w:val="000B02AC"/>
    <w:rsid w:val="000B03FD"/>
    <w:rsid w:val="000B0728"/>
    <w:rsid w:val="000B0CD4"/>
    <w:rsid w:val="000B111D"/>
    <w:rsid w:val="000B12E8"/>
    <w:rsid w:val="000B188C"/>
    <w:rsid w:val="000B1D46"/>
    <w:rsid w:val="000B2162"/>
    <w:rsid w:val="000B2835"/>
    <w:rsid w:val="000B2865"/>
    <w:rsid w:val="000B2F6B"/>
    <w:rsid w:val="000B3156"/>
    <w:rsid w:val="000B3357"/>
    <w:rsid w:val="000B39AB"/>
    <w:rsid w:val="000B4690"/>
    <w:rsid w:val="000B4B87"/>
    <w:rsid w:val="000B4C00"/>
    <w:rsid w:val="000B57A7"/>
    <w:rsid w:val="000B597C"/>
    <w:rsid w:val="000B599D"/>
    <w:rsid w:val="000B59A4"/>
    <w:rsid w:val="000B5BDF"/>
    <w:rsid w:val="000B5FDA"/>
    <w:rsid w:val="000B60D1"/>
    <w:rsid w:val="000B637D"/>
    <w:rsid w:val="000B63B4"/>
    <w:rsid w:val="000B64B9"/>
    <w:rsid w:val="000B6615"/>
    <w:rsid w:val="000B6622"/>
    <w:rsid w:val="000B6DF7"/>
    <w:rsid w:val="000B7133"/>
    <w:rsid w:val="000B7331"/>
    <w:rsid w:val="000B7379"/>
    <w:rsid w:val="000B7496"/>
    <w:rsid w:val="000B7D6D"/>
    <w:rsid w:val="000B7E99"/>
    <w:rsid w:val="000C0252"/>
    <w:rsid w:val="000C0BF4"/>
    <w:rsid w:val="000C10D8"/>
    <w:rsid w:val="000C11CB"/>
    <w:rsid w:val="000C1334"/>
    <w:rsid w:val="000C152E"/>
    <w:rsid w:val="000C201F"/>
    <w:rsid w:val="000C246C"/>
    <w:rsid w:val="000C27F4"/>
    <w:rsid w:val="000C295F"/>
    <w:rsid w:val="000C2A46"/>
    <w:rsid w:val="000C2AAB"/>
    <w:rsid w:val="000C2FBA"/>
    <w:rsid w:val="000C30B1"/>
    <w:rsid w:val="000C353C"/>
    <w:rsid w:val="000C365D"/>
    <w:rsid w:val="000C36BE"/>
    <w:rsid w:val="000C398D"/>
    <w:rsid w:val="000C43D7"/>
    <w:rsid w:val="000C4D38"/>
    <w:rsid w:val="000C4DAE"/>
    <w:rsid w:val="000C5271"/>
    <w:rsid w:val="000C5368"/>
    <w:rsid w:val="000C5508"/>
    <w:rsid w:val="000C5567"/>
    <w:rsid w:val="000C5857"/>
    <w:rsid w:val="000C58DC"/>
    <w:rsid w:val="000C5A2F"/>
    <w:rsid w:val="000C5A73"/>
    <w:rsid w:val="000C5CB4"/>
    <w:rsid w:val="000C5ED5"/>
    <w:rsid w:val="000C601C"/>
    <w:rsid w:val="000C60A0"/>
    <w:rsid w:val="000C60F6"/>
    <w:rsid w:val="000C68E6"/>
    <w:rsid w:val="000C69D1"/>
    <w:rsid w:val="000C6B79"/>
    <w:rsid w:val="000C6EBB"/>
    <w:rsid w:val="000C7851"/>
    <w:rsid w:val="000C7A5B"/>
    <w:rsid w:val="000C7CE4"/>
    <w:rsid w:val="000D0BA3"/>
    <w:rsid w:val="000D1562"/>
    <w:rsid w:val="000D1DDF"/>
    <w:rsid w:val="000D1E24"/>
    <w:rsid w:val="000D1F67"/>
    <w:rsid w:val="000D2412"/>
    <w:rsid w:val="000D323A"/>
    <w:rsid w:val="000D3500"/>
    <w:rsid w:val="000D37F5"/>
    <w:rsid w:val="000D37FB"/>
    <w:rsid w:val="000D39B7"/>
    <w:rsid w:val="000D3E02"/>
    <w:rsid w:val="000D3F4A"/>
    <w:rsid w:val="000D4202"/>
    <w:rsid w:val="000D43B5"/>
    <w:rsid w:val="000D45AD"/>
    <w:rsid w:val="000D51E5"/>
    <w:rsid w:val="000D5314"/>
    <w:rsid w:val="000D59D5"/>
    <w:rsid w:val="000D6541"/>
    <w:rsid w:val="000D69A4"/>
    <w:rsid w:val="000D6D19"/>
    <w:rsid w:val="000D7AEF"/>
    <w:rsid w:val="000D7ED0"/>
    <w:rsid w:val="000E000F"/>
    <w:rsid w:val="000E0685"/>
    <w:rsid w:val="000E09F7"/>
    <w:rsid w:val="000E0D20"/>
    <w:rsid w:val="000E0E47"/>
    <w:rsid w:val="000E105F"/>
    <w:rsid w:val="000E10BB"/>
    <w:rsid w:val="000E1812"/>
    <w:rsid w:val="000E1966"/>
    <w:rsid w:val="000E1A62"/>
    <w:rsid w:val="000E1F82"/>
    <w:rsid w:val="000E23C6"/>
    <w:rsid w:val="000E2450"/>
    <w:rsid w:val="000E2563"/>
    <w:rsid w:val="000E25DB"/>
    <w:rsid w:val="000E28B0"/>
    <w:rsid w:val="000E2A5F"/>
    <w:rsid w:val="000E2E1B"/>
    <w:rsid w:val="000E33A8"/>
    <w:rsid w:val="000E370B"/>
    <w:rsid w:val="000E3A18"/>
    <w:rsid w:val="000E3AB2"/>
    <w:rsid w:val="000E3AEB"/>
    <w:rsid w:val="000E3B1C"/>
    <w:rsid w:val="000E3DC6"/>
    <w:rsid w:val="000E431E"/>
    <w:rsid w:val="000E4724"/>
    <w:rsid w:val="000E5134"/>
    <w:rsid w:val="000E517C"/>
    <w:rsid w:val="000E5241"/>
    <w:rsid w:val="000E58F0"/>
    <w:rsid w:val="000E5921"/>
    <w:rsid w:val="000E5AEB"/>
    <w:rsid w:val="000E5D87"/>
    <w:rsid w:val="000E5FB4"/>
    <w:rsid w:val="000E6265"/>
    <w:rsid w:val="000E635F"/>
    <w:rsid w:val="000E6B0B"/>
    <w:rsid w:val="000E6CBC"/>
    <w:rsid w:val="000E70A4"/>
    <w:rsid w:val="000E72D5"/>
    <w:rsid w:val="000E75BA"/>
    <w:rsid w:val="000E75DE"/>
    <w:rsid w:val="000E7C62"/>
    <w:rsid w:val="000E7E5E"/>
    <w:rsid w:val="000F01F1"/>
    <w:rsid w:val="000F044C"/>
    <w:rsid w:val="000F074F"/>
    <w:rsid w:val="000F0818"/>
    <w:rsid w:val="000F0BFF"/>
    <w:rsid w:val="000F1138"/>
    <w:rsid w:val="000F141B"/>
    <w:rsid w:val="000F1660"/>
    <w:rsid w:val="000F1B16"/>
    <w:rsid w:val="000F2084"/>
    <w:rsid w:val="000F30E6"/>
    <w:rsid w:val="000F354D"/>
    <w:rsid w:val="000F45A6"/>
    <w:rsid w:val="000F477A"/>
    <w:rsid w:val="000F4925"/>
    <w:rsid w:val="000F513B"/>
    <w:rsid w:val="000F513D"/>
    <w:rsid w:val="000F51DE"/>
    <w:rsid w:val="000F5387"/>
    <w:rsid w:val="000F5402"/>
    <w:rsid w:val="000F56F2"/>
    <w:rsid w:val="000F58F4"/>
    <w:rsid w:val="000F5A1A"/>
    <w:rsid w:val="000F5C3B"/>
    <w:rsid w:val="000F5D34"/>
    <w:rsid w:val="000F5E0D"/>
    <w:rsid w:val="000F6158"/>
    <w:rsid w:val="000F6206"/>
    <w:rsid w:val="000F6549"/>
    <w:rsid w:val="000F6788"/>
    <w:rsid w:val="000F697B"/>
    <w:rsid w:val="000F69B1"/>
    <w:rsid w:val="000F6E19"/>
    <w:rsid w:val="000F7030"/>
    <w:rsid w:val="00100641"/>
    <w:rsid w:val="00100AD2"/>
    <w:rsid w:val="00100B64"/>
    <w:rsid w:val="00100FA2"/>
    <w:rsid w:val="00100FDB"/>
    <w:rsid w:val="001011EC"/>
    <w:rsid w:val="00101217"/>
    <w:rsid w:val="001012E0"/>
    <w:rsid w:val="00101508"/>
    <w:rsid w:val="0010151A"/>
    <w:rsid w:val="0010175D"/>
    <w:rsid w:val="001019F9"/>
    <w:rsid w:val="00101BBD"/>
    <w:rsid w:val="00101CC8"/>
    <w:rsid w:val="001021EB"/>
    <w:rsid w:val="00102253"/>
    <w:rsid w:val="00102D24"/>
    <w:rsid w:val="001030A2"/>
    <w:rsid w:val="00103535"/>
    <w:rsid w:val="001035A9"/>
    <w:rsid w:val="001039EA"/>
    <w:rsid w:val="00103E93"/>
    <w:rsid w:val="001041BF"/>
    <w:rsid w:val="00104398"/>
    <w:rsid w:val="00104BBB"/>
    <w:rsid w:val="0010565D"/>
    <w:rsid w:val="001056CB"/>
    <w:rsid w:val="001059CE"/>
    <w:rsid w:val="00106529"/>
    <w:rsid w:val="001065DA"/>
    <w:rsid w:val="001067A4"/>
    <w:rsid w:val="00106AA3"/>
    <w:rsid w:val="00106DA7"/>
    <w:rsid w:val="00107049"/>
    <w:rsid w:val="001071F6"/>
    <w:rsid w:val="00107378"/>
    <w:rsid w:val="001108D9"/>
    <w:rsid w:val="001109A7"/>
    <w:rsid w:val="00110B42"/>
    <w:rsid w:val="00110F5F"/>
    <w:rsid w:val="00111816"/>
    <w:rsid w:val="00111A34"/>
    <w:rsid w:val="00111B2F"/>
    <w:rsid w:val="00111B61"/>
    <w:rsid w:val="00111E0E"/>
    <w:rsid w:val="00112143"/>
    <w:rsid w:val="00112306"/>
    <w:rsid w:val="00112585"/>
    <w:rsid w:val="0011288C"/>
    <w:rsid w:val="001129AB"/>
    <w:rsid w:val="00113286"/>
    <w:rsid w:val="001134C3"/>
    <w:rsid w:val="001136BA"/>
    <w:rsid w:val="00114239"/>
    <w:rsid w:val="0011432C"/>
    <w:rsid w:val="00114334"/>
    <w:rsid w:val="0011438D"/>
    <w:rsid w:val="00114488"/>
    <w:rsid w:val="00114983"/>
    <w:rsid w:val="00114A98"/>
    <w:rsid w:val="00114BC0"/>
    <w:rsid w:val="00114DBD"/>
    <w:rsid w:val="00114F66"/>
    <w:rsid w:val="0011511F"/>
    <w:rsid w:val="001153A9"/>
    <w:rsid w:val="0011578C"/>
    <w:rsid w:val="00115876"/>
    <w:rsid w:val="001158EB"/>
    <w:rsid w:val="00115948"/>
    <w:rsid w:val="0011610D"/>
    <w:rsid w:val="00116914"/>
    <w:rsid w:val="00116B63"/>
    <w:rsid w:val="00117319"/>
    <w:rsid w:val="00117331"/>
    <w:rsid w:val="00117473"/>
    <w:rsid w:val="001174C2"/>
    <w:rsid w:val="001177F0"/>
    <w:rsid w:val="001201A0"/>
    <w:rsid w:val="001202FA"/>
    <w:rsid w:val="00120E51"/>
    <w:rsid w:val="00121344"/>
    <w:rsid w:val="00121BC3"/>
    <w:rsid w:val="00122C7A"/>
    <w:rsid w:val="00122EB3"/>
    <w:rsid w:val="001231E8"/>
    <w:rsid w:val="001232D6"/>
    <w:rsid w:val="001236DA"/>
    <w:rsid w:val="0012377F"/>
    <w:rsid w:val="00123807"/>
    <w:rsid w:val="00123924"/>
    <w:rsid w:val="00124557"/>
    <w:rsid w:val="00124648"/>
    <w:rsid w:val="00124866"/>
    <w:rsid w:val="00124C14"/>
    <w:rsid w:val="001253E8"/>
    <w:rsid w:val="0012540C"/>
    <w:rsid w:val="00125B7C"/>
    <w:rsid w:val="00125C2B"/>
    <w:rsid w:val="00125E85"/>
    <w:rsid w:val="00126247"/>
    <w:rsid w:val="001264B4"/>
    <w:rsid w:val="00126986"/>
    <w:rsid w:val="00126AEA"/>
    <w:rsid w:val="00126B0E"/>
    <w:rsid w:val="00126C77"/>
    <w:rsid w:val="00126CF8"/>
    <w:rsid w:val="00126D70"/>
    <w:rsid w:val="00126DC2"/>
    <w:rsid w:val="0012708F"/>
    <w:rsid w:val="0012710E"/>
    <w:rsid w:val="00127A14"/>
    <w:rsid w:val="00127AE7"/>
    <w:rsid w:val="00127D88"/>
    <w:rsid w:val="0013011F"/>
    <w:rsid w:val="00130401"/>
    <w:rsid w:val="001309F8"/>
    <w:rsid w:val="00130B4A"/>
    <w:rsid w:val="00130E14"/>
    <w:rsid w:val="00130FD1"/>
    <w:rsid w:val="001311EC"/>
    <w:rsid w:val="00131548"/>
    <w:rsid w:val="00131B3D"/>
    <w:rsid w:val="00131CC4"/>
    <w:rsid w:val="00131DC0"/>
    <w:rsid w:val="00131E88"/>
    <w:rsid w:val="001326B9"/>
    <w:rsid w:val="00132A9B"/>
    <w:rsid w:val="00132B9A"/>
    <w:rsid w:val="00133256"/>
    <w:rsid w:val="00133862"/>
    <w:rsid w:val="00133B01"/>
    <w:rsid w:val="001342F7"/>
    <w:rsid w:val="00134305"/>
    <w:rsid w:val="001347A9"/>
    <w:rsid w:val="001348A5"/>
    <w:rsid w:val="001348E8"/>
    <w:rsid w:val="00134E3C"/>
    <w:rsid w:val="00135215"/>
    <w:rsid w:val="00135546"/>
    <w:rsid w:val="0013556D"/>
    <w:rsid w:val="00135A1A"/>
    <w:rsid w:val="00135F8A"/>
    <w:rsid w:val="001360C8"/>
    <w:rsid w:val="0013690F"/>
    <w:rsid w:val="00136A4A"/>
    <w:rsid w:val="00136B4B"/>
    <w:rsid w:val="00136CEF"/>
    <w:rsid w:val="00136E99"/>
    <w:rsid w:val="0013700C"/>
    <w:rsid w:val="0013706D"/>
    <w:rsid w:val="00137DFA"/>
    <w:rsid w:val="00140A52"/>
    <w:rsid w:val="0014129E"/>
    <w:rsid w:val="00141B7C"/>
    <w:rsid w:val="00141F05"/>
    <w:rsid w:val="00141F32"/>
    <w:rsid w:val="00141F46"/>
    <w:rsid w:val="001422F4"/>
    <w:rsid w:val="00142B0B"/>
    <w:rsid w:val="00142B2C"/>
    <w:rsid w:val="00143282"/>
    <w:rsid w:val="00143E20"/>
    <w:rsid w:val="001440A5"/>
    <w:rsid w:val="001443A4"/>
    <w:rsid w:val="00144501"/>
    <w:rsid w:val="001445FA"/>
    <w:rsid w:val="0014491C"/>
    <w:rsid w:val="00144924"/>
    <w:rsid w:val="00144968"/>
    <w:rsid w:val="00144F4E"/>
    <w:rsid w:val="00145605"/>
    <w:rsid w:val="00145653"/>
    <w:rsid w:val="0014568F"/>
    <w:rsid w:val="001457CA"/>
    <w:rsid w:val="00145C52"/>
    <w:rsid w:val="00146386"/>
    <w:rsid w:val="00146537"/>
    <w:rsid w:val="00146AC1"/>
    <w:rsid w:val="00146B53"/>
    <w:rsid w:val="00146C7A"/>
    <w:rsid w:val="00146EEF"/>
    <w:rsid w:val="001475F3"/>
    <w:rsid w:val="0014769D"/>
    <w:rsid w:val="00147C10"/>
    <w:rsid w:val="00150022"/>
    <w:rsid w:val="0015030D"/>
    <w:rsid w:val="00150611"/>
    <w:rsid w:val="00150A9A"/>
    <w:rsid w:val="001511A6"/>
    <w:rsid w:val="00151C73"/>
    <w:rsid w:val="00152086"/>
    <w:rsid w:val="0015275D"/>
    <w:rsid w:val="00152FDA"/>
    <w:rsid w:val="0015338B"/>
    <w:rsid w:val="00153B9E"/>
    <w:rsid w:val="00153FB3"/>
    <w:rsid w:val="001546CB"/>
    <w:rsid w:val="001546D4"/>
    <w:rsid w:val="001556E0"/>
    <w:rsid w:val="00155D12"/>
    <w:rsid w:val="00155EF9"/>
    <w:rsid w:val="00156653"/>
    <w:rsid w:val="0015681B"/>
    <w:rsid w:val="00156BBB"/>
    <w:rsid w:val="00156E2F"/>
    <w:rsid w:val="0015775A"/>
    <w:rsid w:val="00157D97"/>
    <w:rsid w:val="00157E17"/>
    <w:rsid w:val="00157E75"/>
    <w:rsid w:val="00157E8E"/>
    <w:rsid w:val="0016004F"/>
    <w:rsid w:val="001600FE"/>
    <w:rsid w:val="001602ED"/>
    <w:rsid w:val="001608F8"/>
    <w:rsid w:val="001609A9"/>
    <w:rsid w:val="0016120B"/>
    <w:rsid w:val="00161593"/>
    <w:rsid w:val="00161913"/>
    <w:rsid w:val="00161E5D"/>
    <w:rsid w:val="0016304F"/>
    <w:rsid w:val="0016359D"/>
    <w:rsid w:val="0016367D"/>
    <w:rsid w:val="001637C4"/>
    <w:rsid w:val="001637F9"/>
    <w:rsid w:val="00163962"/>
    <w:rsid w:val="00163AF6"/>
    <w:rsid w:val="00163C4A"/>
    <w:rsid w:val="00163C88"/>
    <w:rsid w:val="00164054"/>
    <w:rsid w:val="001640AB"/>
    <w:rsid w:val="0016455F"/>
    <w:rsid w:val="001646D7"/>
    <w:rsid w:val="00164713"/>
    <w:rsid w:val="001651DC"/>
    <w:rsid w:val="00165E0E"/>
    <w:rsid w:val="0016600D"/>
    <w:rsid w:val="0016605A"/>
    <w:rsid w:val="0016617B"/>
    <w:rsid w:val="001662E1"/>
    <w:rsid w:val="001663CE"/>
    <w:rsid w:val="001667C1"/>
    <w:rsid w:val="00166BC9"/>
    <w:rsid w:val="001670A1"/>
    <w:rsid w:val="001707A9"/>
    <w:rsid w:val="001707FC"/>
    <w:rsid w:val="00170B0D"/>
    <w:rsid w:val="00171C56"/>
    <w:rsid w:val="00171D6A"/>
    <w:rsid w:val="00171E80"/>
    <w:rsid w:val="00172261"/>
    <w:rsid w:val="00172590"/>
    <w:rsid w:val="00172DA0"/>
    <w:rsid w:val="00173099"/>
    <w:rsid w:val="00173205"/>
    <w:rsid w:val="001738D5"/>
    <w:rsid w:val="0017407F"/>
    <w:rsid w:val="0017451C"/>
    <w:rsid w:val="00174CAE"/>
    <w:rsid w:val="001751E8"/>
    <w:rsid w:val="00175298"/>
    <w:rsid w:val="001752EC"/>
    <w:rsid w:val="00175705"/>
    <w:rsid w:val="001759DD"/>
    <w:rsid w:val="00176315"/>
    <w:rsid w:val="0017638C"/>
    <w:rsid w:val="0017651A"/>
    <w:rsid w:val="0017697F"/>
    <w:rsid w:val="001769B8"/>
    <w:rsid w:val="00177093"/>
    <w:rsid w:val="001771FC"/>
    <w:rsid w:val="0017725D"/>
    <w:rsid w:val="0017736D"/>
    <w:rsid w:val="001773CB"/>
    <w:rsid w:val="00177B84"/>
    <w:rsid w:val="00177D21"/>
    <w:rsid w:val="00177D2E"/>
    <w:rsid w:val="00180B0E"/>
    <w:rsid w:val="001811C1"/>
    <w:rsid w:val="001812FF"/>
    <w:rsid w:val="00181652"/>
    <w:rsid w:val="0018211C"/>
    <w:rsid w:val="00182516"/>
    <w:rsid w:val="00182B27"/>
    <w:rsid w:val="00182B9B"/>
    <w:rsid w:val="0018342E"/>
    <w:rsid w:val="001834DA"/>
    <w:rsid w:val="001835DF"/>
    <w:rsid w:val="00183A63"/>
    <w:rsid w:val="00183F80"/>
    <w:rsid w:val="0018401B"/>
    <w:rsid w:val="0018475A"/>
    <w:rsid w:val="00184A15"/>
    <w:rsid w:val="00185002"/>
    <w:rsid w:val="0018522B"/>
    <w:rsid w:val="0018545E"/>
    <w:rsid w:val="00185CE1"/>
    <w:rsid w:val="001864C8"/>
    <w:rsid w:val="001867FA"/>
    <w:rsid w:val="00186B2C"/>
    <w:rsid w:val="00186EF8"/>
    <w:rsid w:val="0018730F"/>
    <w:rsid w:val="00187CC6"/>
    <w:rsid w:val="00187D92"/>
    <w:rsid w:val="00187D97"/>
    <w:rsid w:val="00187DC3"/>
    <w:rsid w:val="00187DFE"/>
    <w:rsid w:val="00187F10"/>
    <w:rsid w:val="00190738"/>
    <w:rsid w:val="00190A29"/>
    <w:rsid w:val="001911EA"/>
    <w:rsid w:val="00191296"/>
    <w:rsid w:val="0019160A"/>
    <w:rsid w:val="00191855"/>
    <w:rsid w:val="0019187E"/>
    <w:rsid w:val="00191FB8"/>
    <w:rsid w:val="001922D4"/>
    <w:rsid w:val="001926E8"/>
    <w:rsid w:val="00192991"/>
    <w:rsid w:val="00192996"/>
    <w:rsid w:val="00192BDF"/>
    <w:rsid w:val="00193385"/>
    <w:rsid w:val="00193393"/>
    <w:rsid w:val="001937B4"/>
    <w:rsid w:val="0019399C"/>
    <w:rsid w:val="00193AE2"/>
    <w:rsid w:val="00194504"/>
    <w:rsid w:val="00194940"/>
    <w:rsid w:val="00195100"/>
    <w:rsid w:val="001953F6"/>
    <w:rsid w:val="0019628F"/>
    <w:rsid w:val="0019644F"/>
    <w:rsid w:val="00197154"/>
    <w:rsid w:val="001977DE"/>
    <w:rsid w:val="00197B14"/>
    <w:rsid w:val="001A0526"/>
    <w:rsid w:val="001A0697"/>
    <w:rsid w:val="001A0AA9"/>
    <w:rsid w:val="001A0E8E"/>
    <w:rsid w:val="001A10FD"/>
    <w:rsid w:val="001A110D"/>
    <w:rsid w:val="001A20B1"/>
    <w:rsid w:val="001A299C"/>
    <w:rsid w:val="001A2BD2"/>
    <w:rsid w:val="001A2CB7"/>
    <w:rsid w:val="001A2ED5"/>
    <w:rsid w:val="001A3317"/>
    <w:rsid w:val="001A3348"/>
    <w:rsid w:val="001A33BB"/>
    <w:rsid w:val="001A4C2E"/>
    <w:rsid w:val="001A4EF7"/>
    <w:rsid w:val="001A58FC"/>
    <w:rsid w:val="001A5C00"/>
    <w:rsid w:val="001A5C76"/>
    <w:rsid w:val="001A601F"/>
    <w:rsid w:val="001A61E9"/>
    <w:rsid w:val="001A633C"/>
    <w:rsid w:val="001A668E"/>
    <w:rsid w:val="001A68C8"/>
    <w:rsid w:val="001A7445"/>
    <w:rsid w:val="001A77D1"/>
    <w:rsid w:val="001A7A1F"/>
    <w:rsid w:val="001A7FA1"/>
    <w:rsid w:val="001A7FCD"/>
    <w:rsid w:val="001B0002"/>
    <w:rsid w:val="001B004D"/>
    <w:rsid w:val="001B0099"/>
    <w:rsid w:val="001B059A"/>
    <w:rsid w:val="001B07DD"/>
    <w:rsid w:val="001B105D"/>
    <w:rsid w:val="001B1163"/>
    <w:rsid w:val="001B11D0"/>
    <w:rsid w:val="001B15B1"/>
    <w:rsid w:val="001B177D"/>
    <w:rsid w:val="001B1CB0"/>
    <w:rsid w:val="001B1CC6"/>
    <w:rsid w:val="001B1EB1"/>
    <w:rsid w:val="001B24FC"/>
    <w:rsid w:val="001B2748"/>
    <w:rsid w:val="001B3C94"/>
    <w:rsid w:val="001B402A"/>
    <w:rsid w:val="001B42F2"/>
    <w:rsid w:val="001B438D"/>
    <w:rsid w:val="001B4C50"/>
    <w:rsid w:val="001B4D35"/>
    <w:rsid w:val="001B53DA"/>
    <w:rsid w:val="001B53E2"/>
    <w:rsid w:val="001B5AAC"/>
    <w:rsid w:val="001B5C68"/>
    <w:rsid w:val="001B5CD4"/>
    <w:rsid w:val="001B5F4F"/>
    <w:rsid w:val="001B5F76"/>
    <w:rsid w:val="001B61C8"/>
    <w:rsid w:val="001B62A1"/>
    <w:rsid w:val="001B76DA"/>
    <w:rsid w:val="001B798C"/>
    <w:rsid w:val="001C0070"/>
    <w:rsid w:val="001C02EE"/>
    <w:rsid w:val="001C035A"/>
    <w:rsid w:val="001C0775"/>
    <w:rsid w:val="001C0A21"/>
    <w:rsid w:val="001C1161"/>
    <w:rsid w:val="001C1741"/>
    <w:rsid w:val="001C181C"/>
    <w:rsid w:val="001C1868"/>
    <w:rsid w:val="001C1934"/>
    <w:rsid w:val="001C1ABF"/>
    <w:rsid w:val="001C1AD1"/>
    <w:rsid w:val="001C1B4F"/>
    <w:rsid w:val="001C1CA2"/>
    <w:rsid w:val="001C21DA"/>
    <w:rsid w:val="001C2623"/>
    <w:rsid w:val="001C2E60"/>
    <w:rsid w:val="001C3089"/>
    <w:rsid w:val="001C3247"/>
    <w:rsid w:val="001C4322"/>
    <w:rsid w:val="001C4565"/>
    <w:rsid w:val="001C4609"/>
    <w:rsid w:val="001C4E29"/>
    <w:rsid w:val="001C51B3"/>
    <w:rsid w:val="001C5209"/>
    <w:rsid w:val="001C5802"/>
    <w:rsid w:val="001C5B1C"/>
    <w:rsid w:val="001C5C1B"/>
    <w:rsid w:val="001C5D69"/>
    <w:rsid w:val="001C600B"/>
    <w:rsid w:val="001C6084"/>
    <w:rsid w:val="001C6289"/>
    <w:rsid w:val="001C6725"/>
    <w:rsid w:val="001C6A04"/>
    <w:rsid w:val="001C6B31"/>
    <w:rsid w:val="001C6B62"/>
    <w:rsid w:val="001C742D"/>
    <w:rsid w:val="001C7A52"/>
    <w:rsid w:val="001C7E41"/>
    <w:rsid w:val="001C7FEB"/>
    <w:rsid w:val="001D0062"/>
    <w:rsid w:val="001D00B4"/>
    <w:rsid w:val="001D03DB"/>
    <w:rsid w:val="001D08DF"/>
    <w:rsid w:val="001D0F3A"/>
    <w:rsid w:val="001D15A6"/>
    <w:rsid w:val="001D15EC"/>
    <w:rsid w:val="001D1668"/>
    <w:rsid w:val="001D1FBB"/>
    <w:rsid w:val="001D1FC7"/>
    <w:rsid w:val="001D2260"/>
    <w:rsid w:val="001D24EC"/>
    <w:rsid w:val="001D2FCB"/>
    <w:rsid w:val="001D32F4"/>
    <w:rsid w:val="001D3961"/>
    <w:rsid w:val="001D3B10"/>
    <w:rsid w:val="001D43FD"/>
    <w:rsid w:val="001D4577"/>
    <w:rsid w:val="001D46CA"/>
    <w:rsid w:val="001D4FB2"/>
    <w:rsid w:val="001D4FCC"/>
    <w:rsid w:val="001D52A1"/>
    <w:rsid w:val="001D54B8"/>
    <w:rsid w:val="001D5578"/>
    <w:rsid w:val="001D55F3"/>
    <w:rsid w:val="001D5C79"/>
    <w:rsid w:val="001D5E26"/>
    <w:rsid w:val="001D6153"/>
    <w:rsid w:val="001D6666"/>
    <w:rsid w:val="001D66A9"/>
    <w:rsid w:val="001D6918"/>
    <w:rsid w:val="001D6936"/>
    <w:rsid w:val="001D6BC9"/>
    <w:rsid w:val="001D74E4"/>
    <w:rsid w:val="001D76E8"/>
    <w:rsid w:val="001E0042"/>
    <w:rsid w:val="001E00FE"/>
    <w:rsid w:val="001E0676"/>
    <w:rsid w:val="001E0817"/>
    <w:rsid w:val="001E0F3F"/>
    <w:rsid w:val="001E0F68"/>
    <w:rsid w:val="001E0F88"/>
    <w:rsid w:val="001E1358"/>
    <w:rsid w:val="001E17DA"/>
    <w:rsid w:val="001E186B"/>
    <w:rsid w:val="001E1C51"/>
    <w:rsid w:val="001E20A9"/>
    <w:rsid w:val="001E2116"/>
    <w:rsid w:val="001E21E6"/>
    <w:rsid w:val="001E228B"/>
    <w:rsid w:val="001E2435"/>
    <w:rsid w:val="001E2AB4"/>
    <w:rsid w:val="001E2BBF"/>
    <w:rsid w:val="001E2F32"/>
    <w:rsid w:val="001E304A"/>
    <w:rsid w:val="001E31E5"/>
    <w:rsid w:val="001E3440"/>
    <w:rsid w:val="001E3632"/>
    <w:rsid w:val="001E3668"/>
    <w:rsid w:val="001E3770"/>
    <w:rsid w:val="001E3C87"/>
    <w:rsid w:val="001E3FDC"/>
    <w:rsid w:val="001E4015"/>
    <w:rsid w:val="001E4136"/>
    <w:rsid w:val="001E43E7"/>
    <w:rsid w:val="001E4572"/>
    <w:rsid w:val="001E4F18"/>
    <w:rsid w:val="001E54F7"/>
    <w:rsid w:val="001E5A9C"/>
    <w:rsid w:val="001E5B20"/>
    <w:rsid w:val="001E614B"/>
    <w:rsid w:val="001E6943"/>
    <w:rsid w:val="001E6972"/>
    <w:rsid w:val="001E6E7F"/>
    <w:rsid w:val="001E7E20"/>
    <w:rsid w:val="001E7F4B"/>
    <w:rsid w:val="001F0055"/>
    <w:rsid w:val="001F01E7"/>
    <w:rsid w:val="001F02AC"/>
    <w:rsid w:val="001F0F64"/>
    <w:rsid w:val="001F176C"/>
    <w:rsid w:val="001F1D5F"/>
    <w:rsid w:val="001F218D"/>
    <w:rsid w:val="001F293C"/>
    <w:rsid w:val="001F2AE1"/>
    <w:rsid w:val="001F2B93"/>
    <w:rsid w:val="001F3270"/>
    <w:rsid w:val="001F3675"/>
    <w:rsid w:val="001F36E9"/>
    <w:rsid w:val="001F38EE"/>
    <w:rsid w:val="001F3A9A"/>
    <w:rsid w:val="001F3C39"/>
    <w:rsid w:val="001F3E8A"/>
    <w:rsid w:val="001F4A0B"/>
    <w:rsid w:val="001F4ABB"/>
    <w:rsid w:val="001F5145"/>
    <w:rsid w:val="001F5170"/>
    <w:rsid w:val="001F585E"/>
    <w:rsid w:val="001F5E20"/>
    <w:rsid w:val="001F6CFC"/>
    <w:rsid w:val="001F6F4F"/>
    <w:rsid w:val="001F6F9A"/>
    <w:rsid w:val="001F7052"/>
    <w:rsid w:val="001F7152"/>
    <w:rsid w:val="001F7E0F"/>
    <w:rsid w:val="001F7E80"/>
    <w:rsid w:val="002005E7"/>
    <w:rsid w:val="00200B42"/>
    <w:rsid w:val="00200F00"/>
    <w:rsid w:val="00201148"/>
    <w:rsid w:val="0020129A"/>
    <w:rsid w:val="002013FF"/>
    <w:rsid w:val="002017A5"/>
    <w:rsid w:val="00201A92"/>
    <w:rsid w:val="00201C3B"/>
    <w:rsid w:val="00202361"/>
    <w:rsid w:val="0020264E"/>
    <w:rsid w:val="00202E56"/>
    <w:rsid w:val="002035F6"/>
    <w:rsid w:val="00204466"/>
    <w:rsid w:val="002045C8"/>
    <w:rsid w:val="00204920"/>
    <w:rsid w:val="00204B6D"/>
    <w:rsid w:val="00205148"/>
    <w:rsid w:val="002052F4"/>
    <w:rsid w:val="00205321"/>
    <w:rsid w:val="002057D7"/>
    <w:rsid w:val="00205967"/>
    <w:rsid w:val="00205D9A"/>
    <w:rsid w:val="00205FB7"/>
    <w:rsid w:val="00206AD6"/>
    <w:rsid w:val="00206CB9"/>
    <w:rsid w:val="00206EA8"/>
    <w:rsid w:val="002078C2"/>
    <w:rsid w:val="00207B51"/>
    <w:rsid w:val="00207B7C"/>
    <w:rsid w:val="002101DA"/>
    <w:rsid w:val="0021020C"/>
    <w:rsid w:val="002104C4"/>
    <w:rsid w:val="00210BE3"/>
    <w:rsid w:val="00211007"/>
    <w:rsid w:val="00211345"/>
    <w:rsid w:val="00211529"/>
    <w:rsid w:val="0021157C"/>
    <w:rsid w:val="0021179E"/>
    <w:rsid w:val="00211E4C"/>
    <w:rsid w:val="00211E90"/>
    <w:rsid w:val="0021268F"/>
    <w:rsid w:val="00212CA2"/>
    <w:rsid w:val="00212DA5"/>
    <w:rsid w:val="00212E32"/>
    <w:rsid w:val="0021307B"/>
    <w:rsid w:val="00213661"/>
    <w:rsid w:val="002136A3"/>
    <w:rsid w:val="00213819"/>
    <w:rsid w:val="00213ECA"/>
    <w:rsid w:val="00214CFB"/>
    <w:rsid w:val="00215920"/>
    <w:rsid w:val="00215E57"/>
    <w:rsid w:val="00216399"/>
    <w:rsid w:val="002163FA"/>
    <w:rsid w:val="002165E4"/>
    <w:rsid w:val="002168E8"/>
    <w:rsid w:val="00216BA1"/>
    <w:rsid w:val="00216C16"/>
    <w:rsid w:val="00216D82"/>
    <w:rsid w:val="00216DC0"/>
    <w:rsid w:val="00216DF1"/>
    <w:rsid w:val="00216F26"/>
    <w:rsid w:val="002172DE"/>
    <w:rsid w:val="00217685"/>
    <w:rsid w:val="002177CD"/>
    <w:rsid w:val="00217969"/>
    <w:rsid w:val="00217B23"/>
    <w:rsid w:val="00217C22"/>
    <w:rsid w:val="002200A0"/>
    <w:rsid w:val="002201D9"/>
    <w:rsid w:val="002203C5"/>
    <w:rsid w:val="002206C8"/>
    <w:rsid w:val="00220A09"/>
    <w:rsid w:val="002213AC"/>
    <w:rsid w:val="00221623"/>
    <w:rsid w:val="0022163F"/>
    <w:rsid w:val="00221A32"/>
    <w:rsid w:val="00221D26"/>
    <w:rsid w:val="002221EB"/>
    <w:rsid w:val="00222737"/>
    <w:rsid w:val="00222B28"/>
    <w:rsid w:val="00222DCB"/>
    <w:rsid w:val="00223218"/>
    <w:rsid w:val="00223719"/>
    <w:rsid w:val="00223885"/>
    <w:rsid w:val="0022463A"/>
    <w:rsid w:val="00224B85"/>
    <w:rsid w:val="00224D06"/>
    <w:rsid w:val="00225045"/>
    <w:rsid w:val="00225173"/>
    <w:rsid w:val="00225439"/>
    <w:rsid w:val="0022571C"/>
    <w:rsid w:val="002257D4"/>
    <w:rsid w:val="00225C30"/>
    <w:rsid w:val="00225C5C"/>
    <w:rsid w:val="00225EB3"/>
    <w:rsid w:val="00226135"/>
    <w:rsid w:val="00226999"/>
    <w:rsid w:val="00226C55"/>
    <w:rsid w:val="00226E7F"/>
    <w:rsid w:val="00226F95"/>
    <w:rsid w:val="00227402"/>
    <w:rsid w:val="00227AF2"/>
    <w:rsid w:val="00227B2B"/>
    <w:rsid w:val="00227BDF"/>
    <w:rsid w:val="002301CE"/>
    <w:rsid w:val="0023024A"/>
    <w:rsid w:val="002304EF"/>
    <w:rsid w:val="00230AC6"/>
    <w:rsid w:val="00230FB0"/>
    <w:rsid w:val="0023122E"/>
    <w:rsid w:val="002319B4"/>
    <w:rsid w:val="00232C41"/>
    <w:rsid w:val="00233166"/>
    <w:rsid w:val="00233190"/>
    <w:rsid w:val="002331EA"/>
    <w:rsid w:val="00233670"/>
    <w:rsid w:val="00233A42"/>
    <w:rsid w:val="00234116"/>
    <w:rsid w:val="00234947"/>
    <w:rsid w:val="00234CDD"/>
    <w:rsid w:val="00234F0B"/>
    <w:rsid w:val="002353BD"/>
    <w:rsid w:val="002354F6"/>
    <w:rsid w:val="00235694"/>
    <w:rsid w:val="00235855"/>
    <w:rsid w:val="00235A38"/>
    <w:rsid w:val="00236099"/>
    <w:rsid w:val="002361FC"/>
    <w:rsid w:val="00236280"/>
    <w:rsid w:val="00236F64"/>
    <w:rsid w:val="00237337"/>
    <w:rsid w:val="00237678"/>
    <w:rsid w:val="00237CC1"/>
    <w:rsid w:val="00237E8A"/>
    <w:rsid w:val="002400FD"/>
    <w:rsid w:val="0024037A"/>
    <w:rsid w:val="00240C19"/>
    <w:rsid w:val="00240D42"/>
    <w:rsid w:val="00241AC3"/>
    <w:rsid w:val="00241E9F"/>
    <w:rsid w:val="00242049"/>
    <w:rsid w:val="002423DF"/>
    <w:rsid w:val="00242A15"/>
    <w:rsid w:val="00242B0F"/>
    <w:rsid w:val="00243359"/>
    <w:rsid w:val="002434D2"/>
    <w:rsid w:val="0024353E"/>
    <w:rsid w:val="002436BC"/>
    <w:rsid w:val="00243A94"/>
    <w:rsid w:val="002440C1"/>
    <w:rsid w:val="0024466D"/>
    <w:rsid w:val="0024482A"/>
    <w:rsid w:val="0024497A"/>
    <w:rsid w:val="00244B63"/>
    <w:rsid w:val="00244E40"/>
    <w:rsid w:val="0024502B"/>
    <w:rsid w:val="0024529F"/>
    <w:rsid w:val="002457FC"/>
    <w:rsid w:val="00245BC0"/>
    <w:rsid w:val="00246069"/>
    <w:rsid w:val="002467E1"/>
    <w:rsid w:val="00246FAD"/>
    <w:rsid w:val="002477F0"/>
    <w:rsid w:val="00247A3D"/>
    <w:rsid w:val="00247ED4"/>
    <w:rsid w:val="0025034D"/>
    <w:rsid w:val="002508E0"/>
    <w:rsid w:val="00250DAD"/>
    <w:rsid w:val="00250FE4"/>
    <w:rsid w:val="00251397"/>
    <w:rsid w:val="0025144C"/>
    <w:rsid w:val="0025148A"/>
    <w:rsid w:val="002516C2"/>
    <w:rsid w:val="00251864"/>
    <w:rsid w:val="00251F53"/>
    <w:rsid w:val="002521CA"/>
    <w:rsid w:val="00252C4E"/>
    <w:rsid w:val="00252D63"/>
    <w:rsid w:val="00252D6B"/>
    <w:rsid w:val="00252EF9"/>
    <w:rsid w:val="00253548"/>
    <w:rsid w:val="0025366F"/>
    <w:rsid w:val="00253A79"/>
    <w:rsid w:val="00254558"/>
    <w:rsid w:val="002546FB"/>
    <w:rsid w:val="00254F2D"/>
    <w:rsid w:val="00255075"/>
    <w:rsid w:val="002553A5"/>
    <w:rsid w:val="00255455"/>
    <w:rsid w:val="002555E6"/>
    <w:rsid w:val="0025596A"/>
    <w:rsid w:val="00255B3C"/>
    <w:rsid w:val="00255B5E"/>
    <w:rsid w:val="00255ED6"/>
    <w:rsid w:val="00255F97"/>
    <w:rsid w:val="002567E3"/>
    <w:rsid w:val="00256AB7"/>
    <w:rsid w:val="0025757D"/>
    <w:rsid w:val="00257804"/>
    <w:rsid w:val="00257842"/>
    <w:rsid w:val="0025787E"/>
    <w:rsid w:val="00257DE7"/>
    <w:rsid w:val="00257E02"/>
    <w:rsid w:val="00260179"/>
    <w:rsid w:val="002606AC"/>
    <w:rsid w:val="00260755"/>
    <w:rsid w:val="00260B23"/>
    <w:rsid w:val="002612AE"/>
    <w:rsid w:val="002613EE"/>
    <w:rsid w:val="00261516"/>
    <w:rsid w:val="00261C91"/>
    <w:rsid w:val="00261EEB"/>
    <w:rsid w:val="002620A4"/>
    <w:rsid w:val="002621DA"/>
    <w:rsid w:val="00262600"/>
    <w:rsid w:val="00262AD3"/>
    <w:rsid w:val="00262F44"/>
    <w:rsid w:val="00262FDA"/>
    <w:rsid w:val="002637FC"/>
    <w:rsid w:val="00263CFE"/>
    <w:rsid w:val="00263FF7"/>
    <w:rsid w:val="0026436C"/>
    <w:rsid w:val="002644A4"/>
    <w:rsid w:val="00264BB7"/>
    <w:rsid w:val="002656FC"/>
    <w:rsid w:val="00265BEB"/>
    <w:rsid w:val="00265E58"/>
    <w:rsid w:val="0026615B"/>
    <w:rsid w:val="00266684"/>
    <w:rsid w:val="00266715"/>
    <w:rsid w:val="002667F5"/>
    <w:rsid w:val="00266D37"/>
    <w:rsid w:val="00266DE8"/>
    <w:rsid w:val="00266F2B"/>
    <w:rsid w:val="002679F8"/>
    <w:rsid w:val="00267CDB"/>
    <w:rsid w:val="00267E77"/>
    <w:rsid w:val="0027008F"/>
    <w:rsid w:val="002703B2"/>
    <w:rsid w:val="0027043E"/>
    <w:rsid w:val="002705A2"/>
    <w:rsid w:val="002706A5"/>
    <w:rsid w:val="002709D6"/>
    <w:rsid w:val="00270EF5"/>
    <w:rsid w:val="00270F58"/>
    <w:rsid w:val="00271496"/>
    <w:rsid w:val="0027167C"/>
    <w:rsid w:val="002719CF"/>
    <w:rsid w:val="00272112"/>
    <w:rsid w:val="0027265F"/>
    <w:rsid w:val="00272A5D"/>
    <w:rsid w:val="0027320C"/>
    <w:rsid w:val="002738D2"/>
    <w:rsid w:val="00273C22"/>
    <w:rsid w:val="002743A4"/>
    <w:rsid w:val="002749B7"/>
    <w:rsid w:val="00274CAF"/>
    <w:rsid w:val="00274CC1"/>
    <w:rsid w:val="00274EE3"/>
    <w:rsid w:val="00274F57"/>
    <w:rsid w:val="0027595C"/>
    <w:rsid w:val="00275CA1"/>
    <w:rsid w:val="00275E20"/>
    <w:rsid w:val="00275EC1"/>
    <w:rsid w:val="00276339"/>
    <w:rsid w:val="00276456"/>
    <w:rsid w:val="0027647F"/>
    <w:rsid w:val="002769B1"/>
    <w:rsid w:val="00276EF2"/>
    <w:rsid w:val="00276F9E"/>
    <w:rsid w:val="002773C6"/>
    <w:rsid w:val="0027751E"/>
    <w:rsid w:val="0027786A"/>
    <w:rsid w:val="00277A7B"/>
    <w:rsid w:val="00280386"/>
    <w:rsid w:val="00280903"/>
    <w:rsid w:val="00280EAE"/>
    <w:rsid w:val="00281A69"/>
    <w:rsid w:val="00281D8B"/>
    <w:rsid w:val="00281DC0"/>
    <w:rsid w:val="002821F0"/>
    <w:rsid w:val="00282735"/>
    <w:rsid w:val="00282967"/>
    <w:rsid w:val="00282A1B"/>
    <w:rsid w:val="00282DA8"/>
    <w:rsid w:val="00282DCD"/>
    <w:rsid w:val="002832CA"/>
    <w:rsid w:val="002832FA"/>
    <w:rsid w:val="002838C3"/>
    <w:rsid w:val="0028395A"/>
    <w:rsid w:val="00283A77"/>
    <w:rsid w:val="00283C71"/>
    <w:rsid w:val="00284698"/>
    <w:rsid w:val="00284DB9"/>
    <w:rsid w:val="00284F22"/>
    <w:rsid w:val="0028564F"/>
    <w:rsid w:val="00285B04"/>
    <w:rsid w:val="00285DF7"/>
    <w:rsid w:val="0028631D"/>
    <w:rsid w:val="00286406"/>
    <w:rsid w:val="0028654F"/>
    <w:rsid w:val="00286604"/>
    <w:rsid w:val="0028691C"/>
    <w:rsid w:val="00286AD2"/>
    <w:rsid w:val="00286B26"/>
    <w:rsid w:val="00286D4A"/>
    <w:rsid w:val="00286DB2"/>
    <w:rsid w:val="00286E4E"/>
    <w:rsid w:val="0028712D"/>
    <w:rsid w:val="002874FF"/>
    <w:rsid w:val="00287728"/>
    <w:rsid w:val="00287A90"/>
    <w:rsid w:val="00287BC6"/>
    <w:rsid w:val="00290293"/>
    <w:rsid w:val="002906B9"/>
    <w:rsid w:val="00290CFC"/>
    <w:rsid w:val="00290D25"/>
    <w:rsid w:val="00290DF1"/>
    <w:rsid w:val="00290E9C"/>
    <w:rsid w:val="002919D6"/>
    <w:rsid w:val="0029281F"/>
    <w:rsid w:val="00292EEE"/>
    <w:rsid w:val="00292F6A"/>
    <w:rsid w:val="00293235"/>
    <w:rsid w:val="00293563"/>
    <w:rsid w:val="0029363F"/>
    <w:rsid w:val="00293693"/>
    <w:rsid w:val="0029395D"/>
    <w:rsid w:val="00293D89"/>
    <w:rsid w:val="00293DDD"/>
    <w:rsid w:val="00293FA8"/>
    <w:rsid w:val="00294118"/>
    <w:rsid w:val="002943C0"/>
    <w:rsid w:val="00294D8C"/>
    <w:rsid w:val="002954C5"/>
    <w:rsid w:val="00295791"/>
    <w:rsid w:val="00295ECA"/>
    <w:rsid w:val="00296932"/>
    <w:rsid w:val="00296DB9"/>
    <w:rsid w:val="00296EDB"/>
    <w:rsid w:val="002977ED"/>
    <w:rsid w:val="00297CC6"/>
    <w:rsid w:val="00297F18"/>
    <w:rsid w:val="002A0142"/>
    <w:rsid w:val="002A0164"/>
    <w:rsid w:val="002A0506"/>
    <w:rsid w:val="002A0FC1"/>
    <w:rsid w:val="002A13C9"/>
    <w:rsid w:val="002A165C"/>
    <w:rsid w:val="002A17CA"/>
    <w:rsid w:val="002A1C76"/>
    <w:rsid w:val="002A1DF7"/>
    <w:rsid w:val="002A202F"/>
    <w:rsid w:val="002A23DB"/>
    <w:rsid w:val="002A2566"/>
    <w:rsid w:val="002A2702"/>
    <w:rsid w:val="002A270C"/>
    <w:rsid w:val="002A2C68"/>
    <w:rsid w:val="002A2E6C"/>
    <w:rsid w:val="002A3274"/>
    <w:rsid w:val="002A3591"/>
    <w:rsid w:val="002A4AFB"/>
    <w:rsid w:val="002A4E90"/>
    <w:rsid w:val="002A5434"/>
    <w:rsid w:val="002A5D3B"/>
    <w:rsid w:val="002A6165"/>
    <w:rsid w:val="002A6331"/>
    <w:rsid w:val="002A646C"/>
    <w:rsid w:val="002A65FD"/>
    <w:rsid w:val="002A6663"/>
    <w:rsid w:val="002A6AE1"/>
    <w:rsid w:val="002A6E4F"/>
    <w:rsid w:val="002A717E"/>
    <w:rsid w:val="002A728F"/>
    <w:rsid w:val="002A7648"/>
    <w:rsid w:val="002A7718"/>
    <w:rsid w:val="002A7C8C"/>
    <w:rsid w:val="002A7CB6"/>
    <w:rsid w:val="002B01F3"/>
    <w:rsid w:val="002B0463"/>
    <w:rsid w:val="002B048C"/>
    <w:rsid w:val="002B1520"/>
    <w:rsid w:val="002B153B"/>
    <w:rsid w:val="002B19E2"/>
    <w:rsid w:val="002B1A59"/>
    <w:rsid w:val="002B1AFA"/>
    <w:rsid w:val="002B1B74"/>
    <w:rsid w:val="002B1C89"/>
    <w:rsid w:val="002B2390"/>
    <w:rsid w:val="002B245F"/>
    <w:rsid w:val="002B2533"/>
    <w:rsid w:val="002B278B"/>
    <w:rsid w:val="002B34C0"/>
    <w:rsid w:val="002B35D9"/>
    <w:rsid w:val="002B3D6F"/>
    <w:rsid w:val="002B4032"/>
    <w:rsid w:val="002B4231"/>
    <w:rsid w:val="002B4289"/>
    <w:rsid w:val="002B57C7"/>
    <w:rsid w:val="002B5C29"/>
    <w:rsid w:val="002B6212"/>
    <w:rsid w:val="002B642C"/>
    <w:rsid w:val="002B6585"/>
    <w:rsid w:val="002B65C0"/>
    <w:rsid w:val="002B6861"/>
    <w:rsid w:val="002B70E9"/>
    <w:rsid w:val="002B71C5"/>
    <w:rsid w:val="002B7547"/>
    <w:rsid w:val="002B75D3"/>
    <w:rsid w:val="002B773A"/>
    <w:rsid w:val="002B78D6"/>
    <w:rsid w:val="002B7A89"/>
    <w:rsid w:val="002C0312"/>
    <w:rsid w:val="002C03ED"/>
    <w:rsid w:val="002C06EB"/>
    <w:rsid w:val="002C0AAC"/>
    <w:rsid w:val="002C12C4"/>
    <w:rsid w:val="002C12FE"/>
    <w:rsid w:val="002C14D6"/>
    <w:rsid w:val="002C160B"/>
    <w:rsid w:val="002C2166"/>
    <w:rsid w:val="002C2300"/>
    <w:rsid w:val="002C2969"/>
    <w:rsid w:val="002C2A30"/>
    <w:rsid w:val="002C3657"/>
    <w:rsid w:val="002C380C"/>
    <w:rsid w:val="002C3932"/>
    <w:rsid w:val="002C4439"/>
    <w:rsid w:val="002C4495"/>
    <w:rsid w:val="002C450A"/>
    <w:rsid w:val="002C4CCB"/>
    <w:rsid w:val="002C4E90"/>
    <w:rsid w:val="002C5064"/>
    <w:rsid w:val="002C518D"/>
    <w:rsid w:val="002C5467"/>
    <w:rsid w:val="002C59B7"/>
    <w:rsid w:val="002C5ADD"/>
    <w:rsid w:val="002C5CBF"/>
    <w:rsid w:val="002C6050"/>
    <w:rsid w:val="002C6276"/>
    <w:rsid w:val="002C6619"/>
    <w:rsid w:val="002C67E1"/>
    <w:rsid w:val="002C7620"/>
    <w:rsid w:val="002C76AB"/>
    <w:rsid w:val="002C76C5"/>
    <w:rsid w:val="002C7DAB"/>
    <w:rsid w:val="002C7F79"/>
    <w:rsid w:val="002D0473"/>
    <w:rsid w:val="002D0486"/>
    <w:rsid w:val="002D0704"/>
    <w:rsid w:val="002D0835"/>
    <w:rsid w:val="002D08F0"/>
    <w:rsid w:val="002D09BE"/>
    <w:rsid w:val="002D0B1C"/>
    <w:rsid w:val="002D0B62"/>
    <w:rsid w:val="002D0BEB"/>
    <w:rsid w:val="002D0E89"/>
    <w:rsid w:val="002D1093"/>
    <w:rsid w:val="002D15B6"/>
    <w:rsid w:val="002D16EF"/>
    <w:rsid w:val="002D1777"/>
    <w:rsid w:val="002D19AA"/>
    <w:rsid w:val="002D1A35"/>
    <w:rsid w:val="002D2448"/>
    <w:rsid w:val="002D2588"/>
    <w:rsid w:val="002D2768"/>
    <w:rsid w:val="002D2795"/>
    <w:rsid w:val="002D27C3"/>
    <w:rsid w:val="002D27DF"/>
    <w:rsid w:val="002D2A84"/>
    <w:rsid w:val="002D32C2"/>
    <w:rsid w:val="002D3A1E"/>
    <w:rsid w:val="002D3AEA"/>
    <w:rsid w:val="002D403A"/>
    <w:rsid w:val="002D493D"/>
    <w:rsid w:val="002D4976"/>
    <w:rsid w:val="002D5426"/>
    <w:rsid w:val="002D5503"/>
    <w:rsid w:val="002D55A5"/>
    <w:rsid w:val="002D562B"/>
    <w:rsid w:val="002D5953"/>
    <w:rsid w:val="002D5E70"/>
    <w:rsid w:val="002D6034"/>
    <w:rsid w:val="002D63E9"/>
    <w:rsid w:val="002D6637"/>
    <w:rsid w:val="002D6ED5"/>
    <w:rsid w:val="002D731C"/>
    <w:rsid w:val="002D7597"/>
    <w:rsid w:val="002D7999"/>
    <w:rsid w:val="002D7A0A"/>
    <w:rsid w:val="002D7BC8"/>
    <w:rsid w:val="002D7DC7"/>
    <w:rsid w:val="002D7FF9"/>
    <w:rsid w:val="002E006E"/>
    <w:rsid w:val="002E044C"/>
    <w:rsid w:val="002E0486"/>
    <w:rsid w:val="002E0942"/>
    <w:rsid w:val="002E1019"/>
    <w:rsid w:val="002E11AF"/>
    <w:rsid w:val="002E13DB"/>
    <w:rsid w:val="002E1B6B"/>
    <w:rsid w:val="002E1E67"/>
    <w:rsid w:val="002E2409"/>
    <w:rsid w:val="002E2F56"/>
    <w:rsid w:val="002E3048"/>
    <w:rsid w:val="002E3106"/>
    <w:rsid w:val="002E37A0"/>
    <w:rsid w:val="002E388F"/>
    <w:rsid w:val="002E38A7"/>
    <w:rsid w:val="002E3E18"/>
    <w:rsid w:val="002E4DFF"/>
    <w:rsid w:val="002E5006"/>
    <w:rsid w:val="002E52FD"/>
    <w:rsid w:val="002E53E0"/>
    <w:rsid w:val="002E5420"/>
    <w:rsid w:val="002E59F3"/>
    <w:rsid w:val="002E5CC7"/>
    <w:rsid w:val="002E5DE6"/>
    <w:rsid w:val="002E5E13"/>
    <w:rsid w:val="002E5F95"/>
    <w:rsid w:val="002E60C3"/>
    <w:rsid w:val="002E6F41"/>
    <w:rsid w:val="002E71B1"/>
    <w:rsid w:val="002E7216"/>
    <w:rsid w:val="002E75B9"/>
    <w:rsid w:val="002E7697"/>
    <w:rsid w:val="002E7C3B"/>
    <w:rsid w:val="002F0569"/>
    <w:rsid w:val="002F06A2"/>
    <w:rsid w:val="002F082F"/>
    <w:rsid w:val="002F0BF4"/>
    <w:rsid w:val="002F0DF6"/>
    <w:rsid w:val="002F1061"/>
    <w:rsid w:val="002F15D1"/>
    <w:rsid w:val="002F17E0"/>
    <w:rsid w:val="002F1BA8"/>
    <w:rsid w:val="002F1CA5"/>
    <w:rsid w:val="002F1CA9"/>
    <w:rsid w:val="002F1D6D"/>
    <w:rsid w:val="002F239B"/>
    <w:rsid w:val="002F27CF"/>
    <w:rsid w:val="002F2980"/>
    <w:rsid w:val="002F29D9"/>
    <w:rsid w:val="002F2B6A"/>
    <w:rsid w:val="002F2B74"/>
    <w:rsid w:val="002F2C0C"/>
    <w:rsid w:val="002F3246"/>
    <w:rsid w:val="002F3444"/>
    <w:rsid w:val="002F352E"/>
    <w:rsid w:val="002F37CA"/>
    <w:rsid w:val="002F386B"/>
    <w:rsid w:val="002F3B9C"/>
    <w:rsid w:val="002F4110"/>
    <w:rsid w:val="002F418F"/>
    <w:rsid w:val="002F443A"/>
    <w:rsid w:val="002F4B80"/>
    <w:rsid w:val="002F4DA4"/>
    <w:rsid w:val="002F4F00"/>
    <w:rsid w:val="002F4F20"/>
    <w:rsid w:val="002F5934"/>
    <w:rsid w:val="002F5962"/>
    <w:rsid w:val="002F5969"/>
    <w:rsid w:val="002F5991"/>
    <w:rsid w:val="002F59C5"/>
    <w:rsid w:val="002F59D7"/>
    <w:rsid w:val="002F644E"/>
    <w:rsid w:val="002F6A52"/>
    <w:rsid w:val="002F7A96"/>
    <w:rsid w:val="003001F4"/>
    <w:rsid w:val="00300373"/>
    <w:rsid w:val="003009A7"/>
    <w:rsid w:val="00300A35"/>
    <w:rsid w:val="0030138C"/>
    <w:rsid w:val="00301D05"/>
    <w:rsid w:val="00302295"/>
    <w:rsid w:val="00302693"/>
    <w:rsid w:val="0030276E"/>
    <w:rsid w:val="00302D2F"/>
    <w:rsid w:val="003035B5"/>
    <w:rsid w:val="003036F9"/>
    <w:rsid w:val="00303D30"/>
    <w:rsid w:val="00303F20"/>
    <w:rsid w:val="00304087"/>
    <w:rsid w:val="003041AA"/>
    <w:rsid w:val="0030429B"/>
    <w:rsid w:val="00304384"/>
    <w:rsid w:val="00304757"/>
    <w:rsid w:val="00304B84"/>
    <w:rsid w:val="003051C1"/>
    <w:rsid w:val="00305E1A"/>
    <w:rsid w:val="00305F29"/>
    <w:rsid w:val="0030647D"/>
    <w:rsid w:val="003066D8"/>
    <w:rsid w:val="00306903"/>
    <w:rsid w:val="00306C1C"/>
    <w:rsid w:val="00306E7C"/>
    <w:rsid w:val="00307441"/>
    <w:rsid w:val="003076EE"/>
    <w:rsid w:val="00307C8F"/>
    <w:rsid w:val="00307C93"/>
    <w:rsid w:val="00310BE7"/>
    <w:rsid w:val="00310C8F"/>
    <w:rsid w:val="003112B4"/>
    <w:rsid w:val="003114B0"/>
    <w:rsid w:val="0031161C"/>
    <w:rsid w:val="00311680"/>
    <w:rsid w:val="003118B0"/>
    <w:rsid w:val="00311B89"/>
    <w:rsid w:val="00311C17"/>
    <w:rsid w:val="00311C74"/>
    <w:rsid w:val="00312561"/>
    <w:rsid w:val="00313163"/>
    <w:rsid w:val="0031334F"/>
    <w:rsid w:val="003133E1"/>
    <w:rsid w:val="00313549"/>
    <w:rsid w:val="00314454"/>
    <w:rsid w:val="0031459E"/>
    <w:rsid w:val="00314890"/>
    <w:rsid w:val="00314B1D"/>
    <w:rsid w:val="00314B81"/>
    <w:rsid w:val="00314BA7"/>
    <w:rsid w:val="00314CBB"/>
    <w:rsid w:val="00314DC8"/>
    <w:rsid w:val="003150D4"/>
    <w:rsid w:val="0031551C"/>
    <w:rsid w:val="00315556"/>
    <w:rsid w:val="00315B13"/>
    <w:rsid w:val="00316693"/>
    <w:rsid w:val="00316B15"/>
    <w:rsid w:val="00316DCA"/>
    <w:rsid w:val="0031750E"/>
    <w:rsid w:val="003178B6"/>
    <w:rsid w:val="0032011E"/>
    <w:rsid w:val="00320184"/>
    <w:rsid w:val="003202B2"/>
    <w:rsid w:val="003202C2"/>
    <w:rsid w:val="003208F5"/>
    <w:rsid w:val="0032118C"/>
    <w:rsid w:val="0032179E"/>
    <w:rsid w:val="0032189A"/>
    <w:rsid w:val="00321CE3"/>
    <w:rsid w:val="00322272"/>
    <w:rsid w:val="0032245D"/>
    <w:rsid w:val="00322535"/>
    <w:rsid w:val="003227AA"/>
    <w:rsid w:val="00322BFC"/>
    <w:rsid w:val="00322F79"/>
    <w:rsid w:val="00322FA4"/>
    <w:rsid w:val="0032311C"/>
    <w:rsid w:val="00323304"/>
    <w:rsid w:val="00323454"/>
    <w:rsid w:val="00323A8F"/>
    <w:rsid w:val="00323C6D"/>
    <w:rsid w:val="00323E73"/>
    <w:rsid w:val="0032421B"/>
    <w:rsid w:val="003242D3"/>
    <w:rsid w:val="003244BE"/>
    <w:rsid w:val="00324C43"/>
    <w:rsid w:val="00324C71"/>
    <w:rsid w:val="00324CD8"/>
    <w:rsid w:val="00324DB4"/>
    <w:rsid w:val="00325010"/>
    <w:rsid w:val="0032501C"/>
    <w:rsid w:val="0032626C"/>
    <w:rsid w:val="0032630F"/>
    <w:rsid w:val="00326492"/>
    <w:rsid w:val="00326E0B"/>
    <w:rsid w:val="0032782A"/>
    <w:rsid w:val="00327A0D"/>
    <w:rsid w:val="00327B65"/>
    <w:rsid w:val="00327EDE"/>
    <w:rsid w:val="00330029"/>
    <w:rsid w:val="00330078"/>
    <w:rsid w:val="00330186"/>
    <w:rsid w:val="00330235"/>
    <w:rsid w:val="003306DB"/>
    <w:rsid w:val="003306F3"/>
    <w:rsid w:val="00330F62"/>
    <w:rsid w:val="00331145"/>
    <w:rsid w:val="0033138A"/>
    <w:rsid w:val="0033188A"/>
    <w:rsid w:val="00331AB0"/>
    <w:rsid w:val="00331D4D"/>
    <w:rsid w:val="00331EDB"/>
    <w:rsid w:val="00332042"/>
    <w:rsid w:val="00332146"/>
    <w:rsid w:val="0033262D"/>
    <w:rsid w:val="0033298F"/>
    <w:rsid w:val="00332A66"/>
    <w:rsid w:val="00332ABD"/>
    <w:rsid w:val="00332C6E"/>
    <w:rsid w:val="00332EE9"/>
    <w:rsid w:val="003330A9"/>
    <w:rsid w:val="003331CD"/>
    <w:rsid w:val="00333915"/>
    <w:rsid w:val="00333B12"/>
    <w:rsid w:val="003342E3"/>
    <w:rsid w:val="003344B7"/>
    <w:rsid w:val="00334774"/>
    <w:rsid w:val="00334A2F"/>
    <w:rsid w:val="00334CCF"/>
    <w:rsid w:val="00334D58"/>
    <w:rsid w:val="003351E3"/>
    <w:rsid w:val="0033526B"/>
    <w:rsid w:val="003353EC"/>
    <w:rsid w:val="0033556A"/>
    <w:rsid w:val="00335615"/>
    <w:rsid w:val="00335E7B"/>
    <w:rsid w:val="003360B9"/>
    <w:rsid w:val="00336967"/>
    <w:rsid w:val="00336C65"/>
    <w:rsid w:val="00336E6B"/>
    <w:rsid w:val="003371E8"/>
    <w:rsid w:val="0033766C"/>
    <w:rsid w:val="0033784F"/>
    <w:rsid w:val="00337F26"/>
    <w:rsid w:val="00340201"/>
    <w:rsid w:val="00340409"/>
    <w:rsid w:val="00340AFC"/>
    <w:rsid w:val="00340DC5"/>
    <w:rsid w:val="003414D0"/>
    <w:rsid w:val="003418F7"/>
    <w:rsid w:val="00341B1D"/>
    <w:rsid w:val="0034220A"/>
    <w:rsid w:val="00342429"/>
    <w:rsid w:val="00342470"/>
    <w:rsid w:val="00342662"/>
    <w:rsid w:val="00342A87"/>
    <w:rsid w:val="00343262"/>
    <w:rsid w:val="00343268"/>
    <w:rsid w:val="003433EA"/>
    <w:rsid w:val="003435DE"/>
    <w:rsid w:val="003441FE"/>
    <w:rsid w:val="003442B6"/>
    <w:rsid w:val="00344401"/>
    <w:rsid w:val="003453A0"/>
    <w:rsid w:val="00345784"/>
    <w:rsid w:val="003459C6"/>
    <w:rsid w:val="00345CB0"/>
    <w:rsid w:val="00345F6B"/>
    <w:rsid w:val="0034616F"/>
    <w:rsid w:val="0034619C"/>
    <w:rsid w:val="00346499"/>
    <w:rsid w:val="0034667B"/>
    <w:rsid w:val="003467C4"/>
    <w:rsid w:val="00346C7E"/>
    <w:rsid w:val="00346C92"/>
    <w:rsid w:val="0034711F"/>
    <w:rsid w:val="003473FE"/>
    <w:rsid w:val="00347B30"/>
    <w:rsid w:val="00347E72"/>
    <w:rsid w:val="00350631"/>
    <w:rsid w:val="00350D34"/>
    <w:rsid w:val="00350DCA"/>
    <w:rsid w:val="00350F80"/>
    <w:rsid w:val="00350FCB"/>
    <w:rsid w:val="00351013"/>
    <w:rsid w:val="0035117D"/>
    <w:rsid w:val="00351378"/>
    <w:rsid w:val="0035178F"/>
    <w:rsid w:val="003519E4"/>
    <w:rsid w:val="00351C06"/>
    <w:rsid w:val="00351FC8"/>
    <w:rsid w:val="00352D62"/>
    <w:rsid w:val="00352F0C"/>
    <w:rsid w:val="003531B3"/>
    <w:rsid w:val="00353492"/>
    <w:rsid w:val="00353B4D"/>
    <w:rsid w:val="00354057"/>
    <w:rsid w:val="003542FE"/>
    <w:rsid w:val="00354410"/>
    <w:rsid w:val="00354C56"/>
    <w:rsid w:val="00355118"/>
    <w:rsid w:val="00355171"/>
    <w:rsid w:val="0035625B"/>
    <w:rsid w:val="00356591"/>
    <w:rsid w:val="003571DB"/>
    <w:rsid w:val="003574A3"/>
    <w:rsid w:val="00357AA8"/>
    <w:rsid w:val="00357B2C"/>
    <w:rsid w:val="003600CD"/>
    <w:rsid w:val="00360264"/>
    <w:rsid w:val="0036074A"/>
    <w:rsid w:val="003609C7"/>
    <w:rsid w:val="00360CE8"/>
    <w:rsid w:val="00360F19"/>
    <w:rsid w:val="0036109B"/>
    <w:rsid w:val="00361100"/>
    <w:rsid w:val="00361118"/>
    <w:rsid w:val="003611BD"/>
    <w:rsid w:val="00361541"/>
    <w:rsid w:val="00361624"/>
    <w:rsid w:val="00361A6E"/>
    <w:rsid w:val="00361CE7"/>
    <w:rsid w:val="003621DC"/>
    <w:rsid w:val="00362F6C"/>
    <w:rsid w:val="0036334A"/>
    <w:rsid w:val="00363705"/>
    <w:rsid w:val="0036371B"/>
    <w:rsid w:val="00363DDB"/>
    <w:rsid w:val="00363F65"/>
    <w:rsid w:val="00364429"/>
    <w:rsid w:val="003647A0"/>
    <w:rsid w:val="00364B1D"/>
    <w:rsid w:val="00364E04"/>
    <w:rsid w:val="00364E21"/>
    <w:rsid w:val="00364EBC"/>
    <w:rsid w:val="00364F77"/>
    <w:rsid w:val="003655BE"/>
    <w:rsid w:val="00365AC1"/>
    <w:rsid w:val="00365ECE"/>
    <w:rsid w:val="00366504"/>
    <w:rsid w:val="0036655C"/>
    <w:rsid w:val="00367800"/>
    <w:rsid w:val="00367812"/>
    <w:rsid w:val="003678AB"/>
    <w:rsid w:val="003678B9"/>
    <w:rsid w:val="00367D12"/>
    <w:rsid w:val="0037073D"/>
    <w:rsid w:val="0037089D"/>
    <w:rsid w:val="00370AC1"/>
    <w:rsid w:val="00370FF5"/>
    <w:rsid w:val="00371142"/>
    <w:rsid w:val="00371247"/>
    <w:rsid w:val="003712A5"/>
    <w:rsid w:val="0037172C"/>
    <w:rsid w:val="00371902"/>
    <w:rsid w:val="003719BC"/>
    <w:rsid w:val="00371B6E"/>
    <w:rsid w:val="00371B96"/>
    <w:rsid w:val="00371C18"/>
    <w:rsid w:val="00371E13"/>
    <w:rsid w:val="003725DD"/>
    <w:rsid w:val="00372D61"/>
    <w:rsid w:val="00372E5E"/>
    <w:rsid w:val="00372ED2"/>
    <w:rsid w:val="00372F1F"/>
    <w:rsid w:val="00373154"/>
    <w:rsid w:val="0037358C"/>
    <w:rsid w:val="003740CC"/>
    <w:rsid w:val="0037472E"/>
    <w:rsid w:val="003749F5"/>
    <w:rsid w:val="00374B29"/>
    <w:rsid w:val="003754BD"/>
    <w:rsid w:val="0037556E"/>
    <w:rsid w:val="00375A5E"/>
    <w:rsid w:val="00375DEF"/>
    <w:rsid w:val="00376428"/>
    <w:rsid w:val="003772C8"/>
    <w:rsid w:val="0037767D"/>
    <w:rsid w:val="00377CA5"/>
    <w:rsid w:val="00377CF7"/>
    <w:rsid w:val="00377E35"/>
    <w:rsid w:val="00380412"/>
    <w:rsid w:val="00380C9A"/>
    <w:rsid w:val="00380DE1"/>
    <w:rsid w:val="003814E8"/>
    <w:rsid w:val="00381946"/>
    <w:rsid w:val="00381A96"/>
    <w:rsid w:val="00381AED"/>
    <w:rsid w:val="00382231"/>
    <w:rsid w:val="00382577"/>
    <w:rsid w:val="00382D9E"/>
    <w:rsid w:val="00383445"/>
    <w:rsid w:val="003834C8"/>
    <w:rsid w:val="0038353F"/>
    <w:rsid w:val="00383875"/>
    <w:rsid w:val="003841B8"/>
    <w:rsid w:val="00384508"/>
    <w:rsid w:val="0038494E"/>
    <w:rsid w:val="00385108"/>
    <w:rsid w:val="00385294"/>
    <w:rsid w:val="0038557D"/>
    <w:rsid w:val="00385F24"/>
    <w:rsid w:val="003862D0"/>
    <w:rsid w:val="00386427"/>
    <w:rsid w:val="00386A70"/>
    <w:rsid w:val="003874A1"/>
    <w:rsid w:val="00387668"/>
    <w:rsid w:val="00387E67"/>
    <w:rsid w:val="0039039C"/>
    <w:rsid w:val="00390878"/>
    <w:rsid w:val="00390FA7"/>
    <w:rsid w:val="00391241"/>
    <w:rsid w:val="00391719"/>
    <w:rsid w:val="00391720"/>
    <w:rsid w:val="003919BC"/>
    <w:rsid w:val="00391A45"/>
    <w:rsid w:val="00392522"/>
    <w:rsid w:val="00392B11"/>
    <w:rsid w:val="00392D66"/>
    <w:rsid w:val="00393411"/>
    <w:rsid w:val="003936C8"/>
    <w:rsid w:val="00393CF8"/>
    <w:rsid w:val="00393D66"/>
    <w:rsid w:val="00394001"/>
    <w:rsid w:val="00394198"/>
    <w:rsid w:val="003944BB"/>
    <w:rsid w:val="00394653"/>
    <w:rsid w:val="00394994"/>
    <w:rsid w:val="00394CDA"/>
    <w:rsid w:val="00394D9D"/>
    <w:rsid w:val="00394F29"/>
    <w:rsid w:val="00394F88"/>
    <w:rsid w:val="003950AC"/>
    <w:rsid w:val="003954BA"/>
    <w:rsid w:val="00395730"/>
    <w:rsid w:val="003959FF"/>
    <w:rsid w:val="00397AD4"/>
    <w:rsid w:val="003A0447"/>
    <w:rsid w:val="003A171E"/>
    <w:rsid w:val="003A1F1A"/>
    <w:rsid w:val="003A2085"/>
    <w:rsid w:val="003A21AB"/>
    <w:rsid w:val="003A25BD"/>
    <w:rsid w:val="003A2795"/>
    <w:rsid w:val="003A3372"/>
    <w:rsid w:val="003A3A53"/>
    <w:rsid w:val="003A3E47"/>
    <w:rsid w:val="003A426D"/>
    <w:rsid w:val="003A42A1"/>
    <w:rsid w:val="003A55EA"/>
    <w:rsid w:val="003A5E16"/>
    <w:rsid w:val="003A5FBA"/>
    <w:rsid w:val="003A5FF1"/>
    <w:rsid w:val="003A6383"/>
    <w:rsid w:val="003A6BD0"/>
    <w:rsid w:val="003A75C7"/>
    <w:rsid w:val="003A7609"/>
    <w:rsid w:val="003B01C8"/>
    <w:rsid w:val="003B08FC"/>
    <w:rsid w:val="003B0A48"/>
    <w:rsid w:val="003B0B3D"/>
    <w:rsid w:val="003B0C74"/>
    <w:rsid w:val="003B119B"/>
    <w:rsid w:val="003B11DA"/>
    <w:rsid w:val="003B1975"/>
    <w:rsid w:val="003B19F1"/>
    <w:rsid w:val="003B1F88"/>
    <w:rsid w:val="003B2164"/>
    <w:rsid w:val="003B2463"/>
    <w:rsid w:val="003B286B"/>
    <w:rsid w:val="003B3483"/>
    <w:rsid w:val="003B34BE"/>
    <w:rsid w:val="003B3550"/>
    <w:rsid w:val="003B364F"/>
    <w:rsid w:val="003B3727"/>
    <w:rsid w:val="003B4053"/>
    <w:rsid w:val="003B4164"/>
    <w:rsid w:val="003B41AB"/>
    <w:rsid w:val="003B41C2"/>
    <w:rsid w:val="003B4305"/>
    <w:rsid w:val="003B4377"/>
    <w:rsid w:val="003B4A5B"/>
    <w:rsid w:val="003B4DF1"/>
    <w:rsid w:val="003B536D"/>
    <w:rsid w:val="003B5486"/>
    <w:rsid w:val="003B54A1"/>
    <w:rsid w:val="003B64B7"/>
    <w:rsid w:val="003B6534"/>
    <w:rsid w:val="003B66A6"/>
    <w:rsid w:val="003B66B4"/>
    <w:rsid w:val="003B67F5"/>
    <w:rsid w:val="003B6DBC"/>
    <w:rsid w:val="003B6E22"/>
    <w:rsid w:val="003B7371"/>
    <w:rsid w:val="003B7AB6"/>
    <w:rsid w:val="003B7C1C"/>
    <w:rsid w:val="003C02B8"/>
    <w:rsid w:val="003C0FAB"/>
    <w:rsid w:val="003C12F8"/>
    <w:rsid w:val="003C13AE"/>
    <w:rsid w:val="003C13DD"/>
    <w:rsid w:val="003C19D2"/>
    <w:rsid w:val="003C1C73"/>
    <w:rsid w:val="003C1ED5"/>
    <w:rsid w:val="003C22D3"/>
    <w:rsid w:val="003C24E4"/>
    <w:rsid w:val="003C270A"/>
    <w:rsid w:val="003C2A3C"/>
    <w:rsid w:val="003C2D26"/>
    <w:rsid w:val="003C39AC"/>
    <w:rsid w:val="003C408A"/>
    <w:rsid w:val="003C41BB"/>
    <w:rsid w:val="003C484A"/>
    <w:rsid w:val="003C4BA8"/>
    <w:rsid w:val="003C4CB5"/>
    <w:rsid w:val="003C4EEB"/>
    <w:rsid w:val="003C4F6F"/>
    <w:rsid w:val="003C5254"/>
    <w:rsid w:val="003C5526"/>
    <w:rsid w:val="003C57DF"/>
    <w:rsid w:val="003C5986"/>
    <w:rsid w:val="003C5A80"/>
    <w:rsid w:val="003C6043"/>
    <w:rsid w:val="003C6735"/>
    <w:rsid w:val="003C693B"/>
    <w:rsid w:val="003C6B32"/>
    <w:rsid w:val="003C7186"/>
    <w:rsid w:val="003C7875"/>
    <w:rsid w:val="003C79F7"/>
    <w:rsid w:val="003C7BAC"/>
    <w:rsid w:val="003C7CEF"/>
    <w:rsid w:val="003C7ED7"/>
    <w:rsid w:val="003D028F"/>
    <w:rsid w:val="003D03F9"/>
    <w:rsid w:val="003D0C9E"/>
    <w:rsid w:val="003D0E0E"/>
    <w:rsid w:val="003D0FA8"/>
    <w:rsid w:val="003D141D"/>
    <w:rsid w:val="003D1A22"/>
    <w:rsid w:val="003D1DE6"/>
    <w:rsid w:val="003D244C"/>
    <w:rsid w:val="003D24B3"/>
    <w:rsid w:val="003D2507"/>
    <w:rsid w:val="003D2E58"/>
    <w:rsid w:val="003D35D7"/>
    <w:rsid w:val="003D3A1C"/>
    <w:rsid w:val="003D3E16"/>
    <w:rsid w:val="003D45C6"/>
    <w:rsid w:val="003D478B"/>
    <w:rsid w:val="003D49BA"/>
    <w:rsid w:val="003D4C8E"/>
    <w:rsid w:val="003D4C97"/>
    <w:rsid w:val="003D4D3A"/>
    <w:rsid w:val="003D4DE9"/>
    <w:rsid w:val="003D51E9"/>
    <w:rsid w:val="003D5716"/>
    <w:rsid w:val="003D581C"/>
    <w:rsid w:val="003D6073"/>
    <w:rsid w:val="003D619F"/>
    <w:rsid w:val="003D6693"/>
    <w:rsid w:val="003D68FA"/>
    <w:rsid w:val="003D6B7E"/>
    <w:rsid w:val="003D6C0C"/>
    <w:rsid w:val="003D6CAA"/>
    <w:rsid w:val="003D74C9"/>
    <w:rsid w:val="003D7635"/>
    <w:rsid w:val="003D7E40"/>
    <w:rsid w:val="003E020C"/>
    <w:rsid w:val="003E0778"/>
    <w:rsid w:val="003E08E1"/>
    <w:rsid w:val="003E0A41"/>
    <w:rsid w:val="003E0B3E"/>
    <w:rsid w:val="003E0E34"/>
    <w:rsid w:val="003E0F91"/>
    <w:rsid w:val="003E15A3"/>
    <w:rsid w:val="003E16C0"/>
    <w:rsid w:val="003E1CAC"/>
    <w:rsid w:val="003E1D07"/>
    <w:rsid w:val="003E1F01"/>
    <w:rsid w:val="003E2AF1"/>
    <w:rsid w:val="003E2B95"/>
    <w:rsid w:val="003E38FF"/>
    <w:rsid w:val="003E393D"/>
    <w:rsid w:val="003E415B"/>
    <w:rsid w:val="003E4679"/>
    <w:rsid w:val="003E46F2"/>
    <w:rsid w:val="003E475F"/>
    <w:rsid w:val="003E49A4"/>
    <w:rsid w:val="003E5446"/>
    <w:rsid w:val="003E6000"/>
    <w:rsid w:val="003E6149"/>
    <w:rsid w:val="003E6497"/>
    <w:rsid w:val="003E6830"/>
    <w:rsid w:val="003E6E8E"/>
    <w:rsid w:val="003E715F"/>
    <w:rsid w:val="003E7170"/>
    <w:rsid w:val="003E71A4"/>
    <w:rsid w:val="003E7421"/>
    <w:rsid w:val="003E7580"/>
    <w:rsid w:val="003E783B"/>
    <w:rsid w:val="003E79A2"/>
    <w:rsid w:val="003E7B04"/>
    <w:rsid w:val="003F00F6"/>
    <w:rsid w:val="003F025E"/>
    <w:rsid w:val="003F02B6"/>
    <w:rsid w:val="003F05AF"/>
    <w:rsid w:val="003F0AC4"/>
    <w:rsid w:val="003F0D36"/>
    <w:rsid w:val="003F104A"/>
    <w:rsid w:val="003F10B7"/>
    <w:rsid w:val="003F12ED"/>
    <w:rsid w:val="003F1336"/>
    <w:rsid w:val="003F1B48"/>
    <w:rsid w:val="003F2184"/>
    <w:rsid w:val="003F23F2"/>
    <w:rsid w:val="003F24D9"/>
    <w:rsid w:val="003F273C"/>
    <w:rsid w:val="003F2DB8"/>
    <w:rsid w:val="003F2F99"/>
    <w:rsid w:val="003F3004"/>
    <w:rsid w:val="003F30EC"/>
    <w:rsid w:val="003F335D"/>
    <w:rsid w:val="003F410C"/>
    <w:rsid w:val="003F457E"/>
    <w:rsid w:val="003F4598"/>
    <w:rsid w:val="003F4648"/>
    <w:rsid w:val="003F46A0"/>
    <w:rsid w:val="003F46D9"/>
    <w:rsid w:val="003F4A5B"/>
    <w:rsid w:val="003F4B55"/>
    <w:rsid w:val="003F4E08"/>
    <w:rsid w:val="003F5531"/>
    <w:rsid w:val="003F5A64"/>
    <w:rsid w:val="003F5CEC"/>
    <w:rsid w:val="003F60AF"/>
    <w:rsid w:val="003F627F"/>
    <w:rsid w:val="003F635E"/>
    <w:rsid w:val="003F6744"/>
    <w:rsid w:val="003F6977"/>
    <w:rsid w:val="003F6CCA"/>
    <w:rsid w:val="003F6D8F"/>
    <w:rsid w:val="003F6F1D"/>
    <w:rsid w:val="003F714D"/>
    <w:rsid w:val="003F73AE"/>
    <w:rsid w:val="003F753F"/>
    <w:rsid w:val="003F7A95"/>
    <w:rsid w:val="003F7B2D"/>
    <w:rsid w:val="003F7E87"/>
    <w:rsid w:val="00400032"/>
    <w:rsid w:val="004000A5"/>
    <w:rsid w:val="004005C9"/>
    <w:rsid w:val="00400866"/>
    <w:rsid w:val="004008F8"/>
    <w:rsid w:val="00400A49"/>
    <w:rsid w:val="00400B88"/>
    <w:rsid w:val="00401256"/>
    <w:rsid w:val="00401306"/>
    <w:rsid w:val="004016C2"/>
    <w:rsid w:val="00401993"/>
    <w:rsid w:val="0040204B"/>
    <w:rsid w:val="0040233F"/>
    <w:rsid w:val="00402757"/>
    <w:rsid w:val="004028AA"/>
    <w:rsid w:val="00402905"/>
    <w:rsid w:val="00402AA4"/>
    <w:rsid w:val="00402B05"/>
    <w:rsid w:val="00403003"/>
    <w:rsid w:val="0040322F"/>
    <w:rsid w:val="004034E7"/>
    <w:rsid w:val="00403713"/>
    <w:rsid w:val="00404317"/>
    <w:rsid w:val="0040510F"/>
    <w:rsid w:val="00405B0C"/>
    <w:rsid w:val="00406843"/>
    <w:rsid w:val="004069E1"/>
    <w:rsid w:val="00407065"/>
    <w:rsid w:val="004071A5"/>
    <w:rsid w:val="004079EE"/>
    <w:rsid w:val="00407B92"/>
    <w:rsid w:val="00407BF6"/>
    <w:rsid w:val="00407D4F"/>
    <w:rsid w:val="00407E62"/>
    <w:rsid w:val="00410356"/>
    <w:rsid w:val="00410672"/>
    <w:rsid w:val="004108A0"/>
    <w:rsid w:val="00410AE0"/>
    <w:rsid w:val="00410E70"/>
    <w:rsid w:val="00410F97"/>
    <w:rsid w:val="00411225"/>
    <w:rsid w:val="00411549"/>
    <w:rsid w:val="0041198C"/>
    <w:rsid w:val="00411C86"/>
    <w:rsid w:val="00411DC4"/>
    <w:rsid w:val="004120FF"/>
    <w:rsid w:val="00412668"/>
    <w:rsid w:val="0041271C"/>
    <w:rsid w:val="00412950"/>
    <w:rsid w:val="00412A59"/>
    <w:rsid w:val="00412D2A"/>
    <w:rsid w:val="00412F26"/>
    <w:rsid w:val="0041308D"/>
    <w:rsid w:val="00413AEC"/>
    <w:rsid w:val="00413B3A"/>
    <w:rsid w:val="00413DC9"/>
    <w:rsid w:val="00414077"/>
    <w:rsid w:val="00414108"/>
    <w:rsid w:val="0041413D"/>
    <w:rsid w:val="00414CAD"/>
    <w:rsid w:val="00414D26"/>
    <w:rsid w:val="004152F7"/>
    <w:rsid w:val="00415F36"/>
    <w:rsid w:val="00416421"/>
    <w:rsid w:val="004167F5"/>
    <w:rsid w:val="00416991"/>
    <w:rsid w:val="00416AC0"/>
    <w:rsid w:val="0041708B"/>
    <w:rsid w:val="004171DD"/>
    <w:rsid w:val="00417556"/>
    <w:rsid w:val="004177D2"/>
    <w:rsid w:val="00417F14"/>
    <w:rsid w:val="0042009E"/>
    <w:rsid w:val="004204E2"/>
    <w:rsid w:val="00420590"/>
    <w:rsid w:val="00420808"/>
    <w:rsid w:val="00420918"/>
    <w:rsid w:val="004211D1"/>
    <w:rsid w:val="004225C2"/>
    <w:rsid w:val="00422645"/>
    <w:rsid w:val="0042286E"/>
    <w:rsid w:val="004228E2"/>
    <w:rsid w:val="00422F8D"/>
    <w:rsid w:val="00423058"/>
    <w:rsid w:val="0042431B"/>
    <w:rsid w:val="0042485D"/>
    <w:rsid w:val="00424BA2"/>
    <w:rsid w:val="00424C2B"/>
    <w:rsid w:val="004251F1"/>
    <w:rsid w:val="004253E5"/>
    <w:rsid w:val="00425569"/>
    <w:rsid w:val="0042560E"/>
    <w:rsid w:val="004258C5"/>
    <w:rsid w:val="0042622A"/>
    <w:rsid w:val="0042636A"/>
    <w:rsid w:val="004263BD"/>
    <w:rsid w:val="004273B0"/>
    <w:rsid w:val="00430011"/>
    <w:rsid w:val="00430070"/>
    <w:rsid w:val="0043072C"/>
    <w:rsid w:val="00430AAD"/>
    <w:rsid w:val="00430B18"/>
    <w:rsid w:val="00430FB6"/>
    <w:rsid w:val="0043106B"/>
    <w:rsid w:val="004314F1"/>
    <w:rsid w:val="00431A07"/>
    <w:rsid w:val="00431B2D"/>
    <w:rsid w:val="00432246"/>
    <w:rsid w:val="00432511"/>
    <w:rsid w:val="00432BB2"/>
    <w:rsid w:val="00433065"/>
    <w:rsid w:val="00433B17"/>
    <w:rsid w:val="00434277"/>
    <w:rsid w:val="00434570"/>
    <w:rsid w:val="00434777"/>
    <w:rsid w:val="00434A4C"/>
    <w:rsid w:val="00434CA3"/>
    <w:rsid w:val="00434EC7"/>
    <w:rsid w:val="0043500B"/>
    <w:rsid w:val="00435469"/>
    <w:rsid w:val="004354AD"/>
    <w:rsid w:val="00435613"/>
    <w:rsid w:val="00435DE9"/>
    <w:rsid w:val="004361BF"/>
    <w:rsid w:val="004362D6"/>
    <w:rsid w:val="00436604"/>
    <w:rsid w:val="004369DD"/>
    <w:rsid w:val="00436BEF"/>
    <w:rsid w:val="00436CEB"/>
    <w:rsid w:val="004370EC"/>
    <w:rsid w:val="004371B6"/>
    <w:rsid w:val="00437703"/>
    <w:rsid w:val="00437776"/>
    <w:rsid w:val="00440A97"/>
    <w:rsid w:val="0044103A"/>
    <w:rsid w:val="004412B3"/>
    <w:rsid w:val="00441463"/>
    <w:rsid w:val="00441568"/>
    <w:rsid w:val="004419F6"/>
    <w:rsid w:val="00441C1D"/>
    <w:rsid w:val="00442261"/>
    <w:rsid w:val="0044288A"/>
    <w:rsid w:val="00443161"/>
    <w:rsid w:val="004434A1"/>
    <w:rsid w:val="00443AFE"/>
    <w:rsid w:val="00443D7B"/>
    <w:rsid w:val="004441CA"/>
    <w:rsid w:val="00444402"/>
    <w:rsid w:val="0044441E"/>
    <w:rsid w:val="004444F6"/>
    <w:rsid w:val="00444B90"/>
    <w:rsid w:val="00444CCC"/>
    <w:rsid w:val="00444D7B"/>
    <w:rsid w:val="00444E95"/>
    <w:rsid w:val="00445F48"/>
    <w:rsid w:val="00446374"/>
    <w:rsid w:val="00446727"/>
    <w:rsid w:val="0044692F"/>
    <w:rsid w:val="00446F12"/>
    <w:rsid w:val="004470F6"/>
    <w:rsid w:val="004471A8"/>
    <w:rsid w:val="00447201"/>
    <w:rsid w:val="00447453"/>
    <w:rsid w:val="00447769"/>
    <w:rsid w:val="00447BB1"/>
    <w:rsid w:val="00447E87"/>
    <w:rsid w:val="004501CC"/>
    <w:rsid w:val="004502B4"/>
    <w:rsid w:val="004504AB"/>
    <w:rsid w:val="00451175"/>
    <w:rsid w:val="0045120B"/>
    <w:rsid w:val="00451225"/>
    <w:rsid w:val="004518A6"/>
    <w:rsid w:val="00451D32"/>
    <w:rsid w:val="00451F07"/>
    <w:rsid w:val="0045236D"/>
    <w:rsid w:val="00452712"/>
    <w:rsid w:val="00452902"/>
    <w:rsid w:val="0045295D"/>
    <w:rsid w:val="00452A44"/>
    <w:rsid w:val="00452B2F"/>
    <w:rsid w:val="00452C77"/>
    <w:rsid w:val="00453412"/>
    <w:rsid w:val="00453A9F"/>
    <w:rsid w:val="00453B1F"/>
    <w:rsid w:val="00453E66"/>
    <w:rsid w:val="00453EA1"/>
    <w:rsid w:val="004540C9"/>
    <w:rsid w:val="004541E9"/>
    <w:rsid w:val="00454574"/>
    <w:rsid w:val="0045471C"/>
    <w:rsid w:val="00454AAC"/>
    <w:rsid w:val="00454EEB"/>
    <w:rsid w:val="004553EA"/>
    <w:rsid w:val="00455DF0"/>
    <w:rsid w:val="00456159"/>
    <w:rsid w:val="00456506"/>
    <w:rsid w:val="0045669B"/>
    <w:rsid w:val="00456809"/>
    <w:rsid w:val="004569BC"/>
    <w:rsid w:val="00456FB0"/>
    <w:rsid w:val="00457522"/>
    <w:rsid w:val="00457535"/>
    <w:rsid w:val="00457F02"/>
    <w:rsid w:val="00460BF3"/>
    <w:rsid w:val="004610BD"/>
    <w:rsid w:val="004615B7"/>
    <w:rsid w:val="00461923"/>
    <w:rsid w:val="004619F1"/>
    <w:rsid w:val="00461E1E"/>
    <w:rsid w:val="00462AE7"/>
    <w:rsid w:val="00462B53"/>
    <w:rsid w:val="00462B7E"/>
    <w:rsid w:val="00462C4C"/>
    <w:rsid w:val="00462F42"/>
    <w:rsid w:val="004633A4"/>
    <w:rsid w:val="00463AE4"/>
    <w:rsid w:val="00463E06"/>
    <w:rsid w:val="004644EB"/>
    <w:rsid w:val="004646D1"/>
    <w:rsid w:val="004648AC"/>
    <w:rsid w:val="00465174"/>
    <w:rsid w:val="004655A5"/>
    <w:rsid w:val="00465770"/>
    <w:rsid w:val="00465A17"/>
    <w:rsid w:val="00465AAA"/>
    <w:rsid w:val="00465BF9"/>
    <w:rsid w:val="00465F8D"/>
    <w:rsid w:val="00466471"/>
    <w:rsid w:val="00466567"/>
    <w:rsid w:val="004668D9"/>
    <w:rsid w:val="00466A2E"/>
    <w:rsid w:val="00466D41"/>
    <w:rsid w:val="00466F80"/>
    <w:rsid w:val="00467381"/>
    <w:rsid w:val="00467487"/>
    <w:rsid w:val="00467580"/>
    <w:rsid w:val="00467D25"/>
    <w:rsid w:val="00470C6C"/>
    <w:rsid w:val="00470D23"/>
    <w:rsid w:val="00470DE7"/>
    <w:rsid w:val="004711C7"/>
    <w:rsid w:val="00471690"/>
    <w:rsid w:val="004717AB"/>
    <w:rsid w:val="00471B80"/>
    <w:rsid w:val="00471D95"/>
    <w:rsid w:val="00472359"/>
    <w:rsid w:val="004723B7"/>
    <w:rsid w:val="004726A0"/>
    <w:rsid w:val="00472A3A"/>
    <w:rsid w:val="00472B2E"/>
    <w:rsid w:val="00472BA1"/>
    <w:rsid w:val="00472CAE"/>
    <w:rsid w:val="004732DA"/>
    <w:rsid w:val="00473683"/>
    <w:rsid w:val="00473885"/>
    <w:rsid w:val="00473E46"/>
    <w:rsid w:val="00474043"/>
    <w:rsid w:val="00474DB9"/>
    <w:rsid w:val="00474F8F"/>
    <w:rsid w:val="0047520F"/>
    <w:rsid w:val="004759BD"/>
    <w:rsid w:val="00475C09"/>
    <w:rsid w:val="00475D71"/>
    <w:rsid w:val="00476437"/>
    <w:rsid w:val="004764CF"/>
    <w:rsid w:val="004767DD"/>
    <w:rsid w:val="00476833"/>
    <w:rsid w:val="00476B61"/>
    <w:rsid w:val="00476DBA"/>
    <w:rsid w:val="00476DF8"/>
    <w:rsid w:val="004772CE"/>
    <w:rsid w:val="004773EC"/>
    <w:rsid w:val="00477BBB"/>
    <w:rsid w:val="00477DBF"/>
    <w:rsid w:val="0048006A"/>
    <w:rsid w:val="004802E5"/>
    <w:rsid w:val="004806DF"/>
    <w:rsid w:val="00480AB7"/>
    <w:rsid w:val="00480CCE"/>
    <w:rsid w:val="00480CE7"/>
    <w:rsid w:val="00480CF1"/>
    <w:rsid w:val="00480D03"/>
    <w:rsid w:val="00481233"/>
    <w:rsid w:val="00481602"/>
    <w:rsid w:val="0048165E"/>
    <w:rsid w:val="00482362"/>
    <w:rsid w:val="00482450"/>
    <w:rsid w:val="00482503"/>
    <w:rsid w:val="00482C58"/>
    <w:rsid w:val="00482F9E"/>
    <w:rsid w:val="0048333D"/>
    <w:rsid w:val="00483863"/>
    <w:rsid w:val="004838DE"/>
    <w:rsid w:val="00483F6B"/>
    <w:rsid w:val="0048408A"/>
    <w:rsid w:val="00484661"/>
    <w:rsid w:val="004846BD"/>
    <w:rsid w:val="00484DDD"/>
    <w:rsid w:val="0048582D"/>
    <w:rsid w:val="004858D3"/>
    <w:rsid w:val="00485BD3"/>
    <w:rsid w:val="00485D87"/>
    <w:rsid w:val="0048606E"/>
    <w:rsid w:val="00486177"/>
    <w:rsid w:val="00486967"/>
    <w:rsid w:val="00486AF8"/>
    <w:rsid w:val="00486D00"/>
    <w:rsid w:val="00486DE7"/>
    <w:rsid w:val="00487232"/>
    <w:rsid w:val="00487BAE"/>
    <w:rsid w:val="0049010E"/>
    <w:rsid w:val="004907DD"/>
    <w:rsid w:val="004909E5"/>
    <w:rsid w:val="00490C7D"/>
    <w:rsid w:val="00490D0D"/>
    <w:rsid w:val="00490D1E"/>
    <w:rsid w:val="00490EA9"/>
    <w:rsid w:val="00490F61"/>
    <w:rsid w:val="00491177"/>
    <w:rsid w:val="00491321"/>
    <w:rsid w:val="004916A8"/>
    <w:rsid w:val="004925F9"/>
    <w:rsid w:val="00492700"/>
    <w:rsid w:val="00492E4D"/>
    <w:rsid w:val="004933CC"/>
    <w:rsid w:val="004935B5"/>
    <w:rsid w:val="00493DAF"/>
    <w:rsid w:val="00494242"/>
    <w:rsid w:val="0049512C"/>
    <w:rsid w:val="00495169"/>
    <w:rsid w:val="004954CD"/>
    <w:rsid w:val="004955F6"/>
    <w:rsid w:val="004956DB"/>
    <w:rsid w:val="00495706"/>
    <w:rsid w:val="00495723"/>
    <w:rsid w:val="00495D9F"/>
    <w:rsid w:val="00495E79"/>
    <w:rsid w:val="00496186"/>
    <w:rsid w:val="00496251"/>
    <w:rsid w:val="00496399"/>
    <w:rsid w:val="00497069"/>
    <w:rsid w:val="0049780C"/>
    <w:rsid w:val="004A019B"/>
    <w:rsid w:val="004A0261"/>
    <w:rsid w:val="004A02A4"/>
    <w:rsid w:val="004A05A2"/>
    <w:rsid w:val="004A08F8"/>
    <w:rsid w:val="004A0B1E"/>
    <w:rsid w:val="004A0B51"/>
    <w:rsid w:val="004A0EF4"/>
    <w:rsid w:val="004A0FB0"/>
    <w:rsid w:val="004A1CA0"/>
    <w:rsid w:val="004A2185"/>
    <w:rsid w:val="004A24E5"/>
    <w:rsid w:val="004A2EDF"/>
    <w:rsid w:val="004A2FB2"/>
    <w:rsid w:val="004A31B6"/>
    <w:rsid w:val="004A33CF"/>
    <w:rsid w:val="004A3438"/>
    <w:rsid w:val="004A37C8"/>
    <w:rsid w:val="004A37F8"/>
    <w:rsid w:val="004A385D"/>
    <w:rsid w:val="004A39CD"/>
    <w:rsid w:val="004A3A6F"/>
    <w:rsid w:val="004A3BAA"/>
    <w:rsid w:val="004A3BFA"/>
    <w:rsid w:val="004A3CC8"/>
    <w:rsid w:val="004A3D59"/>
    <w:rsid w:val="004A40ED"/>
    <w:rsid w:val="004A4694"/>
    <w:rsid w:val="004A4AF8"/>
    <w:rsid w:val="004A4F6D"/>
    <w:rsid w:val="004A5407"/>
    <w:rsid w:val="004A5417"/>
    <w:rsid w:val="004A5D32"/>
    <w:rsid w:val="004A608F"/>
    <w:rsid w:val="004A61D1"/>
    <w:rsid w:val="004A6503"/>
    <w:rsid w:val="004A6543"/>
    <w:rsid w:val="004A6767"/>
    <w:rsid w:val="004A6D0A"/>
    <w:rsid w:val="004A742B"/>
    <w:rsid w:val="004A752F"/>
    <w:rsid w:val="004A767D"/>
    <w:rsid w:val="004A775F"/>
    <w:rsid w:val="004A783C"/>
    <w:rsid w:val="004B013A"/>
    <w:rsid w:val="004B031E"/>
    <w:rsid w:val="004B04B3"/>
    <w:rsid w:val="004B0615"/>
    <w:rsid w:val="004B086C"/>
    <w:rsid w:val="004B18D4"/>
    <w:rsid w:val="004B1A61"/>
    <w:rsid w:val="004B1FD8"/>
    <w:rsid w:val="004B22BB"/>
    <w:rsid w:val="004B28E0"/>
    <w:rsid w:val="004B2CB4"/>
    <w:rsid w:val="004B2D90"/>
    <w:rsid w:val="004B33AB"/>
    <w:rsid w:val="004B3409"/>
    <w:rsid w:val="004B483D"/>
    <w:rsid w:val="004B5299"/>
    <w:rsid w:val="004B53C3"/>
    <w:rsid w:val="004B5471"/>
    <w:rsid w:val="004B5549"/>
    <w:rsid w:val="004B5862"/>
    <w:rsid w:val="004B5A27"/>
    <w:rsid w:val="004B62D0"/>
    <w:rsid w:val="004B62E6"/>
    <w:rsid w:val="004B6D86"/>
    <w:rsid w:val="004B71BE"/>
    <w:rsid w:val="004B75C0"/>
    <w:rsid w:val="004B7893"/>
    <w:rsid w:val="004C0379"/>
    <w:rsid w:val="004C0917"/>
    <w:rsid w:val="004C0B0E"/>
    <w:rsid w:val="004C0C9B"/>
    <w:rsid w:val="004C0F4C"/>
    <w:rsid w:val="004C1FAF"/>
    <w:rsid w:val="004C2450"/>
    <w:rsid w:val="004C24E4"/>
    <w:rsid w:val="004C250B"/>
    <w:rsid w:val="004C28FF"/>
    <w:rsid w:val="004C30DA"/>
    <w:rsid w:val="004C364A"/>
    <w:rsid w:val="004C3F56"/>
    <w:rsid w:val="004C411B"/>
    <w:rsid w:val="004C492B"/>
    <w:rsid w:val="004C49D5"/>
    <w:rsid w:val="004C4E35"/>
    <w:rsid w:val="004C52DD"/>
    <w:rsid w:val="004C531E"/>
    <w:rsid w:val="004C58B7"/>
    <w:rsid w:val="004C5FF9"/>
    <w:rsid w:val="004C619A"/>
    <w:rsid w:val="004C6471"/>
    <w:rsid w:val="004C6642"/>
    <w:rsid w:val="004C6CC3"/>
    <w:rsid w:val="004C702B"/>
    <w:rsid w:val="004C7063"/>
    <w:rsid w:val="004C73C0"/>
    <w:rsid w:val="004C7738"/>
    <w:rsid w:val="004C7B16"/>
    <w:rsid w:val="004C7C0A"/>
    <w:rsid w:val="004C7C9E"/>
    <w:rsid w:val="004C7E91"/>
    <w:rsid w:val="004D0C22"/>
    <w:rsid w:val="004D13E5"/>
    <w:rsid w:val="004D15EA"/>
    <w:rsid w:val="004D1D46"/>
    <w:rsid w:val="004D1E64"/>
    <w:rsid w:val="004D228D"/>
    <w:rsid w:val="004D2E19"/>
    <w:rsid w:val="004D2E40"/>
    <w:rsid w:val="004D32D3"/>
    <w:rsid w:val="004D342A"/>
    <w:rsid w:val="004D378F"/>
    <w:rsid w:val="004D37C6"/>
    <w:rsid w:val="004D37E7"/>
    <w:rsid w:val="004D38BB"/>
    <w:rsid w:val="004D43DC"/>
    <w:rsid w:val="004D44A5"/>
    <w:rsid w:val="004D44D9"/>
    <w:rsid w:val="004D47D6"/>
    <w:rsid w:val="004D480A"/>
    <w:rsid w:val="004D5ABD"/>
    <w:rsid w:val="004D615F"/>
    <w:rsid w:val="004D6378"/>
    <w:rsid w:val="004D68FF"/>
    <w:rsid w:val="004D6BDE"/>
    <w:rsid w:val="004D705D"/>
    <w:rsid w:val="004D7502"/>
    <w:rsid w:val="004D7D50"/>
    <w:rsid w:val="004E0115"/>
    <w:rsid w:val="004E0959"/>
    <w:rsid w:val="004E0C0C"/>
    <w:rsid w:val="004E0D0F"/>
    <w:rsid w:val="004E0DA9"/>
    <w:rsid w:val="004E1C7C"/>
    <w:rsid w:val="004E20B3"/>
    <w:rsid w:val="004E214E"/>
    <w:rsid w:val="004E2192"/>
    <w:rsid w:val="004E2C78"/>
    <w:rsid w:val="004E2D6E"/>
    <w:rsid w:val="004E36EC"/>
    <w:rsid w:val="004E384D"/>
    <w:rsid w:val="004E3F20"/>
    <w:rsid w:val="004E47C5"/>
    <w:rsid w:val="004E4851"/>
    <w:rsid w:val="004E4902"/>
    <w:rsid w:val="004E49CD"/>
    <w:rsid w:val="004E4BBD"/>
    <w:rsid w:val="004E5011"/>
    <w:rsid w:val="004E54D1"/>
    <w:rsid w:val="004E59C7"/>
    <w:rsid w:val="004E5F71"/>
    <w:rsid w:val="004E60AE"/>
    <w:rsid w:val="004E60F4"/>
    <w:rsid w:val="004E6330"/>
    <w:rsid w:val="004E6610"/>
    <w:rsid w:val="004E686A"/>
    <w:rsid w:val="004E6D37"/>
    <w:rsid w:val="004E6DED"/>
    <w:rsid w:val="004E70D2"/>
    <w:rsid w:val="004E7543"/>
    <w:rsid w:val="004E7EFB"/>
    <w:rsid w:val="004F00FF"/>
    <w:rsid w:val="004F078D"/>
    <w:rsid w:val="004F07E2"/>
    <w:rsid w:val="004F0E98"/>
    <w:rsid w:val="004F1054"/>
    <w:rsid w:val="004F132C"/>
    <w:rsid w:val="004F132E"/>
    <w:rsid w:val="004F137D"/>
    <w:rsid w:val="004F15C6"/>
    <w:rsid w:val="004F186D"/>
    <w:rsid w:val="004F1A45"/>
    <w:rsid w:val="004F1EE7"/>
    <w:rsid w:val="004F1EF5"/>
    <w:rsid w:val="004F1FFC"/>
    <w:rsid w:val="004F21EB"/>
    <w:rsid w:val="004F2EA3"/>
    <w:rsid w:val="004F3321"/>
    <w:rsid w:val="004F3353"/>
    <w:rsid w:val="004F335A"/>
    <w:rsid w:val="004F3C76"/>
    <w:rsid w:val="004F3F14"/>
    <w:rsid w:val="004F45D4"/>
    <w:rsid w:val="004F49A6"/>
    <w:rsid w:val="004F49CE"/>
    <w:rsid w:val="004F4EB1"/>
    <w:rsid w:val="004F4F9D"/>
    <w:rsid w:val="004F5009"/>
    <w:rsid w:val="004F5103"/>
    <w:rsid w:val="004F531A"/>
    <w:rsid w:val="004F54D5"/>
    <w:rsid w:val="004F58A8"/>
    <w:rsid w:val="004F5DDF"/>
    <w:rsid w:val="004F633E"/>
    <w:rsid w:val="004F6555"/>
    <w:rsid w:val="004F6575"/>
    <w:rsid w:val="004F6E21"/>
    <w:rsid w:val="004F6EC2"/>
    <w:rsid w:val="004F71B0"/>
    <w:rsid w:val="004F7D93"/>
    <w:rsid w:val="005002AE"/>
    <w:rsid w:val="0050048C"/>
    <w:rsid w:val="0050068D"/>
    <w:rsid w:val="00500ECD"/>
    <w:rsid w:val="005010A1"/>
    <w:rsid w:val="00501574"/>
    <w:rsid w:val="005015C8"/>
    <w:rsid w:val="005015CA"/>
    <w:rsid w:val="005015FA"/>
    <w:rsid w:val="00501E79"/>
    <w:rsid w:val="00501E92"/>
    <w:rsid w:val="005021E6"/>
    <w:rsid w:val="005023E6"/>
    <w:rsid w:val="00502BFD"/>
    <w:rsid w:val="00502FEA"/>
    <w:rsid w:val="00503283"/>
    <w:rsid w:val="0050329B"/>
    <w:rsid w:val="00503ABB"/>
    <w:rsid w:val="00503B06"/>
    <w:rsid w:val="00504073"/>
    <w:rsid w:val="005043EA"/>
    <w:rsid w:val="00504BDE"/>
    <w:rsid w:val="00505467"/>
    <w:rsid w:val="0050568E"/>
    <w:rsid w:val="00506501"/>
    <w:rsid w:val="005066E9"/>
    <w:rsid w:val="00507019"/>
    <w:rsid w:val="00507036"/>
    <w:rsid w:val="005074E6"/>
    <w:rsid w:val="005074FF"/>
    <w:rsid w:val="00507985"/>
    <w:rsid w:val="00507A3A"/>
    <w:rsid w:val="00507C83"/>
    <w:rsid w:val="00507EB5"/>
    <w:rsid w:val="00510046"/>
    <w:rsid w:val="0051013F"/>
    <w:rsid w:val="00510362"/>
    <w:rsid w:val="00510B9F"/>
    <w:rsid w:val="00510C9D"/>
    <w:rsid w:val="00510FB2"/>
    <w:rsid w:val="00511584"/>
    <w:rsid w:val="0051199F"/>
    <w:rsid w:val="00511A23"/>
    <w:rsid w:val="00511A70"/>
    <w:rsid w:val="00511B8C"/>
    <w:rsid w:val="00511F00"/>
    <w:rsid w:val="00513043"/>
    <w:rsid w:val="0051333A"/>
    <w:rsid w:val="00513E9E"/>
    <w:rsid w:val="00513FCE"/>
    <w:rsid w:val="005145A8"/>
    <w:rsid w:val="00514E61"/>
    <w:rsid w:val="0051507D"/>
    <w:rsid w:val="0051529A"/>
    <w:rsid w:val="00515388"/>
    <w:rsid w:val="00515646"/>
    <w:rsid w:val="005156E4"/>
    <w:rsid w:val="0051571B"/>
    <w:rsid w:val="00515E26"/>
    <w:rsid w:val="00515EAD"/>
    <w:rsid w:val="005163E4"/>
    <w:rsid w:val="00516AF7"/>
    <w:rsid w:val="00516FFF"/>
    <w:rsid w:val="0051707B"/>
    <w:rsid w:val="00517260"/>
    <w:rsid w:val="00517549"/>
    <w:rsid w:val="005175E9"/>
    <w:rsid w:val="00517C93"/>
    <w:rsid w:val="00517F7A"/>
    <w:rsid w:val="00520152"/>
    <w:rsid w:val="005202C0"/>
    <w:rsid w:val="00520796"/>
    <w:rsid w:val="005207AB"/>
    <w:rsid w:val="00520B21"/>
    <w:rsid w:val="00520F44"/>
    <w:rsid w:val="005213FC"/>
    <w:rsid w:val="00521ADF"/>
    <w:rsid w:val="00522067"/>
    <w:rsid w:val="00522E1A"/>
    <w:rsid w:val="00522F30"/>
    <w:rsid w:val="00522FB1"/>
    <w:rsid w:val="00523CEE"/>
    <w:rsid w:val="00524042"/>
    <w:rsid w:val="00524089"/>
    <w:rsid w:val="005241D1"/>
    <w:rsid w:val="005246B8"/>
    <w:rsid w:val="00524B26"/>
    <w:rsid w:val="00524E0E"/>
    <w:rsid w:val="00525080"/>
    <w:rsid w:val="00525652"/>
    <w:rsid w:val="005256B7"/>
    <w:rsid w:val="005258FA"/>
    <w:rsid w:val="00525B01"/>
    <w:rsid w:val="00525C86"/>
    <w:rsid w:val="005262C4"/>
    <w:rsid w:val="00526F06"/>
    <w:rsid w:val="00527222"/>
    <w:rsid w:val="00527574"/>
    <w:rsid w:val="00527824"/>
    <w:rsid w:val="0052790D"/>
    <w:rsid w:val="00527B5B"/>
    <w:rsid w:val="00527DE5"/>
    <w:rsid w:val="00527F50"/>
    <w:rsid w:val="005304B5"/>
    <w:rsid w:val="005304FC"/>
    <w:rsid w:val="00530529"/>
    <w:rsid w:val="005307F8"/>
    <w:rsid w:val="00530B4E"/>
    <w:rsid w:val="00530CE1"/>
    <w:rsid w:val="00530FDE"/>
    <w:rsid w:val="00531067"/>
    <w:rsid w:val="005310A3"/>
    <w:rsid w:val="0053125B"/>
    <w:rsid w:val="005312DE"/>
    <w:rsid w:val="00531553"/>
    <w:rsid w:val="005315EF"/>
    <w:rsid w:val="00531868"/>
    <w:rsid w:val="0053190E"/>
    <w:rsid w:val="00531CD1"/>
    <w:rsid w:val="00531EDC"/>
    <w:rsid w:val="00532612"/>
    <w:rsid w:val="0053265F"/>
    <w:rsid w:val="005326BF"/>
    <w:rsid w:val="005326F7"/>
    <w:rsid w:val="0053274C"/>
    <w:rsid w:val="00532A21"/>
    <w:rsid w:val="00532CAF"/>
    <w:rsid w:val="005331A2"/>
    <w:rsid w:val="0053341D"/>
    <w:rsid w:val="005337A5"/>
    <w:rsid w:val="00533CBC"/>
    <w:rsid w:val="00533D0B"/>
    <w:rsid w:val="00533F99"/>
    <w:rsid w:val="005343E9"/>
    <w:rsid w:val="005344A2"/>
    <w:rsid w:val="005347DD"/>
    <w:rsid w:val="00534824"/>
    <w:rsid w:val="005348D6"/>
    <w:rsid w:val="00534D54"/>
    <w:rsid w:val="0053529D"/>
    <w:rsid w:val="00536064"/>
    <w:rsid w:val="00536384"/>
    <w:rsid w:val="005368E9"/>
    <w:rsid w:val="00536BB2"/>
    <w:rsid w:val="00536DAD"/>
    <w:rsid w:val="00537101"/>
    <w:rsid w:val="005372F1"/>
    <w:rsid w:val="00537729"/>
    <w:rsid w:val="00537B5B"/>
    <w:rsid w:val="00537CFC"/>
    <w:rsid w:val="00537F13"/>
    <w:rsid w:val="00537FC3"/>
    <w:rsid w:val="0054077E"/>
    <w:rsid w:val="0054088A"/>
    <w:rsid w:val="00540EA9"/>
    <w:rsid w:val="005412F2"/>
    <w:rsid w:val="005415B8"/>
    <w:rsid w:val="00541D2A"/>
    <w:rsid w:val="00541E22"/>
    <w:rsid w:val="00542137"/>
    <w:rsid w:val="0054273C"/>
    <w:rsid w:val="005427D4"/>
    <w:rsid w:val="00542C99"/>
    <w:rsid w:val="00542CE6"/>
    <w:rsid w:val="005431A4"/>
    <w:rsid w:val="0054358B"/>
    <w:rsid w:val="005435AA"/>
    <w:rsid w:val="005436C7"/>
    <w:rsid w:val="00543859"/>
    <w:rsid w:val="0054387E"/>
    <w:rsid w:val="00543AC0"/>
    <w:rsid w:val="00543CAF"/>
    <w:rsid w:val="0054400D"/>
    <w:rsid w:val="00544159"/>
    <w:rsid w:val="005441DE"/>
    <w:rsid w:val="0054445B"/>
    <w:rsid w:val="00544647"/>
    <w:rsid w:val="00544671"/>
    <w:rsid w:val="00544BE8"/>
    <w:rsid w:val="00544D15"/>
    <w:rsid w:val="00545296"/>
    <w:rsid w:val="0054553D"/>
    <w:rsid w:val="00545983"/>
    <w:rsid w:val="00545E96"/>
    <w:rsid w:val="00546096"/>
    <w:rsid w:val="00546149"/>
    <w:rsid w:val="00546833"/>
    <w:rsid w:val="00546841"/>
    <w:rsid w:val="00546BC3"/>
    <w:rsid w:val="0054719E"/>
    <w:rsid w:val="00547AEF"/>
    <w:rsid w:val="00547BD9"/>
    <w:rsid w:val="00547BF0"/>
    <w:rsid w:val="00547CA9"/>
    <w:rsid w:val="00547F9C"/>
    <w:rsid w:val="00550538"/>
    <w:rsid w:val="00550B20"/>
    <w:rsid w:val="005515E1"/>
    <w:rsid w:val="005518D0"/>
    <w:rsid w:val="00551C38"/>
    <w:rsid w:val="00551DF0"/>
    <w:rsid w:val="00552790"/>
    <w:rsid w:val="00553653"/>
    <w:rsid w:val="00553C85"/>
    <w:rsid w:val="00553CE8"/>
    <w:rsid w:val="00553D4F"/>
    <w:rsid w:val="0055421E"/>
    <w:rsid w:val="0055480A"/>
    <w:rsid w:val="005549B0"/>
    <w:rsid w:val="00554B13"/>
    <w:rsid w:val="00554B64"/>
    <w:rsid w:val="00554E5C"/>
    <w:rsid w:val="00555106"/>
    <w:rsid w:val="0055565E"/>
    <w:rsid w:val="00555918"/>
    <w:rsid w:val="00555B30"/>
    <w:rsid w:val="005566EE"/>
    <w:rsid w:val="00556C0E"/>
    <w:rsid w:val="00556F4D"/>
    <w:rsid w:val="00556FFE"/>
    <w:rsid w:val="005571D9"/>
    <w:rsid w:val="005577E5"/>
    <w:rsid w:val="00557B80"/>
    <w:rsid w:val="00557B88"/>
    <w:rsid w:val="00557F32"/>
    <w:rsid w:val="00560409"/>
    <w:rsid w:val="0056096E"/>
    <w:rsid w:val="0056123B"/>
    <w:rsid w:val="005612CC"/>
    <w:rsid w:val="0056155D"/>
    <w:rsid w:val="005616B2"/>
    <w:rsid w:val="00561745"/>
    <w:rsid w:val="00561C3D"/>
    <w:rsid w:val="005630B6"/>
    <w:rsid w:val="00563199"/>
    <w:rsid w:val="005639EE"/>
    <w:rsid w:val="00563BAE"/>
    <w:rsid w:val="00563C70"/>
    <w:rsid w:val="00563D58"/>
    <w:rsid w:val="0056415C"/>
    <w:rsid w:val="005648C7"/>
    <w:rsid w:val="005651EC"/>
    <w:rsid w:val="0056530D"/>
    <w:rsid w:val="00565347"/>
    <w:rsid w:val="005657B7"/>
    <w:rsid w:val="0056597D"/>
    <w:rsid w:val="00565AD7"/>
    <w:rsid w:val="00565C57"/>
    <w:rsid w:val="00565D82"/>
    <w:rsid w:val="0056619F"/>
    <w:rsid w:val="00566664"/>
    <w:rsid w:val="005668DC"/>
    <w:rsid w:val="0056769E"/>
    <w:rsid w:val="00567FE4"/>
    <w:rsid w:val="00570425"/>
    <w:rsid w:val="005705A2"/>
    <w:rsid w:val="005708BA"/>
    <w:rsid w:val="00570CB3"/>
    <w:rsid w:val="00570EA3"/>
    <w:rsid w:val="00570FB3"/>
    <w:rsid w:val="00571D61"/>
    <w:rsid w:val="005721EA"/>
    <w:rsid w:val="005722F7"/>
    <w:rsid w:val="0057250B"/>
    <w:rsid w:val="00572517"/>
    <w:rsid w:val="00572CC7"/>
    <w:rsid w:val="005739CF"/>
    <w:rsid w:val="005745A9"/>
    <w:rsid w:val="005747E3"/>
    <w:rsid w:val="0057496A"/>
    <w:rsid w:val="00574DD7"/>
    <w:rsid w:val="00574F3F"/>
    <w:rsid w:val="00574FA1"/>
    <w:rsid w:val="005753A0"/>
    <w:rsid w:val="00575469"/>
    <w:rsid w:val="00575742"/>
    <w:rsid w:val="00575E1F"/>
    <w:rsid w:val="0057686D"/>
    <w:rsid w:val="00576986"/>
    <w:rsid w:val="00576D7F"/>
    <w:rsid w:val="00576F4E"/>
    <w:rsid w:val="00577688"/>
    <w:rsid w:val="005778CD"/>
    <w:rsid w:val="00577BAB"/>
    <w:rsid w:val="00577C64"/>
    <w:rsid w:val="00577CDE"/>
    <w:rsid w:val="00577E4F"/>
    <w:rsid w:val="00580085"/>
    <w:rsid w:val="00580665"/>
    <w:rsid w:val="005806F1"/>
    <w:rsid w:val="00580C80"/>
    <w:rsid w:val="00580DBB"/>
    <w:rsid w:val="00580E72"/>
    <w:rsid w:val="00580FF2"/>
    <w:rsid w:val="0058127E"/>
    <w:rsid w:val="00581362"/>
    <w:rsid w:val="0058157D"/>
    <w:rsid w:val="00581D60"/>
    <w:rsid w:val="00581D84"/>
    <w:rsid w:val="00581EB2"/>
    <w:rsid w:val="00581FA9"/>
    <w:rsid w:val="00582E34"/>
    <w:rsid w:val="00583349"/>
    <w:rsid w:val="0058355A"/>
    <w:rsid w:val="00583720"/>
    <w:rsid w:val="00583799"/>
    <w:rsid w:val="005840D8"/>
    <w:rsid w:val="00584C5B"/>
    <w:rsid w:val="00584DCA"/>
    <w:rsid w:val="0058534B"/>
    <w:rsid w:val="0058623F"/>
    <w:rsid w:val="005867C8"/>
    <w:rsid w:val="00586A31"/>
    <w:rsid w:val="00586ACA"/>
    <w:rsid w:val="00587A59"/>
    <w:rsid w:val="00587C32"/>
    <w:rsid w:val="00587D3C"/>
    <w:rsid w:val="00587F4D"/>
    <w:rsid w:val="00590166"/>
    <w:rsid w:val="0059072C"/>
    <w:rsid w:val="0059073D"/>
    <w:rsid w:val="005908A7"/>
    <w:rsid w:val="005908E8"/>
    <w:rsid w:val="0059099A"/>
    <w:rsid w:val="005909DA"/>
    <w:rsid w:val="00591071"/>
    <w:rsid w:val="005910B7"/>
    <w:rsid w:val="00591963"/>
    <w:rsid w:val="00591CF3"/>
    <w:rsid w:val="00591DCE"/>
    <w:rsid w:val="0059206E"/>
    <w:rsid w:val="005920AB"/>
    <w:rsid w:val="00592153"/>
    <w:rsid w:val="005922AA"/>
    <w:rsid w:val="00592338"/>
    <w:rsid w:val="00592505"/>
    <w:rsid w:val="0059277F"/>
    <w:rsid w:val="0059286A"/>
    <w:rsid w:val="0059286C"/>
    <w:rsid w:val="00592A3B"/>
    <w:rsid w:val="00592E66"/>
    <w:rsid w:val="00592E75"/>
    <w:rsid w:val="00593322"/>
    <w:rsid w:val="00594012"/>
    <w:rsid w:val="00594430"/>
    <w:rsid w:val="00594897"/>
    <w:rsid w:val="00594A5A"/>
    <w:rsid w:val="00594E2A"/>
    <w:rsid w:val="005952D6"/>
    <w:rsid w:val="00595666"/>
    <w:rsid w:val="005958C0"/>
    <w:rsid w:val="005958DC"/>
    <w:rsid w:val="005959B9"/>
    <w:rsid w:val="00595B8C"/>
    <w:rsid w:val="00595BF1"/>
    <w:rsid w:val="00595CFF"/>
    <w:rsid w:val="00595EDA"/>
    <w:rsid w:val="005963FD"/>
    <w:rsid w:val="005964EA"/>
    <w:rsid w:val="00596C0F"/>
    <w:rsid w:val="00596F3D"/>
    <w:rsid w:val="005976F7"/>
    <w:rsid w:val="00597DA6"/>
    <w:rsid w:val="00597FB3"/>
    <w:rsid w:val="005A098E"/>
    <w:rsid w:val="005A0CE8"/>
    <w:rsid w:val="005A0D70"/>
    <w:rsid w:val="005A0F75"/>
    <w:rsid w:val="005A0F9F"/>
    <w:rsid w:val="005A0FA4"/>
    <w:rsid w:val="005A1308"/>
    <w:rsid w:val="005A1862"/>
    <w:rsid w:val="005A1A63"/>
    <w:rsid w:val="005A1B01"/>
    <w:rsid w:val="005A1C42"/>
    <w:rsid w:val="005A1E03"/>
    <w:rsid w:val="005A23A7"/>
    <w:rsid w:val="005A2887"/>
    <w:rsid w:val="005A3142"/>
    <w:rsid w:val="005A31B0"/>
    <w:rsid w:val="005A31B9"/>
    <w:rsid w:val="005A353E"/>
    <w:rsid w:val="005A3D98"/>
    <w:rsid w:val="005A45CB"/>
    <w:rsid w:val="005A4792"/>
    <w:rsid w:val="005A4C5B"/>
    <w:rsid w:val="005A4F72"/>
    <w:rsid w:val="005A50B8"/>
    <w:rsid w:val="005A511E"/>
    <w:rsid w:val="005A525C"/>
    <w:rsid w:val="005A52B1"/>
    <w:rsid w:val="005A5858"/>
    <w:rsid w:val="005A5C37"/>
    <w:rsid w:val="005A5D5A"/>
    <w:rsid w:val="005A638B"/>
    <w:rsid w:val="005A64FF"/>
    <w:rsid w:val="005A6568"/>
    <w:rsid w:val="005A663F"/>
    <w:rsid w:val="005A673B"/>
    <w:rsid w:val="005A75E3"/>
    <w:rsid w:val="005A7A54"/>
    <w:rsid w:val="005A7B24"/>
    <w:rsid w:val="005B0663"/>
    <w:rsid w:val="005B0AE5"/>
    <w:rsid w:val="005B1253"/>
    <w:rsid w:val="005B1267"/>
    <w:rsid w:val="005B1328"/>
    <w:rsid w:val="005B1552"/>
    <w:rsid w:val="005B1884"/>
    <w:rsid w:val="005B1C19"/>
    <w:rsid w:val="005B1DC7"/>
    <w:rsid w:val="005B22C6"/>
    <w:rsid w:val="005B25AF"/>
    <w:rsid w:val="005B26C4"/>
    <w:rsid w:val="005B2956"/>
    <w:rsid w:val="005B2B58"/>
    <w:rsid w:val="005B2D55"/>
    <w:rsid w:val="005B3150"/>
    <w:rsid w:val="005B3262"/>
    <w:rsid w:val="005B3557"/>
    <w:rsid w:val="005B3616"/>
    <w:rsid w:val="005B3A14"/>
    <w:rsid w:val="005B3A4F"/>
    <w:rsid w:val="005B3DB2"/>
    <w:rsid w:val="005B3DD1"/>
    <w:rsid w:val="005B3E0F"/>
    <w:rsid w:val="005B3EE9"/>
    <w:rsid w:val="005B41F4"/>
    <w:rsid w:val="005B4C8A"/>
    <w:rsid w:val="005B4DDE"/>
    <w:rsid w:val="005B4DF7"/>
    <w:rsid w:val="005B4FDF"/>
    <w:rsid w:val="005B5032"/>
    <w:rsid w:val="005B5C01"/>
    <w:rsid w:val="005B5C36"/>
    <w:rsid w:val="005B5C5B"/>
    <w:rsid w:val="005B6DC9"/>
    <w:rsid w:val="005B6F43"/>
    <w:rsid w:val="005B7307"/>
    <w:rsid w:val="005B74F9"/>
    <w:rsid w:val="005B750D"/>
    <w:rsid w:val="005B7879"/>
    <w:rsid w:val="005C05C6"/>
    <w:rsid w:val="005C083A"/>
    <w:rsid w:val="005C0EC5"/>
    <w:rsid w:val="005C0FB4"/>
    <w:rsid w:val="005C1404"/>
    <w:rsid w:val="005C15B0"/>
    <w:rsid w:val="005C16A3"/>
    <w:rsid w:val="005C20B7"/>
    <w:rsid w:val="005C22A8"/>
    <w:rsid w:val="005C2454"/>
    <w:rsid w:val="005C2736"/>
    <w:rsid w:val="005C2A50"/>
    <w:rsid w:val="005C2C13"/>
    <w:rsid w:val="005C339A"/>
    <w:rsid w:val="005C37DA"/>
    <w:rsid w:val="005C39CE"/>
    <w:rsid w:val="005C3CA1"/>
    <w:rsid w:val="005C3EAC"/>
    <w:rsid w:val="005C4454"/>
    <w:rsid w:val="005C4A51"/>
    <w:rsid w:val="005C4AFD"/>
    <w:rsid w:val="005C4BF1"/>
    <w:rsid w:val="005C51B6"/>
    <w:rsid w:val="005C51BA"/>
    <w:rsid w:val="005C522A"/>
    <w:rsid w:val="005C5266"/>
    <w:rsid w:val="005C5287"/>
    <w:rsid w:val="005C5421"/>
    <w:rsid w:val="005C56E1"/>
    <w:rsid w:val="005C5743"/>
    <w:rsid w:val="005C5AE4"/>
    <w:rsid w:val="005C5C6A"/>
    <w:rsid w:val="005C5DEC"/>
    <w:rsid w:val="005C5FCA"/>
    <w:rsid w:val="005C60DF"/>
    <w:rsid w:val="005C66BD"/>
    <w:rsid w:val="005C6721"/>
    <w:rsid w:val="005C6831"/>
    <w:rsid w:val="005C70E4"/>
    <w:rsid w:val="005C7212"/>
    <w:rsid w:val="005C7542"/>
    <w:rsid w:val="005C782D"/>
    <w:rsid w:val="005C7A87"/>
    <w:rsid w:val="005C7E9C"/>
    <w:rsid w:val="005D0142"/>
    <w:rsid w:val="005D0552"/>
    <w:rsid w:val="005D0F21"/>
    <w:rsid w:val="005D1055"/>
    <w:rsid w:val="005D15BC"/>
    <w:rsid w:val="005D1ABB"/>
    <w:rsid w:val="005D1F3C"/>
    <w:rsid w:val="005D204B"/>
    <w:rsid w:val="005D2326"/>
    <w:rsid w:val="005D233B"/>
    <w:rsid w:val="005D2436"/>
    <w:rsid w:val="005D2EB0"/>
    <w:rsid w:val="005D30D8"/>
    <w:rsid w:val="005D33DC"/>
    <w:rsid w:val="005D3C49"/>
    <w:rsid w:val="005D3E8C"/>
    <w:rsid w:val="005D3EB0"/>
    <w:rsid w:val="005D48C6"/>
    <w:rsid w:val="005D4AFE"/>
    <w:rsid w:val="005D4EB3"/>
    <w:rsid w:val="005D512D"/>
    <w:rsid w:val="005D59DF"/>
    <w:rsid w:val="005D5A11"/>
    <w:rsid w:val="005D5E04"/>
    <w:rsid w:val="005D6BE2"/>
    <w:rsid w:val="005D6C8C"/>
    <w:rsid w:val="005D719B"/>
    <w:rsid w:val="005D73D3"/>
    <w:rsid w:val="005D7416"/>
    <w:rsid w:val="005D7842"/>
    <w:rsid w:val="005E00FA"/>
    <w:rsid w:val="005E0478"/>
    <w:rsid w:val="005E055B"/>
    <w:rsid w:val="005E08B3"/>
    <w:rsid w:val="005E0E15"/>
    <w:rsid w:val="005E1063"/>
    <w:rsid w:val="005E12F6"/>
    <w:rsid w:val="005E1587"/>
    <w:rsid w:val="005E18A3"/>
    <w:rsid w:val="005E2518"/>
    <w:rsid w:val="005E270A"/>
    <w:rsid w:val="005E2CEA"/>
    <w:rsid w:val="005E373F"/>
    <w:rsid w:val="005E4606"/>
    <w:rsid w:val="005E47EA"/>
    <w:rsid w:val="005E4908"/>
    <w:rsid w:val="005E4E0D"/>
    <w:rsid w:val="005E4E64"/>
    <w:rsid w:val="005E5356"/>
    <w:rsid w:val="005E546A"/>
    <w:rsid w:val="005E5657"/>
    <w:rsid w:val="005E5924"/>
    <w:rsid w:val="005E5C94"/>
    <w:rsid w:val="005E6301"/>
    <w:rsid w:val="005E6367"/>
    <w:rsid w:val="005E63B9"/>
    <w:rsid w:val="005E65F3"/>
    <w:rsid w:val="005E662A"/>
    <w:rsid w:val="005E6822"/>
    <w:rsid w:val="005E736B"/>
    <w:rsid w:val="005E76A2"/>
    <w:rsid w:val="005E78FC"/>
    <w:rsid w:val="005E7A8C"/>
    <w:rsid w:val="005E7B93"/>
    <w:rsid w:val="005E7CF8"/>
    <w:rsid w:val="005F0104"/>
    <w:rsid w:val="005F0236"/>
    <w:rsid w:val="005F0BD1"/>
    <w:rsid w:val="005F0BDE"/>
    <w:rsid w:val="005F0C0F"/>
    <w:rsid w:val="005F0CBF"/>
    <w:rsid w:val="005F0D27"/>
    <w:rsid w:val="005F0D3F"/>
    <w:rsid w:val="005F13FC"/>
    <w:rsid w:val="005F20E2"/>
    <w:rsid w:val="005F21F3"/>
    <w:rsid w:val="005F250D"/>
    <w:rsid w:val="005F2770"/>
    <w:rsid w:val="005F2890"/>
    <w:rsid w:val="005F2AA3"/>
    <w:rsid w:val="005F3222"/>
    <w:rsid w:val="005F3719"/>
    <w:rsid w:val="005F3761"/>
    <w:rsid w:val="005F3D18"/>
    <w:rsid w:val="005F48A7"/>
    <w:rsid w:val="005F4C6B"/>
    <w:rsid w:val="005F4C95"/>
    <w:rsid w:val="005F5440"/>
    <w:rsid w:val="005F553A"/>
    <w:rsid w:val="005F583D"/>
    <w:rsid w:val="005F5B40"/>
    <w:rsid w:val="005F5C72"/>
    <w:rsid w:val="005F5C9D"/>
    <w:rsid w:val="005F67AC"/>
    <w:rsid w:val="005F6BB5"/>
    <w:rsid w:val="005F6FAC"/>
    <w:rsid w:val="005F720F"/>
    <w:rsid w:val="005F7753"/>
    <w:rsid w:val="005F7759"/>
    <w:rsid w:val="00600105"/>
    <w:rsid w:val="00600303"/>
    <w:rsid w:val="00600AE5"/>
    <w:rsid w:val="006012BE"/>
    <w:rsid w:val="0060168E"/>
    <w:rsid w:val="00601BC2"/>
    <w:rsid w:val="00602518"/>
    <w:rsid w:val="00602962"/>
    <w:rsid w:val="00603584"/>
    <w:rsid w:val="00603721"/>
    <w:rsid w:val="00603C60"/>
    <w:rsid w:val="00603EDC"/>
    <w:rsid w:val="00603F30"/>
    <w:rsid w:val="00603FC2"/>
    <w:rsid w:val="0060458E"/>
    <w:rsid w:val="00604F6B"/>
    <w:rsid w:val="006053F4"/>
    <w:rsid w:val="006053FA"/>
    <w:rsid w:val="0060543F"/>
    <w:rsid w:val="00605C5D"/>
    <w:rsid w:val="00605F4E"/>
    <w:rsid w:val="00606660"/>
    <w:rsid w:val="00606753"/>
    <w:rsid w:val="00606B43"/>
    <w:rsid w:val="00606EA8"/>
    <w:rsid w:val="00607065"/>
    <w:rsid w:val="00607CBF"/>
    <w:rsid w:val="00610D69"/>
    <w:rsid w:val="00610EAA"/>
    <w:rsid w:val="00611103"/>
    <w:rsid w:val="006119D5"/>
    <w:rsid w:val="00611A0C"/>
    <w:rsid w:val="00611DE1"/>
    <w:rsid w:val="00612006"/>
    <w:rsid w:val="00612725"/>
    <w:rsid w:val="00612FA4"/>
    <w:rsid w:val="00613470"/>
    <w:rsid w:val="0061366B"/>
    <w:rsid w:val="006136CC"/>
    <w:rsid w:val="00613C63"/>
    <w:rsid w:val="0061417A"/>
    <w:rsid w:val="0061452E"/>
    <w:rsid w:val="006147B1"/>
    <w:rsid w:val="00614BBE"/>
    <w:rsid w:val="00615455"/>
    <w:rsid w:val="00615823"/>
    <w:rsid w:val="0061595E"/>
    <w:rsid w:val="00615B6A"/>
    <w:rsid w:val="00616257"/>
    <w:rsid w:val="00616EF0"/>
    <w:rsid w:val="00617259"/>
    <w:rsid w:val="0061736B"/>
    <w:rsid w:val="00617CAC"/>
    <w:rsid w:val="00617D6F"/>
    <w:rsid w:val="00617FE9"/>
    <w:rsid w:val="006206B4"/>
    <w:rsid w:val="00620A56"/>
    <w:rsid w:val="00620E4C"/>
    <w:rsid w:val="00620E9A"/>
    <w:rsid w:val="00621081"/>
    <w:rsid w:val="0062128C"/>
    <w:rsid w:val="006212DD"/>
    <w:rsid w:val="006217AE"/>
    <w:rsid w:val="00621BFD"/>
    <w:rsid w:val="006230DB"/>
    <w:rsid w:val="00623353"/>
    <w:rsid w:val="006233E0"/>
    <w:rsid w:val="0062385D"/>
    <w:rsid w:val="00624073"/>
    <w:rsid w:val="00624097"/>
    <w:rsid w:val="006242DA"/>
    <w:rsid w:val="0062443C"/>
    <w:rsid w:val="006244AC"/>
    <w:rsid w:val="00625639"/>
    <w:rsid w:val="0062597C"/>
    <w:rsid w:val="00625FE5"/>
    <w:rsid w:val="00626623"/>
    <w:rsid w:val="00626965"/>
    <w:rsid w:val="00627380"/>
    <w:rsid w:val="006273B4"/>
    <w:rsid w:val="00627463"/>
    <w:rsid w:val="00627ACF"/>
    <w:rsid w:val="00627E14"/>
    <w:rsid w:val="00627E48"/>
    <w:rsid w:val="00627ED4"/>
    <w:rsid w:val="00630646"/>
    <w:rsid w:val="00630EAE"/>
    <w:rsid w:val="006311FF"/>
    <w:rsid w:val="00631EDC"/>
    <w:rsid w:val="00632AD4"/>
    <w:rsid w:val="00633078"/>
    <w:rsid w:val="00633186"/>
    <w:rsid w:val="00633332"/>
    <w:rsid w:val="006336D5"/>
    <w:rsid w:val="00633BB9"/>
    <w:rsid w:val="00634064"/>
    <w:rsid w:val="00634B0B"/>
    <w:rsid w:val="006350BD"/>
    <w:rsid w:val="006351FF"/>
    <w:rsid w:val="00635DA4"/>
    <w:rsid w:val="00635EA9"/>
    <w:rsid w:val="006361B9"/>
    <w:rsid w:val="00636275"/>
    <w:rsid w:val="00636460"/>
    <w:rsid w:val="006365C2"/>
    <w:rsid w:val="006366B4"/>
    <w:rsid w:val="00636F97"/>
    <w:rsid w:val="00637525"/>
    <w:rsid w:val="0063764B"/>
    <w:rsid w:val="00637AAA"/>
    <w:rsid w:val="00637C2E"/>
    <w:rsid w:val="00640B72"/>
    <w:rsid w:val="00641470"/>
    <w:rsid w:val="006417A1"/>
    <w:rsid w:val="00641CCB"/>
    <w:rsid w:val="006427E6"/>
    <w:rsid w:val="00642945"/>
    <w:rsid w:val="006429E1"/>
    <w:rsid w:val="00642DE9"/>
    <w:rsid w:val="00642EC2"/>
    <w:rsid w:val="00643462"/>
    <w:rsid w:val="006435F8"/>
    <w:rsid w:val="0064382E"/>
    <w:rsid w:val="00644BF3"/>
    <w:rsid w:val="006450A9"/>
    <w:rsid w:val="00645110"/>
    <w:rsid w:val="00645586"/>
    <w:rsid w:val="006458E8"/>
    <w:rsid w:val="00645AF6"/>
    <w:rsid w:val="006460AE"/>
    <w:rsid w:val="006460D2"/>
    <w:rsid w:val="006462DC"/>
    <w:rsid w:val="006463B1"/>
    <w:rsid w:val="0064651D"/>
    <w:rsid w:val="00646AF0"/>
    <w:rsid w:val="00646D45"/>
    <w:rsid w:val="0064733F"/>
    <w:rsid w:val="0064754D"/>
    <w:rsid w:val="00647A8B"/>
    <w:rsid w:val="00647CB2"/>
    <w:rsid w:val="00647EB0"/>
    <w:rsid w:val="00650359"/>
    <w:rsid w:val="0065058E"/>
    <w:rsid w:val="0065059F"/>
    <w:rsid w:val="00650722"/>
    <w:rsid w:val="006508FA"/>
    <w:rsid w:val="00650D78"/>
    <w:rsid w:val="00650FE8"/>
    <w:rsid w:val="006512B2"/>
    <w:rsid w:val="00651529"/>
    <w:rsid w:val="00652F46"/>
    <w:rsid w:val="006533DA"/>
    <w:rsid w:val="0065358E"/>
    <w:rsid w:val="006537F3"/>
    <w:rsid w:val="00653B5A"/>
    <w:rsid w:val="0065416E"/>
    <w:rsid w:val="00654331"/>
    <w:rsid w:val="00654425"/>
    <w:rsid w:val="00654C99"/>
    <w:rsid w:val="00654DF0"/>
    <w:rsid w:val="00655089"/>
    <w:rsid w:val="006553A9"/>
    <w:rsid w:val="00655746"/>
    <w:rsid w:val="00655BEB"/>
    <w:rsid w:val="00655CFB"/>
    <w:rsid w:val="0065629C"/>
    <w:rsid w:val="006566ED"/>
    <w:rsid w:val="00656903"/>
    <w:rsid w:val="00656A0E"/>
    <w:rsid w:val="00656C63"/>
    <w:rsid w:val="006577EE"/>
    <w:rsid w:val="00657A83"/>
    <w:rsid w:val="00657EEE"/>
    <w:rsid w:val="00660954"/>
    <w:rsid w:val="006616C2"/>
    <w:rsid w:val="00661918"/>
    <w:rsid w:val="00661999"/>
    <w:rsid w:val="006619DF"/>
    <w:rsid w:val="00661DCF"/>
    <w:rsid w:val="00661EF7"/>
    <w:rsid w:val="00661F74"/>
    <w:rsid w:val="0066238C"/>
    <w:rsid w:val="00662429"/>
    <w:rsid w:val="00662A00"/>
    <w:rsid w:val="00662ABB"/>
    <w:rsid w:val="00662C67"/>
    <w:rsid w:val="00663B5B"/>
    <w:rsid w:val="00664207"/>
    <w:rsid w:val="0066444A"/>
    <w:rsid w:val="006646DD"/>
    <w:rsid w:val="006648BE"/>
    <w:rsid w:val="00665311"/>
    <w:rsid w:val="006657E4"/>
    <w:rsid w:val="0066584C"/>
    <w:rsid w:val="00665A2E"/>
    <w:rsid w:val="00665A86"/>
    <w:rsid w:val="00665BA0"/>
    <w:rsid w:val="00665CF9"/>
    <w:rsid w:val="00666119"/>
    <w:rsid w:val="006661B0"/>
    <w:rsid w:val="0066645C"/>
    <w:rsid w:val="00666BB4"/>
    <w:rsid w:val="00666E5F"/>
    <w:rsid w:val="00667842"/>
    <w:rsid w:val="006678DF"/>
    <w:rsid w:val="00667CC6"/>
    <w:rsid w:val="00667F53"/>
    <w:rsid w:val="006701B4"/>
    <w:rsid w:val="0067097D"/>
    <w:rsid w:val="00670A0E"/>
    <w:rsid w:val="00670A32"/>
    <w:rsid w:val="00670C3D"/>
    <w:rsid w:val="006711B2"/>
    <w:rsid w:val="00671340"/>
    <w:rsid w:val="00671382"/>
    <w:rsid w:val="00671782"/>
    <w:rsid w:val="00671960"/>
    <w:rsid w:val="006719E9"/>
    <w:rsid w:val="00671FEC"/>
    <w:rsid w:val="00672293"/>
    <w:rsid w:val="006726B5"/>
    <w:rsid w:val="00672A03"/>
    <w:rsid w:val="00672A94"/>
    <w:rsid w:val="006738B2"/>
    <w:rsid w:val="00673C60"/>
    <w:rsid w:val="00673D37"/>
    <w:rsid w:val="00673F3D"/>
    <w:rsid w:val="006740F7"/>
    <w:rsid w:val="0067479D"/>
    <w:rsid w:val="0067494C"/>
    <w:rsid w:val="006749CA"/>
    <w:rsid w:val="00674C20"/>
    <w:rsid w:val="00674E1A"/>
    <w:rsid w:val="00675642"/>
    <w:rsid w:val="00675909"/>
    <w:rsid w:val="00675A2F"/>
    <w:rsid w:val="00675D06"/>
    <w:rsid w:val="006760AC"/>
    <w:rsid w:val="00676205"/>
    <w:rsid w:val="00676716"/>
    <w:rsid w:val="00676752"/>
    <w:rsid w:val="006768FC"/>
    <w:rsid w:val="00676A05"/>
    <w:rsid w:val="006773AE"/>
    <w:rsid w:val="00677773"/>
    <w:rsid w:val="00677C9B"/>
    <w:rsid w:val="006801BD"/>
    <w:rsid w:val="00680329"/>
    <w:rsid w:val="0068089C"/>
    <w:rsid w:val="00680C9C"/>
    <w:rsid w:val="00680F06"/>
    <w:rsid w:val="0068175B"/>
    <w:rsid w:val="00681B65"/>
    <w:rsid w:val="00681B6A"/>
    <w:rsid w:val="00681DEE"/>
    <w:rsid w:val="006824F9"/>
    <w:rsid w:val="006829C0"/>
    <w:rsid w:val="00683460"/>
    <w:rsid w:val="00683C75"/>
    <w:rsid w:val="0068415A"/>
    <w:rsid w:val="0068417E"/>
    <w:rsid w:val="00684E5E"/>
    <w:rsid w:val="00685615"/>
    <w:rsid w:val="00685AA3"/>
    <w:rsid w:val="00685F94"/>
    <w:rsid w:val="006860A7"/>
    <w:rsid w:val="006862AE"/>
    <w:rsid w:val="00686910"/>
    <w:rsid w:val="00686B5C"/>
    <w:rsid w:val="00686F06"/>
    <w:rsid w:val="006875A3"/>
    <w:rsid w:val="0068770A"/>
    <w:rsid w:val="006879B7"/>
    <w:rsid w:val="006879B9"/>
    <w:rsid w:val="0069026E"/>
    <w:rsid w:val="00690400"/>
    <w:rsid w:val="0069075F"/>
    <w:rsid w:val="006907AB"/>
    <w:rsid w:val="00690AE7"/>
    <w:rsid w:val="00691031"/>
    <w:rsid w:val="00691FAB"/>
    <w:rsid w:val="006922E1"/>
    <w:rsid w:val="0069280D"/>
    <w:rsid w:val="00692B27"/>
    <w:rsid w:val="00692C11"/>
    <w:rsid w:val="0069300F"/>
    <w:rsid w:val="006931E4"/>
    <w:rsid w:val="00693670"/>
    <w:rsid w:val="006937BE"/>
    <w:rsid w:val="00693807"/>
    <w:rsid w:val="00693ADB"/>
    <w:rsid w:val="00693AE7"/>
    <w:rsid w:val="00693C29"/>
    <w:rsid w:val="00694342"/>
    <w:rsid w:val="00694711"/>
    <w:rsid w:val="006950E3"/>
    <w:rsid w:val="00695397"/>
    <w:rsid w:val="00695487"/>
    <w:rsid w:val="0069583F"/>
    <w:rsid w:val="00695AA1"/>
    <w:rsid w:val="00695F16"/>
    <w:rsid w:val="00695F32"/>
    <w:rsid w:val="006961C7"/>
    <w:rsid w:val="006967EF"/>
    <w:rsid w:val="00696D01"/>
    <w:rsid w:val="00696DEC"/>
    <w:rsid w:val="00696E74"/>
    <w:rsid w:val="0069702B"/>
    <w:rsid w:val="00697174"/>
    <w:rsid w:val="00697846"/>
    <w:rsid w:val="0069793E"/>
    <w:rsid w:val="006A019D"/>
    <w:rsid w:val="006A0E42"/>
    <w:rsid w:val="006A1574"/>
    <w:rsid w:val="006A186B"/>
    <w:rsid w:val="006A1A70"/>
    <w:rsid w:val="006A1C69"/>
    <w:rsid w:val="006A1F9A"/>
    <w:rsid w:val="006A2290"/>
    <w:rsid w:val="006A237A"/>
    <w:rsid w:val="006A2411"/>
    <w:rsid w:val="006A2A93"/>
    <w:rsid w:val="006A2B1F"/>
    <w:rsid w:val="006A2DAC"/>
    <w:rsid w:val="006A2FCB"/>
    <w:rsid w:val="006A38B2"/>
    <w:rsid w:val="006A3A89"/>
    <w:rsid w:val="006A4AFA"/>
    <w:rsid w:val="006A4DCE"/>
    <w:rsid w:val="006A503A"/>
    <w:rsid w:val="006A5330"/>
    <w:rsid w:val="006A5354"/>
    <w:rsid w:val="006A57A3"/>
    <w:rsid w:val="006A6065"/>
    <w:rsid w:val="006A660E"/>
    <w:rsid w:val="006A699B"/>
    <w:rsid w:val="006A6A05"/>
    <w:rsid w:val="006A6DE5"/>
    <w:rsid w:val="006A700B"/>
    <w:rsid w:val="006A7024"/>
    <w:rsid w:val="006A710D"/>
    <w:rsid w:val="006A7786"/>
    <w:rsid w:val="006A79F6"/>
    <w:rsid w:val="006A7D43"/>
    <w:rsid w:val="006B0284"/>
    <w:rsid w:val="006B0624"/>
    <w:rsid w:val="006B0880"/>
    <w:rsid w:val="006B1906"/>
    <w:rsid w:val="006B1D05"/>
    <w:rsid w:val="006B1E05"/>
    <w:rsid w:val="006B21DC"/>
    <w:rsid w:val="006B2A24"/>
    <w:rsid w:val="006B2EB7"/>
    <w:rsid w:val="006B31A5"/>
    <w:rsid w:val="006B35FA"/>
    <w:rsid w:val="006B3664"/>
    <w:rsid w:val="006B38EB"/>
    <w:rsid w:val="006B3AD5"/>
    <w:rsid w:val="006B3CAD"/>
    <w:rsid w:val="006B4871"/>
    <w:rsid w:val="006B49F0"/>
    <w:rsid w:val="006B4AB3"/>
    <w:rsid w:val="006B4B04"/>
    <w:rsid w:val="006B5384"/>
    <w:rsid w:val="006B5550"/>
    <w:rsid w:val="006B56D5"/>
    <w:rsid w:val="006B5ED9"/>
    <w:rsid w:val="006B6534"/>
    <w:rsid w:val="006B68DF"/>
    <w:rsid w:val="006B772E"/>
    <w:rsid w:val="006B7C95"/>
    <w:rsid w:val="006C01B2"/>
    <w:rsid w:val="006C0484"/>
    <w:rsid w:val="006C05CB"/>
    <w:rsid w:val="006C08EA"/>
    <w:rsid w:val="006C112F"/>
    <w:rsid w:val="006C1540"/>
    <w:rsid w:val="006C1B1D"/>
    <w:rsid w:val="006C1BEE"/>
    <w:rsid w:val="006C1CA7"/>
    <w:rsid w:val="006C2121"/>
    <w:rsid w:val="006C34FC"/>
    <w:rsid w:val="006C3531"/>
    <w:rsid w:val="006C375A"/>
    <w:rsid w:val="006C39B2"/>
    <w:rsid w:val="006C3B69"/>
    <w:rsid w:val="006C3BA6"/>
    <w:rsid w:val="006C3D5D"/>
    <w:rsid w:val="006C3D89"/>
    <w:rsid w:val="006C40C7"/>
    <w:rsid w:val="006C41E6"/>
    <w:rsid w:val="006C4590"/>
    <w:rsid w:val="006C4779"/>
    <w:rsid w:val="006C486B"/>
    <w:rsid w:val="006C4D71"/>
    <w:rsid w:val="006C4E58"/>
    <w:rsid w:val="006C52A2"/>
    <w:rsid w:val="006C53C4"/>
    <w:rsid w:val="006C53D5"/>
    <w:rsid w:val="006C5531"/>
    <w:rsid w:val="006C585D"/>
    <w:rsid w:val="006C5A2B"/>
    <w:rsid w:val="006C62DA"/>
    <w:rsid w:val="006C64FC"/>
    <w:rsid w:val="006C655F"/>
    <w:rsid w:val="006C661F"/>
    <w:rsid w:val="006C6EB1"/>
    <w:rsid w:val="006C7F0F"/>
    <w:rsid w:val="006D0142"/>
    <w:rsid w:val="006D01B3"/>
    <w:rsid w:val="006D03FF"/>
    <w:rsid w:val="006D0519"/>
    <w:rsid w:val="006D08DA"/>
    <w:rsid w:val="006D0D83"/>
    <w:rsid w:val="006D0FF0"/>
    <w:rsid w:val="006D1316"/>
    <w:rsid w:val="006D13AD"/>
    <w:rsid w:val="006D14FA"/>
    <w:rsid w:val="006D1F9D"/>
    <w:rsid w:val="006D26F2"/>
    <w:rsid w:val="006D2E57"/>
    <w:rsid w:val="006D2E68"/>
    <w:rsid w:val="006D3161"/>
    <w:rsid w:val="006D335F"/>
    <w:rsid w:val="006D3A5D"/>
    <w:rsid w:val="006D3B7D"/>
    <w:rsid w:val="006D3D95"/>
    <w:rsid w:val="006D41DC"/>
    <w:rsid w:val="006D43CF"/>
    <w:rsid w:val="006D4525"/>
    <w:rsid w:val="006D4532"/>
    <w:rsid w:val="006D468A"/>
    <w:rsid w:val="006D4A82"/>
    <w:rsid w:val="006D4BA3"/>
    <w:rsid w:val="006D4CD2"/>
    <w:rsid w:val="006D4E41"/>
    <w:rsid w:val="006D4ECC"/>
    <w:rsid w:val="006D4F93"/>
    <w:rsid w:val="006D5C71"/>
    <w:rsid w:val="006D5D34"/>
    <w:rsid w:val="006D612F"/>
    <w:rsid w:val="006D67FC"/>
    <w:rsid w:val="006D69C9"/>
    <w:rsid w:val="006D6A87"/>
    <w:rsid w:val="006D6AAC"/>
    <w:rsid w:val="006D6BA7"/>
    <w:rsid w:val="006D6BEA"/>
    <w:rsid w:val="006D6DDC"/>
    <w:rsid w:val="006D7163"/>
    <w:rsid w:val="006D7732"/>
    <w:rsid w:val="006D7886"/>
    <w:rsid w:val="006D79E4"/>
    <w:rsid w:val="006D7F1E"/>
    <w:rsid w:val="006E0371"/>
    <w:rsid w:val="006E03BA"/>
    <w:rsid w:val="006E0819"/>
    <w:rsid w:val="006E12D4"/>
    <w:rsid w:val="006E15F0"/>
    <w:rsid w:val="006E256F"/>
    <w:rsid w:val="006E2829"/>
    <w:rsid w:val="006E2C52"/>
    <w:rsid w:val="006E30FB"/>
    <w:rsid w:val="006E3582"/>
    <w:rsid w:val="006E3948"/>
    <w:rsid w:val="006E41A8"/>
    <w:rsid w:val="006E421D"/>
    <w:rsid w:val="006E4608"/>
    <w:rsid w:val="006E5367"/>
    <w:rsid w:val="006E5878"/>
    <w:rsid w:val="006E5B21"/>
    <w:rsid w:val="006E625C"/>
    <w:rsid w:val="006E62B5"/>
    <w:rsid w:val="006E62CF"/>
    <w:rsid w:val="006E6534"/>
    <w:rsid w:val="006E677F"/>
    <w:rsid w:val="006E6A22"/>
    <w:rsid w:val="006E70AA"/>
    <w:rsid w:val="006E75FD"/>
    <w:rsid w:val="006E78A4"/>
    <w:rsid w:val="006F016B"/>
    <w:rsid w:val="006F051C"/>
    <w:rsid w:val="006F0690"/>
    <w:rsid w:val="006F0A71"/>
    <w:rsid w:val="006F13CC"/>
    <w:rsid w:val="006F14A7"/>
    <w:rsid w:val="006F1E9D"/>
    <w:rsid w:val="006F20F7"/>
    <w:rsid w:val="006F220D"/>
    <w:rsid w:val="006F264C"/>
    <w:rsid w:val="006F2B97"/>
    <w:rsid w:val="006F2D79"/>
    <w:rsid w:val="006F2EE8"/>
    <w:rsid w:val="006F38D3"/>
    <w:rsid w:val="006F39D2"/>
    <w:rsid w:val="006F4163"/>
    <w:rsid w:val="006F41A4"/>
    <w:rsid w:val="006F4266"/>
    <w:rsid w:val="006F4456"/>
    <w:rsid w:val="006F44FF"/>
    <w:rsid w:val="006F4B52"/>
    <w:rsid w:val="006F522F"/>
    <w:rsid w:val="006F54F9"/>
    <w:rsid w:val="006F553A"/>
    <w:rsid w:val="006F560B"/>
    <w:rsid w:val="006F5CCE"/>
    <w:rsid w:val="006F5D42"/>
    <w:rsid w:val="006F5EBE"/>
    <w:rsid w:val="006F6548"/>
    <w:rsid w:val="006F6C02"/>
    <w:rsid w:val="006F747F"/>
    <w:rsid w:val="006F795B"/>
    <w:rsid w:val="006F7A19"/>
    <w:rsid w:val="006F7B3A"/>
    <w:rsid w:val="007004DF"/>
    <w:rsid w:val="00700B92"/>
    <w:rsid w:val="00700D09"/>
    <w:rsid w:val="00702002"/>
    <w:rsid w:val="00702978"/>
    <w:rsid w:val="00702E2B"/>
    <w:rsid w:val="00703117"/>
    <w:rsid w:val="0070326A"/>
    <w:rsid w:val="00703313"/>
    <w:rsid w:val="0070406D"/>
    <w:rsid w:val="00704194"/>
    <w:rsid w:val="00704AA6"/>
    <w:rsid w:val="00704AE1"/>
    <w:rsid w:val="0070506D"/>
    <w:rsid w:val="00705444"/>
    <w:rsid w:val="007058F7"/>
    <w:rsid w:val="00705929"/>
    <w:rsid w:val="00705F1F"/>
    <w:rsid w:val="00705FCF"/>
    <w:rsid w:val="00706484"/>
    <w:rsid w:val="007066EF"/>
    <w:rsid w:val="00706DED"/>
    <w:rsid w:val="0070703F"/>
    <w:rsid w:val="00707418"/>
    <w:rsid w:val="00707775"/>
    <w:rsid w:val="00707FDF"/>
    <w:rsid w:val="0071013E"/>
    <w:rsid w:val="007103D3"/>
    <w:rsid w:val="0071113B"/>
    <w:rsid w:val="00711A1F"/>
    <w:rsid w:val="00711BF0"/>
    <w:rsid w:val="007124B5"/>
    <w:rsid w:val="00712C56"/>
    <w:rsid w:val="00712E07"/>
    <w:rsid w:val="00712F09"/>
    <w:rsid w:val="007132D4"/>
    <w:rsid w:val="0071362A"/>
    <w:rsid w:val="007136C0"/>
    <w:rsid w:val="00713978"/>
    <w:rsid w:val="00713A8E"/>
    <w:rsid w:val="00713AC3"/>
    <w:rsid w:val="0071460B"/>
    <w:rsid w:val="007163DC"/>
    <w:rsid w:val="007169E1"/>
    <w:rsid w:val="00716B10"/>
    <w:rsid w:val="00717279"/>
    <w:rsid w:val="007176E8"/>
    <w:rsid w:val="0071790D"/>
    <w:rsid w:val="0072005F"/>
    <w:rsid w:val="007207F7"/>
    <w:rsid w:val="0072113E"/>
    <w:rsid w:val="007212A6"/>
    <w:rsid w:val="007212AB"/>
    <w:rsid w:val="0072170E"/>
    <w:rsid w:val="007218E3"/>
    <w:rsid w:val="007219D8"/>
    <w:rsid w:val="00722591"/>
    <w:rsid w:val="00722A37"/>
    <w:rsid w:val="00722BCA"/>
    <w:rsid w:val="00722CA5"/>
    <w:rsid w:val="00722D79"/>
    <w:rsid w:val="0072323E"/>
    <w:rsid w:val="0072323F"/>
    <w:rsid w:val="00723490"/>
    <w:rsid w:val="0072360A"/>
    <w:rsid w:val="007244AF"/>
    <w:rsid w:val="007245A9"/>
    <w:rsid w:val="007245D7"/>
    <w:rsid w:val="007246CC"/>
    <w:rsid w:val="0072475E"/>
    <w:rsid w:val="00724C53"/>
    <w:rsid w:val="0072520B"/>
    <w:rsid w:val="00725344"/>
    <w:rsid w:val="00725D2D"/>
    <w:rsid w:val="00727930"/>
    <w:rsid w:val="00727E9E"/>
    <w:rsid w:val="007306CE"/>
    <w:rsid w:val="00730B1F"/>
    <w:rsid w:val="00730DCF"/>
    <w:rsid w:val="00730F84"/>
    <w:rsid w:val="007310FB"/>
    <w:rsid w:val="007315FF"/>
    <w:rsid w:val="007318CB"/>
    <w:rsid w:val="00731BD2"/>
    <w:rsid w:val="00731BD6"/>
    <w:rsid w:val="00732374"/>
    <w:rsid w:val="00732A96"/>
    <w:rsid w:val="00732B29"/>
    <w:rsid w:val="00733270"/>
    <w:rsid w:val="00733363"/>
    <w:rsid w:val="007334E9"/>
    <w:rsid w:val="00733AE6"/>
    <w:rsid w:val="00733F76"/>
    <w:rsid w:val="007344CD"/>
    <w:rsid w:val="007345FA"/>
    <w:rsid w:val="00734667"/>
    <w:rsid w:val="00734DE1"/>
    <w:rsid w:val="00734DF5"/>
    <w:rsid w:val="00735B3D"/>
    <w:rsid w:val="00735D24"/>
    <w:rsid w:val="00735F82"/>
    <w:rsid w:val="00736549"/>
    <w:rsid w:val="00736809"/>
    <w:rsid w:val="00736A42"/>
    <w:rsid w:val="00737BCE"/>
    <w:rsid w:val="00737D4F"/>
    <w:rsid w:val="0074014F"/>
    <w:rsid w:val="007401CD"/>
    <w:rsid w:val="007402C5"/>
    <w:rsid w:val="00740C1B"/>
    <w:rsid w:val="0074113C"/>
    <w:rsid w:val="007414AD"/>
    <w:rsid w:val="0074160B"/>
    <w:rsid w:val="007419CF"/>
    <w:rsid w:val="00741A99"/>
    <w:rsid w:val="00741E39"/>
    <w:rsid w:val="00742089"/>
    <w:rsid w:val="007421B9"/>
    <w:rsid w:val="00742710"/>
    <w:rsid w:val="00743365"/>
    <w:rsid w:val="00744D57"/>
    <w:rsid w:val="0074502F"/>
    <w:rsid w:val="00745331"/>
    <w:rsid w:val="00745532"/>
    <w:rsid w:val="00745FC2"/>
    <w:rsid w:val="0074677D"/>
    <w:rsid w:val="007467B7"/>
    <w:rsid w:val="00746C8F"/>
    <w:rsid w:val="00746D7A"/>
    <w:rsid w:val="00747E5C"/>
    <w:rsid w:val="00747FEF"/>
    <w:rsid w:val="00747FFA"/>
    <w:rsid w:val="0075002F"/>
    <w:rsid w:val="00750128"/>
    <w:rsid w:val="007501BF"/>
    <w:rsid w:val="00750A0B"/>
    <w:rsid w:val="00750A83"/>
    <w:rsid w:val="00750D79"/>
    <w:rsid w:val="00750E3B"/>
    <w:rsid w:val="00751352"/>
    <w:rsid w:val="00751569"/>
    <w:rsid w:val="007516AE"/>
    <w:rsid w:val="007519C6"/>
    <w:rsid w:val="00751E8B"/>
    <w:rsid w:val="007526F1"/>
    <w:rsid w:val="00752848"/>
    <w:rsid w:val="00752E4C"/>
    <w:rsid w:val="007537F6"/>
    <w:rsid w:val="00753819"/>
    <w:rsid w:val="0075386F"/>
    <w:rsid w:val="0075388D"/>
    <w:rsid w:val="00753ACB"/>
    <w:rsid w:val="00753C62"/>
    <w:rsid w:val="007540FD"/>
    <w:rsid w:val="007542EC"/>
    <w:rsid w:val="0075499F"/>
    <w:rsid w:val="00754CE4"/>
    <w:rsid w:val="00755316"/>
    <w:rsid w:val="00755381"/>
    <w:rsid w:val="00755DEC"/>
    <w:rsid w:val="0075684D"/>
    <w:rsid w:val="00756D99"/>
    <w:rsid w:val="00756EFE"/>
    <w:rsid w:val="00756FB2"/>
    <w:rsid w:val="00757B22"/>
    <w:rsid w:val="0076017C"/>
    <w:rsid w:val="007605C3"/>
    <w:rsid w:val="007606CF"/>
    <w:rsid w:val="00761120"/>
    <w:rsid w:val="00761679"/>
    <w:rsid w:val="007616D1"/>
    <w:rsid w:val="00761AB2"/>
    <w:rsid w:val="00761DCE"/>
    <w:rsid w:val="007620F1"/>
    <w:rsid w:val="007623C9"/>
    <w:rsid w:val="007626B6"/>
    <w:rsid w:val="00762B0C"/>
    <w:rsid w:val="00762C0D"/>
    <w:rsid w:val="00762EE8"/>
    <w:rsid w:val="00762F49"/>
    <w:rsid w:val="00763331"/>
    <w:rsid w:val="0076360C"/>
    <w:rsid w:val="0076385D"/>
    <w:rsid w:val="00763946"/>
    <w:rsid w:val="0076398E"/>
    <w:rsid w:val="00764106"/>
    <w:rsid w:val="00764387"/>
    <w:rsid w:val="00764603"/>
    <w:rsid w:val="00765189"/>
    <w:rsid w:val="007655B8"/>
    <w:rsid w:val="00765E62"/>
    <w:rsid w:val="007664E4"/>
    <w:rsid w:val="00766FE7"/>
    <w:rsid w:val="0076761F"/>
    <w:rsid w:val="00767772"/>
    <w:rsid w:val="00767D39"/>
    <w:rsid w:val="00767F64"/>
    <w:rsid w:val="007707EA"/>
    <w:rsid w:val="00770A05"/>
    <w:rsid w:val="00771208"/>
    <w:rsid w:val="00771385"/>
    <w:rsid w:val="007715A5"/>
    <w:rsid w:val="00771AA2"/>
    <w:rsid w:val="00771BF5"/>
    <w:rsid w:val="007725BA"/>
    <w:rsid w:val="007728F9"/>
    <w:rsid w:val="00772AF6"/>
    <w:rsid w:val="00772E5D"/>
    <w:rsid w:val="00772E99"/>
    <w:rsid w:val="00772F59"/>
    <w:rsid w:val="007734C5"/>
    <w:rsid w:val="00773710"/>
    <w:rsid w:val="00773B44"/>
    <w:rsid w:val="007742A3"/>
    <w:rsid w:val="007746E4"/>
    <w:rsid w:val="00774987"/>
    <w:rsid w:val="00774ACB"/>
    <w:rsid w:val="00774B54"/>
    <w:rsid w:val="00774C05"/>
    <w:rsid w:val="00774C7F"/>
    <w:rsid w:val="00775074"/>
    <w:rsid w:val="007751A2"/>
    <w:rsid w:val="007752EE"/>
    <w:rsid w:val="007763E0"/>
    <w:rsid w:val="0077680D"/>
    <w:rsid w:val="007768B3"/>
    <w:rsid w:val="00776DC3"/>
    <w:rsid w:val="007774B6"/>
    <w:rsid w:val="007778C7"/>
    <w:rsid w:val="007778F2"/>
    <w:rsid w:val="00777C5F"/>
    <w:rsid w:val="00777CF4"/>
    <w:rsid w:val="00777E14"/>
    <w:rsid w:val="0078030D"/>
    <w:rsid w:val="00780638"/>
    <w:rsid w:val="007807A5"/>
    <w:rsid w:val="00780930"/>
    <w:rsid w:val="00780B78"/>
    <w:rsid w:val="00780B82"/>
    <w:rsid w:val="00780F1C"/>
    <w:rsid w:val="00781C93"/>
    <w:rsid w:val="007820C6"/>
    <w:rsid w:val="00782427"/>
    <w:rsid w:val="00782540"/>
    <w:rsid w:val="007825F2"/>
    <w:rsid w:val="007827CF"/>
    <w:rsid w:val="00782CA1"/>
    <w:rsid w:val="00782F3D"/>
    <w:rsid w:val="0078314F"/>
    <w:rsid w:val="00783AF5"/>
    <w:rsid w:val="007846F8"/>
    <w:rsid w:val="00784B41"/>
    <w:rsid w:val="00784D4D"/>
    <w:rsid w:val="00784D4E"/>
    <w:rsid w:val="00784E00"/>
    <w:rsid w:val="007854BD"/>
    <w:rsid w:val="00785616"/>
    <w:rsid w:val="00785888"/>
    <w:rsid w:val="007858C4"/>
    <w:rsid w:val="00785C1C"/>
    <w:rsid w:val="00785FC4"/>
    <w:rsid w:val="0078708C"/>
    <w:rsid w:val="00787732"/>
    <w:rsid w:val="00787BB6"/>
    <w:rsid w:val="00787EDA"/>
    <w:rsid w:val="00787FC8"/>
    <w:rsid w:val="0079003E"/>
    <w:rsid w:val="007908A8"/>
    <w:rsid w:val="0079091B"/>
    <w:rsid w:val="00790B31"/>
    <w:rsid w:val="00790BF4"/>
    <w:rsid w:val="00790F1C"/>
    <w:rsid w:val="00790FC3"/>
    <w:rsid w:val="007919D0"/>
    <w:rsid w:val="00791AE7"/>
    <w:rsid w:val="00791C8E"/>
    <w:rsid w:val="00791CA0"/>
    <w:rsid w:val="00791D64"/>
    <w:rsid w:val="00791F29"/>
    <w:rsid w:val="007927CD"/>
    <w:rsid w:val="00792EAF"/>
    <w:rsid w:val="00792ED6"/>
    <w:rsid w:val="00793027"/>
    <w:rsid w:val="00793155"/>
    <w:rsid w:val="00793A5B"/>
    <w:rsid w:val="00793C65"/>
    <w:rsid w:val="007943FA"/>
    <w:rsid w:val="007946D5"/>
    <w:rsid w:val="007949EA"/>
    <w:rsid w:val="00794A5E"/>
    <w:rsid w:val="00794AE5"/>
    <w:rsid w:val="0079523A"/>
    <w:rsid w:val="007959E8"/>
    <w:rsid w:val="00795F1D"/>
    <w:rsid w:val="00795FF5"/>
    <w:rsid w:val="007965E0"/>
    <w:rsid w:val="0079661D"/>
    <w:rsid w:val="00796BB6"/>
    <w:rsid w:val="007977D9"/>
    <w:rsid w:val="00797C00"/>
    <w:rsid w:val="007A09AE"/>
    <w:rsid w:val="007A0B65"/>
    <w:rsid w:val="007A184D"/>
    <w:rsid w:val="007A1C28"/>
    <w:rsid w:val="007A2468"/>
    <w:rsid w:val="007A279D"/>
    <w:rsid w:val="007A2C3D"/>
    <w:rsid w:val="007A3473"/>
    <w:rsid w:val="007A371C"/>
    <w:rsid w:val="007A3EA8"/>
    <w:rsid w:val="007A3FBA"/>
    <w:rsid w:val="007A4A47"/>
    <w:rsid w:val="007A4B77"/>
    <w:rsid w:val="007A5210"/>
    <w:rsid w:val="007A544A"/>
    <w:rsid w:val="007A584D"/>
    <w:rsid w:val="007A5C03"/>
    <w:rsid w:val="007A5DAB"/>
    <w:rsid w:val="007A64B5"/>
    <w:rsid w:val="007A6842"/>
    <w:rsid w:val="007A6C3A"/>
    <w:rsid w:val="007A6CF0"/>
    <w:rsid w:val="007A6DBB"/>
    <w:rsid w:val="007A7433"/>
    <w:rsid w:val="007A7D1D"/>
    <w:rsid w:val="007B0BBA"/>
    <w:rsid w:val="007B0BDD"/>
    <w:rsid w:val="007B109E"/>
    <w:rsid w:val="007B10FA"/>
    <w:rsid w:val="007B1763"/>
    <w:rsid w:val="007B1A2D"/>
    <w:rsid w:val="007B1A35"/>
    <w:rsid w:val="007B1C91"/>
    <w:rsid w:val="007B1EC1"/>
    <w:rsid w:val="007B1FE8"/>
    <w:rsid w:val="007B2303"/>
    <w:rsid w:val="007B2430"/>
    <w:rsid w:val="007B2F7B"/>
    <w:rsid w:val="007B32FC"/>
    <w:rsid w:val="007B393C"/>
    <w:rsid w:val="007B3DC4"/>
    <w:rsid w:val="007B4132"/>
    <w:rsid w:val="007B4377"/>
    <w:rsid w:val="007B44B0"/>
    <w:rsid w:val="007B4A3B"/>
    <w:rsid w:val="007B598B"/>
    <w:rsid w:val="007B5EBE"/>
    <w:rsid w:val="007B61B6"/>
    <w:rsid w:val="007B6972"/>
    <w:rsid w:val="007B69A3"/>
    <w:rsid w:val="007B6E21"/>
    <w:rsid w:val="007B7397"/>
    <w:rsid w:val="007B772F"/>
    <w:rsid w:val="007B7B05"/>
    <w:rsid w:val="007B7F0B"/>
    <w:rsid w:val="007C0787"/>
    <w:rsid w:val="007C0849"/>
    <w:rsid w:val="007C095D"/>
    <w:rsid w:val="007C148D"/>
    <w:rsid w:val="007C1531"/>
    <w:rsid w:val="007C161A"/>
    <w:rsid w:val="007C1A9A"/>
    <w:rsid w:val="007C1C95"/>
    <w:rsid w:val="007C2952"/>
    <w:rsid w:val="007C2C5F"/>
    <w:rsid w:val="007C2CB8"/>
    <w:rsid w:val="007C2ED0"/>
    <w:rsid w:val="007C324B"/>
    <w:rsid w:val="007C3251"/>
    <w:rsid w:val="007C3455"/>
    <w:rsid w:val="007C373C"/>
    <w:rsid w:val="007C374E"/>
    <w:rsid w:val="007C3762"/>
    <w:rsid w:val="007C3AC6"/>
    <w:rsid w:val="007C3C45"/>
    <w:rsid w:val="007C3D3F"/>
    <w:rsid w:val="007C3DE2"/>
    <w:rsid w:val="007C4048"/>
    <w:rsid w:val="007C4339"/>
    <w:rsid w:val="007C4B37"/>
    <w:rsid w:val="007C4D6A"/>
    <w:rsid w:val="007C4F5D"/>
    <w:rsid w:val="007C552C"/>
    <w:rsid w:val="007C560A"/>
    <w:rsid w:val="007C5B32"/>
    <w:rsid w:val="007C5D0E"/>
    <w:rsid w:val="007C5F91"/>
    <w:rsid w:val="007C6B65"/>
    <w:rsid w:val="007C6CA7"/>
    <w:rsid w:val="007C6E1E"/>
    <w:rsid w:val="007C71F4"/>
    <w:rsid w:val="007C7318"/>
    <w:rsid w:val="007C7531"/>
    <w:rsid w:val="007C7BCF"/>
    <w:rsid w:val="007C7E42"/>
    <w:rsid w:val="007D032C"/>
    <w:rsid w:val="007D039B"/>
    <w:rsid w:val="007D042A"/>
    <w:rsid w:val="007D0977"/>
    <w:rsid w:val="007D17B8"/>
    <w:rsid w:val="007D183F"/>
    <w:rsid w:val="007D239E"/>
    <w:rsid w:val="007D267B"/>
    <w:rsid w:val="007D3308"/>
    <w:rsid w:val="007D334C"/>
    <w:rsid w:val="007D3AFF"/>
    <w:rsid w:val="007D41F4"/>
    <w:rsid w:val="007D4EF0"/>
    <w:rsid w:val="007D549C"/>
    <w:rsid w:val="007D5547"/>
    <w:rsid w:val="007D5A42"/>
    <w:rsid w:val="007D5F42"/>
    <w:rsid w:val="007D6186"/>
    <w:rsid w:val="007D61AB"/>
    <w:rsid w:val="007D67D6"/>
    <w:rsid w:val="007D681F"/>
    <w:rsid w:val="007D6F39"/>
    <w:rsid w:val="007D7200"/>
    <w:rsid w:val="007D767F"/>
    <w:rsid w:val="007D79A3"/>
    <w:rsid w:val="007D7AB4"/>
    <w:rsid w:val="007D7F02"/>
    <w:rsid w:val="007E04C2"/>
    <w:rsid w:val="007E0504"/>
    <w:rsid w:val="007E0C68"/>
    <w:rsid w:val="007E0DEA"/>
    <w:rsid w:val="007E0EC6"/>
    <w:rsid w:val="007E0F88"/>
    <w:rsid w:val="007E106C"/>
    <w:rsid w:val="007E10F5"/>
    <w:rsid w:val="007E110E"/>
    <w:rsid w:val="007E11C4"/>
    <w:rsid w:val="007E134B"/>
    <w:rsid w:val="007E1678"/>
    <w:rsid w:val="007E1756"/>
    <w:rsid w:val="007E1997"/>
    <w:rsid w:val="007E1A3C"/>
    <w:rsid w:val="007E1F62"/>
    <w:rsid w:val="007E2D89"/>
    <w:rsid w:val="007E2E98"/>
    <w:rsid w:val="007E306F"/>
    <w:rsid w:val="007E3246"/>
    <w:rsid w:val="007E3252"/>
    <w:rsid w:val="007E3EAD"/>
    <w:rsid w:val="007E4B09"/>
    <w:rsid w:val="007E5249"/>
    <w:rsid w:val="007E570B"/>
    <w:rsid w:val="007E58E1"/>
    <w:rsid w:val="007E5A47"/>
    <w:rsid w:val="007E5E59"/>
    <w:rsid w:val="007E5F44"/>
    <w:rsid w:val="007E5F7D"/>
    <w:rsid w:val="007E633F"/>
    <w:rsid w:val="007E664B"/>
    <w:rsid w:val="007E6A7F"/>
    <w:rsid w:val="007E6B20"/>
    <w:rsid w:val="007E6C94"/>
    <w:rsid w:val="007E6E74"/>
    <w:rsid w:val="007E6ED2"/>
    <w:rsid w:val="007E73B3"/>
    <w:rsid w:val="007E7E55"/>
    <w:rsid w:val="007F08A3"/>
    <w:rsid w:val="007F096F"/>
    <w:rsid w:val="007F0CD2"/>
    <w:rsid w:val="007F11BB"/>
    <w:rsid w:val="007F1242"/>
    <w:rsid w:val="007F12D5"/>
    <w:rsid w:val="007F132E"/>
    <w:rsid w:val="007F13A1"/>
    <w:rsid w:val="007F14EA"/>
    <w:rsid w:val="007F1588"/>
    <w:rsid w:val="007F186A"/>
    <w:rsid w:val="007F1C67"/>
    <w:rsid w:val="007F1C8B"/>
    <w:rsid w:val="007F1D61"/>
    <w:rsid w:val="007F22E5"/>
    <w:rsid w:val="007F249A"/>
    <w:rsid w:val="007F2BC9"/>
    <w:rsid w:val="007F2CEB"/>
    <w:rsid w:val="007F2D0E"/>
    <w:rsid w:val="007F2FA3"/>
    <w:rsid w:val="007F3024"/>
    <w:rsid w:val="007F3244"/>
    <w:rsid w:val="007F3333"/>
    <w:rsid w:val="007F360D"/>
    <w:rsid w:val="007F39D1"/>
    <w:rsid w:val="007F3B60"/>
    <w:rsid w:val="007F4387"/>
    <w:rsid w:val="007F43CA"/>
    <w:rsid w:val="007F49FD"/>
    <w:rsid w:val="007F540D"/>
    <w:rsid w:val="007F568C"/>
    <w:rsid w:val="007F5804"/>
    <w:rsid w:val="007F5CDA"/>
    <w:rsid w:val="007F613E"/>
    <w:rsid w:val="007F6ED0"/>
    <w:rsid w:val="007F6FBD"/>
    <w:rsid w:val="007F7387"/>
    <w:rsid w:val="007F777D"/>
    <w:rsid w:val="00800166"/>
    <w:rsid w:val="00800859"/>
    <w:rsid w:val="008015B7"/>
    <w:rsid w:val="00801911"/>
    <w:rsid w:val="00801BD7"/>
    <w:rsid w:val="008022FA"/>
    <w:rsid w:val="0080262A"/>
    <w:rsid w:val="00802EA2"/>
    <w:rsid w:val="00803570"/>
    <w:rsid w:val="00803CDE"/>
    <w:rsid w:val="00803DF9"/>
    <w:rsid w:val="008041C1"/>
    <w:rsid w:val="0080441A"/>
    <w:rsid w:val="00804BEC"/>
    <w:rsid w:val="00804D58"/>
    <w:rsid w:val="00804EF9"/>
    <w:rsid w:val="00805352"/>
    <w:rsid w:val="00805540"/>
    <w:rsid w:val="0080578F"/>
    <w:rsid w:val="00805B8E"/>
    <w:rsid w:val="00805CAA"/>
    <w:rsid w:val="0080657C"/>
    <w:rsid w:val="00806CFF"/>
    <w:rsid w:val="008077AD"/>
    <w:rsid w:val="00807CCB"/>
    <w:rsid w:val="00807F25"/>
    <w:rsid w:val="0081002A"/>
    <w:rsid w:val="008102EB"/>
    <w:rsid w:val="00810A9B"/>
    <w:rsid w:val="00811620"/>
    <w:rsid w:val="0081185E"/>
    <w:rsid w:val="008122AE"/>
    <w:rsid w:val="0081246E"/>
    <w:rsid w:val="00812503"/>
    <w:rsid w:val="00812722"/>
    <w:rsid w:val="00812AF3"/>
    <w:rsid w:val="00812D40"/>
    <w:rsid w:val="00812E01"/>
    <w:rsid w:val="00812E16"/>
    <w:rsid w:val="008133D7"/>
    <w:rsid w:val="00813664"/>
    <w:rsid w:val="008136FB"/>
    <w:rsid w:val="00813799"/>
    <w:rsid w:val="00813887"/>
    <w:rsid w:val="00813D5A"/>
    <w:rsid w:val="008140D2"/>
    <w:rsid w:val="008150FA"/>
    <w:rsid w:val="00815370"/>
    <w:rsid w:val="008155E1"/>
    <w:rsid w:val="008157E9"/>
    <w:rsid w:val="00815809"/>
    <w:rsid w:val="008158C4"/>
    <w:rsid w:val="00815CC7"/>
    <w:rsid w:val="008162C4"/>
    <w:rsid w:val="0081648A"/>
    <w:rsid w:val="00816618"/>
    <w:rsid w:val="00816657"/>
    <w:rsid w:val="0081671E"/>
    <w:rsid w:val="00816D20"/>
    <w:rsid w:val="00816DAA"/>
    <w:rsid w:val="0081722B"/>
    <w:rsid w:val="00817882"/>
    <w:rsid w:val="008204C9"/>
    <w:rsid w:val="00820EFA"/>
    <w:rsid w:val="008214B9"/>
    <w:rsid w:val="008215DC"/>
    <w:rsid w:val="0082189C"/>
    <w:rsid w:val="00821D56"/>
    <w:rsid w:val="008224C6"/>
    <w:rsid w:val="0082250F"/>
    <w:rsid w:val="00822A00"/>
    <w:rsid w:val="00822B3D"/>
    <w:rsid w:val="00822B56"/>
    <w:rsid w:val="00822BD2"/>
    <w:rsid w:val="008230DE"/>
    <w:rsid w:val="0082399D"/>
    <w:rsid w:val="00823D59"/>
    <w:rsid w:val="00823EA1"/>
    <w:rsid w:val="0082404B"/>
    <w:rsid w:val="008242C3"/>
    <w:rsid w:val="008244C9"/>
    <w:rsid w:val="008244DD"/>
    <w:rsid w:val="008247E7"/>
    <w:rsid w:val="00824B0A"/>
    <w:rsid w:val="008253D8"/>
    <w:rsid w:val="008256C8"/>
    <w:rsid w:val="00825C23"/>
    <w:rsid w:val="00825CB2"/>
    <w:rsid w:val="00826138"/>
    <w:rsid w:val="00826E80"/>
    <w:rsid w:val="00827485"/>
    <w:rsid w:val="00827629"/>
    <w:rsid w:val="00827C55"/>
    <w:rsid w:val="00827FDA"/>
    <w:rsid w:val="00830029"/>
    <w:rsid w:val="00830356"/>
    <w:rsid w:val="00830461"/>
    <w:rsid w:val="00830751"/>
    <w:rsid w:val="008307F4"/>
    <w:rsid w:val="00830E25"/>
    <w:rsid w:val="00830FF0"/>
    <w:rsid w:val="008312B9"/>
    <w:rsid w:val="008317C8"/>
    <w:rsid w:val="00831E6E"/>
    <w:rsid w:val="0083211D"/>
    <w:rsid w:val="00832FBF"/>
    <w:rsid w:val="008330EC"/>
    <w:rsid w:val="00833370"/>
    <w:rsid w:val="00833492"/>
    <w:rsid w:val="008335A8"/>
    <w:rsid w:val="008337A6"/>
    <w:rsid w:val="00834A15"/>
    <w:rsid w:val="00834BEA"/>
    <w:rsid w:val="008358A9"/>
    <w:rsid w:val="00835A3E"/>
    <w:rsid w:val="0083620D"/>
    <w:rsid w:val="00836432"/>
    <w:rsid w:val="00836612"/>
    <w:rsid w:val="00836766"/>
    <w:rsid w:val="008368C4"/>
    <w:rsid w:val="00836F94"/>
    <w:rsid w:val="008377CF"/>
    <w:rsid w:val="008378F9"/>
    <w:rsid w:val="008379BD"/>
    <w:rsid w:val="00837EF9"/>
    <w:rsid w:val="008407BF"/>
    <w:rsid w:val="00840B8E"/>
    <w:rsid w:val="008417A5"/>
    <w:rsid w:val="0084192C"/>
    <w:rsid w:val="00841D44"/>
    <w:rsid w:val="00841D70"/>
    <w:rsid w:val="0084273B"/>
    <w:rsid w:val="00842B22"/>
    <w:rsid w:val="00842E7A"/>
    <w:rsid w:val="008435F4"/>
    <w:rsid w:val="00843914"/>
    <w:rsid w:val="00844164"/>
    <w:rsid w:val="008443B1"/>
    <w:rsid w:val="0084440D"/>
    <w:rsid w:val="0084442E"/>
    <w:rsid w:val="0084481D"/>
    <w:rsid w:val="00844B8B"/>
    <w:rsid w:val="00844D4D"/>
    <w:rsid w:val="00844D4F"/>
    <w:rsid w:val="008450FE"/>
    <w:rsid w:val="0084562D"/>
    <w:rsid w:val="00845A1D"/>
    <w:rsid w:val="00845C06"/>
    <w:rsid w:val="00845DE3"/>
    <w:rsid w:val="0084605A"/>
    <w:rsid w:val="00846094"/>
    <w:rsid w:val="0084659F"/>
    <w:rsid w:val="008467E9"/>
    <w:rsid w:val="00847000"/>
    <w:rsid w:val="00847094"/>
    <w:rsid w:val="00847CC6"/>
    <w:rsid w:val="00847FC6"/>
    <w:rsid w:val="008500AE"/>
    <w:rsid w:val="0085013B"/>
    <w:rsid w:val="0085096B"/>
    <w:rsid w:val="00850C80"/>
    <w:rsid w:val="008510D1"/>
    <w:rsid w:val="008513D0"/>
    <w:rsid w:val="008518AC"/>
    <w:rsid w:val="00851AAB"/>
    <w:rsid w:val="00851BC1"/>
    <w:rsid w:val="008520A9"/>
    <w:rsid w:val="008522B7"/>
    <w:rsid w:val="008523B9"/>
    <w:rsid w:val="00852BE3"/>
    <w:rsid w:val="00852F52"/>
    <w:rsid w:val="00852FA9"/>
    <w:rsid w:val="0085323D"/>
    <w:rsid w:val="0085349C"/>
    <w:rsid w:val="008538B0"/>
    <w:rsid w:val="00853AA5"/>
    <w:rsid w:val="00853EEF"/>
    <w:rsid w:val="00853F63"/>
    <w:rsid w:val="00854670"/>
    <w:rsid w:val="00854A2D"/>
    <w:rsid w:val="00854E2B"/>
    <w:rsid w:val="00855623"/>
    <w:rsid w:val="00855A6E"/>
    <w:rsid w:val="00855D7E"/>
    <w:rsid w:val="00855DC6"/>
    <w:rsid w:val="00855E3E"/>
    <w:rsid w:val="008561F5"/>
    <w:rsid w:val="00856387"/>
    <w:rsid w:val="00856810"/>
    <w:rsid w:val="00856AB6"/>
    <w:rsid w:val="00856AFD"/>
    <w:rsid w:val="00856D2F"/>
    <w:rsid w:val="00857A96"/>
    <w:rsid w:val="00857B30"/>
    <w:rsid w:val="00857B7D"/>
    <w:rsid w:val="00857CF1"/>
    <w:rsid w:val="00857FEC"/>
    <w:rsid w:val="00860625"/>
    <w:rsid w:val="00860AB6"/>
    <w:rsid w:val="00860DB8"/>
    <w:rsid w:val="00860E60"/>
    <w:rsid w:val="00860ECF"/>
    <w:rsid w:val="00861015"/>
    <w:rsid w:val="008611CD"/>
    <w:rsid w:val="00861305"/>
    <w:rsid w:val="008613D1"/>
    <w:rsid w:val="00861465"/>
    <w:rsid w:val="00861F27"/>
    <w:rsid w:val="00862367"/>
    <w:rsid w:val="00862A9B"/>
    <w:rsid w:val="00863377"/>
    <w:rsid w:val="00863470"/>
    <w:rsid w:val="00863E46"/>
    <w:rsid w:val="00863F09"/>
    <w:rsid w:val="00864119"/>
    <w:rsid w:val="00864857"/>
    <w:rsid w:val="00864F39"/>
    <w:rsid w:val="008656BD"/>
    <w:rsid w:val="00865C4A"/>
    <w:rsid w:val="00865F3D"/>
    <w:rsid w:val="00865F9A"/>
    <w:rsid w:val="00866206"/>
    <w:rsid w:val="00866588"/>
    <w:rsid w:val="00866BBA"/>
    <w:rsid w:val="00867135"/>
    <w:rsid w:val="0086715B"/>
    <w:rsid w:val="00867194"/>
    <w:rsid w:val="00867649"/>
    <w:rsid w:val="0086782A"/>
    <w:rsid w:val="008679BE"/>
    <w:rsid w:val="00867AC5"/>
    <w:rsid w:val="008703D0"/>
    <w:rsid w:val="008704FC"/>
    <w:rsid w:val="00870896"/>
    <w:rsid w:val="00870B36"/>
    <w:rsid w:val="00870C3C"/>
    <w:rsid w:val="00870E2F"/>
    <w:rsid w:val="00871047"/>
    <w:rsid w:val="008711E3"/>
    <w:rsid w:val="00871E1B"/>
    <w:rsid w:val="00871E1D"/>
    <w:rsid w:val="00872514"/>
    <w:rsid w:val="00872886"/>
    <w:rsid w:val="00872E10"/>
    <w:rsid w:val="00873451"/>
    <w:rsid w:val="008738B5"/>
    <w:rsid w:val="00873BE8"/>
    <w:rsid w:val="00873C22"/>
    <w:rsid w:val="00873E16"/>
    <w:rsid w:val="0087478D"/>
    <w:rsid w:val="00874842"/>
    <w:rsid w:val="0087545F"/>
    <w:rsid w:val="00875A10"/>
    <w:rsid w:val="00875B67"/>
    <w:rsid w:val="00875EA4"/>
    <w:rsid w:val="00876758"/>
    <w:rsid w:val="0087675F"/>
    <w:rsid w:val="00876D02"/>
    <w:rsid w:val="008770AD"/>
    <w:rsid w:val="008774E4"/>
    <w:rsid w:val="008810C9"/>
    <w:rsid w:val="00881181"/>
    <w:rsid w:val="0088158C"/>
    <w:rsid w:val="00881DDA"/>
    <w:rsid w:val="00882022"/>
    <w:rsid w:val="00882497"/>
    <w:rsid w:val="00882663"/>
    <w:rsid w:val="00882741"/>
    <w:rsid w:val="0088292F"/>
    <w:rsid w:val="00882D6E"/>
    <w:rsid w:val="00882F04"/>
    <w:rsid w:val="008830E6"/>
    <w:rsid w:val="00883438"/>
    <w:rsid w:val="0088350C"/>
    <w:rsid w:val="00883946"/>
    <w:rsid w:val="00883C7C"/>
    <w:rsid w:val="008845EE"/>
    <w:rsid w:val="00884AFC"/>
    <w:rsid w:val="00884B95"/>
    <w:rsid w:val="00884FB7"/>
    <w:rsid w:val="008851B2"/>
    <w:rsid w:val="008851D1"/>
    <w:rsid w:val="008852A4"/>
    <w:rsid w:val="008863D8"/>
    <w:rsid w:val="0088645F"/>
    <w:rsid w:val="008868D9"/>
    <w:rsid w:val="0088698C"/>
    <w:rsid w:val="008870AF"/>
    <w:rsid w:val="00887326"/>
    <w:rsid w:val="008879AB"/>
    <w:rsid w:val="00887EE9"/>
    <w:rsid w:val="00890C62"/>
    <w:rsid w:val="00890EB0"/>
    <w:rsid w:val="0089106D"/>
    <w:rsid w:val="008910AB"/>
    <w:rsid w:val="008914B1"/>
    <w:rsid w:val="008914CB"/>
    <w:rsid w:val="0089188B"/>
    <w:rsid w:val="00891CD8"/>
    <w:rsid w:val="00891CEE"/>
    <w:rsid w:val="00892320"/>
    <w:rsid w:val="00892E51"/>
    <w:rsid w:val="00892E91"/>
    <w:rsid w:val="00892F17"/>
    <w:rsid w:val="00893449"/>
    <w:rsid w:val="00893DFF"/>
    <w:rsid w:val="00894301"/>
    <w:rsid w:val="008947C8"/>
    <w:rsid w:val="00895D65"/>
    <w:rsid w:val="00895E85"/>
    <w:rsid w:val="0089614C"/>
    <w:rsid w:val="00896711"/>
    <w:rsid w:val="00896785"/>
    <w:rsid w:val="008968B7"/>
    <w:rsid w:val="00896A61"/>
    <w:rsid w:val="00896AC7"/>
    <w:rsid w:val="00896B99"/>
    <w:rsid w:val="00897049"/>
    <w:rsid w:val="0089716A"/>
    <w:rsid w:val="0089731F"/>
    <w:rsid w:val="00897C5B"/>
    <w:rsid w:val="00897FE0"/>
    <w:rsid w:val="008A01E1"/>
    <w:rsid w:val="008A038F"/>
    <w:rsid w:val="008A045F"/>
    <w:rsid w:val="008A175F"/>
    <w:rsid w:val="008A18C8"/>
    <w:rsid w:val="008A1A33"/>
    <w:rsid w:val="008A2108"/>
    <w:rsid w:val="008A2661"/>
    <w:rsid w:val="008A2B21"/>
    <w:rsid w:val="008A2CA8"/>
    <w:rsid w:val="008A30FA"/>
    <w:rsid w:val="008A3117"/>
    <w:rsid w:val="008A340A"/>
    <w:rsid w:val="008A3449"/>
    <w:rsid w:val="008A347A"/>
    <w:rsid w:val="008A35B4"/>
    <w:rsid w:val="008A35D6"/>
    <w:rsid w:val="008A35E1"/>
    <w:rsid w:val="008A38BF"/>
    <w:rsid w:val="008A3F79"/>
    <w:rsid w:val="008A42B1"/>
    <w:rsid w:val="008A4BB7"/>
    <w:rsid w:val="008A4C5F"/>
    <w:rsid w:val="008A4E31"/>
    <w:rsid w:val="008A4E99"/>
    <w:rsid w:val="008A4EC8"/>
    <w:rsid w:val="008A5008"/>
    <w:rsid w:val="008A5BEA"/>
    <w:rsid w:val="008A5E7C"/>
    <w:rsid w:val="008A60DD"/>
    <w:rsid w:val="008A62AA"/>
    <w:rsid w:val="008A66E8"/>
    <w:rsid w:val="008A6D63"/>
    <w:rsid w:val="008A7162"/>
    <w:rsid w:val="008A71E3"/>
    <w:rsid w:val="008A73AF"/>
    <w:rsid w:val="008A74D6"/>
    <w:rsid w:val="008A79A0"/>
    <w:rsid w:val="008A79A1"/>
    <w:rsid w:val="008A7E13"/>
    <w:rsid w:val="008A7F5B"/>
    <w:rsid w:val="008B00D6"/>
    <w:rsid w:val="008B00FD"/>
    <w:rsid w:val="008B042A"/>
    <w:rsid w:val="008B05DC"/>
    <w:rsid w:val="008B0998"/>
    <w:rsid w:val="008B0AE6"/>
    <w:rsid w:val="008B17B0"/>
    <w:rsid w:val="008B1814"/>
    <w:rsid w:val="008B1A58"/>
    <w:rsid w:val="008B1BDA"/>
    <w:rsid w:val="008B2185"/>
    <w:rsid w:val="008B240E"/>
    <w:rsid w:val="008B2649"/>
    <w:rsid w:val="008B2F87"/>
    <w:rsid w:val="008B3698"/>
    <w:rsid w:val="008B3AD4"/>
    <w:rsid w:val="008B3ADD"/>
    <w:rsid w:val="008B3E7D"/>
    <w:rsid w:val="008B4380"/>
    <w:rsid w:val="008B4FF9"/>
    <w:rsid w:val="008B55F8"/>
    <w:rsid w:val="008B56A7"/>
    <w:rsid w:val="008B5A59"/>
    <w:rsid w:val="008B6210"/>
    <w:rsid w:val="008B6267"/>
    <w:rsid w:val="008B6708"/>
    <w:rsid w:val="008B68E0"/>
    <w:rsid w:val="008B6978"/>
    <w:rsid w:val="008B69C8"/>
    <w:rsid w:val="008B7732"/>
    <w:rsid w:val="008C0425"/>
    <w:rsid w:val="008C073B"/>
    <w:rsid w:val="008C0769"/>
    <w:rsid w:val="008C0AB2"/>
    <w:rsid w:val="008C1099"/>
    <w:rsid w:val="008C13FF"/>
    <w:rsid w:val="008C1BF3"/>
    <w:rsid w:val="008C1EC3"/>
    <w:rsid w:val="008C1FA5"/>
    <w:rsid w:val="008C21C2"/>
    <w:rsid w:val="008C2323"/>
    <w:rsid w:val="008C2433"/>
    <w:rsid w:val="008C2C85"/>
    <w:rsid w:val="008C2E21"/>
    <w:rsid w:val="008C3868"/>
    <w:rsid w:val="008C3A08"/>
    <w:rsid w:val="008C3EF6"/>
    <w:rsid w:val="008C41B6"/>
    <w:rsid w:val="008C43FA"/>
    <w:rsid w:val="008C4647"/>
    <w:rsid w:val="008C4901"/>
    <w:rsid w:val="008C4A4A"/>
    <w:rsid w:val="008C528A"/>
    <w:rsid w:val="008C5532"/>
    <w:rsid w:val="008C5983"/>
    <w:rsid w:val="008C5B42"/>
    <w:rsid w:val="008C63B6"/>
    <w:rsid w:val="008C6994"/>
    <w:rsid w:val="008C69D2"/>
    <w:rsid w:val="008C6D39"/>
    <w:rsid w:val="008C6D66"/>
    <w:rsid w:val="008C6F81"/>
    <w:rsid w:val="008C7294"/>
    <w:rsid w:val="008C72CC"/>
    <w:rsid w:val="008C741F"/>
    <w:rsid w:val="008C781D"/>
    <w:rsid w:val="008C7D72"/>
    <w:rsid w:val="008D0791"/>
    <w:rsid w:val="008D0990"/>
    <w:rsid w:val="008D0AB8"/>
    <w:rsid w:val="008D1442"/>
    <w:rsid w:val="008D23B7"/>
    <w:rsid w:val="008D2F36"/>
    <w:rsid w:val="008D30B3"/>
    <w:rsid w:val="008D30EC"/>
    <w:rsid w:val="008D347D"/>
    <w:rsid w:val="008D34ED"/>
    <w:rsid w:val="008D3B57"/>
    <w:rsid w:val="008D41EC"/>
    <w:rsid w:val="008D440D"/>
    <w:rsid w:val="008D5262"/>
    <w:rsid w:val="008D53B9"/>
    <w:rsid w:val="008D5729"/>
    <w:rsid w:val="008D59B3"/>
    <w:rsid w:val="008D5DF3"/>
    <w:rsid w:val="008D63B3"/>
    <w:rsid w:val="008D7E70"/>
    <w:rsid w:val="008D7F17"/>
    <w:rsid w:val="008D7F39"/>
    <w:rsid w:val="008E071C"/>
    <w:rsid w:val="008E09D3"/>
    <w:rsid w:val="008E0D89"/>
    <w:rsid w:val="008E1607"/>
    <w:rsid w:val="008E1AE1"/>
    <w:rsid w:val="008E26A9"/>
    <w:rsid w:val="008E2752"/>
    <w:rsid w:val="008E2999"/>
    <w:rsid w:val="008E2DB4"/>
    <w:rsid w:val="008E2F9F"/>
    <w:rsid w:val="008E3054"/>
    <w:rsid w:val="008E32CA"/>
    <w:rsid w:val="008E34CF"/>
    <w:rsid w:val="008E3B09"/>
    <w:rsid w:val="008E41AC"/>
    <w:rsid w:val="008E48A5"/>
    <w:rsid w:val="008E4D0A"/>
    <w:rsid w:val="008E5135"/>
    <w:rsid w:val="008E52D8"/>
    <w:rsid w:val="008E542E"/>
    <w:rsid w:val="008E5870"/>
    <w:rsid w:val="008E5B5F"/>
    <w:rsid w:val="008E5D7E"/>
    <w:rsid w:val="008E5D82"/>
    <w:rsid w:val="008E6497"/>
    <w:rsid w:val="008E6555"/>
    <w:rsid w:val="008E6577"/>
    <w:rsid w:val="008E658C"/>
    <w:rsid w:val="008E68EE"/>
    <w:rsid w:val="008E699B"/>
    <w:rsid w:val="008E69C9"/>
    <w:rsid w:val="008E6BA8"/>
    <w:rsid w:val="008E6C7F"/>
    <w:rsid w:val="008E6CB1"/>
    <w:rsid w:val="008E6DCE"/>
    <w:rsid w:val="008E7040"/>
    <w:rsid w:val="008E77D7"/>
    <w:rsid w:val="008E7CD3"/>
    <w:rsid w:val="008E7CF1"/>
    <w:rsid w:val="008E7DAD"/>
    <w:rsid w:val="008F040F"/>
    <w:rsid w:val="008F0430"/>
    <w:rsid w:val="008F04F1"/>
    <w:rsid w:val="008F0561"/>
    <w:rsid w:val="008F07B3"/>
    <w:rsid w:val="008F0E4A"/>
    <w:rsid w:val="008F1287"/>
    <w:rsid w:val="008F13EF"/>
    <w:rsid w:val="008F1AED"/>
    <w:rsid w:val="008F1B21"/>
    <w:rsid w:val="008F1C6B"/>
    <w:rsid w:val="008F1EF5"/>
    <w:rsid w:val="008F2101"/>
    <w:rsid w:val="008F29A3"/>
    <w:rsid w:val="008F384B"/>
    <w:rsid w:val="008F3B60"/>
    <w:rsid w:val="008F4065"/>
    <w:rsid w:val="008F4288"/>
    <w:rsid w:val="008F4AFA"/>
    <w:rsid w:val="008F4CFE"/>
    <w:rsid w:val="008F4DEB"/>
    <w:rsid w:val="008F53F1"/>
    <w:rsid w:val="008F5A11"/>
    <w:rsid w:val="008F5C74"/>
    <w:rsid w:val="008F60E5"/>
    <w:rsid w:val="008F6347"/>
    <w:rsid w:val="008F67ED"/>
    <w:rsid w:val="008F7348"/>
    <w:rsid w:val="008F7619"/>
    <w:rsid w:val="008F7961"/>
    <w:rsid w:val="008F7A6A"/>
    <w:rsid w:val="0090072D"/>
    <w:rsid w:val="00900A81"/>
    <w:rsid w:val="009010AC"/>
    <w:rsid w:val="00901223"/>
    <w:rsid w:val="009018D3"/>
    <w:rsid w:val="00902101"/>
    <w:rsid w:val="009021B2"/>
    <w:rsid w:val="009021FD"/>
    <w:rsid w:val="00903249"/>
    <w:rsid w:val="00903431"/>
    <w:rsid w:val="00903795"/>
    <w:rsid w:val="00903E28"/>
    <w:rsid w:val="00903FF2"/>
    <w:rsid w:val="009047AC"/>
    <w:rsid w:val="00904A11"/>
    <w:rsid w:val="00904CD0"/>
    <w:rsid w:val="00905772"/>
    <w:rsid w:val="00905AE8"/>
    <w:rsid w:val="0090613E"/>
    <w:rsid w:val="00906841"/>
    <w:rsid w:val="00906C59"/>
    <w:rsid w:val="00906C85"/>
    <w:rsid w:val="00906F0D"/>
    <w:rsid w:val="00906F92"/>
    <w:rsid w:val="009070E4"/>
    <w:rsid w:val="009073D6"/>
    <w:rsid w:val="009078B3"/>
    <w:rsid w:val="00907A91"/>
    <w:rsid w:val="00907CAE"/>
    <w:rsid w:val="009107C5"/>
    <w:rsid w:val="00910ECC"/>
    <w:rsid w:val="00910EFA"/>
    <w:rsid w:val="00911FEB"/>
    <w:rsid w:val="009123C1"/>
    <w:rsid w:val="009130C6"/>
    <w:rsid w:val="009132BE"/>
    <w:rsid w:val="0091333F"/>
    <w:rsid w:val="009133B9"/>
    <w:rsid w:val="0091356C"/>
    <w:rsid w:val="00913732"/>
    <w:rsid w:val="00913D2A"/>
    <w:rsid w:val="0091458E"/>
    <w:rsid w:val="009150F0"/>
    <w:rsid w:val="00915185"/>
    <w:rsid w:val="00916082"/>
    <w:rsid w:val="009160D3"/>
    <w:rsid w:val="009164A8"/>
    <w:rsid w:val="00916620"/>
    <w:rsid w:val="009167A1"/>
    <w:rsid w:val="009170BF"/>
    <w:rsid w:val="0091723D"/>
    <w:rsid w:val="0091789F"/>
    <w:rsid w:val="009179A6"/>
    <w:rsid w:val="009203D1"/>
    <w:rsid w:val="009207F3"/>
    <w:rsid w:val="00920D63"/>
    <w:rsid w:val="00920F42"/>
    <w:rsid w:val="00921005"/>
    <w:rsid w:val="0092117C"/>
    <w:rsid w:val="0092146A"/>
    <w:rsid w:val="009214C7"/>
    <w:rsid w:val="0092153B"/>
    <w:rsid w:val="00921E59"/>
    <w:rsid w:val="0092207A"/>
    <w:rsid w:val="0092282A"/>
    <w:rsid w:val="0092288C"/>
    <w:rsid w:val="00923057"/>
    <w:rsid w:val="009230AC"/>
    <w:rsid w:val="00923169"/>
    <w:rsid w:val="00923667"/>
    <w:rsid w:val="00923F4E"/>
    <w:rsid w:val="0092429E"/>
    <w:rsid w:val="0092481E"/>
    <w:rsid w:val="00924CE6"/>
    <w:rsid w:val="00924DCD"/>
    <w:rsid w:val="00924DE7"/>
    <w:rsid w:val="00924F66"/>
    <w:rsid w:val="009250BD"/>
    <w:rsid w:val="00925796"/>
    <w:rsid w:val="00925C63"/>
    <w:rsid w:val="00926730"/>
    <w:rsid w:val="00926A46"/>
    <w:rsid w:val="00926B2A"/>
    <w:rsid w:val="009271B2"/>
    <w:rsid w:val="009273AF"/>
    <w:rsid w:val="00927749"/>
    <w:rsid w:val="0092786E"/>
    <w:rsid w:val="00927C90"/>
    <w:rsid w:val="00927DA4"/>
    <w:rsid w:val="0093087F"/>
    <w:rsid w:val="00930DC0"/>
    <w:rsid w:val="009310DA"/>
    <w:rsid w:val="0093196B"/>
    <w:rsid w:val="009321A1"/>
    <w:rsid w:val="00932531"/>
    <w:rsid w:val="0093271E"/>
    <w:rsid w:val="00932918"/>
    <w:rsid w:val="00932EF6"/>
    <w:rsid w:val="0093305D"/>
    <w:rsid w:val="00933166"/>
    <w:rsid w:val="0093349B"/>
    <w:rsid w:val="00933813"/>
    <w:rsid w:val="00933BD5"/>
    <w:rsid w:val="00933BDD"/>
    <w:rsid w:val="00933D2D"/>
    <w:rsid w:val="009345B8"/>
    <w:rsid w:val="009349B9"/>
    <w:rsid w:val="009349FB"/>
    <w:rsid w:val="00934F7A"/>
    <w:rsid w:val="0093512B"/>
    <w:rsid w:val="00935745"/>
    <w:rsid w:val="00935A77"/>
    <w:rsid w:val="00935B77"/>
    <w:rsid w:val="00935D9A"/>
    <w:rsid w:val="00935EE4"/>
    <w:rsid w:val="00936DD9"/>
    <w:rsid w:val="0093701F"/>
    <w:rsid w:val="009370C0"/>
    <w:rsid w:val="009371A7"/>
    <w:rsid w:val="0093723C"/>
    <w:rsid w:val="00937320"/>
    <w:rsid w:val="009374BE"/>
    <w:rsid w:val="0093762F"/>
    <w:rsid w:val="00937C2B"/>
    <w:rsid w:val="00937D12"/>
    <w:rsid w:val="00937E5D"/>
    <w:rsid w:val="00937ED7"/>
    <w:rsid w:val="00940B4C"/>
    <w:rsid w:val="009410CB"/>
    <w:rsid w:val="00941763"/>
    <w:rsid w:val="00941839"/>
    <w:rsid w:val="009418BD"/>
    <w:rsid w:val="00941D0E"/>
    <w:rsid w:val="00941D73"/>
    <w:rsid w:val="00941DEF"/>
    <w:rsid w:val="00941EA3"/>
    <w:rsid w:val="0094280D"/>
    <w:rsid w:val="009429A1"/>
    <w:rsid w:val="00942B92"/>
    <w:rsid w:val="00942C3C"/>
    <w:rsid w:val="00942DCC"/>
    <w:rsid w:val="009435B6"/>
    <w:rsid w:val="00943BC5"/>
    <w:rsid w:val="00943C82"/>
    <w:rsid w:val="009444B2"/>
    <w:rsid w:val="009445D8"/>
    <w:rsid w:val="009445FB"/>
    <w:rsid w:val="009448F0"/>
    <w:rsid w:val="00944DC1"/>
    <w:rsid w:val="00945271"/>
    <w:rsid w:val="00945560"/>
    <w:rsid w:val="009455D8"/>
    <w:rsid w:val="00945932"/>
    <w:rsid w:val="00945A1D"/>
    <w:rsid w:val="00945E90"/>
    <w:rsid w:val="009465FD"/>
    <w:rsid w:val="00946E49"/>
    <w:rsid w:val="009476C2"/>
    <w:rsid w:val="00947A50"/>
    <w:rsid w:val="00947EEF"/>
    <w:rsid w:val="00950591"/>
    <w:rsid w:val="0095064F"/>
    <w:rsid w:val="00950716"/>
    <w:rsid w:val="00950E0F"/>
    <w:rsid w:val="00950ED9"/>
    <w:rsid w:val="00950F9F"/>
    <w:rsid w:val="009511B1"/>
    <w:rsid w:val="009516F8"/>
    <w:rsid w:val="00951D8F"/>
    <w:rsid w:val="00951E1D"/>
    <w:rsid w:val="009528D2"/>
    <w:rsid w:val="0095335F"/>
    <w:rsid w:val="00953846"/>
    <w:rsid w:val="00953A38"/>
    <w:rsid w:val="00953DCB"/>
    <w:rsid w:val="009543C1"/>
    <w:rsid w:val="0095455E"/>
    <w:rsid w:val="009547B7"/>
    <w:rsid w:val="00954ACE"/>
    <w:rsid w:val="00954B64"/>
    <w:rsid w:val="00955207"/>
    <w:rsid w:val="009558D0"/>
    <w:rsid w:val="00955C78"/>
    <w:rsid w:val="00956235"/>
    <w:rsid w:val="009562EA"/>
    <w:rsid w:val="00956300"/>
    <w:rsid w:val="0095633A"/>
    <w:rsid w:val="00956470"/>
    <w:rsid w:val="00956579"/>
    <w:rsid w:val="00956649"/>
    <w:rsid w:val="00956656"/>
    <w:rsid w:val="0095697E"/>
    <w:rsid w:val="00956C22"/>
    <w:rsid w:val="00956F78"/>
    <w:rsid w:val="00957167"/>
    <w:rsid w:val="0095762A"/>
    <w:rsid w:val="009577B7"/>
    <w:rsid w:val="00957AB4"/>
    <w:rsid w:val="00957BD8"/>
    <w:rsid w:val="00957D6E"/>
    <w:rsid w:val="00960322"/>
    <w:rsid w:val="0096081E"/>
    <w:rsid w:val="00960AC9"/>
    <w:rsid w:val="00960C42"/>
    <w:rsid w:val="00961062"/>
    <w:rsid w:val="00961A07"/>
    <w:rsid w:val="00962301"/>
    <w:rsid w:val="00962989"/>
    <w:rsid w:val="00963283"/>
    <w:rsid w:val="0096337A"/>
    <w:rsid w:val="009634CC"/>
    <w:rsid w:val="00963666"/>
    <w:rsid w:val="00963CC8"/>
    <w:rsid w:val="00963DD3"/>
    <w:rsid w:val="00963F64"/>
    <w:rsid w:val="0096401B"/>
    <w:rsid w:val="00964132"/>
    <w:rsid w:val="0096437E"/>
    <w:rsid w:val="0096454D"/>
    <w:rsid w:val="00964637"/>
    <w:rsid w:val="00964778"/>
    <w:rsid w:val="00964928"/>
    <w:rsid w:val="009649D2"/>
    <w:rsid w:val="00964B1B"/>
    <w:rsid w:val="00964B38"/>
    <w:rsid w:val="00964EE4"/>
    <w:rsid w:val="0096522F"/>
    <w:rsid w:val="009652A2"/>
    <w:rsid w:val="0096535E"/>
    <w:rsid w:val="00965484"/>
    <w:rsid w:val="009657BA"/>
    <w:rsid w:val="00965D65"/>
    <w:rsid w:val="00965D98"/>
    <w:rsid w:val="00965DA6"/>
    <w:rsid w:val="009663E4"/>
    <w:rsid w:val="00967023"/>
    <w:rsid w:val="0096730B"/>
    <w:rsid w:val="0096754A"/>
    <w:rsid w:val="00967643"/>
    <w:rsid w:val="00970582"/>
    <w:rsid w:val="009705B3"/>
    <w:rsid w:val="009711AB"/>
    <w:rsid w:val="009711FC"/>
    <w:rsid w:val="009714F1"/>
    <w:rsid w:val="00972072"/>
    <w:rsid w:val="00972CB4"/>
    <w:rsid w:val="009731BE"/>
    <w:rsid w:val="009733BE"/>
    <w:rsid w:val="0097350D"/>
    <w:rsid w:val="00973A55"/>
    <w:rsid w:val="00973A5A"/>
    <w:rsid w:val="00973DBF"/>
    <w:rsid w:val="00973F65"/>
    <w:rsid w:val="00973F9C"/>
    <w:rsid w:val="009740DB"/>
    <w:rsid w:val="00974477"/>
    <w:rsid w:val="00974CC4"/>
    <w:rsid w:val="00974D78"/>
    <w:rsid w:val="00975197"/>
    <w:rsid w:val="0097538E"/>
    <w:rsid w:val="009755D7"/>
    <w:rsid w:val="009757DD"/>
    <w:rsid w:val="009757F1"/>
    <w:rsid w:val="00975A05"/>
    <w:rsid w:val="00975B1E"/>
    <w:rsid w:val="0097641C"/>
    <w:rsid w:val="0097657A"/>
    <w:rsid w:val="00976C56"/>
    <w:rsid w:val="00976D4A"/>
    <w:rsid w:val="00976D6A"/>
    <w:rsid w:val="00976F06"/>
    <w:rsid w:val="00977177"/>
    <w:rsid w:val="00977222"/>
    <w:rsid w:val="00977280"/>
    <w:rsid w:val="00977755"/>
    <w:rsid w:val="0097787D"/>
    <w:rsid w:val="00980039"/>
    <w:rsid w:val="009800BF"/>
    <w:rsid w:val="00980823"/>
    <w:rsid w:val="00980B8C"/>
    <w:rsid w:val="00980D6B"/>
    <w:rsid w:val="00981052"/>
    <w:rsid w:val="0098124E"/>
    <w:rsid w:val="00981A37"/>
    <w:rsid w:val="00981CF2"/>
    <w:rsid w:val="009828EB"/>
    <w:rsid w:val="00983109"/>
    <w:rsid w:val="009832F1"/>
    <w:rsid w:val="00983585"/>
    <w:rsid w:val="00983626"/>
    <w:rsid w:val="0098377E"/>
    <w:rsid w:val="00983DC9"/>
    <w:rsid w:val="009840C9"/>
    <w:rsid w:val="009844D6"/>
    <w:rsid w:val="009844F3"/>
    <w:rsid w:val="0098454F"/>
    <w:rsid w:val="00984559"/>
    <w:rsid w:val="009847D6"/>
    <w:rsid w:val="00984F35"/>
    <w:rsid w:val="0098579F"/>
    <w:rsid w:val="009857CB"/>
    <w:rsid w:val="00985864"/>
    <w:rsid w:val="00985B25"/>
    <w:rsid w:val="009861C3"/>
    <w:rsid w:val="009864D8"/>
    <w:rsid w:val="009866F9"/>
    <w:rsid w:val="009867DD"/>
    <w:rsid w:val="00986CCF"/>
    <w:rsid w:val="00986EF5"/>
    <w:rsid w:val="0098743E"/>
    <w:rsid w:val="00987975"/>
    <w:rsid w:val="00987A32"/>
    <w:rsid w:val="009901CB"/>
    <w:rsid w:val="00990257"/>
    <w:rsid w:val="00990405"/>
    <w:rsid w:val="009904C4"/>
    <w:rsid w:val="0099055D"/>
    <w:rsid w:val="00990C4F"/>
    <w:rsid w:val="00990D8C"/>
    <w:rsid w:val="00991334"/>
    <w:rsid w:val="00991361"/>
    <w:rsid w:val="009914C6"/>
    <w:rsid w:val="009918CC"/>
    <w:rsid w:val="00991ADF"/>
    <w:rsid w:val="00991BAC"/>
    <w:rsid w:val="00991C04"/>
    <w:rsid w:val="00991E70"/>
    <w:rsid w:val="00991F5D"/>
    <w:rsid w:val="00992512"/>
    <w:rsid w:val="0099259A"/>
    <w:rsid w:val="009935F1"/>
    <w:rsid w:val="00993B56"/>
    <w:rsid w:val="00993E26"/>
    <w:rsid w:val="00993EF6"/>
    <w:rsid w:val="0099401C"/>
    <w:rsid w:val="009940DE"/>
    <w:rsid w:val="00994C8A"/>
    <w:rsid w:val="00995271"/>
    <w:rsid w:val="009952AC"/>
    <w:rsid w:val="009954E6"/>
    <w:rsid w:val="0099597C"/>
    <w:rsid w:val="00995DE5"/>
    <w:rsid w:val="00996083"/>
    <w:rsid w:val="0099609D"/>
    <w:rsid w:val="00996A0D"/>
    <w:rsid w:val="00996B7A"/>
    <w:rsid w:val="00996D17"/>
    <w:rsid w:val="00997514"/>
    <w:rsid w:val="00997740"/>
    <w:rsid w:val="009A03A7"/>
    <w:rsid w:val="009A03C3"/>
    <w:rsid w:val="009A0487"/>
    <w:rsid w:val="009A0616"/>
    <w:rsid w:val="009A07F7"/>
    <w:rsid w:val="009A08F0"/>
    <w:rsid w:val="009A099F"/>
    <w:rsid w:val="009A0BE5"/>
    <w:rsid w:val="009A13B3"/>
    <w:rsid w:val="009A1B58"/>
    <w:rsid w:val="009A1FBD"/>
    <w:rsid w:val="009A23FE"/>
    <w:rsid w:val="009A2C04"/>
    <w:rsid w:val="009A2CB9"/>
    <w:rsid w:val="009A3BA4"/>
    <w:rsid w:val="009A3F9D"/>
    <w:rsid w:val="009A4070"/>
    <w:rsid w:val="009A41DC"/>
    <w:rsid w:val="009A43F3"/>
    <w:rsid w:val="009A49B0"/>
    <w:rsid w:val="009A4FC3"/>
    <w:rsid w:val="009A4FD8"/>
    <w:rsid w:val="009A5172"/>
    <w:rsid w:val="009A52D6"/>
    <w:rsid w:val="009A53E0"/>
    <w:rsid w:val="009A55D5"/>
    <w:rsid w:val="009A5AED"/>
    <w:rsid w:val="009A5BFD"/>
    <w:rsid w:val="009A608F"/>
    <w:rsid w:val="009A6638"/>
    <w:rsid w:val="009A784C"/>
    <w:rsid w:val="009A7A0D"/>
    <w:rsid w:val="009A7A86"/>
    <w:rsid w:val="009B053F"/>
    <w:rsid w:val="009B056C"/>
    <w:rsid w:val="009B0635"/>
    <w:rsid w:val="009B075E"/>
    <w:rsid w:val="009B1104"/>
    <w:rsid w:val="009B1296"/>
    <w:rsid w:val="009B1B14"/>
    <w:rsid w:val="009B2897"/>
    <w:rsid w:val="009B2F4F"/>
    <w:rsid w:val="009B302E"/>
    <w:rsid w:val="009B3B12"/>
    <w:rsid w:val="009B3CF8"/>
    <w:rsid w:val="009B3F0B"/>
    <w:rsid w:val="009B408D"/>
    <w:rsid w:val="009B4215"/>
    <w:rsid w:val="009B443F"/>
    <w:rsid w:val="009B45D2"/>
    <w:rsid w:val="009B4BE7"/>
    <w:rsid w:val="009B4C27"/>
    <w:rsid w:val="009B4D50"/>
    <w:rsid w:val="009B5239"/>
    <w:rsid w:val="009B579F"/>
    <w:rsid w:val="009B5A54"/>
    <w:rsid w:val="009B5ADA"/>
    <w:rsid w:val="009B6048"/>
    <w:rsid w:val="009B6402"/>
    <w:rsid w:val="009B6616"/>
    <w:rsid w:val="009B6C9E"/>
    <w:rsid w:val="009B6CDE"/>
    <w:rsid w:val="009B6FB2"/>
    <w:rsid w:val="009B726D"/>
    <w:rsid w:val="009B735D"/>
    <w:rsid w:val="009B761D"/>
    <w:rsid w:val="009B78EF"/>
    <w:rsid w:val="009B7B4C"/>
    <w:rsid w:val="009B7BAD"/>
    <w:rsid w:val="009C04DF"/>
    <w:rsid w:val="009C09A2"/>
    <w:rsid w:val="009C2065"/>
    <w:rsid w:val="009C21D6"/>
    <w:rsid w:val="009C2304"/>
    <w:rsid w:val="009C2399"/>
    <w:rsid w:val="009C431A"/>
    <w:rsid w:val="009C4846"/>
    <w:rsid w:val="009C4D54"/>
    <w:rsid w:val="009C4E1D"/>
    <w:rsid w:val="009C5129"/>
    <w:rsid w:val="009C5C36"/>
    <w:rsid w:val="009C5E68"/>
    <w:rsid w:val="009C6172"/>
    <w:rsid w:val="009C65A0"/>
    <w:rsid w:val="009C690B"/>
    <w:rsid w:val="009C7051"/>
    <w:rsid w:val="009C741A"/>
    <w:rsid w:val="009D0305"/>
    <w:rsid w:val="009D030F"/>
    <w:rsid w:val="009D0B24"/>
    <w:rsid w:val="009D1231"/>
    <w:rsid w:val="009D14C4"/>
    <w:rsid w:val="009D267A"/>
    <w:rsid w:val="009D2944"/>
    <w:rsid w:val="009D2962"/>
    <w:rsid w:val="009D2C2C"/>
    <w:rsid w:val="009D313F"/>
    <w:rsid w:val="009D3CA3"/>
    <w:rsid w:val="009D415D"/>
    <w:rsid w:val="009D4428"/>
    <w:rsid w:val="009D446E"/>
    <w:rsid w:val="009D4FF1"/>
    <w:rsid w:val="009D514E"/>
    <w:rsid w:val="009D5207"/>
    <w:rsid w:val="009D52A2"/>
    <w:rsid w:val="009D553F"/>
    <w:rsid w:val="009D56F3"/>
    <w:rsid w:val="009D5EA0"/>
    <w:rsid w:val="009D62CC"/>
    <w:rsid w:val="009D63A1"/>
    <w:rsid w:val="009D645A"/>
    <w:rsid w:val="009D6586"/>
    <w:rsid w:val="009D69AC"/>
    <w:rsid w:val="009D6AB0"/>
    <w:rsid w:val="009D6C26"/>
    <w:rsid w:val="009D6F45"/>
    <w:rsid w:val="009D6F71"/>
    <w:rsid w:val="009D74A6"/>
    <w:rsid w:val="009D770A"/>
    <w:rsid w:val="009D7AA7"/>
    <w:rsid w:val="009D7BA1"/>
    <w:rsid w:val="009D7C8E"/>
    <w:rsid w:val="009D7C95"/>
    <w:rsid w:val="009D7F89"/>
    <w:rsid w:val="009E00B8"/>
    <w:rsid w:val="009E0145"/>
    <w:rsid w:val="009E038E"/>
    <w:rsid w:val="009E062D"/>
    <w:rsid w:val="009E08E0"/>
    <w:rsid w:val="009E09D7"/>
    <w:rsid w:val="009E0A0C"/>
    <w:rsid w:val="009E1035"/>
    <w:rsid w:val="009E15FF"/>
    <w:rsid w:val="009E1794"/>
    <w:rsid w:val="009E17D2"/>
    <w:rsid w:val="009E20A0"/>
    <w:rsid w:val="009E2B66"/>
    <w:rsid w:val="009E3641"/>
    <w:rsid w:val="009E3889"/>
    <w:rsid w:val="009E4056"/>
    <w:rsid w:val="009E4B85"/>
    <w:rsid w:val="009E4BBC"/>
    <w:rsid w:val="009E4CA9"/>
    <w:rsid w:val="009E56E2"/>
    <w:rsid w:val="009E5D56"/>
    <w:rsid w:val="009E5EFF"/>
    <w:rsid w:val="009E6622"/>
    <w:rsid w:val="009E6D9F"/>
    <w:rsid w:val="009E73E4"/>
    <w:rsid w:val="009E7638"/>
    <w:rsid w:val="009F0143"/>
    <w:rsid w:val="009F0720"/>
    <w:rsid w:val="009F0C6A"/>
    <w:rsid w:val="009F117F"/>
    <w:rsid w:val="009F1498"/>
    <w:rsid w:val="009F1AC8"/>
    <w:rsid w:val="009F1BA7"/>
    <w:rsid w:val="009F1E7B"/>
    <w:rsid w:val="009F1F69"/>
    <w:rsid w:val="009F27DD"/>
    <w:rsid w:val="009F283F"/>
    <w:rsid w:val="009F2BF9"/>
    <w:rsid w:val="009F2CDA"/>
    <w:rsid w:val="009F2E56"/>
    <w:rsid w:val="009F3269"/>
    <w:rsid w:val="009F354B"/>
    <w:rsid w:val="009F35DA"/>
    <w:rsid w:val="009F361C"/>
    <w:rsid w:val="009F3758"/>
    <w:rsid w:val="009F37B2"/>
    <w:rsid w:val="009F3968"/>
    <w:rsid w:val="009F3A4C"/>
    <w:rsid w:val="009F3E1C"/>
    <w:rsid w:val="009F4A1E"/>
    <w:rsid w:val="009F4A4F"/>
    <w:rsid w:val="009F4C7D"/>
    <w:rsid w:val="009F4E00"/>
    <w:rsid w:val="009F4ECE"/>
    <w:rsid w:val="009F4F3E"/>
    <w:rsid w:val="009F51C4"/>
    <w:rsid w:val="009F5E7C"/>
    <w:rsid w:val="009F6064"/>
    <w:rsid w:val="009F6115"/>
    <w:rsid w:val="009F61F2"/>
    <w:rsid w:val="009F638B"/>
    <w:rsid w:val="009F642A"/>
    <w:rsid w:val="009F66BE"/>
    <w:rsid w:val="009F67EC"/>
    <w:rsid w:val="009F684E"/>
    <w:rsid w:val="009F6911"/>
    <w:rsid w:val="009F71B4"/>
    <w:rsid w:val="009F74F6"/>
    <w:rsid w:val="009F7E6B"/>
    <w:rsid w:val="00A0008C"/>
    <w:rsid w:val="00A000B5"/>
    <w:rsid w:val="00A00283"/>
    <w:rsid w:val="00A0068E"/>
    <w:rsid w:val="00A008DB"/>
    <w:rsid w:val="00A00966"/>
    <w:rsid w:val="00A00C40"/>
    <w:rsid w:val="00A0110C"/>
    <w:rsid w:val="00A01926"/>
    <w:rsid w:val="00A01930"/>
    <w:rsid w:val="00A01B37"/>
    <w:rsid w:val="00A01BD6"/>
    <w:rsid w:val="00A01BE6"/>
    <w:rsid w:val="00A01E90"/>
    <w:rsid w:val="00A02151"/>
    <w:rsid w:val="00A02233"/>
    <w:rsid w:val="00A02511"/>
    <w:rsid w:val="00A02930"/>
    <w:rsid w:val="00A02A77"/>
    <w:rsid w:val="00A0351E"/>
    <w:rsid w:val="00A03572"/>
    <w:rsid w:val="00A036A5"/>
    <w:rsid w:val="00A039D8"/>
    <w:rsid w:val="00A03C24"/>
    <w:rsid w:val="00A03D46"/>
    <w:rsid w:val="00A03E92"/>
    <w:rsid w:val="00A04031"/>
    <w:rsid w:val="00A0403F"/>
    <w:rsid w:val="00A050E4"/>
    <w:rsid w:val="00A052D2"/>
    <w:rsid w:val="00A057BE"/>
    <w:rsid w:val="00A05C36"/>
    <w:rsid w:val="00A0605F"/>
    <w:rsid w:val="00A067C7"/>
    <w:rsid w:val="00A06DD5"/>
    <w:rsid w:val="00A07922"/>
    <w:rsid w:val="00A10166"/>
    <w:rsid w:val="00A101E6"/>
    <w:rsid w:val="00A105D9"/>
    <w:rsid w:val="00A106DD"/>
    <w:rsid w:val="00A1080D"/>
    <w:rsid w:val="00A10C15"/>
    <w:rsid w:val="00A10CCD"/>
    <w:rsid w:val="00A10F15"/>
    <w:rsid w:val="00A110AA"/>
    <w:rsid w:val="00A1196D"/>
    <w:rsid w:val="00A124AA"/>
    <w:rsid w:val="00A12C76"/>
    <w:rsid w:val="00A12DDE"/>
    <w:rsid w:val="00A12E24"/>
    <w:rsid w:val="00A1368C"/>
    <w:rsid w:val="00A13BE4"/>
    <w:rsid w:val="00A13F6D"/>
    <w:rsid w:val="00A1435F"/>
    <w:rsid w:val="00A144BA"/>
    <w:rsid w:val="00A14506"/>
    <w:rsid w:val="00A14594"/>
    <w:rsid w:val="00A147A2"/>
    <w:rsid w:val="00A147DD"/>
    <w:rsid w:val="00A14B76"/>
    <w:rsid w:val="00A14EBB"/>
    <w:rsid w:val="00A15078"/>
    <w:rsid w:val="00A1508A"/>
    <w:rsid w:val="00A15195"/>
    <w:rsid w:val="00A15600"/>
    <w:rsid w:val="00A15707"/>
    <w:rsid w:val="00A1584E"/>
    <w:rsid w:val="00A158C3"/>
    <w:rsid w:val="00A15D07"/>
    <w:rsid w:val="00A163C4"/>
    <w:rsid w:val="00A1657B"/>
    <w:rsid w:val="00A176AB"/>
    <w:rsid w:val="00A17822"/>
    <w:rsid w:val="00A1799D"/>
    <w:rsid w:val="00A17D60"/>
    <w:rsid w:val="00A206D8"/>
    <w:rsid w:val="00A207D6"/>
    <w:rsid w:val="00A21316"/>
    <w:rsid w:val="00A21E61"/>
    <w:rsid w:val="00A2206D"/>
    <w:rsid w:val="00A2228B"/>
    <w:rsid w:val="00A2236F"/>
    <w:rsid w:val="00A22E43"/>
    <w:rsid w:val="00A22FB8"/>
    <w:rsid w:val="00A231B6"/>
    <w:rsid w:val="00A2330F"/>
    <w:rsid w:val="00A234E9"/>
    <w:rsid w:val="00A23714"/>
    <w:rsid w:val="00A23763"/>
    <w:rsid w:val="00A23A15"/>
    <w:rsid w:val="00A23F47"/>
    <w:rsid w:val="00A240B1"/>
    <w:rsid w:val="00A24544"/>
    <w:rsid w:val="00A25749"/>
    <w:rsid w:val="00A25857"/>
    <w:rsid w:val="00A25CB4"/>
    <w:rsid w:val="00A25F6F"/>
    <w:rsid w:val="00A262B6"/>
    <w:rsid w:val="00A26CB9"/>
    <w:rsid w:val="00A27957"/>
    <w:rsid w:val="00A27CC7"/>
    <w:rsid w:val="00A27D11"/>
    <w:rsid w:val="00A300B1"/>
    <w:rsid w:val="00A304FD"/>
    <w:rsid w:val="00A307C9"/>
    <w:rsid w:val="00A30CE2"/>
    <w:rsid w:val="00A31A4F"/>
    <w:rsid w:val="00A31C5B"/>
    <w:rsid w:val="00A31D52"/>
    <w:rsid w:val="00A3203E"/>
    <w:rsid w:val="00A326A3"/>
    <w:rsid w:val="00A33050"/>
    <w:rsid w:val="00A333AD"/>
    <w:rsid w:val="00A33546"/>
    <w:rsid w:val="00A339AF"/>
    <w:rsid w:val="00A340C4"/>
    <w:rsid w:val="00A34274"/>
    <w:rsid w:val="00A342CF"/>
    <w:rsid w:val="00A3434A"/>
    <w:rsid w:val="00A34776"/>
    <w:rsid w:val="00A356ED"/>
    <w:rsid w:val="00A3588F"/>
    <w:rsid w:val="00A35B63"/>
    <w:rsid w:val="00A3638E"/>
    <w:rsid w:val="00A3654E"/>
    <w:rsid w:val="00A365F3"/>
    <w:rsid w:val="00A37721"/>
    <w:rsid w:val="00A402ED"/>
    <w:rsid w:val="00A4071F"/>
    <w:rsid w:val="00A40A61"/>
    <w:rsid w:val="00A40C92"/>
    <w:rsid w:val="00A413FB"/>
    <w:rsid w:val="00A418E6"/>
    <w:rsid w:val="00A42091"/>
    <w:rsid w:val="00A42418"/>
    <w:rsid w:val="00A42469"/>
    <w:rsid w:val="00A428BE"/>
    <w:rsid w:val="00A42AAF"/>
    <w:rsid w:val="00A42F01"/>
    <w:rsid w:val="00A4308A"/>
    <w:rsid w:val="00A43219"/>
    <w:rsid w:val="00A4337A"/>
    <w:rsid w:val="00A434B5"/>
    <w:rsid w:val="00A439CE"/>
    <w:rsid w:val="00A43A21"/>
    <w:rsid w:val="00A43AD1"/>
    <w:rsid w:val="00A43DB4"/>
    <w:rsid w:val="00A43F28"/>
    <w:rsid w:val="00A43FFA"/>
    <w:rsid w:val="00A444C9"/>
    <w:rsid w:val="00A446B2"/>
    <w:rsid w:val="00A44ACD"/>
    <w:rsid w:val="00A45084"/>
    <w:rsid w:val="00A45400"/>
    <w:rsid w:val="00A454B1"/>
    <w:rsid w:val="00A45555"/>
    <w:rsid w:val="00A45776"/>
    <w:rsid w:val="00A464E5"/>
    <w:rsid w:val="00A4703E"/>
    <w:rsid w:val="00A4709D"/>
    <w:rsid w:val="00A4751E"/>
    <w:rsid w:val="00A50186"/>
    <w:rsid w:val="00A50524"/>
    <w:rsid w:val="00A50FA8"/>
    <w:rsid w:val="00A51378"/>
    <w:rsid w:val="00A51645"/>
    <w:rsid w:val="00A51E7A"/>
    <w:rsid w:val="00A51EFE"/>
    <w:rsid w:val="00A52562"/>
    <w:rsid w:val="00A527C9"/>
    <w:rsid w:val="00A52ED0"/>
    <w:rsid w:val="00A531D6"/>
    <w:rsid w:val="00A538E0"/>
    <w:rsid w:val="00A53F27"/>
    <w:rsid w:val="00A541E0"/>
    <w:rsid w:val="00A54368"/>
    <w:rsid w:val="00A5438A"/>
    <w:rsid w:val="00A5477B"/>
    <w:rsid w:val="00A54D6D"/>
    <w:rsid w:val="00A5513F"/>
    <w:rsid w:val="00A556B2"/>
    <w:rsid w:val="00A55738"/>
    <w:rsid w:val="00A558C0"/>
    <w:rsid w:val="00A559EF"/>
    <w:rsid w:val="00A55E02"/>
    <w:rsid w:val="00A55EF9"/>
    <w:rsid w:val="00A55F10"/>
    <w:rsid w:val="00A5632C"/>
    <w:rsid w:val="00A5646C"/>
    <w:rsid w:val="00A56549"/>
    <w:rsid w:val="00A56C2B"/>
    <w:rsid w:val="00A572C4"/>
    <w:rsid w:val="00A575CA"/>
    <w:rsid w:val="00A57A6D"/>
    <w:rsid w:val="00A57ACB"/>
    <w:rsid w:val="00A57DAA"/>
    <w:rsid w:val="00A57FA7"/>
    <w:rsid w:val="00A60045"/>
    <w:rsid w:val="00A606CB"/>
    <w:rsid w:val="00A607B5"/>
    <w:rsid w:val="00A60A15"/>
    <w:rsid w:val="00A6104C"/>
    <w:rsid w:val="00A61127"/>
    <w:rsid w:val="00A6131C"/>
    <w:rsid w:val="00A61538"/>
    <w:rsid w:val="00A61720"/>
    <w:rsid w:val="00A61762"/>
    <w:rsid w:val="00A61832"/>
    <w:rsid w:val="00A61BC2"/>
    <w:rsid w:val="00A61DCD"/>
    <w:rsid w:val="00A62434"/>
    <w:rsid w:val="00A6258B"/>
    <w:rsid w:val="00A62766"/>
    <w:rsid w:val="00A63329"/>
    <w:rsid w:val="00A63683"/>
    <w:rsid w:val="00A64212"/>
    <w:rsid w:val="00A64603"/>
    <w:rsid w:val="00A64636"/>
    <w:rsid w:val="00A6487A"/>
    <w:rsid w:val="00A652BF"/>
    <w:rsid w:val="00A654CF"/>
    <w:rsid w:val="00A65978"/>
    <w:rsid w:val="00A659ED"/>
    <w:rsid w:val="00A65BFB"/>
    <w:rsid w:val="00A65FB0"/>
    <w:rsid w:val="00A66145"/>
    <w:rsid w:val="00A6616B"/>
    <w:rsid w:val="00A665D8"/>
    <w:rsid w:val="00A66715"/>
    <w:rsid w:val="00A66B63"/>
    <w:rsid w:val="00A67433"/>
    <w:rsid w:val="00A67737"/>
    <w:rsid w:val="00A67CAE"/>
    <w:rsid w:val="00A70025"/>
    <w:rsid w:val="00A7039A"/>
    <w:rsid w:val="00A703F1"/>
    <w:rsid w:val="00A70617"/>
    <w:rsid w:val="00A70BD3"/>
    <w:rsid w:val="00A71260"/>
    <w:rsid w:val="00A71554"/>
    <w:rsid w:val="00A71756"/>
    <w:rsid w:val="00A71A2B"/>
    <w:rsid w:val="00A71B1F"/>
    <w:rsid w:val="00A71B31"/>
    <w:rsid w:val="00A71C53"/>
    <w:rsid w:val="00A720C6"/>
    <w:rsid w:val="00A720F7"/>
    <w:rsid w:val="00A727F6"/>
    <w:rsid w:val="00A731EE"/>
    <w:rsid w:val="00A73237"/>
    <w:rsid w:val="00A73D00"/>
    <w:rsid w:val="00A74062"/>
    <w:rsid w:val="00A74713"/>
    <w:rsid w:val="00A74836"/>
    <w:rsid w:val="00A74886"/>
    <w:rsid w:val="00A74C11"/>
    <w:rsid w:val="00A7534D"/>
    <w:rsid w:val="00A7597F"/>
    <w:rsid w:val="00A759CF"/>
    <w:rsid w:val="00A75C43"/>
    <w:rsid w:val="00A75D90"/>
    <w:rsid w:val="00A75F2F"/>
    <w:rsid w:val="00A75F79"/>
    <w:rsid w:val="00A7601B"/>
    <w:rsid w:val="00A766F1"/>
    <w:rsid w:val="00A76954"/>
    <w:rsid w:val="00A76AA9"/>
    <w:rsid w:val="00A76B44"/>
    <w:rsid w:val="00A76FFD"/>
    <w:rsid w:val="00A778B7"/>
    <w:rsid w:val="00A8069F"/>
    <w:rsid w:val="00A80AFC"/>
    <w:rsid w:val="00A81127"/>
    <w:rsid w:val="00A81872"/>
    <w:rsid w:val="00A81A8C"/>
    <w:rsid w:val="00A81B9B"/>
    <w:rsid w:val="00A81E1B"/>
    <w:rsid w:val="00A8232B"/>
    <w:rsid w:val="00A82625"/>
    <w:rsid w:val="00A82874"/>
    <w:rsid w:val="00A8291D"/>
    <w:rsid w:val="00A82B34"/>
    <w:rsid w:val="00A82FE0"/>
    <w:rsid w:val="00A830CA"/>
    <w:rsid w:val="00A83797"/>
    <w:rsid w:val="00A83A36"/>
    <w:rsid w:val="00A83D34"/>
    <w:rsid w:val="00A83EAF"/>
    <w:rsid w:val="00A845EC"/>
    <w:rsid w:val="00A845FE"/>
    <w:rsid w:val="00A85322"/>
    <w:rsid w:val="00A856A5"/>
    <w:rsid w:val="00A85A91"/>
    <w:rsid w:val="00A85B67"/>
    <w:rsid w:val="00A86616"/>
    <w:rsid w:val="00A8688E"/>
    <w:rsid w:val="00A86A64"/>
    <w:rsid w:val="00A87409"/>
    <w:rsid w:val="00A87485"/>
    <w:rsid w:val="00A87D41"/>
    <w:rsid w:val="00A87F49"/>
    <w:rsid w:val="00A87F8B"/>
    <w:rsid w:val="00A901FF"/>
    <w:rsid w:val="00A9036F"/>
    <w:rsid w:val="00A9071F"/>
    <w:rsid w:val="00A90782"/>
    <w:rsid w:val="00A90F20"/>
    <w:rsid w:val="00A910F3"/>
    <w:rsid w:val="00A911BE"/>
    <w:rsid w:val="00A9124B"/>
    <w:rsid w:val="00A919C2"/>
    <w:rsid w:val="00A91F58"/>
    <w:rsid w:val="00A91FAC"/>
    <w:rsid w:val="00A92134"/>
    <w:rsid w:val="00A9250D"/>
    <w:rsid w:val="00A92DB8"/>
    <w:rsid w:val="00A93033"/>
    <w:rsid w:val="00A93062"/>
    <w:rsid w:val="00A93206"/>
    <w:rsid w:val="00A93305"/>
    <w:rsid w:val="00A933C6"/>
    <w:rsid w:val="00A93829"/>
    <w:rsid w:val="00A93977"/>
    <w:rsid w:val="00A93E98"/>
    <w:rsid w:val="00A94195"/>
    <w:rsid w:val="00A94547"/>
    <w:rsid w:val="00A947AB"/>
    <w:rsid w:val="00A94D6A"/>
    <w:rsid w:val="00A950EB"/>
    <w:rsid w:val="00A95B90"/>
    <w:rsid w:val="00A95BAC"/>
    <w:rsid w:val="00A96B73"/>
    <w:rsid w:val="00A96CE3"/>
    <w:rsid w:val="00A97730"/>
    <w:rsid w:val="00A978F8"/>
    <w:rsid w:val="00A97A42"/>
    <w:rsid w:val="00A97DF8"/>
    <w:rsid w:val="00AA052F"/>
    <w:rsid w:val="00AA0CAE"/>
    <w:rsid w:val="00AA0D06"/>
    <w:rsid w:val="00AA1146"/>
    <w:rsid w:val="00AA12FE"/>
    <w:rsid w:val="00AA164A"/>
    <w:rsid w:val="00AA1670"/>
    <w:rsid w:val="00AA1EFF"/>
    <w:rsid w:val="00AA214A"/>
    <w:rsid w:val="00AA216D"/>
    <w:rsid w:val="00AA221A"/>
    <w:rsid w:val="00AA230E"/>
    <w:rsid w:val="00AA271D"/>
    <w:rsid w:val="00AA2BE4"/>
    <w:rsid w:val="00AA2BF2"/>
    <w:rsid w:val="00AA2C44"/>
    <w:rsid w:val="00AA33A4"/>
    <w:rsid w:val="00AA34D8"/>
    <w:rsid w:val="00AA3528"/>
    <w:rsid w:val="00AA48F5"/>
    <w:rsid w:val="00AA51DF"/>
    <w:rsid w:val="00AA55AA"/>
    <w:rsid w:val="00AA5AD3"/>
    <w:rsid w:val="00AA63F7"/>
    <w:rsid w:val="00AA640F"/>
    <w:rsid w:val="00AA6B52"/>
    <w:rsid w:val="00AA6F36"/>
    <w:rsid w:val="00AA7132"/>
    <w:rsid w:val="00AA72AB"/>
    <w:rsid w:val="00AA7395"/>
    <w:rsid w:val="00AA7B31"/>
    <w:rsid w:val="00AA7C02"/>
    <w:rsid w:val="00AB021F"/>
    <w:rsid w:val="00AB0396"/>
    <w:rsid w:val="00AB04FD"/>
    <w:rsid w:val="00AB0B78"/>
    <w:rsid w:val="00AB0CCC"/>
    <w:rsid w:val="00AB108E"/>
    <w:rsid w:val="00AB1268"/>
    <w:rsid w:val="00AB141F"/>
    <w:rsid w:val="00AB1521"/>
    <w:rsid w:val="00AB15C7"/>
    <w:rsid w:val="00AB1B30"/>
    <w:rsid w:val="00AB2132"/>
    <w:rsid w:val="00AB24F0"/>
    <w:rsid w:val="00AB289E"/>
    <w:rsid w:val="00AB2A68"/>
    <w:rsid w:val="00AB3041"/>
    <w:rsid w:val="00AB3238"/>
    <w:rsid w:val="00AB3799"/>
    <w:rsid w:val="00AB392C"/>
    <w:rsid w:val="00AB3A78"/>
    <w:rsid w:val="00AB3FBF"/>
    <w:rsid w:val="00AB41CF"/>
    <w:rsid w:val="00AB4717"/>
    <w:rsid w:val="00AB4BD2"/>
    <w:rsid w:val="00AB4C6E"/>
    <w:rsid w:val="00AB5222"/>
    <w:rsid w:val="00AB5338"/>
    <w:rsid w:val="00AB57AC"/>
    <w:rsid w:val="00AB58C4"/>
    <w:rsid w:val="00AB627D"/>
    <w:rsid w:val="00AB6D94"/>
    <w:rsid w:val="00AB7217"/>
    <w:rsid w:val="00AB7569"/>
    <w:rsid w:val="00AB782C"/>
    <w:rsid w:val="00AB78A9"/>
    <w:rsid w:val="00AB7CF6"/>
    <w:rsid w:val="00AB7E98"/>
    <w:rsid w:val="00AC0311"/>
    <w:rsid w:val="00AC04A8"/>
    <w:rsid w:val="00AC04C6"/>
    <w:rsid w:val="00AC0A34"/>
    <w:rsid w:val="00AC0B3A"/>
    <w:rsid w:val="00AC0F50"/>
    <w:rsid w:val="00AC10CD"/>
    <w:rsid w:val="00AC1610"/>
    <w:rsid w:val="00AC1922"/>
    <w:rsid w:val="00AC1BF1"/>
    <w:rsid w:val="00AC1FFA"/>
    <w:rsid w:val="00AC21B2"/>
    <w:rsid w:val="00AC2BFF"/>
    <w:rsid w:val="00AC33B3"/>
    <w:rsid w:val="00AC366D"/>
    <w:rsid w:val="00AC391C"/>
    <w:rsid w:val="00AC3C87"/>
    <w:rsid w:val="00AC3D90"/>
    <w:rsid w:val="00AC414D"/>
    <w:rsid w:val="00AC41FC"/>
    <w:rsid w:val="00AC458E"/>
    <w:rsid w:val="00AC4B76"/>
    <w:rsid w:val="00AC555D"/>
    <w:rsid w:val="00AC5BC0"/>
    <w:rsid w:val="00AC6857"/>
    <w:rsid w:val="00AC6C38"/>
    <w:rsid w:val="00AC7C1C"/>
    <w:rsid w:val="00AC7CCC"/>
    <w:rsid w:val="00AC7D31"/>
    <w:rsid w:val="00AC7F09"/>
    <w:rsid w:val="00AC7F11"/>
    <w:rsid w:val="00AD003B"/>
    <w:rsid w:val="00AD024C"/>
    <w:rsid w:val="00AD0431"/>
    <w:rsid w:val="00AD09C8"/>
    <w:rsid w:val="00AD0A87"/>
    <w:rsid w:val="00AD1352"/>
    <w:rsid w:val="00AD139B"/>
    <w:rsid w:val="00AD1A6B"/>
    <w:rsid w:val="00AD1AD1"/>
    <w:rsid w:val="00AD1C9D"/>
    <w:rsid w:val="00AD1D1D"/>
    <w:rsid w:val="00AD1D6F"/>
    <w:rsid w:val="00AD2772"/>
    <w:rsid w:val="00AD27B7"/>
    <w:rsid w:val="00AD2E14"/>
    <w:rsid w:val="00AD34F7"/>
    <w:rsid w:val="00AD38F3"/>
    <w:rsid w:val="00AD39A1"/>
    <w:rsid w:val="00AD39FF"/>
    <w:rsid w:val="00AD3AFA"/>
    <w:rsid w:val="00AD416D"/>
    <w:rsid w:val="00AD4218"/>
    <w:rsid w:val="00AD476B"/>
    <w:rsid w:val="00AD4E9E"/>
    <w:rsid w:val="00AD4EEB"/>
    <w:rsid w:val="00AD4F8A"/>
    <w:rsid w:val="00AD5084"/>
    <w:rsid w:val="00AD52BE"/>
    <w:rsid w:val="00AD5354"/>
    <w:rsid w:val="00AD5720"/>
    <w:rsid w:val="00AD5C80"/>
    <w:rsid w:val="00AD630C"/>
    <w:rsid w:val="00AD6A53"/>
    <w:rsid w:val="00AD6C71"/>
    <w:rsid w:val="00AD700C"/>
    <w:rsid w:val="00AD71FD"/>
    <w:rsid w:val="00AD7314"/>
    <w:rsid w:val="00AD74DF"/>
    <w:rsid w:val="00AD7613"/>
    <w:rsid w:val="00AD7995"/>
    <w:rsid w:val="00AD7E32"/>
    <w:rsid w:val="00AD7F1E"/>
    <w:rsid w:val="00AD7F26"/>
    <w:rsid w:val="00AE022E"/>
    <w:rsid w:val="00AE054C"/>
    <w:rsid w:val="00AE05A7"/>
    <w:rsid w:val="00AE0AE5"/>
    <w:rsid w:val="00AE0D8B"/>
    <w:rsid w:val="00AE172F"/>
    <w:rsid w:val="00AE1852"/>
    <w:rsid w:val="00AE198F"/>
    <w:rsid w:val="00AE25CE"/>
    <w:rsid w:val="00AE2B4E"/>
    <w:rsid w:val="00AE2EDC"/>
    <w:rsid w:val="00AE3164"/>
    <w:rsid w:val="00AE340E"/>
    <w:rsid w:val="00AE42E2"/>
    <w:rsid w:val="00AE44B4"/>
    <w:rsid w:val="00AE47AE"/>
    <w:rsid w:val="00AE538D"/>
    <w:rsid w:val="00AE66A9"/>
    <w:rsid w:val="00AE6C9E"/>
    <w:rsid w:val="00AE6E54"/>
    <w:rsid w:val="00AE6F29"/>
    <w:rsid w:val="00AE7546"/>
    <w:rsid w:val="00AE75F0"/>
    <w:rsid w:val="00AE7A90"/>
    <w:rsid w:val="00AE7F3F"/>
    <w:rsid w:val="00AE7FF0"/>
    <w:rsid w:val="00AF0090"/>
    <w:rsid w:val="00AF020E"/>
    <w:rsid w:val="00AF036B"/>
    <w:rsid w:val="00AF0569"/>
    <w:rsid w:val="00AF1770"/>
    <w:rsid w:val="00AF1E85"/>
    <w:rsid w:val="00AF21EF"/>
    <w:rsid w:val="00AF2E3C"/>
    <w:rsid w:val="00AF2E4C"/>
    <w:rsid w:val="00AF3185"/>
    <w:rsid w:val="00AF323D"/>
    <w:rsid w:val="00AF34A9"/>
    <w:rsid w:val="00AF34CF"/>
    <w:rsid w:val="00AF35DD"/>
    <w:rsid w:val="00AF3D5E"/>
    <w:rsid w:val="00AF451C"/>
    <w:rsid w:val="00AF51C8"/>
    <w:rsid w:val="00AF51CB"/>
    <w:rsid w:val="00AF5395"/>
    <w:rsid w:val="00AF5490"/>
    <w:rsid w:val="00AF58C0"/>
    <w:rsid w:val="00AF5C3A"/>
    <w:rsid w:val="00AF5D8E"/>
    <w:rsid w:val="00AF5D92"/>
    <w:rsid w:val="00AF5E99"/>
    <w:rsid w:val="00AF60F5"/>
    <w:rsid w:val="00AF6223"/>
    <w:rsid w:val="00AF6F42"/>
    <w:rsid w:val="00AF6FFC"/>
    <w:rsid w:val="00AF7C56"/>
    <w:rsid w:val="00AF7CC6"/>
    <w:rsid w:val="00AF7EDF"/>
    <w:rsid w:val="00B002B2"/>
    <w:rsid w:val="00B003F2"/>
    <w:rsid w:val="00B0041F"/>
    <w:rsid w:val="00B00499"/>
    <w:rsid w:val="00B007FE"/>
    <w:rsid w:val="00B02712"/>
    <w:rsid w:val="00B02CA9"/>
    <w:rsid w:val="00B02D09"/>
    <w:rsid w:val="00B03240"/>
    <w:rsid w:val="00B03B31"/>
    <w:rsid w:val="00B04477"/>
    <w:rsid w:val="00B0465A"/>
    <w:rsid w:val="00B046D5"/>
    <w:rsid w:val="00B04C6E"/>
    <w:rsid w:val="00B04F92"/>
    <w:rsid w:val="00B057EE"/>
    <w:rsid w:val="00B05957"/>
    <w:rsid w:val="00B05999"/>
    <w:rsid w:val="00B05DDD"/>
    <w:rsid w:val="00B061CB"/>
    <w:rsid w:val="00B06287"/>
    <w:rsid w:val="00B0650A"/>
    <w:rsid w:val="00B0657D"/>
    <w:rsid w:val="00B0669A"/>
    <w:rsid w:val="00B06880"/>
    <w:rsid w:val="00B06961"/>
    <w:rsid w:val="00B06AF9"/>
    <w:rsid w:val="00B0715A"/>
    <w:rsid w:val="00B073F4"/>
    <w:rsid w:val="00B07912"/>
    <w:rsid w:val="00B07BF6"/>
    <w:rsid w:val="00B07C21"/>
    <w:rsid w:val="00B101D3"/>
    <w:rsid w:val="00B10255"/>
    <w:rsid w:val="00B1074F"/>
    <w:rsid w:val="00B107C3"/>
    <w:rsid w:val="00B113DB"/>
    <w:rsid w:val="00B1167D"/>
    <w:rsid w:val="00B11773"/>
    <w:rsid w:val="00B11B5B"/>
    <w:rsid w:val="00B11BFD"/>
    <w:rsid w:val="00B11C8B"/>
    <w:rsid w:val="00B120E8"/>
    <w:rsid w:val="00B12654"/>
    <w:rsid w:val="00B13477"/>
    <w:rsid w:val="00B13FC1"/>
    <w:rsid w:val="00B13FC2"/>
    <w:rsid w:val="00B1407B"/>
    <w:rsid w:val="00B14A49"/>
    <w:rsid w:val="00B14DA3"/>
    <w:rsid w:val="00B15488"/>
    <w:rsid w:val="00B156A7"/>
    <w:rsid w:val="00B15950"/>
    <w:rsid w:val="00B15D50"/>
    <w:rsid w:val="00B15E60"/>
    <w:rsid w:val="00B1678E"/>
    <w:rsid w:val="00B16816"/>
    <w:rsid w:val="00B168D7"/>
    <w:rsid w:val="00B169FB"/>
    <w:rsid w:val="00B16D3F"/>
    <w:rsid w:val="00B16E4E"/>
    <w:rsid w:val="00B1706D"/>
    <w:rsid w:val="00B17131"/>
    <w:rsid w:val="00B1738F"/>
    <w:rsid w:val="00B174DC"/>
    <w:rsid w:val="00B1786D"/>
    <w:rsid w:val="00B179AC"/>
    <w:rsid w:val="00B17B5F"/>
    <w:rsid w:val="00B201C3"/>
    <w:rsid w:val="00B20E39"/>
    <w:rsid w:val="00B20EE0"/>
    <w:rsid w:val="00B2154A"/>
    <w:rsid w:val="00B217F4"/>
    <w:rsid w:val="00B22112"/>
    <w:rsid w:val="00B225DD"/>
    <w:rsid w:val="00B228D4"/>
    <w:rsid w:val="00B2323E"/>
    <w:rsid w:val="00B237A0"/>
    <w:rsid w:val="00B23B4E"/>
    <w:rsid w:val="00B240BB"/>
    <w:rsid w:val="00B24124"/>
    <w:rsid w:val="00B2436B"/>
    <w:rsid w:val="00B24858"/>
    <w:rsid w:val="00B24A03"/>
    <w:rsid w:val="00B24A05"/>
    <w:rsid w:val="00B24A76"/>
    <w:rsid w:val="00B24B90"/>
    <w:rsid w:val="00B24F8E"/>
    <w:rsid w:val="00B251E7"/>
    <w:rsid w:val="00B25509"/>
    <w:rsid w:val="00B25642"/>
    <w:rsid w:val="00B25950"/>
    <w:rsid w:val="00B25AC9"/>
    <w:rsid w:val="00B25EE1"/>
    <w:rsid w:val="00B25EF0"/>
    <w:rsid w:val="00B261E5"/>
    <w:rsid w:val="00B26464"/>
    <w:rsid w:val="00B264A6"/>
    <w:rsid w:val="00B26691"/>
    <w:rsid w:val="00B26745"/>
    <w:rsid w:val="00B269E2"/>
    <w:rsid w:val="00B26CC0"/>
    <w:rsid w:val="00B2753F"/>
    <w:rsid w:val="00B2781E"/>
    <w:rsid w:val="00B278DF"/>
    <w:rsid w:val="00B27AB6"/>
    <w:rsid w:val="00B27D53"/>
    <w:rsid w:val="00B27DC1"/>
    <w:rsid w:val="00B300D7"/>
    <w:rsid w:val="00B30D11"/>
    <w:rsid w:val="00B32308"/>
    <w:rsid w:val="00B324A0"/>
    <w:rsid w:val="00B32976"/>
    <w:rsid w:val="00B329ED"/>
    <w:rsid w:val="00B32BE5"/>
    <w:rsid w:val="00B332B6"/>
    <w:rsid w:val="00B336E4"/>
    <w:rsid w:val="00B343E7"/>
    <w:rsid w:val="00B3441C"/>
    <w:rsid w:val="00B34DE7"/>
    <w:rsid w:val="00B34E10"/>
    <w:rsid w:val="00B3530F"/>
    <w:rsid w:val="00B35BCE"/>
    <w:rsid w:val="00B36BBE"/>
    <w:rsid w:val="00B36CBB"/>
    <w:rsid w:val="00B37072"/>
    <w:rsid w:val="00B3716B"/>
    <w:rsid w:val="00B371BD"/>
    <w:rsid w:val="00B3769E"/>
    <w:rsid w:val="00B37BD2"/>
    <w:rsid w:val="00B37CAB"/>
    <w:rsid w:val="00B37FBD"/>
    <w:rsid w:val="00B401A4"/>
    <w:rsid w:val="00B40B04"/>
    <w:rsid w:val="00B40E5C"/>
    <w:rsid w:val="00B40E85"/>
    <w:rsid w:val="00B41418"/>
    <w:rsid w:val="00B414F6"/>
    <w:rsid w:val="00B41C30"/>
    <w:rsid w:val="00B42396"/>
    <w:rsid w:val="00B4294B"/>
    <w:rsid w:val="00B431E2"/>
    <w:rsid w:val="00B43770"/>
    <w:rsid w:val="00B445DC"/>
    <w:rsid w:val="00B44C2E"/>
    <w:rsid w:val="00B44DB3"/>
    <w:rsid w:val="00B44FAA"/>
    <w:rsid w:val="00B454CA"/>
    <w:rsid w:val="00B45873"/>
    <w:rsid w:val="00B45AF7"/>
    <w:rsid w:val="00B45B64"/>
    <w:rsid w:val="00B461FF"/>
    <w:rsid w:val="00B465DD"/>
    <w:rsid w:val="00B46940"/>
    <w:rsid w:val="00B46E06"/>
    <w:rsid w:val="00B4701D"/>
    <w:rsid w:val="00B47324"/>
    <w:rsid w:val="00B4737F"/>
    <w:rsid w:val="00B47A42"/>
    <w:rsid w:val="00B47DF3"/>
    <w:rsid w:val="00B50144"/>
    <w:rsid w:val="00B50ACC"/>
    <w:rsid w:val="00B50DA6"/>
    <w:rsid w:val="00B50E01"/>
    <w:rsid w:val="00B513C5"/>
    <w:rsid w:val="00B51EC0"/>
    <w:rsid w:val="00B5214C"/>
    <w:rsid w:val="00B52358"/>
    <w:rsid w:val="00B5256A"/>
    <w:rsid w:val="00B52856"/>
    <w:rsid w:val="00B52E6A"/>
    <w:rsid w:val="00B5395B"/>
    <w:rsid w:val="00B540D2"/>
    <w:rsid w:val="00B54107"/>
    <w:rsid w:val="00B5455D"/>
    <w:rsid w:val="00B54A50"/>
    <w:rsid w:val="00B54E43"/>
    <w:rsid w:val="00B55013"/>
    <w:rsid w:val="00B551CE"/>
    <w:rsid w:val="00B5528F"/>
    <w:rsid w:val="00B552EC"/>
    <w:rsid w:val="00B5567C"/>
    <w:rsid w:val="00B568CA"/>
    <w:rsid w:val="00B569B5"/>
    <w:rsid w:val="00B56AE3"/>
    <w:rsid w:val="00B56E48"/>
    <w:rsid w:val="00B57032"/>
    <w:rsid w:val="00B57277"/>
    <w:rsid w:val="00B579D3"/>
    <w:rsid w:val="00B57BE1"/>
    <w:rsid w:val="00B57C5D"/>
    <w:rsid w:val="00B57D0D"/>
    <w:rsid w:val="00B600A8"/>
    <w:rsid w:val="00B6059C"/>
    <w:rsid w:val="00B6095B"/>
    <w:rsid w:val="00B60B5E"/>
    <w:rsid w:val="00B610E3"/>
    <w:rsid w:val="00B614C3"/>
    <w:rsid w:val="00B61C30"/>
    <w:rsid w:val="00B628F0"/>
    <w:rsid w:val="00B62B9A"/>
    <w:rsid w:val="00B62E2C"/>
    <w:rsid w:val="00B62FA5"/>
    <w:rsid w:val="00B62FE9"/>
    <w:rsid w:val="00B63095"/>
    <w:rsid w:val="00B633C2"/>
    <w:rsid w:val="00B6352B"/>
    <w:rsid w:val="00B638A1"/>
    <w:rsid w:val="00B640A9"/>
    <w:rsid w:val="00B64134"/>
    <w:rsid w:val="00B6496D"/>
    <w:rsid w:val="00B64994"/>
    <w:rsid w:val="00B64B33"/>
    <w:rsid w:val="00B6591E"/>
    <w:rsid w:val="00B65AC3"/>
    <w:rsid w:val="00B65D68"/>
    <w:rsid w:val="00B65DA3"/>
    <w:rsid w:val="00B65FD2"/>
    <w:rsid w:val="00B66223"/>
    <w:rsid w:val="00B66418"/>
    <w:rsid w:val="00B66594"/>
    <w:rsid w:val="00B6664A"/>
    <w:rsid w:val="00B6677F"/>
    <w:rsid w:val="00B667C6"/>
    <w:rsid w:val="00B6699F"/>
    <w:rsid w:val="00B66CE5"/>
    <w:rsid w:val="00B66F4E"/>
    <w:rsid w:val="00B67112"/>
    <w:rsid w:val="00B6724C"/>
    <w:rsid w:val="00B673DE"/>
    <w:rsid w:val="00B67497"/>
    <w:rsid w:val="00B675D8"/>
    <w:rsid w:val="00B67A97"/>
    <w:rsid w:val="00B700A9"/>
    <w:rsid w:val="00B7012D"/>
    <w:rsid w:val="00B70554"/>
    <w:rsid w:val="00B717D8"/>
    <w:rsid w:val="00B71CEC"/>
    <w:rsid w:val="00B71D65"/>
    <w:rsid w:val="00B71F1B"/>
    <w:rsid w:val="00B71F7C"/>
    <w:rsid w:val="00B7229B"/>
    <w:rsid w:val="00B723D8"/>
    <w:rsid w:val="00B72F44"/>
    <w:rsid w:val="00B72FF8"/>
    <w:rsid w:val="00B731C7"/>
    <w:rsid w:val="00B736DA"/>
    <w:rsid w:val="00B73894"/>
    <w:rsid w:val="00B73BE5"/>
    <w:rsid w:val="00B73C1E"/>
    <w:rsid w:val="00B74083"/>
    <w:rsid w:val="00B7426C"/>
    <w:rsid w:val="00B74306"/>
    <w:rsid w:val="00B744A6"/>
    <w:rsid w:val="00B744D3"/>
    <w:rsid w:val="00B748AB"/>
    <w:rsid w:val="00B74AAD"/>
    <w:rsid w:val="00B74F77"/>
    <w:rsid w:val="00B7558C"/>
    <w:rsid w:val="00B755A3"/>
    <w:rsid w:val="00B76BA5"/>
    <w:rsid w:val="00B772FA"/>
    <w:rsid w:val="00B77E79"/>
    <w:rsid w:val="00B77FE6"/>
    <w:rsid w:val="00B80027"/>
    <w:rsid w:val="00B8005F"/>
    <w:rsid w:val="00B8027B"/>
    <w:rsid w:val="00B80384"/>
    <w:rsid w:val="00B8098E"/>
    <w:rsid w:val="00B812DB"/>
    <w:rsid w:val="00B81489"/>
    <w:rsid w:val="00B814FF"/>
    <w:rsid w:val="00B81F09"/>
    <w:rsid w:val="00B82189"/>
    <w:rsid w:val="00B82673"/>
    <w:rsid w:val="00B826E6"/>
    <w:rsid w:val="00B82856"/>
    <w:rsid w:val="00B82A75"/>
    <w:rsid w:val="00B82B01"/>
    <w:rsid w:val="00B82D7C"/>
    <w:rsid w:val="00B83625"/>
    <w:rsid w:val="00B84256"/>
    <w:rsid w:val="00B84291"/>
    <w:rsid w:val="00B84D87"/>
    <w:rsid w:val="00B84D9A"/>
    <w:rsid w:val="00B84EA0"/>
    <w:rsid w:val="00B86273"/>
    <w:rsid w:val="00B862C8"/>
    <w:rsid w:val="00B8631F"/>
    <w:rsid w:val="00B86537"/>
    <w:rsid w:val="00B86781"/>
    <w:rsid w:val="00B867B1"/>
    <w:rsid w:val="00B86996"/>
    <w:rsid w:val="00B86D80"/>
    <w:rsid w:val="00B874E1"/>
    <w:rsid w:val="00B87BF1"/>
    <w:rsid w:val="00B900E7"/>
    <w:rsid w:val="00B902E0"/>
    <w:rsid w:val="00B903EE"/>
    <w:rsid w:val="00B9057F"/>
    <w:rsid w:val="00B90F27"/>
    <w:rsid w:val="00B9130B"/>
    <w:rsid w:val="00B91749"/>
    <w:rsid w:val="00B9314E"/>
    <w:rsid w:val="00B94107"/>
    <w:rsid w:val="00B9481C"/>
    <w:rsid w:val="00B94DA0"/>
    <w:rsid w:val="00B94E86"/>
    <w:rsid w:val="00B9559E"/>
    <w:rsid w:val="00B95A7A"/>
    <w:rsid w:val="00B95B18"/>
    <w:rsid w:val="00B96509"/>
    <w:rsid w:val="00B96C61"/>
    <w:rsid w:val="00B96F85"/>
    <w:rsid w:val="00B97100"/>
    <w:rsid w:val="00B97327"/>
    <w:rsid w:val="00B97AC7"/>
    <w:rsid w:val="00B97EA1"/>
    <w:rsid w:val="00BA044A"/>
    <w:rsid w:val="00BA05DA"/>
    <w:rsid w:val="00BA095C"/>
    <w:rsid w:val="00BA100F"/>
    <w:rsid w:val="00BA1599"/>
    <w:rsid w:val="00BA1826"/>
    <w:rsid w:val="00BA1A25"/>
    <w:rsid w:val="00BA1C9E"/>
    <w:rsid w:val="00BA2B09"/>
    <w:rsid w:val="00BA2D2C"/>
    <w:rsid w:val="00BA2E40"/>
    <w:rsid w:val="00BA33A9"/>
    <w:rsid w:val="00BA34B8"/>
    <w:rsid w:val="00BA37CB"/>
    <w:rsid w:val="00BA3D0D"/>
    <w:rsid w:val="00BA4025"/>
    <w:rsid w:val="00BA449A"/>
    <w:rsid w:val="00BA504E"/>
    <w:rsid w:val="00BA5598"/>
    <w:rsid w:val="00BA5802"/>
    <w:rsid w:val="00BA6068"/>
    <w:rsid w:val="00BA61FE"/>
    <w:rsid w:val="00BA6FAA"/>
    <w:rsid w:val="00BA72F3"/>
    <w:rsid w:val="00BA7543"/>
    <w:rsid w:val="00BA774D"/>
    <w:rsid w:val="00BA7C0F"/>
    <w:rsid w:val="00BA7D90"/>
    <w:rsid w:val="00BA7E4A"/>
    <w:rsid w:val="00BB039D"/>
    <w:rsid w:val="00BB0457"/>
    <w:rsid w:val="00BB068F"/>
    <w:rsid w:val="00BB0818"/>
    <w:rsid w:val="00BB0AFB"/>
    <w:rsid w:val="00BB1772"/>
    <w:rsid w:val="00BB1986"/>
    <w:rsid w:val="00BB1B07"/>
    <w:rsid w:val="00BB1C15"/>
    <w:rsid w:val="00BB2349"/>
    <w:rsid w:val="00BB2583"/>
    <w:rsid w:val="00BB2E16"/>
    <w:rsid w:val="00BB2E92"/>
    <w:rsid w:val="00BB3611"/>
    <w:rsid w:val="00BB369F"/>
    <w:rsid w:val="00BB4031"/>
    <w:rsid w:val="00BB4A58"/>
    <w:rsid w:val="00BB4A93"/>
    <w:rsid w:val="00BB5024"/>
    <w:rsid w:val="00BB554F"/>
    <w:rsid w:val="00BB5995"/>
    <w:rsid w:val="00BB5A13"/>
    <w:rsid w:val="00BB601F"/>
    <w:rsid w:val="00BB60A3"/>
    <w:rsid w:val="00BB66ED"/>
    <w:rsid w:val="00BB673C"/>
    <w:rsid w:val="00BB691A"/>
    <w:rsid w:val="00BB70AC"/>
    <w:rsid w:val="00BB720F"/>
    <w:rsid w:val="00BB7223"/>
    <w:rsid w:val="00BB7881"/>
    <w:rsid w:val="00BB7A44"/>
    <w:rsid w:val="00BB7D3D"/>
    <w:rsid w:val="00BC0524"/>
    <w:rsid w:val="00BC16BD"/>
    <w:rsid w:val="00BC1968"/>
    <w:rsid w:val="00BC1DB8"/>
    <w:rsid w:val="00BC224A"/>
    <w:rsid w:val="00BC22A4"/>
    <w:rsid w:val="00BC304E"/>
    <w:rsid w:val="00BC318C"/>
    <w:rsid w:val="00BC326A"/>
    <w:rsid w:val="00BC33E5"/>
    <w:rsid w:val="00BC3432"/>
    <w:rsid w:val="00BC34EF"/>
    <w:rsid w:val="00BC3529"/>
    <w:rsid w:val="00BC3B9C"/>
    <w:rsid w:val="00BC3C40"/>
    <w:rsid w:val="00BC3E27"/>
    <w:rsid w:val="00BC3EAB"/>
    <w:rsid w:val="00BC3F67"/>
    <w:rsid w:val="00BC41CD"/>
    <w:rsid w:val="00BC517C"/>
    <w:rsid w:val="00BC57B7"/>
    <w:rsid w:val="00BC5DA1"/>
    <w:rsid w:val="00BC6036"/>
    <w:rsid w:val="00BC62F3"/>
    <w:rsid w:val="00BC6758"/>
    <w:rsid w:val="00BC67AD"/>
    <w:rsid w:val="00BC69E9"/>
    <w:rsid w:val="00BC6CED"/>
    <w:rsid w:val="00BC732D"/>
    <w:rsid w:val="00BC798E"/>
    <w:rsid w:val="00BD01EB"/>
    <w:rsid w:val="00BD0937"/>
    <w:rsid w:val="00BD0ACF"/>
    <w:rsid w:val="00BD170C"/>
    <w:rsid w:val="00BD17C3"/>
    <w:rsid w:val="00BD1AD3"/>
    <w:rsid w:val="00BD1B8E"/>
    <w:rsid w:val="00BD2046"/>
    <w:rsid w:val="00BD20C9"/>
    <w:rsid w:val="00BD21DA"/>
    <w:rsid w:val="00BD2982"/>
    <w:rsid w:val="00BD3169"/>
    <w:rsid w:val="00BD37EA"/>
    <w:rsid w:val="00BD43C3"/>
    <w:rsid w:val="00BD459A"/>
    <w:rsid w:val="00BD51D5"/>
    <w:rsid w:val="00BD5244"/>
    <w:rsid w:val="00BD55CB"/>
    <w:rsid w:val="00BD5646"/>
    <w:rsid w:val="00BD5D55"/>
    <w:rsid w:val="00BD67C5"/>
    <w:rsid w:val="00BD6AC6"/>
    <w:rsid w:val="00BD6B9A"/>
    <w:rsid w:val="00BD6CBA"/>
    <w:rsid w:val="00BD712E"/>
    <w:rsid w:val="00BD7182"/>
    <w:rsid w:val="00BD7553"/>
    <w:rsid w:val="00BD7A11"/>
    <w:rsid w:val="00BD7A21"/>
    <w:rsid w:val="00BD7CE4"/>
    <w:rsid w:val="00BD7E53"/>
    <w:rsid w:val="00BE01D7"/>
    <w:rsid w:val="00BE0445"/>
    <w:rsid w:val="00BE09D9"/>
    <w:rsid w:val="00BE0ADA"/>
    <w:rsid w:val="00BE0ADC"/>
    <w:rsid w:val="00BE0D8D"/>
    <w:rsid w:val="00BE176B"/>
    <w:rsid w:val="00BE1B1B"/>
    <w:rsid w:val="00BE242A"/>
    <w:rsid w:val="00BE2534"/>
    <w:rsid w:val="00BE27DE"/>
    <w:rsid w:val="00BE296A"/>
    <w:rsid w:val="00BE2F2B"/>
    <w:rsid w:val="00BE3093"/>
    <w:rsid w:val="00BE3693"/>
    <w:rsid w:val="00BE3C96"/>
    <w:rsid w:val="00BE3EF1"/>
    <w:rsid w:val="00BE3FBF"/>
    <w:rsid w:val="00BE40FB"/>
    <w:rsid w:val="00BE4606"/>
    <w:rsid w:val="00BE4712"/>
    <w:rsid w:val="00BE4A45"/>
    <w:rsid w:val="00BE4BAF"/>
    <w:rsid w:val="00BE533A"/>
    <w:rsid w:val="00BE577E"/>
    <w:rsid w:val="00BE59CF"/>
    <w:rsid w:val="00BE5CE4"/>
    <w:rsid w:val="00BE6386"/>
    <w:rsid w:val="00BE698E"/>
    <w:rsid w:val="00BE7C8D"/>
    <w:rsid w:val="00BE7DBF"/>
    <w:rsid w:val="00BE7E4F"/>
    <w:rsid w:val="00BE7E5D"/>
    <w:rsid w:val="00BF02AE"/>
    <w:rsid w:val="00BF0764"/>
    <w:rsid w:val="00BF07D3"/>
    <w:rsid w:val="00BF082B"/>
    <w:rsid w:val="00BF0937"/>
    <w:rsid w:val="00BF0CB1"/>
    <w:rsid w:val="00BF0F5D"/>
    <w:rsid w:val="00BF132C"/>
    <w:rsid w:val="00BF133A"/>
    <w:rsid w:val="00BF17CE"/>
    <w:rsid w:val="00BF18D8"/>
    <w:rsid w:val="00BF19A5"/>
    <w:rsid w:val="00BF1B36"/>
    <w:rsid w:val="00BF1D3A"/>
    <w:rsid w:val="00BF295C"/>
    <w:rsid w:val="00BF2A3B"/>
    <w:rsid w:val="00BF2C01"/>
    <w:rsid w:val="00BF2DD1"/>
    <w:rsid w:val="00BF3452"/>
    <w:rsid w:val="00BF36C6"/>
    <w:rsid w:val="00BF3B70"/>
    <w:rsid w:val="00BF3D87"/>
    <w:rsid w:val="00BF46AD"/>
    <w:rsid w:val="00BF4885"/>
    <w:rsid w:val="00BF4DC4"/>
    <w:rsid w:val="00BF51D5"/>
    <w:rsid w:val="00BF5751"/>
    <w:rsid w:val="00BF584B"/>
    <w:rsid w:val="00BF652B"/>
    <w:rsid w:val="00BF6730"/>
    <w:rsid w:val="00BF685A"/>
    <w:rsid w:val="00BF6A77"/>
    <w:rsid w:val="00BF7182"/>
    <w:rsid w:val="00BF7428"/>
    <w:rsid w:val="00BF758A"/>
    <w:rsid w:val="00BF791A"/>
    <w:rsid w:val="00BF7A71"/>
    <w:rsid w:val="00C002C5"/>
    <w:rsid w:val="00C00363"/>
    <w:rsid w:val="00C005C2"/>
    <w:rsid w:val="00C00DB4"/>
    <w:rsid w:val="00C01411"/>
    <w:rsid w:val="00C014A7"/>
    <w:rsid w:val="00C01673"/>
    <w:rsid w:val="00C01C9A"/>
    <w:rsid w:val="00C01FFC"/>
    <w:rsid w:val="00C02308"/>
    <w:rsid w:val="00C0251C"/>
    <w:rsid w:val="00C0259E"/>
    <w:rsid w:val="00C026CD"/>
    <w:rsid w:val="00C029F7"/>
    <w:rsid w:val="00C02AC6"/>
    <w:rsid w:val="00C0334F"/>
    <w:rsid w:val="00C035E2"/>
    <w:rsid w:val="00C03749"/>
    <w:rsid w:val="00C04116"/>
    <w:rsid w:val="00C042C4"/>
    <w:rsid w:val="00C04405"/>
    <w:rsid w:val="00C0457D"/>
    <w:rsid w:val="00C0460A"/>
    <w:rsid w:val="00C04E9A"/>
    <w:rsid w:val="00C051B2"/>
    <w:rsid w:val="00C05207"/>
    <w:rsid w:val="00C05534"/>
    <w:rsid w:val="00C05EE7"/>
    <w:rsid w:val="00C0638D"/>
    <w:rsid w:val="00C0640E"/>
    <w:rsid w:val="00C0649F"/>
    <w:rsid w:val="00C06F18"/>
    <w:rsid w:val="00C06F9A"/>
    <w:rsid w:val="00C07DA2"/>
    <w:rsid w:val="00C105D2"/>
    <w:rsid w:val="00C10625"/>
    <w:rsid w:val="00C106D0"/>
    <w:rsid w:val="00C1070A"/>
    <w:rsid w:val="00C10AEB"/>
    <w:rsid w:val="00C10BB4"/>
    <w:rsid w:val="00C10D04"/>
    <w:rsid w:val="00C10D68"/>
    <w:rsid w:val="00C110F9"/>
    <w:rsid w:val="00C113E6"/>
    <w:rsid w:val="00C11A3C"/>
    <w:rsid w:val="00C11A86"/>
    <w:rsid w:val="00C121F2"/>
    <w:rsid w:val="00C1223D"/>
    <w:rsid w:val="00C12278"/>
    <w:rsid w:val="00C12704"/>
    <w:rsid w:val="00C12998"/>
    <w:rsid w:val="00C13A19"/>
    <w:rsid w:val="00C13C97"/>
    <w:rsid w:val="00C13EA7"/>
    <w:rsid w:val="00C143C5"/>
    <w:rsid w:val="00C14617"/>
    <w:rsid w:val="00C14720"/>
    <w:rsid w:val="00C14734"/>
    <w:rsid w:val="00C14C83"/>
    <w:rsid w:val="00C14EC2"/>
    <w:rsid w:val="00C14FD9"/>
    <w:rsid w:val="00C15045"/>
    <w:rsid w:val="00C151C6"/>
    <w:rsid w:val="00C1554D"/>
    <w:rsid w:val="00C1564F"/>
    <w:rsid w:val="00C15890"/>
    <w:rsid w:val="00C158B8"/>
    <w:rsid w:val="00C15C41"/>
    <w:rsid w:val="00C16019"/>
    <w:rsid w:val="00C166CB"/>
    <w:rsid w:val="00C170C4"/>
    <w:rsid w:val="00C17A6A"/>
    <w:rsid w:val="00C17C96"/>
    <w:rsid w:val="00C17EB8"/>
    <w:rsid w:val="00C20232"/>
    <w:rsid w:val="00C20307"/>
    <w:rsid w:val="00C20489"/>
    <w:rsid w:val="00C2052F"/>
    <w:rsid w:val="00C207FE"/>
    <w:rsid w:val="00C20807"/>
    <w:rsid w:val="00C20950"/>
    <w:rsid w:val="00C21075"/>
    <w:rsid w:val="00C214D7"/>
    <w:rsid w:val="00C21648"/>
    <w:rsid w:val="00C21C35"/>
    <w:rsid w:val="00C21E56"/>
    <w:rsid w:val="00C21F65"/>
    <w:rsid w:val="00C2244E"/>
    <w:rsid w:val="00C22BA8"/>
    <w:rsid w:val="00C23076"/>
    <w:rsid w:val="00C2318C"/>
    <w:rsid w:val="00C235FC"/>
    <w:rsid w:val="00C239B3"/>
    <w:rsid w:val="00C24428"/>
    <w:rsid w:val="00C24A58"/>
    <w:rsid w:val="00C24B2F"/>
    <w:rsid w:val="00C24C90"/>
    <w:rsid w:val="00C24D61"/>
    <w:rsid w:val="00C24DC8"/>
    <w:rsid w:val="00C24E0A"/>
    <w:rsid w:val="00C2528D"/>
    <w:rsid w:val="00C255F1"/>
    <w:rsid w:val="00C2561B"/>
    <w:rsid w:val="00C25CE0"/>
    <w:rsid w:val="00C264EB"/>
    <w:rsid w:val="00C30022"/>
    <w:rsid w:val="00C3045B"/>
    <w:rsid w:val="00C30BBC"/>
    <w:rsid w:val="00C314C2"/>
    <w:rsid w:val="00C315AD"/>
    <w:rsid w:val="00C31B34"/>
    <w:rsid w:val="00C3235A"/>
    <w:rsid w:val="00C3249B"/>
    <w:rsid w:val="00C3297C"/>
    <w:rsid w:val="00C32EBA"/>
    <w:rsid w:val="00C330D1"/>
    <w:rsid w:val="00C337B0"/>
    <w:rsid w:val="00C34000"/>
    <w:rsid w:val="00C34055"/>
    <w:rsid w:val="00C34269"/>
    <w:rsid w:val="00C34C6A"/>
    <w:rsid w:val="00C3590F"/>
    <w:rsid w:val="00C3600E"/>
    <w:rsid w:val="00C363A2"/>
    <w:rsid w:val="00C3645F"/>
    <w:rsid w:val="00C36E2B"/>
    <w:rsid w:val="00C373F8"/>
    <w:rsid w:val="00C37613"/>
    <w:rsid w:val="00C376D8"/>
    <w:rsid w:val="00C37724"/>
    <w:rsid w:val="00C37783"/>
    <w:rsid w:val="00C378AE"/>
    <w:rsid w:val="00C378BC"/>
    <w:rsid w:val="00C37915"/>
    <w:rsid w:val="00C37DA7"/>
    <w:rsid w:val="00C400C2"/>
    <w:rsid w:val="00C40193"/>
    <w:rsid w:val="00C4024B"/>
    <w:rsid w:val="00C402DE"/>
    <w:rsid w:val="00C405A9"/>
    <w:rsid w:val="00C406B0"/>
    <w:rsid w:val="00C40836"/>
    <w:rsid w:val="00C40B47"/>
    <w:rsid w:val="00C41499"/>
    <w:rsid w:val="00C4169F"/>
    <w:rsid w:val="00C418A6"/>
    <w:rsid w:val="00C41D21"/>
    <w:rsid w:val="00C41D6D"/>
    <w:rsid w:val="00C41DAF"/>
    <w:rsid w:val="00C41E1C"/>
    <w:rsid w:val="00C41E20"/>
    <w:rsid w:val="00C41F05"/>
    <w:rsid w:val="00C4201C"/>
    <w:rsid w:val="00C426DB"/>
    <w:rsid w:val="00C43741"/>
    <w:rsid w:val="00C4394A"/>
    <w:rsid w:val="00C43B8C"/>
    <w:rsid w:val="00C43EDF"/>
    <w:rsid w:val="00C441A0"/>
    <w:rsid w:val="00C4420B"/>
    <w:rsid w:val="00C444F6"/>
    <w:rsid w:val="00C44C5A"/>
    <w:rsid w:val="00C4561E"/>
    <w:rsid w:val="00C45EEB"/>
    <w:rsid w:val="00C460E5"/>
    <w:rsid w:val="00C46257"/>
    <w:rsid w:val="00C4648A"/>
    <w:rsid w:val="00C467EB"/>
    <w:rsid w:val="00C4699F"/>
    <w:rsid w:val="00C471B1"/>
    <w:rsid w:val="00C47829"/>
    <w:rsid w:val="00C47CD8"/>
    <w:rsid w:val="00C47E66"/>
    <w:rsid w:val="00C5012D"/>
    <w:rsid w:val="00C501EB"/>
    <w:rsid w:val="00C509E4"/>
    <w:rsid w:val="00C50BBD"/>
    <w:rsid w:val="00C50E26"/>
    <w:rsid w:val="00C51946"/>
    <w:rsid w:val="00C519DD"/>
    <w:rsid w:val="00C519F0"/>
    <w:rsid w:val="00C51CC8"/>
    <w:rsid w:val="00C52524"/>
    <w:rsid w:val="00C5270E"/>
    <w:rsid w:val="00C52731"/>
    <w:rsid w:val="00C527D4"/>
    <w:rsid w:val="00C528C9"/>
    <w:rsid w:val="00C5296D"/>
    <w:rsid w:val="00C52C84"/>
    <w:rsid w:val="00C52F6A"/>
    <w:rsid w:val="00C52FFC"/>
    <w:rsid w:val="00C53673"/>
    <w:rsid w:val="00C53A81"/>
    <w:rsid w:val="00C53F30"/>
    <w:rsid w:val="00C545F9"/>
    <w:rsid w:val="00C54746"/>
    <w:rsid w:val="00C54916"/>
    <w:rsid w:val="00C549DC"/>
    <w:rsid w:val="00C54E7E"/>
    <w:rsid w:val="00C54FA3"/>
    <w:rsid w:val="00C55358"/>
    <w:rsid w:val="00C556B4"/>
    <w:rsid w:val="00C56034"/>
    <w:rsid w:val="00C5663F"/>
    <w:rsid w:val="00C570F4"/>
    <w:rsid w:val="00C573FF"/>
    <w:rsid w:val="00C576C4"/>
    <w:rsid w:val="00C5793A"/>
    <w:rsid w:val="00C5794E"/>
    <w:rsid w:val="00C57C28"/>
    <w:rsid w:val="00C57C9B"/>
    <w:rsid w:val="00C57D5E"/>
    <w:rsid w:val="00C608CD"/>
    <w:rsid w:val="00C60A85"/>
    <w:rsid w:val="00C612BE"/>
    <w:rsid w:val="00C615BD"/>
    <w:rsid w:val="00C62777"/>
    <w:rsid w:val="00C62946"/>
    <w:rsid w:val="00C62FC7"/>
    <w:rsid w:val="00C63A65"/>
    <w:rsid w:val="00C63C6B"/>
    <w:rsid w:val="00C63C9E"/>
    <w:rsid w:val="00C63CF8"/>
    <w:rsid w:val="00C642A0"/>
    <w:rsid w:val="00C642D7"/>
    <w:rsid w:val="00C6431C"/>
    <w:rsid w:val="00C64450"/>
    <w:rsid w:val="00C6452B"/>
    <w:rsid w:val="00C6487C"/>
    <w:rsid w:val="00C648C7"/>
    <w:rsid w:val="00C64C14"/>
    <w:rsid w:val="00C65360"/>
    <w:rsid w:val="00C6543B"/>
    <w:rsid w:val="00C65E93"/>
    <w:rsid w:val="00C65EB9"/>
    <w:rsid w:val="00C65EE8"/>
    <w:rsid w:val="00C66833"/>
    <w:rsid w:val="00C66E2E"/>
    <w:rsid w:val="00C6796E"/>
    <w:rsid w:val="00C67B98"/>
    <w:rsid w:val="00C67BCD"/>
    <w:rsid w:val="00C67D42"/>
    <w:rsid w:val="00C7021C"/>
    <w:rsid w:val="00C705FA"/>
    <w:rsid w:val="00C7086A"/>
    <w:rsid w:val="00C709F2"/>
    <w:rsid w:val="00C71565"/>
    <w:rsid w:val="00C715A1"/>
    <w:rsid w:val="00C71687"/>
    <w:rsid w:val="00C71CA3"/>
    <w:rsid w:val="00C72177"/>
    <w:rsid w:val="00C721C9"/>
    <w:rsid w:val="00C7264C"/>
    <w:rsid w:val="00C72C00"/>
    <w:rsid w:val="00C72DFD"/>
    <w:rsid w:val="00C73418"/>
    <w:rsid w:val="00C734D7"/>
    <w:rsid w:val="00C7358E"/>
    <w:rsid w:val="00C7363C"/>
    <w:rsid w:val="00C73BB9"/>
    <w:rsid w:val="00C73BE1"/>
    <w:rsid w:val="00C73E17"/>
    <w:rsid w:val="00C741F5"/>
    <w:rsid w:val="00C7440F"/>
    <w:rsid w:val="00C744C4"/>
    <w:rsid w:val="00C74C00"/>
    <w:rsid w:val="00C74D99"/>
    <w:rsid w:val="00C7538B"/>
    <w:rsid w:val="00C754ED"/>
    <w:rsid w:val="00C75684"/>
    <w:rsid w:val="00C756CE"/>
    <w:rsid w:val="00C75C51"/>
    <w:rsid w:val="00C75CFB"/>
    <w:rsid w:val="00C75D36"/>
    <w:rsid w:val="00C76C9C"/>
    <w:rsid w:val="00C76ED2"/>
    <w:rsid w:val="00C77905"/>
    <w:rsid w:val="00C77EC7"/>
    <w:rsid w:val="00C8048D"/>
    <w:rsid w:val="00C80990"/>
    <w:rsid w:val="00C809D2"/>
    <w:rsid w:val="00C81071"/>
    <w:rsid w:val="00C8118F"/>
    <w:rsid w:val="00C811E4"/>
    <w:rsid w:val="00C813E5"/>
    <w:rsid w:val="00C814CB"/>
    <w:rsid w:val="00C822CD"/>
    <w:rsid w:val="00C822EF"/>
    <w:rsid w:val="00C82CE4"/>
    <w:rsid w:val="00C82E15"/>
    <w:rsid w:val="00C8350C"/>
    <w:rsid w:val="00C83837"/>
    <w:rsid w:val="00C839A8"/>
    <w:rsid w:val="00C839B7"/>
    <w:rsid w:val="00C83B2F"/>
    <w:rsid w:val="00C8457B"/>
    <w:rsid w:val="00C846DC"/>
    <w:rsid w:val="00C84C49"/>
    <w:rsid w:val="00C858F7"/>
    <w:rsid w:val="00C85C11"/>
    <w:rsid w:val="00C86160"/>
    <w:rsid w:val="00C8623B"/>
    <w:rsid w:val="00C86730"/>
    <w:rsid w:val="00C86B05"/>
    <w:rsid w:val="00C86B73"/>
    <w:rsid w:val="00C86E57"/>
    <w:rsid w:val="00C87308"/>
    <w:rsid w:val="00C8779B"/>
    <w:rsid w:val="00C878F1"/>
    <w:rsid w:val="00C87949"/>
    <w:rsid w:val="00C87DA8"/>
    <w:rsid w:val="00C901CE"/>
    <w:rsid w:val="00C90883"/>
    <w:rsid w:val="00C90A34"/>
    <w:rsid w:val="00C90AA1"/>
    <w:rsid w:val="00C90B6B"/>
    <w:rsid w:val="00C90BD8"/>
    <w:rsid w:val="00C90C3B"/>
    <w:rsid w:val="00C90CCC"/>
    <w:rsid w:val="00C91291"/>
    <w:rsid w:val="00C913F6"/>
    <w:rsid w:val="00C918D3"/>
    <w:rsid w:val="00C91D17"/>
    <w:rsid w:val="00C9260F"/>
    <w:rsid w:val="00C92897"/>
    <w:rsid w:val="00C92941"/>
    <w:rsid w:val="00C92B0C"/>
    <w:rsid w:val="00C92B1A"/>
    <w:rsid w:val="00C92FDC"/>
    <w:rsid w:val="00C930FA"/>
    <w:rsid w:val="00C932AD"/>
    <w:rsid w:val="00C93649"/>
    <w:rsid w:val="00C94A2B"/>
    <w:rsid w:val="00C94BAB"/>
    <w:rsid w:val="00C96269"/>
    <w:rsid w:val="00C9684A"/>
    <w:rsid w:val="00C969B1"/>
    <w:rsid w:val="00C96E47"/>
    <w:rsid w:val="00C9744F"/>
    <w:rsid w:val="00C97651"/>
    <w:rsid w:val="00C9778F"/>
    <w:rsid w:val="00C97E1C"/>
    <w:rsid w:val="00CA0065"/>
    <w:rsid w:val="00CA0397"/>
    <w:rsid w:val="00CA0454"/>
    <w:rsid w:val="00CA097F"/>
    <w:rsid w:val="00CA0A4B"/>
    <w:rsid w:val="00CA12A5"/>
    <w:rsid w:val="00CA1608"/>
    <w:rsid w:val="00CA2852"/>
    <w:rsid w:val="00CA28BF"/>
    <w:rsid w:val="00CA29D2"/>
    <w:rsid w:val="00CA2C67"/>
    <w:rsid w:val="00CA3185"/>
    <w:rsid w:val="00CA32B3"/>
    <w:rsid w:val="00CA349A"/>
    <w:rsid w:val="00CA36F5"/>
    <w:rsid w:val="00CA3816"/>
    <w:rsid w:val="00CA3A02"/>
    <w:rsid w:val="00CA3E7A"/>
    <w:rsid w:val="00CA3E9F"/>
    <w:rsid w:val="00CA4662"/>
    <w:rsid w:val="00CA4746"/>
    <w:rsid w:val="00CA578B"/>
    <w:rsid w:val="00CA580C"/>
    <w:rsid w:val="00CA5CE6"/>
    <w:rsid w:val="00CA601B"/>
    <w:rsid w:val="00CA618F"/>
    <w:rsid w:val="00CA652F"/>
    <w:rsid w:val="00CA6847"/>
    <w:rsid w:val="00CA6B36"/>
    <w:rsid w:val="00CA6C93"/>
    <w:rsid w:val="00CA6FE1"/>
    <w:rsid w:val="00CA72DD"/>
    <w:rsid w:val="00CA73D2"/>
    <w:rsid w:val="00CA759F"/>
    <w:rsid w:val="00CA7CA9"/>
    <w:rsid w:val="00CA7F62"/>
    <w:rsid w:val="00CB04F5"/>
    <w:rsid w:val="00CB0769"/>
    <w:rsid w:val="00CB07B1"/>
    <w:rsid w:val="00CB1167"/>
    <w:rsid w:val="00CB13D3"/>
    <w:rsid w:val="00CB1D75"/>
    <w:rsid w:val="00CB2651"/>
    <w:rsid w:val="00CB2957"/>
    <w:rsid w:val="00CB3084"/>
    <w:rsid w:val="00CB37A3"/>
    <w:rsid w:val="00CB3DEC"/>
    <w:rsid w:val="00CB3E82"/>
    <w:rsid w:val="00CB3FA6"/>
    <w:rsid w:val="00CB4311"/>
    <w:rsid w:val="00CB4826"/>
    <w:rsid w:val="00CB4984"/>
    <w:rsid w:val="00CB49A8"/>
    <w:rsid w:val="00CB4E16"/>
    <w:rsid w:val="00CB52B4"/>
    <w:rsid w:val="00CB5996"/>
    <w:rsid w:val="00CB646C"/>
    <w:rsid w:val="00CB71EC"/>
    <w:rsid w:val="00CB7235"/>
    <w:rsid w:val="00CB76CD"/>
    <w:rsid w:val="00CB76E3"/>
    <w:rsid w:val="00CB7C52"/>
    <w:rsid w:val="00CB7E2A"/>
    <w:rsid w:val="00CB7EEC"/>
    <w:rsid w:val="00CC05E5"/>
    <w:rsid w:val="00CC07EB"/>
    <w:rsid w:val="00CC089C"/>
    <w:rsid w:val="00CC09AD"/>
    <w:rsid w:val="00CC0E61"/>
    <w:rsid w:val="00CC13CF"/>
    <w:rsid w:val="00CC1872"/>
    <w:rsid w:val="00CC1AC7"/>
    <w:rsid w:val="00CC24DA"/>
    <w:rsid w:val="00CC282E"/>
    <w:rsid w:val="00CC3057"/>
    <w:rsid w:val="00CC30B7"/>
    <w:rsid w:val="00CC30B9"/>
    <w:rsid w:val="00CC3472"/>
    <w:rsid w:val="00CC3B2E"/>
    <w:rsid w:val="00CC402B"/>
    <w:rsid w:val="00CC40CC"/>
    <w:rsid w:val="00CC40D8"/>
    <w:rsid w:val="00CC4D78"/>
    <w:rsid w:val="00CC4ECB"/>
    <w:rsid w:val="00CC4EE9"/>
    <w:rsid w:val="00CC4F10"/>
    <w:rsid w:val="00CC5057"/>
    <w:rsid w:val="00CC5140"/>
    <w:rsid w:val="00CC5247"/>
    <w:rsid w:val="00CC5588"/>
    <w:rsid w:val="00CC5987"/>
    <w:rsid w:val="00CC59A6"/>
    <w:rsid w:val="00CC5CA7"/>
    <w:rsid w:val="00CC6CF7"/>
    <w:rsid w:val="00CC6F06"/>
    <w:rsid w:val="00CC6F65"/>
    <w:rsid w:val="00CC74F2"/>
    <w:rsid w:val="00CC776F"/>
    <w:rsid w:val="00CC7778"/>
    <w:rsid w:val="00CC7C78"/>
    <w:rsid w:val="00CC7CBD"/>
    <w:rsid w:val="00CC7F3C"/>
    <w:rsid w:val="00CD0063"/>
    <w:rsid w:val="00CD0450"/>
    <w:rsid w:val="00CD049D"/>
    <w:rsid w:val="00CD0C15"/>
    <w:rsid w:val="00CD1072"/>
    <w:rsid w:val="00CD1112"/>
    <w:rsid w:val="00CD1431"/>
    <w:rsid w:val="00CD1576"/>
    <w:rsid w:val="00CD16B2"/>
    <w:rsid w:val="00CD27AF"/>
    <w:rsid w:val="00CD2925"/>
    <w:rsid w:val="00CD2B19"/>
    <w:rsid w:val="00CD2D39"/>
    <w:rsid w:val="00CD3011"/>
    <w:rsid w:val="00CD3533"/>
    <w:rsid w:val="00CD370D"/>
    <w:rsid w:val="00CD3892"/>
    <w:rsid w:val="00CD3F0C"/>
    <w:rsid w:val="00CD41B7"/>
    <w:rsid w:val="00CD43C8"/>
    <w:rsid w:val="00CD4A1B"/>
    <w:rsid w:val="00CD4B00"/>
    <w:rsid w:val="00CD4DBD"/>
    <w:rsid w:val="00CD4E22"/>
    <w:rsid w:val="00CD50DE"/>
    <w:rsid w:val="00CD51E7"/>
    <w:rsid w:val="00CD554D"/>
    <w:rsid w:val="00CD601C"/>
    <w:rsid w:val="00CD6184"/>
    <w:rsid w:val="00CD677B"/>
    <w:rsid w:val="00CD67C8"/>
    <w:rsid w:val="00CD6E0B"/>
    <w:rsid w:val="00CD6FB5"/>
    <w:rsid w:val="00CD757D"/>
    <w:rsid w:val="00CD7789"/>
    <w:rsid w:val="00CD77D6"/>
    <w:rsid w:val="00CD787A"/>
    <w:rsid w:val="00CD7A30"/>
    <w:rsid w:val="00CD7E1B"/>
    <w:rsid w:val="00CE014C"/>
    <w:rsid w:val="00CE0777"/>
    <w:rsid w:val="00CE098A"/>
    <w:rsid w:val="00CE0CA3"/>
    <w:rsid w:val="00CE0FBE"/>
    <w:rsid w:val="00CE11D2"/>
    <w:rsid w:val="00CE1236"/>
    <w:rsid w:val="00CE1274"/>
    <w:rsid w:val="00CE14B8"/>
    <w:rsid w:val="00CE19CE"/>
    <w:rsid w:val="00CE1BF7"/>
    <w:rsid w:val="00CE1DA5"/>
    <w:rsid w:val="00CE22B5"/>
    <w:rsid w:val="00CE248C"/>
    <w:rsid w:val="00CE274B"/>
    <w:rsid w:val="00CE27E3"/>
    <w:rsid w:val="00CE27FD"/>
    <w:rsid w:val="00CE2C88"/>
    <w:rsid w:val="00CE3382"/>
    <w:rsid w:val="00CE368B"/>
    <w:rsid w:val="00CE3E21"/>
    <w:rsid w:val="00CE4119"/>
    <w:rsid w:val="00CE411F"/>
    <w:rsid w:val="00CE41F3"/>
    <w:rsid w:val="00CE44DD"/>
    <w:rsid w:val="00CE4B00"/>
    <w:rsid w:val="00CE53D8"/>
    <w:rsid w:val="00CE5EFE"/>
    <w:rsid w:val="00CE6246"/>
    <w:rsid w:val="00CE6399"/>
    <w:rsid w:val="00CE64A0"/>
    <w:rsid w:val="00CE64D8"/>
    <w:rsid w:val="00CE66C4"/>
    <w:rsid w:val="00CE690C"/>
    <w:rsid w:val="00CE696F"/>
    <w:rsid w:val="00CE6B4B"/>
    <w:rsid w:val="00CE6C12"/>
    <w:rsid w:val="00CE6E3B"/>
    <w:rsid w:val="00CE6ED1"/>
    <w:rsid w:val="00CE6ED5"/>
    <w:rsid w:val="00CE6F30"/>
    <w:rsid w:val="00CE6F83"/>
    <w:rsid w:val="00CE70B8"/>
    <w:rsid w:val="00CE757C"/>
    <w:rsid w:val="00CE77A3"/>
    <w:rsid w:val="00CE7B41"/>
    <w:rsid w:val="00CF02E5"/>
    <w:rsid w:val="00CF067E"/>
    <w:rsid w:val="00CF1002"/>
    <w:rsid w:val="00CF1A8C"/>
    <w:rsid w:val="00CF1C8A"/>
    <w:rsid w:val="00CF21B4"/>
    <w:rsid w:val="00CF2345"/>
    <w:rsid w:val="00CF2899"/>
    <w:rsid w:val="00CF2EB0"/>
    <w:rsid w:val="00CF3009"/>
    <w:rsid w:val="00CF3197"/>
    <w:rsid w:val="00CF31B7"/>
    <w:rsid w:val="00CF3254"/>
    <w:rsid w:val="00CF339B"/>
    <w:rsid w:val="00CF3C8D"/>
    <w:rsid w:val="00CF3CDC"/>
    <w:rsid w:val="00CF3EFA"/>
    <w:rsid w:val="00CF42A0"/>
    <w:rsid w:val="00CF4783"/>
    <w:rsid w:val="00CF4BC1"/>
    <w:rsid w:val="00CF4E8B"/>
    <w:rsid w:val="00CF50FA"/>
    <w:rsid w:val="00CF516C"/>
    <w:rsid w:val="00CF51C3"/>
    <w:rsid w:val="00CF51E6"/>
    <w:rsid w:val="00CF55A5"/>
    <w:rsid w:val="00CF5674"/>
    <w:rsid w:val="00CF5A67"/>
    <w:rsid w:val="00CF633E"/>
    <w:rsid w:val="00CF665A"/>
    <w:rsid w:val="00CF6C61"/>
    <w:rsid w:val="00CF71B5"/>
    <w:rsid w:val="00CF7672"/>
    <w:rsid w:val="00CF76EF"/>
    <w:rsid w:val="00D00451"/>
    <w:rsid w:val="00D00A69"/>
    <w:rsid w:val="00D00BBC"/>
    <w:rsid w:val="00D00C4E"/>
    <w:rsid w:val="00D0113A"/>
    <w:rsid w:val="00D0115E"/>
    <w:rsid w:val="00D01628"/>
    <w:rsid w:val="00D0177A"/>
    <w:rsid w:val="00D019DC"/>
    <w:rsid w:val="00D01F8D"/>
    <w:rsid w:val="00D0210C"/>
    <w:rsid w:val="00D0265F"/>
    <w:rsid w:val="00D0326D"/>
    <w:rsid w:val="00D032EE"/>
    <w:rsid w:val="00D03864"/>
    <w:rsid w:val="00D0387A"/>
    <w:rsid w:val="00D03D36"/>
    <w:rsid w:val="00D03FFD"/>
    <w:rsid w:val="00D042DC"/>
    <w:rsid w:val="00D0431C"/>
    <w:rsid w:val="00D045C3"/>
    <w:rsid w:val="00D048E4"/>
    <w:rsid w:val="00D04AA5"/>
    <w:rsid w:val="00D05ABE"/>
    <w:rsid w:val="00D05C82"/>
    <w:rsid w:val="00D05D9D"/>
    <w:rsid w:val="00D05E74"/>
    <w:rsid w:val="00D05EBD"/>
    <w:rsid w:val="00D05F52"/>
    <w:rsid w:val="00D06055"/>
    <w:rsid w:val="00D06262"/>
    <w:rsid w:val="00D0692D"/>
    <w:rsid w:val="00D06F44"/>
    <w:rsid w:val="00D072FE"/>
    <w:rsid w:val="00D0755D"/>
    <w:rsid w:val="00D07BD2"/>
    <w:rsid w:val="00D105E3"/>
    <w:rsid w:val="00D10646"/>
    <w:rsid w:val="00D1075E"/>
    <w:rsid w:val="00D10A39"/>
    <w:rsid w:val="00D11793"/>
    <w:rsid w:val="00D11D2B"/>
    <w:rsid w:val="00D11F35"/>
    <w:rsid w:val="00D12221"/>
    <w:rsid w:val="00D12266"/>
    <w:rsid w:val="00D125E7"/>
    <w:rsid w:val="00D12A36"/>
    <w:rsid w:val="00D13427"/>
    <w:rsid w:val="00D134CB"/>
    <w:rsid w:val="00D13537"/>
    <w:rsid w:val="00D13791"/>
    <w:rsid w:val="00D1380E"/>
    <w:rsid w:val="00D13A09"/>
    <w:rsid w:val="00D13BB8"/>
    <w:rsid w:val="00D1422C"/>
    <w:rsid w:val="00D14932"/>
    <w:rsid w:val="00D14E4B"/>
    <w:rsid w:val="00D15706"/>
    <w:rsid w:val="00D15CE7"/>
    <w:rsid w:val="00D1615A"/>
    <w:rsid w:val="00D168D0"/>
    <w:rsid w:val="00D1690F"/>
    <w:rsid w:val="00D1716B"/>
    <w:rsid w:val="00D17B8A"/>
    <w:rsid w:val="00D2009E"/>
    <w:rsid w:val="00D205A7"/>
    <w:rsid w:val="00D21015"/>
    <w:rsid w:val="00D21075"/>
    <w:rsid w:val="00D2194D"/>
    <w:rsid w:val="00D21B3A"/>
    <w:rsid w:val="00D21E43"/>
    <w:rsid w:val="00D22129"/>
    <w:rsid w:val="00D22398"/>
    <w:rsid w:val="00D22495"/>
    <w:rsid w:val="00D22740"/>
    <w:rsid w:val="00D22E36"/>
    <w:rsid w:val="00D22F45"/>
    <w:rsid w:val="00D230CB"/>
    <w:rsid w:val="00D23382"/>
    <w:rsid w:val="00D23920"/>
    <w:rsid w:val="00D23CBD"/>
    <w:rsid w:val="00D23DE6"/>
    <w:rsid w:val="00D24208"/>
    <w:rsid w:val="00D247A8"/>
    <w:rsid w:val="00D24AB7"/>
    <w:rsid w:val="00D24DB3"/>
    <w:rsid w:val="00D25310"/>
    <w:rsid w:val="00D25FB6"/>
    <w:rsid w:val="00D26263"/>
    <w:rsid w:val="00D263F7"/>
    <w:rsid w:val="00D26889"/>
    <w:rsid w:val="00D26DE3"/>
    <w:rsid w:val="00D26F21"/>
    <w:rsid w:val="00D27140"/>
    <w:rsid w:val="00D27291"/>
    <w:rsid w:val="00D27AE7"/>
    <w:rsid w:val="00D30417"/>
    <w:rsid w:val="00D30ACE"/>
    <w:rsid w:val="00D30C06"/>
    <w:rsid w:val="00D30C52"/>
    <w:rsid w:val="00D315E6"/>
    <w:rsid w:val="00D318C7"/>
    <w:rsid w:val="00D31AB2"/>
    <w:rsid w:val="00D31FFA"/>
    <w:rsid w:val="00D326B8"/>
    <w:rsid w:val="00D327C9"/>
    <w:rsid w:val="00D3284C"/>
    <w:rsid w:val="00D328C9"/>
    <w:rsid w:val="00D328CE"/>
    <w:rsid w:val="00D32D6A"/>
    <w:rsid w:val="00D330C9"/>
    <w:rsid w:val="00D339A1"/>
    <w:rsid w:val="00D3439D"/>
    <w:rsid w:val="00D343BF"/>
    <w:rsid w:val="00D34A67"/>
    <w:rsid w:val="00D35DDE"/>
    <w:rsid w:val="00D35F49"/>
    <w:rsid w:val="00D36131"/>
    <w:rsid w:val="00D36135"/>
    <w:rsid w:val="00D3670D"/>
    <w:rsid w:val="00D36A7C"/>
    <w:rsid w:val="00D36DA1"/>
    <w:rsid w:val="00D3710C"/>
    <w:rsid w:val="00D375BA"/>
    <w:rsid w:val="00D3760D"/>
    <w:rsid w:val="00D377DC"/>
    <w:rsid w:val="00D37DFB"/>
    <w:rsid w:val="00D402D2"/>
    <w:rsid w:val="00D403AB"/>
    <w:rsid w:val="00D404BE"/>
    <w:rsid w:val="00D406FF"/>
    <w:rsid w:val="00D40820"/>
    <w:rsid w:val="00D40B26"/>
    <w:rsid w:val="00D40C5C"/>
    <w:rsid w:val="00D40D58"/>
    <w:rsid w:val="00D40DB3"/>
    <w:rsid w:val="00D40EF8"/>
    <w:rsid w:val="00D410E9"/>
    <w:rsid w:val="00D4141B"/>
    <w:rsid w:val="00D418A7"/>
    <w:rsid w:val="00D41E19"/>
    <w:rsid w:val="00D41E40"/>
    <w:rsid w:val="00D41EF6"/>
    <w:rsid w:val="00D42099"/>
    <w:rsid w:val="00D42BE6"/>
    <w:rsid w:val="00D43812"/>
    <w:rsid w:val="00D438BC"/>
    <w:rsid w:val="00D44218"/>
    <w:rsid w:val="00D44ABD"/>
    <w:rsid w:val="00D44BDD"/>
    <w:rsid w:val="00D44C10"/>
    <w:rsid w:val="00D45275"/>
    <w:rsid w:val="00D45788"/>
    <w:rsid w:val="00D45A35"/>
    <w:rsid w:val="00D45FE4"/>
    <w:rsid w:val="00D461B3"/>
    <w:rsid w:val="00D4636A"/>
    <w:rsid w:val="00D4638B"/>
    <w:rsid w:val="00D4640C"/>
    <w:rsid w:val="00D46710"/>
    <w:rsid w:val="00D4671D"/>
    <w:rsid w:val="00D467BA"/>
    <w:rsid w:val="00D468B8"/>
    <w:rsid w:val="00D4692A"/>
    <w:rsid w:val="00D46A61"/>
    <w:rsid w:val="00D46CEB"/>
    <w:rsid w:val="00D46E96"/>
    <w:rsid w:val="00D47106"/>
    <w:rsid w:val="00D475C4"/>
    <w:rsid w:val="00D47BDA"/>
    <w:rsid w:val="00D47D52"/>
    <w:rsid w:val="00D50681"/>
    <w:rsid w:val="00D50A42"/>
    <w:rsid w:val="00D50D23"/>
    <w:rsid w:val="00D51782"/>
    <w:rsid w:val="00D51B40"/>
    <w:rsid w:val="00D51D77"/>
    <w:rsid w:val="00D5228B"/>
    <w:rsid w:val="00D523DC"/>
    <w:rsid w:val="00D526B2"/>
    <w:rsid w:val="00D52E58"/>
    <w:rsid w:val="00D52F0B"/>
    <w:rsid w:val="00D52FD6"/>
    <w:rsid w:val="00D53760"/>
    <w:rsid w:val="00D53C6B"/>
    <w:rsid w:val="00D54052"/>
    <w:rsid w:val="00D542BE"/>
    <w:rsid w:val="00D5437C"/>
    <w:rsid w:val="00D543A5"/>
    <w:rsid w:val="00D54A4E"/>
    <w:rsid w:val="00D54CFC"/>
    <w:rsid w:val="00D54EFB"/>
    <w:rsid w:val="00D557D7"/>
    <w:rsid w:val="00D55B62"/>
    <w:rsid w:val="00D55C32"/>
    <w:rsid w:val="00D564F6"/>
    <w:rsid w:val="00D56A4D"/>
    <w:rsid w:val="00D56FC5"/>
    <w:rsid w:val="00D5708F"/>
    <w:rsid w:val="00D573B5"/>
    <w:rsid w:val="00D5763F"/>
    <w:rsid w:val="00D57AAA"/>
    <w:rsid w:val="00D57B4D"/>
    <w:rsid w:val="00D57DD2"/>
    <w:rsid w:val="00D57E16"/>
    <w:rsid w:val="00D57F70"/>
    <w:rsid w:val="00D600B5"/>
    <w:rsid w:val="00D60649"/>
    <w:rsid w:val="00D608CA"/>
    <w:rsid w:val="00D60942"/>
    <w:rsid w:val="00D60D95"/>
    <w:rsid w:val="00D60E43"/>
    <w:rsid w:val="00D61443"/>
    <w:rsid w:val="00D618DA"/>
    <w:rsid w:val="00D61A0E"/>
    <w:rsid w:val="00D620A9"/>
    <w:rsid w:val="00D622F5"/>
    <w:rsid w:val="00D6245B"/>
    <w:rsid w:val="00D624EE"/>
    <w:rsid w:val="00D632CF"/>
    <w:rsid w:val="00D635FF"/>
    <w:rsid w:val="00D637D6"/>
    <w:rsid w:val="00D63801"/>
    <w:rsid w:val="00D6388E"/>
    <w:rsid w:val="00D63AD6"/>
    <w:rsid w:val="00D63E18"/>
    <w:rsid w:val="00D63E78"/>
    <w:rsid w:val="00D63E7F"/>
    <w:rsid w:val="00D63EBE"/>
    <w:rsid w:val="00D64520"/>
    <w:rsid w:val="00D6479B"/>
    <w:rsid w:val="00D64C29"/>
    <w:rsid w:val="00D64C5A"/>
    <w:rsid w:val="00D64CB9"/>
    <w:rsid w:val="00D64DD6"/>
    <w:rsid w:val="00D65084"/>
    <w:rsid w:val="00D65146"/>
    <w:rsid w:val="00D65241"/>
    <w:rsid w:val="00D6557A"/>
    <w:rsid w:val="00D65B1E"/>
    <w:rsid w:val="00D6620B"/>
    <w:rsid w:val="00D66A5C"/>
    <w:rsid w:val="00D66A7B"/>
    <w:rsid w:val="00D6713A"/>
    <w:rsid w:val="00D67225"/>
    <w:rsid w:val="00D6738B"/>
    <w:rsid w:val="00D67557"/>
    <w:rsid w:val="00D67682"/>
    <w:rsid w:val="00D67E6E"/>
    <w:rsid w:val="00D702E5"/>
    <w:rsid w:val="00D710EC"/>
    <w:rsid w:val="00D717C4"/>
    <w:rsid w:val="00D71863"/>
    <w:rsid w:val="00D71964"/>
    <w:rsid w:val="00D71ABA"/>
    <w:rsid w:val="00D71C65"/>
    <w:rsid w:val="00D71E61"/>
    <w:rsid w:val="00D72415"/>
    <w:rsid w:val="00D727C7"/>
    <w:rsid w:val="00D72EF6"/>
    <w:rsid w:val="00D733A5"/>
    <w:rsid w:val="00D738FE"/>
    <w:rsid w:val="00D73A11"/>
    <w:rsid w:val="00D73C9C"/>
    <w:rsid w:val="00D74174"/>
    <w:rsid w:val="00D74386"/>
    <w:rsid w:val="00D748F8"/>
    <w:rsid w:val="00D7494C"/>
    <w:rsid w:val="00D752BB"/>
    <w:rsid w:val="00D759BF"/>
    <w:rsid w:val="00D76035"/>
    <w:rsid w:val="00D76331"/>
    <w:rsid w:val="00D76372"/>
    <w:rsid w:val="00D769D7"/>
    <w:rsid w:val="00D76F27"/>
    <w:rsid w:val="00D772A4"/>
    <w:rsid w:val="00D772BF"/>
    <w:rsid w:val="00D7763E"/>
    <w:rsid w:val="00D778C9"/>
    <w:rsid w:val="00D7798A"/>
    <w:rsid w:val="00D77A6D"/>
    <w:rsid w:val="00D80E5F"/>
    <w:rsid w:val="00D81FAE"/>
    <w:rsid w:val="00D822A6"/>
    <w:rsid w:val="00D822F0"/>
    <w:rsid w:val="00D8323C"/>
    <w:rsid w:val="00D83637"/>
    <w:rsid w:val="00D83C6B"/>
    <w:rsid w:val="00D84165"/>
    <w:rsid w:val="00D84E66"/>
    <w:rsid w:val="00D853EA"/>
    <w:rsid w:val="00D856EE"/>
    <w:rsid w:val="00D8581A"/>
    <w:rsid w:val="00D860D2"/>
    <w:rsid w:val="00D861F4"/>
    <w:rsid w:val="00D86B14"/>
    <w:rsid w:val="00D86C30"/>
    <w:rsid w:val="00D86EC6"/>
    <w:rsid w:val="00D86EDD"/>
    <w:rsid w:val="00D8739A"/>
    <w:rsid w:val="00D87887"/>
    <w:rsid w:val="00D87CD1"/>
    <w:rsid w:val="00D90025"/>
    <w:rsid w:val="00D90500"/>
    <w:rsid w:val="00D90A96"/>
    <w:rsid w:val="00D914D5"/>
    <w:rsid w:val="00D91613"/>
    <w:rsid w:val="00D91685"/>
    <w:rsid w:val="00D91760"/>
    <w:rsid w:val="00D91C35"/>
    <w:rsid w:val="00D91EED"/>
    <w:rsid w:val="00D921DE"/>
    <w:rsid w:val="00D92C96"/>
    <w:rsid w:val="00D92D51"/>
    <w:rsid w:val="00D92DAA"/>
    <w:rsid w:val="00D92E70"/>
    <w:rsid w:val="00D92F3A"/>
    <w:rsid w:val="00D937D0"/>
    <w:rsid w:val="00D93ADA"/>
    <w:rsid w:val="00D93B77"/>
    <w:rsid w:val="00D93D40"/>
    <w:rsid w:val="00D93E81"/>
    <w:rsid w:val="00D9401E"/>
    <w:rsid w:val="00D9408F"/>
    <w:rsid w:val="00D94342"/>
    <w:rsid w:val="00D94E02"/>
    <w:rsid w:val="00D95414"/>
    <w:rsid w:val="00D955B5"/>
    <w:rsid w:val="00D95740"/>
    <w:rsid w:val="00D95C7E"/>
    <w:rsid w:val="00D95CAC"/>
    <w:rsid w:val="00D965A6"/>
    <w:rsid w:val="00D9667E"/>
    <w:rsid w:val="00D966E5"/>
    <w:rsid w:val="00D9749B"/>
    <w:rsid w:val="00D97511"/>
    <w:rsid w:val="00D977EB"/>
    <w:rsid w:val="00D977F9"/>
    <w:rsid w:val="00D97945"/>
    <w:rsid w:val="00D979F4"/>
    <w:rsid w:val="00D97BAB"/>
    <w:rsid w:val="00D97CA7"/>
    <w:rsid w:val="00D97D27"/>
    <w:rsid w:val="00D97D8E"/>
    <w:rsid w:val="00D97DA7"/>
    <w:rsid w:val="00DA0101"/>
    <w:rsid w:val="00DA01C1"/>
    <w:rsid w:val="00DA03AB"/>
    <w:rsid w:val="00DA05C5"/>
    <w:rsid w:val="00DA07D5"/>
    <w:rsid w:val="00DA08FE"/>
    <w:rsid w:val="00DA1A04"/>
    <w:rsid w:val="00DA1FC5"/>
    <w:rsid w:val="00DA291C"/>
    <w:rsid w:val="00DA2A14"/>
    <w:rsid w:val="00DA2ABA"/>
    <w:rsid w:val="00DA2BB4"/>
    <w:rsid w:val="00DA2BEF"/>
    <w:rsid w:val="00DA2E1C"/>
    <w:rsid w:val="00DA3080"/>
    <w:rsid w:val="00DA31FB"/>
    <w:rsid w:val="00DA32E9"/>
    <w:rsid w:val="00DA36A3"/>
    <w:rsid w:val="00DA39FE"/>
    <w:rsid w:val="00DA3B4B"/>
    <w:rsid w:val="00DA40D7"/>
    <w:rsid w:val="00DA4851"/>
    <w:rsid w:val="00DA48A0"/>
    <w:rsid w:val="00DA4910"/>
    <w:rsid w:val="00DA4AA3"/>
    <w:rsid w:val="00DA5632"/>
    <w:rsid w:val="00DA5C0D"/>
    <w:rsid w:val="00DA5CA6"/>
    <w:rsid w:val="00DA5D0B"/>
    <w:rsid w:val="00DA6B02"/>
    <w:rsid w:val="00DA6DF4"/>
    <w:rsid w:val="00DA6FCE"/>
    <w:rsid w:val="00DA70E3"/>
    <w:rsid w:val="00DA7234"/>
    <w:rsid w:val="00DA742C"/>
    <w:rsid w:val="00DA771D"/>
    <w:rsid w:val="00DA7A96"/>
    <w:rsid w:val="00DA7E93"/>
    <w:rsid w:val="00DA7EC5"/>
    <w:rsid w:val="00DB0266"/>
    <w:rsid w:val="00DB06D2"/>
    <w:rsid w:val="00DB0729"/>
    <w:rsid w:val="00DB09E1"/>
    <w:rsid w:val="00DB0E6C"/>
    <w:rsid w:val="00DB0F8D"/>
    <w:rsid w:val="00DB15E7"/>
    <w:rsid w:val="00DB163C"/>
    <w:rsid w:val="00DB1C88"/>
    <w:rsid w:val="00DB1D31"/>
    <w:rsid w:val="00DB1E1B"/>
    <w:rsid w:val="00DB2107"/>
    <w:rsid w:val="00DB24D1"/>
    <w:rsid w:val="00DB25AD"/>
    <w:rsid w:val="00DB2727"/>
    <w:rsid w:val="00DB2FD2"/>
    <w:rsid w:val="00DB36D1"/>
    <w:rsid w:val="00DB3A77"/>
    <w:rsid w:val="00DB4261"/>
    <w:rsid w:val="00DB4463"/>
    <w:rsid w:val="00DB4628"/>
    <w:rsid w:val="00DB48EA"/>
    <w:rsid w:val="00DB4FF0"/>
    <w:rsid w:val="00DB55D4"/>
    <w:rsid w:val="00DB5B5E"/>
    <w:rsid w:val="00DB6094"/>
    <w:rsid w:val="00DB60B3"/>
    <w:rsid w:val="00DB615C"/>
    <w:rsid w:val="00DB67FC"/>
    <w:rsid w:val="00DB738B"/>
    <w:rsid w:val="00DB73D9"/>
    <w:rsid w:val="00DB7586"/>
    <w:rsid w:val="00DB75D5"/>
    <w:rsid w:val="00DB7E46"/>
    <w:rsid w:val="00DB7F1B"/>
    <w:rsid w:val="00DC040E"/>
    <w:rsid w:val="00DC0566"/>
    <w:rsid w:val="00DC0A97"/>
    <w:rsid w:val="00DC0F78"/>
    <w:rsid w:val="00DC1082"/>
    <w:rsid w:val="00DC1177"/>
    <w:rsid w:val="00DC1389"/>
    <w:rsid w:val="00DC18D1"/>
    <w:rsid w:val="00DC1B83"/>
    <w:rsid w:val="00DC1C0A"/>
    <w:rsid w:val="00DC23B3"/>
    <w:rsid w:val="00DC29DD"/>
    <w:rsid w:val="00DC2F13"/>
    <w:rsid w:val="00DC303C"/>
    <w:rsid w:val="00DC32C4"/>
    <w:rsid w:val="00DC4031"/>
    <w:rsid w:val="00DC4265"/>
    <w:rsid w:val="00DC45E8"/>
    <w:rsid w:val="00DC46CE"/>
    <w:rsid w:val="00DC4DE4"/>
    <w:rsid w:val="00DC511B"/>
    <w:rsid w:val="00DC514B"/>
    <w:rsid w:val="00DC55FD"/>
    <w:rsid w:val="00DC5DF8"/>
    <w:rsid w:val="00DC6084"/>
    <w:rsid w:val="00DC62E5"/>
    <w:rsid w:val="00DC662D"/>
    <w:rsid w:val="00DC6906"/>
    <w:rsid w:val="00DC6918"/>
    <w:rsid w:val="00DC6BB7"/>
    <w:rsid w:val="00DC7552"/>
    <w:rsid w:val="00DC75C4"/>
    <w:rsid w:val="00DC777A"/>
    <w:rsid w:val="00DC78F9"/>
    <w:rsid w:val="00DC79A7"/>
    <w:rsid w:val="00DC7AF0"/>
    <w:rsid w:val="00DC7C2C"/>
    <w:rsid w:val="00DC7EB8"/>
    <w:rsid w:val="00DC7FD7"/>
    <w:rsid w:val="00DD06B4"/>
    <w:rsid w:val="00DD07B9"/>
    <w:rsid w:val="00DD0B07"/>
    <w:rsid w:val="00DD0C55"/>
    <w:rsid w:val="00DD107C"/>
    <w:rsid w:val="00DD180B"/>
    <w:rsid w:val="00DD1B05"/>
    <w:rsid w:val="00DD1B40"/>
    <w:rsid w:val="00DD204A"/>
    <w:rsid w:val="00DD2142"/>
    <w:rsid w:val="00DD254F"/>
    <w:rsid w:val="00DD25AD"/>
    <w:rsid w:val="00DD2681"/>
    <w:rsid w:val="00DD2E91"/>
    <w:rsid w:val="00DD3644"/>
    <w:rsid w:val="00DD36F2"/>
    <w:rsid w:val="00DD3914"/>
    <w:rsid w:val="00DD3D65"/>
    <w:rsid w:val="00DD3E48"/>
    <w:rsid w:val="00DD4598"/>
    <w:rsid w:val="00DD4C90"/>
    <w:rsid w:val="00DD52CE"/>
    <w:rsid w:val="00DD5BAB"/>
    <w:rsid w:val="00DD5C46"/>
    <w:rsid w:val="00DD5EBB"/>
    <w:rsid w:val="00DD61AF"/>
    <w:rsid w:val="00DD6457"/>
    <w:rsid w:val="00DD6481"/>
    <w:rsid w:val="00DD73E4"/>
    <w:rsid w:val="00DE0523"/>
    <w:rsid w:val="00DE06E5"/>
    <w:rsid w:val="00DE0BC2"/>
    <w:rsid w:val="00DE1190"/>
    <w:rsid w:val="00DE11D9"/>
    <w:rsid w:val="00DE1796"/>
    <w:rsid w:val="00DE1BB1"/>
    <w:rsid w:val="00DE1D5E"/>
    <w:rsid w:val="00DE275C"/>
    <w:rsid w:val="00DE289D"/>
    <w:rsid w:val="00DE28D7"/>
    <w:rsid w:val="00DE28FF"/>
    <w:rsid w:val="00DE2C82"/>
    <w:rsid w:val="00DE2D6D"/>
    <w:rsid w:val="00DE36BB"/>
    <w:rsid w:val="00DE39B0"/>
    <w:rsid w:val="00DE3B1B"/>
    <w:rsid w:val="00DE3CDD"/>
    <w:rsid w:val="00DE3D85"/>
    <w:rsid w:val="00DE3F96"/>
    <w:rsid w:val="00DE411B"/>
    <w:rsid w:val="00DE4879"/>
    <w:rsid w:val="00DE49B9"/>
    <w:rsid w:val="00DE4B70"/>
    <w:rsid w:val="00DE4E54"/>
    <w:rsid w:val="00DE4FDB"/>
    <w:rsid w:val="00DE5E59"/>
    <w:rsid w:val="00DE602F"/>
    <w:rsid w:val="00DE6DE8"/>
    <w:rsid w:val="00DE6F48"/>
    <w:rsid w:val="00DE7353"/>
    <w:rsid w:val="00DE7A4F"/>
    <w:rsid w:val="00DE7CCD"/>
    <w:rsid w:val="00DF0895"/>
    <w:rsid w:val="00DF08AC"/>
    <w:rsid w:val="00DF08C0"/>
    <w:rsid w:val="00DF0D69"/>
    <w:rsid w:val="00DF1107"/>
    <w:rsid w:val="00DF1166"/>
    <w:rsid w:val="00DF16DE"/>
    <w:rsid w:val="00DF17F8"/>
    <w:rsid w:val="00DF1826"/>
    <w:rsid w:val="00DF2003"/>
    <w:rsid w:val="00DF24CD"/>
    <w:rsid w:val="00DF2639"/>
    <w:rsid w:val="00DF2DAF"/>
    <w:rsid w:val="00DF2ED2"/>
    <w:rsid w:val="00DF2F9B"/>
    <w:rsid w:val="00DF4017"/>
    <w:rsid w:val="00DF42B8"/>
    <w:rsid w:val="00DF44EA"/>
    <w:rsid w:val="00DF463B"/>
    <w:rsid w:val="00DF4B9C"/>
    <w:rsid w:val="00DF4BD2"/>
    <w:rsid w:val="00DF56E6"/>
    <w:rsid w:val="00DF586A"/>
    <w:rsid w:val="00DF638D"/>
    <w:rsid w:val="00DF6830"/>
    <w:rsid w:val="00DF6D31"/>
    <w:rsid w:val="00DF6D32"/>
    <w:rsid w:val="00DF7AD2"/>
    <w:rsid w:val="00DF7DED"/>
    <w:rsid w:val="00DF7ECF"/>
    <w:rsid w:val="00E0049C"/>
    <w:rsid w:val="00E00AEF"/>
    <w:rsid w:val="00E00C34"/>
    <w:rsid w:val="00E00FF4"/>
    <w:rsid w:val="00E01296"/>
    <w:rsid w:val="00E01731"/>
    <w:rsid w:val="00E01BA3"/>
    <w:rsid w:val="00E01E1D"/>
    <w:rsid w:val="00E023E1"/>
    <w:rsid w:val="00E02615"/>
    <w:rsid w:val="00E02D28"/>
    <w:rsid w:val="00E02F48"/>
    <w:rsid w:val="00E0317F"/>
    <w:rsid w:val="00E03AFB"/>
    <w:rsid w:val="00E042DF"/>
    <w:rsid w:val="00E0431C"/>
    <w:rsid w:val="00E043A7"/>
    <w:rsid w:val="00E04526"/>
    <w:rsid w:val="00E05035"/>
    <w:rsid w:val="00E054FD"/>
    <w:rsid w:val="00E056B3"/>
    <w:rsid w:val="00E05ACF"/>
    <w:rsid w:val="00E05C03"/>
    <w:rsid w:val="00E05CF4"/>
    <w:rsid w:val="00E05D31"/>
    <w:rsid w:val="00E064A8"/>
    <w:rsid w:val="00E064F4"/>
    <w:rsid w:val="00E078F3"/>
    <w:rsid w:val="00E07BB1"/>
    <w:rsid w:val="00E100E6"/>
    <w:rsid w:val="00E1015D"/>
    <w:rsid w:val="00E1047A"/>
    <w:rsid w:val="00E1047D"/>
    <w:rsid w:val="00E105E7"/>
    <w:rsid w:val="00E10655"/>
    <w:rsid w:val="00E1089B"/>
    <w:rsid w:val="00E11517"/>
    <w:rsid w:val="00E11739"/>
    <w:rsid w:val="00E1173E"/>
    <w:rsid w:val="00E11781"/>
    <w:rsid w:val="00E11A8E"/>
    <w:rsid w:val="00E11ABD"/>
    <w:rsid w:val="00E11C09"/>
    <w:rsid w:val="00E11F73"/>
    <w:rsid w:val="00E12909"/>
    <w:rsid w:val="00E130CF"/>
    <w:rsid w:val="00E13427"/>
    <w:rsid w:val="00E134CC"/>
    <w:rsid w:val="00E1473D"/>
    <w:rsid w:val="00E14913"/>
    <w:rsid w:val="00E14A40"/>
    <w:rsid w:val="00E1560E"/>
    <w:rsid w:val="00E15B8E"/>
    <w:rsid w:val="00E15BCB"/>
    <w:rsid w:val="00E15D71"/>
    <w:rsid w:val="00E1617E"/>
    <w:rsid w:val="00E1730E"/>
    <w:rsid w:val="00E200D4"/>
    <w:rsid w:val="00E20485"/>
    <w:rsid w:val="00E205BE"/>
    <w:rsid w:val="00E205D9"/>
    <w:rsid w:val="00E20B2E"/>
    <w:rsid w:val="00E20C88"/>
    <w:rsid w:val="00E20DC8"/>
    <w:rsid w:val="00E2104A"/>
    <w:rsid w:val="00E21143"/>
    <w:rsid w:val="00E211A2"/>
    <w:rsid w:val="00E21329"/>
    <w:rsid w:val="00E21439"/>
    <w:rsid w:val="00E214E4"/>
    <w:rsid w:val="00E219BB"/>
    <w:rsid w:val="00E21A47"/>
    <w:rsid w:val="00E21C77"/>
    <w:rsid w:val="00E21E76"/>
    <w:rsid w:val="00E22349"/>
    <w:rsid w:val="00E223FA"/>
    <w:rsid w:val="00E2242B"/>
    <w:rsid w:val="00E224D6"/>
    <w:rsid w:val="00E225C1"/>
    <w:rsid w:val="00E226ED"/>
    <w:rsid w:val="00E229B0"/>
    <w:rsid w:val="00E22A0B"/>
    <w:rsid w:val="00E22FA5"/>
    <w:rsid w:val="00E235EF"/>
    <w:rsid w:val="00E23881"/>
    <w:rsid w:val="00E23C68"/>
    <w:rsid w:val="00E23C73"/>
    <w:rsid w:val="00E23D07"/>
    <w:rsid w:val="00E23D1D"/>
    <w:rsid w:val="00E2415F"/>
    <w:rsid w:val="00E248C6"/>
    <w:rsid w:val="00E24BEE"/>
    <w:rsid w:val="00E24FF4"/>
    <w:rsid w:val="00E25019"/>
    <w:rsid w:val="00E25328"/>
    <w:rsid w:val="00E254CD"/>
    <w:rsid w:val="00E25D44"/>
    <w:rsid w:val="00E26406"/>
    <w:rsid w:val="00E2693B"/>
    <w:rsid w:val="00E27B0D"/>
    <w:rsid w:val="00E27DAA"/>
    <w:rsid w:val="00E27FF9"/>
    <w:rsid w:val="00E3010E"/>
    <w:rsid w:val="00E304EA"/>
    <w:rsid w:val="00E306BE"/>
    <w:rsid w:val="00E30F15"/>
    <w:rsid w:val="00E3132A"/>
    <w:rsid w:val="00E31514"/>
    <w:rsid w:val="00E31EA0"/>
    <w:rsid w:val="00E320C7"/>
    <w:rsid w:val="00E328B8"/>
    <w:rsid w:val="00E32F4A"/>
    <w:rsid w:val="00E330F0"/>
    <w:rsid w:val="00E33516"/>
    <w:rsid w:val="00E337C3"/>
    <w:rsid w:val="00E33EB0"/>
    <w:rsid w:val="00E342C3"/>
    <w:rsid w:val="00E343F8"/>
    <w:rsid w:val="00E3465D"/>
    <w:rsid w:val="00E346F8"/>
    <w:rsid w:val="00E34B0E"/>
    <w:rsid w:val="00E34C08"/>
    <w:rsid w:val="00E34C1E"/>
    <w:rsid w:val="00E3515B"/>
    <w:rsid w:val="00E3557B"/>
    <w:rsid w:val="00E35637"/>
    <w:rsid w:val="00E35706"/>
    <w:rsid w:val="00E357C2"/>
    <w:rsid w:val="00E36069"/>
    <w:rsid w:val="00E36144"/>
    <w:rsid w:val="00E3614C"/>
    <w:rsid w:val="00E3617A"/>
    <w:rsid w:val="00E361B4"/>
    <w:rsid w:val="00E36729"/>
    <w:rsid w:val="00E36D1B"/>
    <w:rsid w:val="00E37118"/>
    <w:rsid w:val="00E378B7"/>
    <w:rsid w:val="00E379F4"/>
    <w:rsid w:val="00E37AC0"/>
    <w:rsid w:val="00E37BD5"/>
    <w:rsid w:val="00E40149"/>
    <w:rsid w:val="00E402CD"/>
    <w:rsid w:val="00E416E8"/>
    <w:rsid w:val="00E41AA1"/>
    <w:rsid w:val="00E41CD5"/>
    <w:rsid w:val="00E41FFA"/>
    <w:rsid w:val="00E42271"/>
    <w:rsid w:val="00E42366"/>
    <w:rsid w:val="00E424DF"/>
    <w:rsid w:val="00E42694"/>
    <w:rsid w:val="00E4287A"/>
    <w:rsid w:val="00E43116"/>
    <w:rsid w:val="00E4360E"/>
    <w:rsid w:val="00E442DB"/>
    <w:rsid w:val="00E444DE"/>
    <w:rsid w:val="00E44511"/>
    <w:rsid w:val="00E445F1"/>
    <w:rsid w:val="00E44AA1"/>
    <w:rsid w:val="00E45EEC"/>
    <w:rsid w:val="00E462AA"/>
    <w:rsid w:val="00E463B9"/>
    <w:rsid w:val="00E464B0"/>
    <w:rsid w:val="00E46CBC"/>
    <w:rsid w:val="00E470F1"/>
    <w:rsid w:val="00E477D9"/>
    <w:rsid w:val="00E47C6A"/>
    <w:rsid w:val="00E47C90"/>
    <w:rsid w:val="00E500BA"/>
    <w:rsid w:val="00E50777"/>
    <w:rsid w:val="00E50A20"/>
    <w:rsid w:val="00E50A24"/>
    <w:rsid w:val="00E50C97"/>
    <w:rsid w:val="00E50E46"/>
    <w:rsid w:val="00E510A0"/>
    <w:rsid w:val="00E52472"/>
    <w:rsid w:val="00E52935"/>
    <w:rsid w:val="00E52E01"/>
    <w:rsid w:val="00E5340D"/>
    <w:rsid w:val="00E53413"/>
    <w:rsid w:val="00E53809"/>
    <w:rsid w:val="00E53866"/>
    <w:rsid w:val="00E53874"/>
    <w:rsid w:val="00E53896"/>
    <w:rsid w:val="00E53C95"/>
    <w:rsid w:val="00E53D56"/>
    <w:rsid w:val="00E53D6C"/>
    <w:rsid w:val="00E541A1"/>
    <w:rsid w:val="00E5429F"/>
    <w:rsid w:val="00E543B8"/>
    <w:rsid w:val="00E543FD"/>
    <w:rsid w:val="00E546C8"/>
    <w:rsid w:val="00E546E6"/>
    <w:rsid w:val="00E54C22"/>
    <w:rsid w:val="00E54EF6"/>
    <w:rsid w:val="00E54F26"/>
    <w:rsid w:val="00E5584A"/>
    <w:rsid w:val="00E55BBC"/>
    <w:rsid w:val="00E560D9"/>
    <w:rsid w:val="00E56661"/>
    <w:rsid w:val="00E56EA8"/>
    <w:rsid w:val="00E578A0"/>
    <w:rsid w:val="00E57A0B"/>
    <w:rsid w:val="00E60008"/>
    <w:rsid w:val="00E6031B"/>
    <w:rsid w:val="00E604B3"/>
    <w:rsid w:val="00E604B4"/>
    <w:rsid w:val="00E60642"/>
    <w:rsid w:val="00E60A91"/>
    <w:rsid w:val="00E60AB6"/>
    <w:rsid w:val="00E60D59"/>
    <w:rsid w:val="00E61351"/>
    <w:rsid w:val="00E616C1"/>
    <w:rsid w:val="00E617EB"/>
    <w:rsid w:val="00E61F66"/>
    <w:rsid w:val="00E62093"/>
    <w:rsid w:val="00E62C5B"/>
    <w:rsid w:val="00E62C97"/>
    <w:rsid w:val="00E62E73"/>
    <w:rsid w:val="00E62F07"/>
    <w:rsid w:val="00E631EB"/>
    <w:rsid w:val="00E638C2"/>
    <w:rsid w:val="00E639BF"/>
    <w:rsid w:val="00E63D03"/>
    <w:rsid w:val="00E63D6A"/>
    <w:rsid w:val="00E63D8C"/>
    <w:rsid w:val="00E64550"/>
    <w:rsid w:val="00E64592"/>
    <w:rsid w:val="00E646A5"/>
    <w:rsid w:val="00E6499A"/>
    <w:rsid w:val="00E64C2A"/>
    <w:rsid w:val="00E65170"/>
    <w:rsid w:val="00E6529B"/>
    <w:rsid w:val="00E65980"/>
    <w:rsid w:val="00E66101"/>
    <w:rsid w:val="00E669F1"/>
    <w:rsid w:val="00E66AE4"/>
    <w:rsid w:val="00E66F80"/>
    <w:rsid w:val="00E67085"/>
    <w:rsid w:val="00E6716F"/>
    <w:rsid w:val="00E67203"/>
    <w:rsid w:val="00E674ED"/>
    <w:rsid w:val="00E6756C"/>
    <w:rsid w:val="00E67843"/>
    <w:rsid w:val="00E6795D"/>
    <w:rsid w:val="00E679EE"/>
    <w:rsid w:val="00E67CE7"/>
    <w:rsid w:val="00E703AA"/>
    <w:rsid w:val="00E7069D"/>
    <w:rsid w:val="00E7081D"/>
    <w:rsid w:val="00E70863"/>
    <w:rsid w:val="00E70924"/>
    <w:rsid w:val="00E70ADE"/>
    <w:rsid w:val="00E71132"/>
    <w:rsid w:val="00E713E0"/>
    <w:rsid w:val="00E71932"/>
    <w:rsid w:val="00E7226B"/>
    <w:rsid w:val="00E72C9C"/>
    <w:rsid w:val="00E732A1"/>
    <w:rsid w:val="00E7374B"/>
    <w:rsid w:val="00E73BE7"/>
    <w:rsid w:val="00E73E6A"/>
    <w:rsid w:val="00E74202"/>
    <w:rsid w:val="00E743B5"/>
    <w:rsid w:val="00E7446F"/>
    <w:rsid w:val="00E7448B"/>
    <w:rsid w:val="00E745D8"/>
    <w:rsid w:val="00E7494A"/>
    <w:rsid w:val="00E74DAA"/>
    <w:rsid w:val="00E751D1"/>
    <w:rsid w:val="00E75530"/>
    <w:rsid w:val="00E755B0"/>
    <w:rsid w:val="00E758EA"/>
    <w:rsid w:val="00E760E2"/>
    <w:rsid w:val="00E76121"/>
    <w:rsid w:val="00E763E1"/>
    <w:rsid w:val="00E76A81"/>
    <w:rsid w:val="00E76D47"/>
    <w:rsid w:val="00E76F78"/>
    <w:rsid w:val="00E775D4"/>
    <w:rsid w:val="00E77762"/>
    <w:rsid w:val="00E779F0"/>
    <w:rsid w:val="00E77B9A"/>
    <w:rsid w:val="00E77F2B"/>
    <w:rsid w:val="00E77FB1"/>
    <w:rsid w:val="00E801E2"/>
    <w:rsid w:val="00E8022D"/>
    <w:rsid w:val="00E804FE"/>
    <w:rsid w:val="00E8057E"/>
    <w:rsid w:val="00E80931"/>
    <w:rsid w:val="00E80BC0"/>
    <w:rsid w:val="00E80C6D"/>
    <w:rsid w:val="00E81238"/>
    <w:rsid w:val="00E813B1"/>
    <w:rsid w:val="00E813DF"/>
    <w:rsid w:val="00E814D0"/>
    <w:rsid w:val="00E8160C"/>
    <w:rsid w:val="00E819E7"/>
    <w:rsid w:val="00E81C13"/>
    <w:rsid w:val="00E82736"/>
    <w:rsid w:val="00E82740"/>
    <w:rsid w:val="00E82C6A"/>
    <w:rsid w:val="00E83039"/>
    <w:rsid w:val="00E8380A"/>
    <w:rsid w:val="00E845A6"/>
    <w:rsid w:val="00E85274"/>
    <w:rsid w:val="00E852D8"/>
    <w:rsid w:val="00E853A4"/>
    <w:rsid w:val="00E855E4"/>
    <w:rsid w:val="00E85C84"/>
    <w:rsid w:val="00E85D9B"/>
    <w:rsid w:val="00E860FF"/>
    <w:rsid w:val="00E86225"/>
    <w:rsid w:val="00E902EE"/>
    <w:rsid w:val="00E903DD"/>
    <w:rsid w:val="00E908D6"/>
    <w:rsid w:val="00E90961"/>
    <w:rsid w:val="00E90EC2"/>
    <w:rsid w:val="00E90F8C"/>
    <w:rsid w:val="00E9139B"/>
    <w:rsid w:val="00E917E5"/>
    <w:rsid w:val="00E92158"/>
    <w:rsid w:val="00E92366"/>
    <w:rsid w:val="00E925EC"/>
    <w:rsid w:val="00E92621"/>
    <w:rsid w:val="00E928EB"/>
    <w:rsid w:val="00E9298C"/>
    <w:rsid w:val="00E93041"/>
    <w:rsid w:val="00E934A4"/>
    <w:rsid w:val="00E93840"/>
    <w:rsid w:val="00E94D4B"/>
    <w:rsid w:val="00E94D7F"/>
    <w:rsid w:val="00E95107"/>
    <w:rsid w:val="00E95428"/>
    <w:rsid w:val="00E95A6E"/>
    <w:rsid w:val="00E95AB6"/>
    <w:rsid w:val="00E95B92"/>
    <w:rsid w:val="00E95CF1"/>
    <w:rsid w:val="00E9625F"/>
    <w:rsid w:val="00E96612"/>
    <w:rsid w:val="00E96943"/>
    <w:rsid w:val="00E96D13"/>
    <w:rsid w:val="00E97103"/>
    <w:rsid w:val="00E97107"/>
    <w:rsid w:val="00E97657"/>
    <w:rsid w:val="00E979C6"/>
    <w:rsid w:val="00E97C49"/>
    <w:rsid w:val="00EA00F3"/>
    <w:rsid w:val="00EA059B"/>
    <w:rsid w:val="00EA08BF"/>
    <w:rsid w:val="00EA1640"/>
    <w:rsid w:val="00EA1CBE"/>
    <w:rsid w:val="00EA1EE5"/>
    <w:rsid w:val="00EA1F5A"/>
    <w:rsid w:val="00EA1FFE"/>
    <w:rsid w:val="00EA2220"/>
    <w:rsid w:val="00EA27AB"/>
    <w:rsid w:val="00EA2AC5"/>
    <w:rsid w:val="00EA2E16"/>
    <w:rsid w:val="00EA3586"/>
    <w:rsid w:val="00EA3892"/>
    <w:rsid w:val="00EA3B67"/>
    <w:rsid w:val="00EA3D15"/>
    <w:rsid w:val="00EA43A3"/>
    <w:rsid w:val="00EA465A"/>
    <w:rsid w:val="00EA4F07"/>
    <w:rsid w:val="00EA521A"/>
    <w:rsid w:val="00EA553C"/>
    <w:rsid w:val="00EA5B80"/>
    <w:rsid w:val="00EA5D52"/>
    <w:rsid w:val="00EA60E7"/>
    <w:rsid w:val="00EA6293"/>
    <w:rsid w:val="00EA67F4"/>
    <w:rsid w:val="00EA713C"/>
    <w:rsid w:val="00EA7431"/>
    <w:rsid w:val="00EA7518"/>
    <w:rsid w:val="00EA7F3F"/>
    <w:rsid w:val="00EA7FCE"/>
    <w:rsid w:val="00EB0143"/>
    <w:rsid w:val="00EB075B"/>
    <w:rsid w:val="00EB09CF"/>
    <w:rsid w:val="00EB0CF6"/>
    <w:rsid w:val="00EB0FCF"/>
    <w:rsid w:val="00EB10ED"/>
    <w:rsid w:val="00EB121D"/>
    <w:rsid w:val="00EB1464"/>
    <w:rsid w:val="00EB1970"/>
    <w:rsid w:val="00EB20CF"/>
    <w:rsid w:val="00EB20E6"/>
    <w:rsid w:val="00EB2193"/>
    <w:rsid w:val="00EB2541"/>
    <w:rsid w:val="00EB3411"/>
    <w:rsid w:val="00EB34F1"/>
    <w:rsid w:val="00EB39B4"/>
    <w:rsid w:val="00EB3B4C"/>
    <w:rsid w:val="00EB3C31"/>
    <w:rsid w:val="00EB459C"/>
    <w:rsid w:val="00EB4AA6"/>
    <w:rsid w:val="00EB4D8F"/>
    <w:rsid w:val="00EB50E5"/>
    <w:rsid w:val="00EB55AA"/>
    <w:rsid w:val="00EB5648"/>
    <w:rsid w:val="00EB57F2"/>
    <w:rsid w:val="00EB580F"/>
    <w:rsid w:val="00EB617B"/>
    <w:rsid w:val="00EB6A5E"/>
    <w:rsid w:val="00EB6C7E"/>
    <w:rsid w:val="00EB6D15"/>
    <w:rsid w:val="00EB6D35"/>
    <w:rsid w:val="00EB6ED6"/>
    <w:rsid w:val="00EB6F14"/>
    <w:rsid w:val="00EB71DD"/>
    <w:rsid w:val="00EB7692"/>
    <w:rsid w:val="00EB7959"/>
    <w:rsid w:val="00EB799D"/>
    <w:rsid w:val="00EB7AD6"/>
    <w:rsid w:val="00EB7B2A"/>
    <w:rsid w:val="00EB7C8D"/>
    <w:rsid w:val="00EB7CD2"/>
    <w:rsid w:val="00EC0617"/>
    <w:rsid w:val="00EC0673"/>
    <w:rsid w:val="00EC09C2"/>
    <w:rsid w:val="00EC0A20"/>
    <w:rsid w:val="00EC0F0B"/>
    <w:rsid w:val="00EC1BEC"/>
    <w:rsid w:val="00EC2495"/>
    <w:rsid w:val="00EC261B"/>
    <w:rsid w:val="00EC2C01"/>
    <w:rsid w:val="00EC2C0D"/>
    <w:rsid w:val="00EC3502"/>
    <w:rsid w:val="00EC361D"/>
    <w:rsid w:val="00EC39AF"/>
    <w:rsid w:val="00EC3C66"/>
    <w:rsid w:val="00EC3ECD"/>
    <w:rsid w:val="00EC43C3"/>
    <w:rsid w:val="00EC4AFC"/>
    <w:rsid w:val="00EC5100"/>
    <w:rsid w:val="00EC5113"/>
    <w:rsid w:val="00EC54F6"/>
    <w:rsid w:val="00EC58B8"/>
    <w:rsid w:val="00EC58F6"/>
    <w:rsid w:val="00EC5935"/>
    <w:rsid w:val="00EC62E1"/>
    <w:rsid w:val="00EC6322"/>
    <w:rsid w:val="00EC6601"/>
    <w:rsid w:val="00EC68A4"/>
    <w:rsid w:val="00EC6AD8"/>
    <w:rsid w:val="00EC7639"/>
    <w:rsid w:val="00EC7B24"/>
    <w:rsid w:val="00EC7C1B"/>
    <w:rsid w:val="00EC7D53"/>
    <w:rsid w:val="00ED01E0"/>
    <w:rsid w:val="00ED050D"/>
    <w:rsid w:val="00ED0585"/>
    <w:rsid w:val="00ED0830"/>
    <w:rsid w:val="00ED090E"/>
    <w:rsid w:val="00ED1493"/>
    <w:rsid w:val="00ED14B6"/>
    <w:rsid w:val="00ED1999"/>
    <w:rsid w:val="00ED2667"/>
    <w:rsid w:val="00ED272E"/>
    <w:rsid w:val="00ED27A4"/>
    <w:rsid w:val="00ED2983"/>
    <w:rsid w:val="00ED2A19"/>
    <w:rsid w:val="00ED2AB2"/>
    <w:rsid w:val="00ED2B81"/>
    <w:rsid w:val="00ED2D16"/>
    <w:rsid w:val="00ED2FCE"/>
    <w:rsid w:val="00ED3212"/>
    <w:rsid w:val="00ED40D4"/>
    <w:rsid w:val="00ED4931"/>
    <w:rsid w:val="00ED4BA0"/>
    <w:rsid w:val="00ED51A7"/>
    <w:rsid w:val="00ED5398"/>
    <w:rsid w:val="00ED588A"/>
    <w:rsid w:val="00ED5EA3"/>
    <w:rsid w:val="00ED61F6"/>
    <w:rsid w:val="00ED6739"/>
    <w:rsid w:val="00ED68DF"/>
    <w:rsid w:val="00ED6A1B"/>
    <w:rsid w:val="00ED6DAB"/>
    <w:rsid w:val="00ED7198"/>
    <w:rsid w:val="00ED725B"/>
    <w:rsid w:val="00ED76F0"/>
    <w:rsid w:val="00ED781C"/>
    <w:rsid w:val="00ED7C9F"/>
    <w:rsid w:val="00ED7D62"/>
    <w:rsid w:val="00ED7DDB"/>
    <w:rsid w:val="00ED7F00"/>
    <w:rsid w:val="00EE0058"/>
    <w:rsid w:val="00EE0185"/>
    <w:rsid w:val="00EE0842"/>
    <w:rsid w:val="00EE0DA2"/>
    <w:rsid w:val="00EE0F41"/>
    <w:rsid w:val="00EE127F"/>
    <w:rsid w:val="00EE168C"/>
    <w:rsid w:val="00EE2A86"/>
    <w:rsid w:val="00EE2ED9"/>
    <w:rsid w:val="00EE3397"/>
    <w:rsid w:val="00EE37D7"/>
    <w:rsid w:val="00EE3AFD"/>
    <w:rsid w:val="00EE3E64"/>
    <w:rsid w:val="00EE42EE"/>
    <w:rsid w:val="00EE44F3"/>
    <w:rsid w:val="00EE4A6A"/>
    <w:rsid w:val="00EE4A93"/>
    <w:rsid w:val="00EE4D07"/>
    <w:rsid w:val="00EE4DD8"/>
    <w:rsid w:val="00EE4E66"/>
    <w:rsid w:val="00EE540A"/>
    <w:rsid w:val="00EE5682"/>
    <w:rsid w:val="00EE5D02"/>
    <w:rsid w:val="00EE622A"/>
    <w:rsid w:val="00EE660F"/>
    <w:rsid w:val="00EE690D"/>
    <w:rsid w:val="00EE6B4E"/>
    <w:rsid w:val="00EE71C6"/>
    <w:rsid w:val="00EE7588"/>
    <w:rsid w:val="00EE7590"/>
    <w:rsid w:val="00EE760F"/>
    <w:rsid w:val="00EF03D4"/>
    <w:rsid w:val="00EF03DF"/>
    <w:rsid w:val="00EF0468"/>
    <w:rsid w:val="00EF0C4F"/>
    <w:rsid w:val="00EF0EF6"/>
    <w:rsid w:val="00EF0F9A"/>
    <w:rsid w:val="00EF0FB4"/>
    <w:rsid w:val="00EF1984"/>
    <w:rsid w:val="00EF1DAC"/>
    <w:rsid w:val="00EF1F9A"/>
    <w:rsid w:val="00EF1FDA"/>
    <w:rsid w:val="00EF2309"/>
    <w:rsid w:val="00EF2425"/>
    <w:rsid w:val="00EF2902"/>
    <w:rsid w:val="00EF2A94"/>
    <w:rsid w:val="00EF2B87"/>
    <w:rsid w:val="00EF2ED7"/>
    <w:rsid w:val="00EF2F3B"/>
    <w:rsid w:val="00EF3001"/>
    <w:rsid w:val="00EF3144"/>
    <w:rsid w:val="00EF3432"/>
    <w:rsid w:val="00EF3766"/>
    <w:rsid w:val="00EF38D4"/>
    <w:rsid w:val="00EF3951"/>
    <w:rsid w:val="00EF3B82"/>
    <w:rsid w:val="00EF4001"/>
    <w:rsid w:val="00EF4246"/>
    <w:rsid w:val="00EF43E6"/>
    <w:rsid w:val="00EF463C"/>
    <w:rsid w:val="00EF4675"/>
    <w:rsid w:val="00EF4773"/>
    <w:rsid w:val="00EF4AAE"/>
    <w:rsid w:val="00EF4AB3"/>
    <w:rsid w:val="00EF4E30"/>
    <w:rsid w:val="00EF51D0"/>
    <w:rsid w:val="00EF52A4"/>
    <w:rsid w:val="00EF5439"/>
    <w:rsid w:val="00EF6421"/>
    <w:rsid w:val="00EF649C"/>
    <w:rsid w:val="00EF65E1"/>
    <w:rsid w:val="00EF6B05"/>
    <w:rsid w:val="00EF6EB0"/>
    <w:rsid w:val="00EF6EEF"/>
    <w:rsid w:val="00EF71E2"/>
    <w:rsid w:val="00EF7BB6"/>
    <w:rsid w:val="00EF7E28"/>
    <w:rsid w:val="00EF7FB1"/>
    <w:rsid w:val="00F00384"/>
    <w:rsid w:val="00F0086E"/>
    <w:rsid w:val="00F00A34"/>
    <w:rsid w:val="00F01245"/>
    <w:rsid w:val="00F012C8"/>
    <w:rsid w:val="00F017BA"/>
    <w:rsid w:val="00F0189F"/>
    <w:rsid w:val="00F0194A"/>
    <w:rsid w:val="00F01A3D"/>
    <w:rsid w:val="00F01A56"/>
    <w:rsid w:val="00F023B5"/>
    <w:rsid w:val="00F026C4"/>
    <w:rsid w:val="00F030E3"/>
    <w:rsid w:val="00F038B5"/>
    <w:rsid w:val="00F03AF0"/>
    <w:rsid w:val="00F03BEF"/>
    <w:rsid w:val="00F0402E"/>
    <w:rsid w:val="00F04136"/>
    <w:rsid w:val="00F044F8"/>
    <w:rsid w:val="00F04536"/>
    <w:rsid w:val="00F04678"/>
    <w:rsid w:val="00F056DD"/>
    <w:rsid w:val="00F0576F"/>
    <w:rsid w:val="00F06268"/>
    <w:rsid w:val="00F062F8"/>
    <w:rsid w:val="00F063AB"/>
    <w:rsid w:val="00F064B5"/>
    <w:rsid w:val="00F06CA4"/>
    <w:rsid w:val="00F07AC0"/>
    <w:rsid w:val="00F07C50"/>
    <w:rsid w:val="00F102F2"/>
    <w:rsid w:val="00F103A5"/>
    <w:rsid w:val="00F117D3"/>
    <w:rsid w:val="00F11C9B"/>
    <w:rsid w:val="00F11CBF"/>
    <w:rsid w:val="00F11CD6"/>
    <w:rsid w:val="00F123E3"/>
    <w:rsid w:val="00F129B0"/>
    <w:rsid w:val="00F12B14"/>
    <w:rsid w:val="00F12B3F"/>
    <w:rsid w:val="00F13018"/>
    <w:rsid w:val="00F134D0"/>
    <w:rsid w:val="00F13694"/>
    <w:rsid w:val="00F13BCD"/>
    <w:rsid w:val="00F13D58"/>
    <w:rsid w:val="00F14552"/>
    <w:rsid w:val="00F145BD"/>
    <w:rsid w:val="00F14B47"/>
    <w:rsid w:val="00F14C74"/>
    <w:rsid w:val="00F14D15"/>
    <w:rsid w:val="00F15EAA"/>
    <w:rsid w:val="00F16516"/>
    <w:rsid w:val="00F16D31"/>
    <w:rsid w:val="00F1712C"/>
    <w:rsid w:val="00F17236"/>
    <w:rsid w:val="00F172E9"/>
    <w:rsid w:val="00F17A10"/>
    <w:rsid w:val="00F17A3C"/>
    <w:rsid w:val="00F17CF8"/>
    <w:rsid w:val="00F20053"/>
    <w:rsid w:val="00F2027F"/>
    <w:rsid w:val="00F2086A"/>
    <w:rsid w:val="00F20A61"/>
    <w:rsid w:val="00F20A8C"/>
    <w:rsid w:val="00F20C0A"/>
    <w:rsid w:val="00F20E79"/>
    <w:rsid w:val="00F20F3A"/>
    <w:rsid w:val="00F212D5"/>
    <w:rsid w:val="00F215B6"/>
    <w:rsid w:val="00F22061"/>
    <w:rsid w:val="00F22498"/>
    <w:rsid w:val="00F2256B"/>
    <w:rsid w:val="00F227D1"/>
    <w:rsid w:val="00F22A02"/>
    <w:rsid w:val="00F22B45"/>
    <w:rsid w:val="00F23173"/>
    <w:rsid w:val="00F23351"/>
    <w:rsid w:val="00F23761"/>
    <w:rsid w:val="00F237D0"/>
    <w:rsid w:val="00F23EB5"/>
    <w:rsid w:val="00F23F66"/>
    <w:rsid w:val="00F23FB6"/>
    <w:rsid w:val="00F2413F"/>
    <w:rsid w:val="00F24849"/>
    <w:rsid w:val="00F2530F"/>
    <w:rsid w:val="00F25985"/>
    <w:rsid w:val="00F26281"/>
    <w:rsid w:val="00F270C4"/>
    <w:rsid w:val="00F27195"/>
    <w:rsid w:val="00F27637"/>
    <w:rsid w:val="00F27762"/>
    <w:rsid w:val="00F27A41"/>
    <w:rsid w:val="00F27B10"/>
    <w:rsid w:val="00F27C79"/>
    <w:rsid w:val="00F27F0A"/>
    <w:rsid w:val="00F3017D"/>
    <w:rsid w:val="00F301BC"/>
    <w:rsid w:val="00F30456"/>
    <w:rsid w:val="00F306B1"/>
    <w:rsid w:val="00F30932"/>
    <w:rsid w:val="00F30CA8"/>
    <w:rsid w:val="00F30CF1"/>
    <w:rsid w:val="00F30D38"/>
    <w:rsid w:val="00F30F6F"/>
    <w:rsid w:val="00F3183D"/>
    <w:rsid w:val="00F322A5"/>
    <w:rsid w:val="00F32903"/>
    <w:rsid w:val="00F32AE9"/>
    <w:rsid w:val="00F32C7C"/>
    <w:rsid w:val="00F32E70"/>
    <w:rsid w:val="00F33329"/>
    <w:rsid w:val="00F3367A"/>
    <w:rsid w:val="00F33B44"/>
    <w:rsid w:val="00F343A5"/>
    <w:rsid w:val="00F3470C"/>
    <w:rsid w:val="00F35747"/>
    <w:rsid w:val="00F35A72"/>
    <w:rsid w:val="00F35B7F"/>
    <w:rsid w:val="00F35FB8"/>
    <w:rsid w:val="00F365CC"/>
    <w:rsid w:val="00F36A14"/>
    <w:rsid w:val="00F37304"/>
    <w:rsid w:val="00F3776C"/>
    <w:rsid w:val="00F379FE"/>
    <w:rsid w:val="00F37C45"/>
    <w:rsid w:val="00F37C94"/>
    <w:rsid w:val="00F37D2D"/>
    <w:rsid w:val="00F37DB5"/>
    <w:rsid w:val="00F37FB1"/>
    <w:rsid w:val="00F40074"/>
    <w:rsid w:val="00F4053E"/>
    <w:rsid w:val="00F408F9"/>
    <w:rsid w:val="00F40D08"/>
    <w:rsid w:val="00F40E19"/>
    <w:rsid w:val="00F40F35"/>
    <w:rsid w:val="00F41051"/>
    <w:rsid w:val="00F41571"/>
    <w:rsid w:val="00F41751"/>
    <w:rsid w:val="00F41CF8"/>
    <w:rsid w:val="00F42116"/>
    <w:rsid w:val="00F4220C"/>
    <w:rsid w:val="00F424ED"/>
    <w:rsid w:val="00F42555"/>
    <w:rsid w:val="00F42D99"/>
    <w:rsid w:val="00F43853"/>
    <w:rsid w:val="00F43E9C"/>
    <w:rsid w:val="00F44780"/>
    <w:rsid w:val="00F448C1"/>
    <w:rsid w:val="00F455B7"/>
    <w:rsid w:val="00F45783"/>
    <w:rsid w:val="00F45ACB"/>
    <w:rsid w:val="00F45AD3"/>
    <w:rsid w:val="00F45B2E"/>
    <w:rsid w:val="00F46722"/>
    <w:rsid w:val="00F46A62"/>
    <w:rsid w:val="00F46AFA"/>
    <w:rsid w:val="00F470F6"/>
    <w:rsid w:val="00F471FD"/>
    <w:rsid w:val="00F476CF"/>
    <w:rsid w:val="00F4779C"/>
    <w:rsid w:val="00F47A18"/>
    <w:rsid w:val="00F500A3"/>
    <w:rsid w:val="00F50125"/>
    <w:rsid w:val="00F5054C"/>
    <w:rsid w:val="00F50816"/>
    <w:rsid w:val="00F509AC"/>
    <w:rsid w:val="00F50FE7"/>
    <w:rsid w:val="00F5100E"/>
    <w:rsid w:val="00F51331"/>
    <w:rsid w:val="00F51A03"/>
    <w:rsid w:val="00F51B91"/>
    <w:rsid w:val="00F51EE0"/>
    <w:rsid w:val="00F51FB8"/>
    <w:rsid w:val="00F52207"/>
    <w:rsid w:val="00F523E4"/>
    <w:rsid w:val="00F52518"/>
    <w:rsid w:val="00F52922"/>
    <w:rsid w:val="00F52B74"/>
    <w:rsid w:val="00F52B7C"/>
    <w:rsid w:val="00F52C53"/>
    <w:rsid w:val="00F52F4D"/>
    <w:rsid w:val="00F5314B"/>
    <w:rsid w:val="00F532A9"/>
    <w:rsid w:val="00F534B7"/>
    <w:rsid w:val="00F535AA"/>
    <w:rsid w:val="00F536B7"/>
    <w:rsid w:val="00F53797"/>
    <w:rsid w:val="00F54362"/>
    <w:rsid w:val="00F5474A"/>
    <w:rsid w:val="00F54754"/>
    <w:rsid w:val="00F54CCB"/>
    <w:rsid w:val="00F5548A"/>
    <w:rsid w:val="00F55A1C"/>
    <w:rsid w:val="00F55A64"/>
    <w:rsid w:val="00F560C9"/>
    <w:rsid w:val="00F5615A"/>
    <w:rsid w:val="00F56D90"/>
    <w:rsid w:val="00F56FBA"/>
    <w:rsid w:val="00F57BF7"/>
    <w:rsid w:val="00F60157"/>
    <w:rsid w:val="00F602E9"/>
    <w:rsid w:val="00F606B2"/>
    <w:rsid w:val="00F6074C"/>
    <w:rsid w:val="00F6076F"/>
    <w:rsid w:val="00F60E11"/>
    <w:rsid w:val="00F61554"/>
    <w:rsid w:val="00F61C32"/>
    <w:rsid w:val="00F622D8"/>
    <w:rsid w:val="00F6249E"/>
    <w:rsid w:val="00F62C11"/>
    <w:rsid w:val="00F637D5"/>
    <w:rsid w:val="00F63A97"/>
    <w:rsid w:val="00F64600"/>
    <w:rsid w:val="00F654D0"/>
    <w:rsid w:val="00F65576"/>
    <w:rsid w:val="00F65BE4"/>
    <w:rsid w:val="00F6612D"/>
    <w:rsid w:val="00F66B48"/>
    <w:rsid w:val="00F66F0B"/>
    <w:rsid w:val="00F672BB"/>
    <w:rsid w:val="00F674CE"/>
    <w:rsid w:val="00F67E2B"/>
    <w:rsid w:val="00F70214"/>
    <w:rsid w:val="00F702D2"/>
    <w:rsid w:val="00F702F4"/>
    <w:rsid w:val="00F70692"/>
    <w:rsid w:val="00F70D0F"/>
    <w:rsid w:val="00F70EC3"/>
    <w:rsid w:val="00F70F7E"/>
    <w:rsid w:val="00F70FD6"/>
    <w:rsid w:val="00F711C5"/>
    <w:rsid w:val="00F71444"/>
    <w:rsid w:val="00F718FC"/>
    <w:rsid w:val="00F7216D"/>
    <w:rsid w:val="00F722A2"/>
    <w:rsid w:val="00F7277F"/>
    <w:rsid w:val="00F72CFA"/>
    <w:rsid w:val="00F72ED5"/>
    <w:rsid w:val="00F733A1"/>
    <w:rsid w:val="00F7359F"/>
    <w:rsid w:val="00F736BD"/>
    <w:rsid w:val="00F738C0"/>
    <w:rsid w:val="00F74003"/>
    <w:rsid w:val="00F7408B"/>
    <w:rsid w:val="00F742FD"/>
    <w:rsid w:val="00F74377"/>
    <w:rsid w:val="00F7453E"/>
    <w:rsid w:val="00F746BC"/>
    <w:rsid w:val="00F74B17"/>
    <w:rsid w:val="00F74CFE"/>
    <w:rsid w:val="00F74D07"/>
    <w:rsid w:val="00F75057"/>
    <w:rsid w:val="00F75775"/>
    <w:rsid w:val="00F75BE9"/>
    <w:rsid w:val="00F75EBC"/>
    <w:rsid w:val="00F75EE7"/>
    <w:rsid w:val="00F7615B"/>
    <w:rsid w:val="00F76A28"/>
    <w:rsid w:val="00F77107"/>
    <w:rsid w:val="00F77FCE"/>
    <w:rsid w:val="00F802A4"/>
    <w:rsid w:val="00F80623"/>
    <w:rsid w:val="00F8068B"/>
    <w:rsid w:val="00F807AB"/>
    <w:rsid w:val="00F80AB3"/>
    <w:rsid w:val="00F80AC8"/>
    <w:rsid w:val="00F80E38"/>
    <w:rsid w:val="00F8156D"/>
    <w:rsid w:val="00F8173B"/>
    <w:rsid w:val="00F8177B"/>
    <w:rsid w:val="00F81B34"/>
    <w:rsid w:val="00F81F25"/>
    <w:rsid w:val="00F81F31"/>
    <w:rsid w:val="00F82118"/>
    <w:rsid w:val="00F823FC"/>
    <w:rsid w:val="00F82400"/>
    <w:rsid w:val="00F827C5"/>
    <w:rsid w:val="00F82847"/>
    <w:rsid w:val="00F8293D"/>
    <w:rsid w:val="00F82A59"/>
    <w:rsid w:val="00F82DAA"/>
    <w:rsid w:val="00F8320E"/>
    <w:rsid w:val="00F832E5"/>
    <w:rsid w:val="00F837AE"/>
    <w:rsid w:val="00F83946"/>
    <w:rsid w:val="00F83C35"/>
    <w:rsid w:val="00F83C55"/>
    <w:rsid w:val="00F83F17"/>
    <w:rsid w:val="00F84582"/>
    <w:rsid w:val="00F8469C"/>
    <w:rsid w:val="00F84899"/>
    <w:rsid w:val="00F84B33"/>
    <w:rsid w:val="00F851D4"/>
    <w:rsid w:val="00F8544C"/>
    <w:rsid w:val="00F8555C"/>
    <w:rsid w:val="00F85C7B"/>
    <w:rsid w:val="00F86463"/>
    <w:rsid w:val="00F86806"/>
    <w:rsid w:val="00F86881"/>
    <w:rsid w:val="00F86B3E"/>
    <w:rsid w:val="00F86E2C"/>
    <w:rsid w:val="00F870EC"/>
    <w:rsid w:val="00F8743A"/>
    <w:rsid w:val="00F87534"/>
    <w:rsid w:val="00F87DC9"/>
    <w:rsid w:val="00F87EBA"/>
    <w:rsid w:val="00F90048"/>
    <w:rsid w:val="00F9011C"/>
    <w:rsid w:val="00F901AA"/>
    <w:rsid w:val="00F90549"/>
    <w:rsid w:val="00F909C9"/>
    <w:rsid w:val="00F90A13"/>
    <w:rsid w:val="00F90B8C"/>
    <w:rsid w:val="00F9134C"/>
    <w:rsid w:val="00F918E4"/>
    <w:rsid w:val="00F91E2A"/>
    <w:rsid w:val="00F924DD"/>
    <w:rsid w:val="00F92A27"/>
    <w:rsid w:val="00F93063"/>
    <w:rsid w:val="00F9322D"/>
    <w:rsid w:val="00F93683"/>
    <w:rsid w:val="00F93903"/>
    <w:rsid w:val="00F93AD9"/>
    <w:rsid w:val="00F93AF6"/>
    <w:rsid w:val="00F93FE0"/>
    <w:rsid w:val="00F947D2"/>
    <w:rsid w:val="00F947ED"/>
    <w:rsid w:val="00F94A31"/>
    <w:rsid w:val="00F94AEF"/>
    <w:rsid w:val="00F94BDE"/>
    <w:rsid w:val="00F94C0C"/>
    <w:rsid w:val="00F94F57"/>
    <w:rsid w:val="00F94FA3"/>
    <w:rsid w:val="00F95046"/>
    <w:rsid w:val="00F95171"/>
    <w:rsid w:val="00F953D2"/>
    <w:rsid w:val="00F9545E"/>
    <w:rsid w:val="00F9612C"/>
    <w:rsid w:val="00F968D9"/>
    <w:rsid w:val="00F97890"/>
    <w:rsid w:val="00F97A90"/>
    <w:rsid w:val="00FA03AB"/>
    <w:rsid w:val="00FA0538"/>
    <w:rsid w:val="00FA0643"/>
    <w:rsid w:val="00FA0921"/>
    <w:rsid w:val="00FA09A6"/>
    <w:rsid w:val="00FA0AB0"/>
    <w:rsid w:val="00FA0DC7"/>
    <w:rsid w:val="00FA123C"/>
    <w:rsid w:val="00FA147F"/>
    <w:rsid w:val="00FA15B5"/>
    <w:rsid w:val="00FA24A6"/>
    <w:rsid w:val="00FA24D0"/>
    <w:rsid w:val="00FA2659"/>
    <w:rsid w:val="00FA2964"/>
    <w:rsid w:val="00FA2989"/>
    <w:rsid w:val="00FA2F16"/>
    <w:rsid w:val="00FA312C"/>
    <w:rsid w:val="00FA349F"/>
    <w:rsid w:val="00FA35B6"/>
    <w:rsid w:val="00FA4A8B"/>
    <w:rsid w:val="00FA4D5F"/>
    <w:rsid w:val="00FA4E8B"/>
    <w:rsid w:val="00FA5355"/>
    <w:rsid w:val="00FA55BE"/>
    <w:rsid w:val="00FA5688"/>
    <w:rsid w:val="00FA5AEC"/>
    <w:rsid w:val="00FA5BE5"/>
    <w:rsid w:val="00FA5C9E"/>
    <w:rsid w:val="00FA6013"/>
    <w:rsid w:val="00FA6D31"/>
    <w:rsid w:val="00FA6F71"/>
    <w:rsid w:val="00FA70C0"/>
    <w:rsid w:val="00FA7660"/>
    <w:rsid w:val="00FA7788"/>
    <w:rsid w:val="00FB069D"/>
    <w:rsid w:val="00FB1310"/>
    <w:rsid w:val="00FB141E"/>
    <w:rsid w:val="00FB164A"/>
    <w:rsid w:val="00FB1F1D"/>
    <w:rsid w:val="00FB214E"/>
    <w:rsid w:val="00FB26DC"/>
    <w:rsid w:val="00FB2753"/>
    <w:rsid w:val="00FB3023"/>
    <w:rsid w:val="00FB3BD3"/>
    <w:rsid w:val="00FB3C58"/>
    <w:rsid w:val="00FB3D7B"/>
    <w:rsid w:val="00FB41B9"/>
    <w:rsid w:val="00FB4B30"/>
    <w:rsid w:val="00FB4CA2"/>
    <w:rsid w:val="00FB4DC1"/>
    <w:rsid w:val="00FB4FDB"/>
    <w:rsid w:val="00FB503F"/>
    <w:rsid w:val="00FB549A"/>
    <w:rsid w:val="00FB54FD"/>
    <w:rsid w:val="00FB588D"/>
    <w:rsid w:val="00FB5943"/>
    <w:rsid w:val="00FB5BE5"/>
    <w:rsid w:val="00FB5D2D"/>
    <w:rsid w:val="00FB5E35"/>
    <w:rsid w:val="00FB6114"/>
    <w:rsid w:val="00FB615B"/>
    <w:rsid w:val="00FB636D"/>
    <w:rsid w:val="00FB66D4"/>
    <w:rsid w:val="00FB6CCA"/>
    <w:rsid w:val="00FB6E6D"/>
    <w:rsid w:val="00FB7424"/>
    <w:rsid w:val="00FB7732"/>
    <w:rsid w:val="00FB78F2"/>
    <w:rsid w:val="00FB7DDC"/>
    <w:rsid w:val="00FC0012"/>
    <w:rsid w:val="00FC07A4"/>
    <w:rsid w:val="00FC0C0E"/>
    <w:rsid w:val="00FC0CB6"/>
    <w:rsid w:val="00FC15A9"/>
    <w:rsid w:val="00FC16DE"/>
    <w:rsid w:val="00FC1DC6"/>
    <w:rsid w:val="00FC1FDC"/>
    <w:rsid w:val="00FC2763"/>
    <w:rsid w:val="00FC297C"/>
    <w:rsid w:val="00FC298B"/>
    <w:rsid w:val="00FC2DDB"/>
    <w:rsid w:val="00FC3337"/>
    <w:rsid w:val="00FC39AA"/>
    <w:rsid w:val="00FC3C01"/>
    <w:rsid w:val="00FC4225"/>
    <w:rsid w:val="00FC446A"/>
    <w:rsid w:val="00FC4B8F"/>
    <w:rsid w:val="00FC5059"/>
    <w:rsid w:val="00FC57C6"/>
    <w:rsid w:val="00FC5ACB"/>
    <w:rsid w:val="00FC5F96"/>
    <w:rsid w:val="00FC60DF"/>
    <w:rsid w:val="00FC60E5"/>
    <w:rsid w:val="00FC66CA"/>
    <w:rsid w:val="00FC675C"/>
    <w:rsid w:val="00FC71B7"/>
    <w:rsid w:val="00FC792D"/>
    <w:rsid w:val="00FC79C4"/>
    <w:rsid w:val="00FC7CA0"/>
    <w:rsid w:val="00FC7E09"/>
    <w:rsid w:val="00FD02A7"/>
    <w:rsid w:val="00FD05A0"/>
    <w:rsid w:val="00FD083E"/>
    <w:rsid w:val="00FD09E2"/>
    <w:rsid w:val="00FD0C01"/>
    <w:rsid w:val="00FD0DBF"/>
    <w:rsid w:val="00FD1060"/>
    <w:rsid w:val="00FD1AF9"/>
    <w:rsid w:val="00FD1CE2"/>
    <w:rsid w:val="00FD1F11"/>
    <w:rsid w:val="00FD2493"/>
    <w:rsid w:val="00FD2604"/>
    <w:rsid w:val="00FD27DB"/>
    <w:rsid w:val="00FD2884"/>
    <w:rsid w:val="00FD2C82"/>
    <w:rsid w:val="00FD3145"/>
    <w:rsid w:val="00FD3363"/>
    <w:rsid w:val="00FD365D"/>
    <w:rsid w:val="00FD36A4"/>
    <w:rsid w:val="00FD36C5"/>
    <w:rsid w:val="00FD36C9"/>
    <w:rsid w:val="00FD380A"/>
    <w:rsid w:val="00FD38B8"/>
    <w:rsid w:val="00FD482A"/>
    <w:rsid w:val="00FD48B2"/>
    <w:rsid w:val="00FD4A44"/>
    <w:rsid w:val="00FD4AC4"/>
    <w:rsid w:val="00FD4CA5"/>
    <w:rsid w:val="00FD4CE0"/>
    <w:rsid w:val="00FD4E54"/>
    <w:rsid w:val="00FD4E5D"/>
    <w:rsid w:val="00FD53C4"/>
    <w:rsid w:val="00FD62D3"/>
    <w:rsid w:val="00FD6482"/>
    <w:rsid w:val="00FD673D"/>
    <w:rsid w:val="00FD699A"/>
    <w:rsid w:val="00FD6C83"/>
    <w:rsid w:val="00FD6CEF"/>
    <w:rsid w:val="00FD705E"/>
    <w:rsid w:val="00FD723B"/>
    <w:rsid w:val="00FD7508"/>
    <w:rsid w:val="00FD7603"/>
    <w:rsid w:val="00FD7B53"/>
    <w:rsid w:val="00FD7C11"/>
    <w:rsid w:val="00FD7FB6"/>
    <w:rsid w:val="00FE0072"/>
    <w:rsid w:val="00FE017F"/>
    <w:rsid w:val="00FE031F"/>
    <w:rsid w:val="00FE0453"/>
    <w:rsid w:val="00FE0AA9"/>
    <w:rsid w:val="00FE0CB0"/>
    <w:rsid w:val="00FE185B"/>
    <w:rsid w:val="00FE18F1"/>
    <w:rsid w:val="00FE1AA0"/>
    <w:rsid w:val="00FE1BAF"/>
    <w:rsid w:val="00FE1F18"/>
    <w:rsid w:val="00FE29B0"/>
    <w:rsid w:val="00FE3449"/>
    <w:rsid w:val="00FE3632"/>
    <w:rsid w:val="00FE37AB"/>
    <w:rsid w:val="00FE3D61"/>
    <w:rsid w:val="00FE3DFB"/>
    <w:rsid w:val="00FE4094"/>
    <w:rsid w:val="00FE40F8"/>
    <w:rsid w:val="00FE44FE"/>
    <w:rsid w:val="00FE4A4D"/>
    <w:rsid w:val="00FE4FCC"/>
    <w:rsid w:val="00FE5397"/>
    <w:rsid w:val="00FE58FB"/>
    <w:rsid w:val="00FE5C55"/>
    <w:rsid w:val="00FE5C61"/>
    <w:rsid w:val="00FE600C"/>
    <w:rsid w:val="00FE6524"/>
    <w:rsid w:val="00FE65BD"/>
    <w:rsid w:val="00FE6968"/>
    <w:rsid w:val="00FE6A25"/>
    <w:rsid w:val="00FE7928"/>
    <w:rsid w:val="00FE7BAE"/>
    <w:rsid w:val="00FE7CD3"/>
    <w:rsid w:val="00FE7FB1"/>
    <w:rsid w:val="00FF0AA5"/>
    <w:rsid w:val="00FF128A"/>
    <w:rsid w:val="00FF14B2"/>
    <w:rsid w:val="00FF1678"/>
    <w:rsid w:val="00FF1CCF"/>
    <w:rsid w:val="00FF21B8"/>
    <w:rsid w:val="00FF2301"/>
    <w:rsid w:val="00FF25BF"/>
    <w:rsid w:val="00FF26BE"/>
    <w:rsid w:val="00FF29DE"/>
    <w:rsid w:val="00FF3CDE"/>
    <w:rsid w:val="00FF4501"/>
    <w:rsid w:val="00FF4A2F"/>
    <w:rsid w:val="00FF4BC2"/>
    <w:rsid w:val="00FF4CBE"/>
    <w:rsid w:val="00FF4FB5"/>
    <w:rsid w:val="00FF50AA"/>
    <w:rsid w:val="00FF5726"/>
    <w:rsid w:val="00FF5DDE"/>
    <w:rsid w:val="00FF6330"/>
    <w:rsid w:val="00FF6570"/>
    <w:rsid w:val="00FF6660"/>
    <w:rsid w:val="00FF6ED5"/>
    <w:rsid w:val="00FF6F04"/>
    <w:rsid w:val="00FF71F2"/>
    <w:rsid w:val="00FF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210D1"/>
  <w15:docId w15:val="{DF0069E6-C46A-42BC-A5E0-AA23A169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718"/>
    <w:pPr>
      <w:bidi/>
    </w:pPr>
  </w:style>
  <w:style w:type="paragraph" w:styleId="1">
    <w:name w:val="heading 1"/>
    <w:basedOn w:val="a"/>
    <w:link w:val="1Char"/>
    <w:uiPriority w:val="9"/>
    <w:qFormat/>
    <w:rsid w:val="00316B15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72A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72A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43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F0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B1D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6B1D05"/>
  </w:style>
  <w:style w:type="paragraph" w:styleId="a5">
    <w:name w:val="footer"/>
    <w:basedOn w:val="a"/>
    <w:link w:val="Char0"/>
    <w:uiPriority w:val="99"/>
    <w:unhideWhenUsed/>
    <w:rsid w:val="006B1D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6B1D05"/>
  </w:style>
  <w:style w:type="table" w:customStyle="1" w:styleId="PlainTable31">
    <w:name w:val="Plain Table 31"/>
    <w:basedOn w:val="a1"/>
    <w:uiPriority w:val="43"/>
    <w:rsid w:val="009D29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a1"/>
    <w:uiPriority w:val="49"/>
    <w:rsid w:val="002B754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st">
    <w:name w:val="st"/>
    <w:basedOn w:val="a0"/>
    <w:rsid w:val="00800166"/>
  </w:style>
  <w:style w:type="character" w:styleId="a6">
    <w:name w:val="Emphasis"/>
    <w:basedOn w:val="a0"/>
    <w:uiPriority w:val="20"/>
    <w:qFormat/>
    <w:rsid w:val="00800166"/>
    <w:rPr>
      <w:i/>
      <w:iCs/>
    </w:rPr>
  </w:style>
  <w:style w:type="character" w:customStyle="1" w:styleId="addmd">
    <w:name w:val="addmd"/>
    <w:basedOn w:val="a0"/>
    <w:rsid w:val="00FE185B"/>
  </w:style>
  <w:style w:type="character" w:customStyle="1" w:styleId="a7">
    <w:name w:val="a"/>
    <w:basedOn w:val="a0"/>
    <w:rsid w:val="007219D8"/>
  </w:style>
  <w:style w:type="character" w:customStyle="1" w:styleId="1Char">
    <w:name w:val="العنوان 1 Char"/>
    <w:basedOn w:val="a0"/>
    <w:link w:val="1"/>
    <w:uiPriority w:val="9"/>
    <w:rsid w:val="00316B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-size-extra-large">
    <w:name w:val="a-size-extra-large"/>
    <w:basedOn w:val="a0"/>
    <w:rsid w:val="00316B15"/>
  </w:style>
  <w:style w:type="character" w:customStyle="1" w:styleId="a-size-large">
    <w:name w:val="a-size-large"/>
    <w:basedOn w:val="a0"/>
    <w:rsid w:val="00316B15"/>
  </w:style>
  <w:style w:type="character" w:customStyle="1" w:styleId="author">
    <w:name w:val="author"/>
    <w:basedOn w:val="a0"/>
    <w:rsid w:val="00316B15"/>
  </w:style>
  <w:style w:type="character" w:styleId="Hyperlink">
    <w:name w:val="Hyperlink"/>
    <w:basedOn w:val="a0"/>
    <w:uiPriority w:val="99"/>
    <w:unhideWhenUsed/>
    <w:qFormat/>
    <w:rsid w:val="00316B15"/>
    <w:rPr>
      <w:color w:val="0000FF"/>
      <w:u w:val="single"/>
    </w:rPr>
  </w:style>
  <w:style w:type="character" w:customStyle="1" w:styleId="contribution">
    <w:name w:val="contribution"/>
    <w:basedOn w:val="a0"/>
    <w:rsid w:val="00316B15"/>
  </w:style>
  <w:style w:type="character" w:customStyle="1" w:styleId="a-color-secondary">
    <w:name w:val="a-color-secondary"/>
    <w:basedOn w:val="a0"/>
    <w:rsid w:val="00316B15"/>
  </w:style>
  <w:style w:type="character" w:customStyle="1" w:styleId="a-size-base">
    <w:name w:val="a-size-base"/>
    <w:basedOn w:val="a0"/>
    <w:qFormat/>
    <w:rsid w:val="00316B15"/>
  </w:style>
  <w:style w:type="character" w:customStyle="1" w:styleId="4Char">
    <w:name w:val="عنوان 4 Char"/>
    <w:basedOn w:val="a0"/>
    <w:link w:val="4"/>
    <w:uiPriority w:val="9"/>
    <w:semiHidden/>
    <w:rsid w:val="000643E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lrzxr">
    <w:name w:val="lrzxr"/>
    <w:basedOn w:val="a0"/>
    <w:rsid w:val="00AF21EF"/>
  </w:style>
  <w:style w:type="character" w:customStyle="1" w:styleId="2Char">
    <w:name w:val="عنوان 2 Char"/>
    <w:basedOn w:val="a0"/>
    <w:link w:val="2"/>
    <w:uiPriority w:val="9"/>
    <w:semiHidden/>
    <w:rsid w:val="00272A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Char">
    <w:name w:val="عنوان 3 Char"/>
    <w:basedOn w:val="a0"/>
    <w:link w:val="3"/>
    <w:uiPriority w:val="9"/>
    <w:semiHidden/>
    <w:rsid w:val="00272A5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ermtext">
    <w:name w:val="termtext"/>
    <w:basedOn w:val="a0"/>
    <w:rsid w:val="009E4B85"/>
  </w:style>
  <w:style w:type="character" w:customStyle="1" w:styleId="tlid-translation">
    <w:name w:val="tlid-translation"/>
    <w:basedOn w:val="a0"/>
    <w:rsid w:val="00AD1D6F"/>
  </w:style>
  <w:style w:type="character" w:customStyle="1" w:styleId="current-selection">
    <w:name w:val="current-selection"/>
    <w:basedOn w:val="a0"/>
    <w:rsid w:val="00133862"/>
  </w:style>
  <w:style w:type="paragraph" w:styleId="a8">
    <w:name w:val="Normal (Web)"/>
    <w:basedOn w:val="a"/>
    <w:uiPriority w:val="99"/>
    <w:unhideWhenUsed/>
    <w:qFormat/>
    <w:rsid w:val="0088158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a0"/>
    <w:rsid w:val="007E1F62"/>
  </w:style>
  <w:style w:type="paragraph" w:styleId="HTML">
    <w:name w:val="HTML Preformatted"/>
    <w:basedOn w:val="a"/>
    <w:link w:val="HTMLChar"/>
    <w:uiPriority w:val="99"/>
    <w:semiHidden/>
    <w:unhideWhenUsed/>
    <w:rsid w:val="002C6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2C6619"/>
    <w:rPr>
      <w:rFonts w:ascii="Courier New" w:eastAsia="Times New Roman" w:hAnsi="Courier New" w:cs="Courier New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111B2F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qFormat/>
    <w:rsid w:val="001D6918"/>
    <w:pPr>
      <w:spacing w:line="240" w:lineRule="auto"/>
    </w:pPr>
    <w:rPr>
      <w:sz w:val="20"/>
      <w:szCs w:val="20"/>
    </w:rPr>
  </w:style>
  <w:style w:type="character" w:customStyle="1" w:styleId="Char1">
    <w:name w:val="نص تعليق Char"/>
    <w:basedOn w:val="a0"/>
    <w:link w:val="aa"/>
    <w:uiPriority w:val="99"/>
    <w:qFormat/>
    <w:rsid w:val="00111B2F"/>
    <w:rPr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111B2F"/>
    <w:rPr>
      <w:b/>
      <w:bCs/>
    </w:rPr>
  </w:style>
  <w:style w:type="character" w:customStyle="1" w:styleId="Char2">
    <w:name w:val="موضوع تعليق Char"/>
    <w:basedOn w:val="Char1"/>
    <w:link w:val="ab"/>
    <w:uiPriority w:val="99"/>
    <w:semiHidden/>
    <w:rsid w:val="00111B2F"/>
    <w:rPr>
      <w:b/>
      <w:bCs/>
      <w:sz w:val="2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111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نص في بالون Char"/>
    <w:basedOn w:val="a0"/>
    <w:link w:val="ac"/>
    <w:uiPriority w:val="99"/>
    <w:semiHidden/>
    <w:rsid w:val="00111B2F"/>
    <w:rPr>
      <w:rFonts w:ascii="Tahoma" w:hAnsi="Tahoma" w:cs="Tahoma"/>
      <w:sz w:val="16"/>
      <w:szCs w:val="16"/>
    </w:rPr>
  </w:style>
  <w:style w:type="paragraph" w:styleId="ad">
    <w:name w:val="List Paragraph"/>
    <w:basedOn w:val="a"/>
    <w:uiPriority w:val="34"/>
    <w:qFormat/>
    <w:rsid w:val="009B7B4C"/>
    <w:pPr>
      <w:ind w:left="720"/>
      <w:contextualSpacing/>
    </w:pPr>
  </w:style>
  <w:style w:type="character" w:styleId="ae">
    <w:name w:val="Strong"/>
    <w:basedOn w:val="a0"/>
    <w:uiPriority w:val="22"/>
    <w:qFormat/>
    <w:rsid w:val="00DC7EB8"/>
    <w:rPr>
      <w:b/>
      <w:bCs/>
    </w:rPr>
  </w:style>
  <w:style w:type="character" w:customStyle="1" w:styleId="cit-auth">
    <w:name w:val="cit-auth"/>
    <w:basedOn w:val="a0"/>
    <w:rsid w:val="008E658C"/>
  </w:style>
  <w:style w:type="character" w:customStyle="1" w:styleId="cit-name-surname">
    <w:name w:val="cit-name-surname"/>
    <w:basedOn w:val="a0"/>
    <w:rsid w:val="008E658C"/>
  </w:style>
  <w:style w:type="character" w:customStyle="1" w:styleId="cit-name-given-names">
    <w:name w:val="cit-name-given-names"/>
    <w:basedOn w:val="a0"/>
    <w:rsid w:val="008E658C"/>
  </w:style>
  <w:style w:type="character" w:styleId="HTML0">
    <w:name w:val="HTML Cite"/>
    <w:basedOn w:val="a0"/>
    <w:uiPriority w:val="99"/>
    <w:semiHidden/>
    <w:unhideWhenUsed/>
    <w:rsid w:val="008E658C"/>
    <w:rPr>
      <w:i/>
      <w:iCs/>
    </w:rPr>
  </w:style>
  <w:style w:type="character" w:customStyle="1" w:styleId="cit-article-title">
    <w:name w:val="cit-article-title"/>
    <w:basedOn w:val="a0"/>
    <w:rsid w:val="008E658C"/>
  </w:style>
  <w:style w:type="character" w:customStyle="1" w:styleId="cit-pub-date">
    <w:name w:val="cit-pub-date"/>
    <w:basedOn w:val="a0"/>
    <w:rsid w:val="008E658C"/>
  </w:style>
  <w:style w:type="character" w:customStyle="1" w:styleId="cit-vol">
    <w:name w:val="cit-vol"/>
    <w:basedOn w:val="a0"/>
    <w:rsid w:val="008E658C"/>
  </w:style>
  <w:style w:type="character" w:customStyle="1" w:styleId="cit-fpage">
    <w:name w:val="cit-fpage"/>
    <w:basedOn w:val="a0"/>
    <w:rsid w:val="008E658C"/>
  </w:style>
  <w:style w:type="character" w:customStyle="1" w:styleId="cit-lpage">
    <w:name w:val="cit-lpage"/>
    <w:basedOn w:val="a0"/>
    <w:rsid w:val="008E658C"/>
  </w:style>
  <w:style w:type="character" w:customStyle="1" w:styleId="singlehighlightclass">
    <w:name w:val="single_highlight_class"/>
    <w:basedOn w:val="a0"/>
    <w:rsid w:val="001B1CC6"/>
  </w:style>
  <w:style w:type="character" w:customStyle="1" w:styleId="ws0">
    <w:name w:val="ws0"/>
    <w:basedOn w:val="a0"/>
    <w:rsid w:val="00FD699A"/>
  </w:style>
  <w:style w:type="character" w:customStyle="1" w:styleId="af">
    <w:name w:val="_"/>
    <w:basedOn w:val="a0"/>
    <w:rsid w:val="000C11CB"/>
  </w:style>
  <w:style w:type="character" w:customStyle="1" w:styleId="r-search-result">
    <w:name w:val="r-search-result"/>
    <w:basedOn w:val="a0"/>
    <w:rsid w:val="000C11CB"/>
  </w:style>
  <w:style w:type="character" w:customStyle="1" w:styleId="articletitle">
    <w:name w:val="articletitle"/>
    <w:basedOn w:val="a0"/>
    <w:rsid w:val="009349B9"/>
  </w:style>
  <w:style w:type="paragraph" w:styleId="af0">
    <w:name w:val="footnote text"/>
    <w:basedOn w:val="a"/>
    <w:link w:val="Char4"/>
    <w:uiPriority w:val="99"/>
    <w:semiHidden/>
    <w:unhideWhenUsed/>
    <w:rsid w:val="00470DE7"/>
    <w:pPr>
      <w:spacing w:after="0" w:line="240" w:lineRule="auto"/>
    </w:pPr>
    <w:rPr>
      <w:sz w:val="20"/>
      <w:szCs w:val="20"/>
    </w:rPr>
  </w:style>
  <w:style w:type="character" w:customStyle="1" w:styleId="Char4">
    <w:name w:val="نص حاشية سفلية Char"/>
    <w:basedOn w:val="a0"/>
    <w:link w:val="af0"/>
    <w:uiPriority w:val="99"/>
    <w:semiHidden/>
    <w:rsid w:val="00470DE7"/>
    <w:rPr>
      <w:sz w:val="20"/>
      <w:szCs w:val="20"/>
    </w:rPr>
  </w:style>
  <w:style w:type="character" w:styleId="af1">
    <w:name w:val="footnote reference"/>
    <w:basedOn w:val="a0"/>
    <w:uiPriority w:val="99"/>
    <w:semiHidden/>
    <w:unhideWhenUsed/>
    <w:rsid w:val="00470DE7"/>
    <w:rPr>
      <w:vertAlign w:val="superscript"/>
    </w:rPr>
  </w:style>
  <w:style w:type="paragraph" w:styleId="af2">
    <w:name w:val="HTML Top of Form"/>
    <w:basedOn w:val="a"/>
    <w:next w:val="a"/>
    <w:link w:val="Char5"/>
    <w:hidden/>
    <w:uiPriority w:val="99"/>
    <w:semiHidden/>
    <w:unhideWhenUsed/>
    <w:rsid w:val="00053925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5">
    <w:name w:val="أعلى النموذج Char"/>
    <w:basedOn w:val="a0"/>
    <w:link w:val="af2"/>
    <w:uiPriority w:val="99"/>
    <w:semiHidden/>
    <w:rsid w:val="00053925"/>
    <w:rPr>
      <w:rFonts w:ascii="Arial" w:eastAsia="Times New Roman" w:hAnsi="Arial" w:cs="Arial"/>
      <w:vanish/>
      <w:sz w:val="16"/>
      <w:szCs w:val="16"/>
    </w:rPr>
  </w:style>
  <w:style w:type="paragraph" w:styleId="af3">
    <w:name w:val="HTML Bottom of Form"/>
    <w:basedOn w:val="a"/>
    <w:next w:val="a"/>
    <w:link w:val="Char6"/>
    <w:hidden/>
    <w:uiPriority w:val="99"/>
    <w:semiHidden/>
    <w:unhideWhenUsed/>
    <w:rsid w:val="00053925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6">
    <w:name w:val="أسفل النموذج Char"/>
    <w:basedOn w:val="a0"/>
    <w:link w:val="af3"/>
    <w:uiPriority w:val="99"/>
    <w:semiHidden/>
    <w:rsid w:val="00053925"/>
    <w:rPr>
      <w:rFonts w:ascii="Arial" w:eastAsia="Times New Roman" w:hAnsi="Arial" w:cs="Arial"/>
      <w:vanish/>
      <w:sz w:val="16"/>
      <w:szCs w:val="16"/>
    </w:rPr>
  </w:style>
  <w:style w:type="paragraph" w:styleId="af4">
    <w:name w:val="Revision"/>
    <w:hidden/>
    <w:uiPriority w:val="99"/>
    <w:semiHidden/>
    <w:rsid w:val="00D00A69"/>
    <w:pPr>
      <w:spacing w:after="0" w:line="240" w:lineRule="auto"/>
    </w:pPr>
  </w:style>
  <w:style w:type="character" w:customStyle="1" w:styleId="pubyear">
    <w:name w:val="pubyear"/>
    <w:basedOn w:val="a0"/>
    <w:rsid w:val="00793155"/>
  </w:style>
  <w:style w:type="character" w:customStyle="1" w:styleId="booktitle">
    <w:name w:val="booktitle"/>
    <w:basedOn w:val="a0"/>
    <w:rsid w:val="00793155"/>
  </w:style>
  <w:style w:type="paragraph" w:styleId="af5">
    <w:name w:val="caption"/>
    <w:basedOn w:val="a"/>
    <w:next w:val="a"/>
    <w:uiPriority w:val="35"/>
    <w:unhideWhenUsed/>
    <w:qFormat/>
    <w:rsid w:val="008A4E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ccordion-tabbedtab-mobile">
    <w:name w:val="accordion-tabbed__tab-mobile"/>
    <w:basedOn w:val="a0"/>
    <w:rsid w:val="00270EF5"/>
  </w:style>
  <w:style w:type="character" w:customStyle="1" w:styleId="comma-separator">
    <w:name w:val="comma-separator"/>
    <w:basedOn w:val="a0"/>
    <w:rsid w:val="00270EF5"/>
  </w:style>
  <w:style w:type="character" w:customStyle="1" w:styleId="fontstyle01">
    <w:name w:val="fontstyle01"/>
    <w:basedOn w:val="a0"/>
    <w:rsid w:val="00C86E57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7545F"/>
    <w:rPr>
      <w:color w:val="605E5C"/>
      <w:shd w:val="clear" w:color="auto" w:fill="E1DFDD"/>
    </w:rPr>
  </w:style>
  <w:style w:type="table" w:customStyle="1" w:styleId="TableGrid11">
    <w:name w:val="Table Grid11"/>
    <w:basedOn w:val="a1"/>
    <w:next w:val="a3"/>
    <w:uiPriority w:val="39"/>
    <w:qFormat/>
    <w:rsid w:val="00C5194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037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479178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65160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6463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028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076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88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2957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75432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82022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908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904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65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82317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885399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097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9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1500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1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36477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282253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10373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6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8737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29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35277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68795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4859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609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26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9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62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947814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078085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44015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969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2722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5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0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3253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203579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12778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445139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5955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2763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5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924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25742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35310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876110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190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8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1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225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385397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26327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68156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762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148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4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7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26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2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7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4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1581819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28633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66127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990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646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6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48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6608321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9875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16186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861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2861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22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522738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20218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36580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59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9126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6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351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250199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73038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39729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055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926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3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26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2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269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768298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9893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1326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642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5405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4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0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544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982130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2137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429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992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4858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4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65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625544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16357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5456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704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209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1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04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87913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534764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9150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083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301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0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29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491966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98809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474885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661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91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0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1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65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014536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52261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41732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70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4650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63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391532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73923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85589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231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8312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3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575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467346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8136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7752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628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5839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1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70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690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0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35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1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4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36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88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19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000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71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515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577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576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075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3190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56216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7338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66801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636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281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8129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791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80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8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753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7609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49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226672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89906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59718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916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63734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275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3202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89940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0588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70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865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707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8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67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3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82590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3575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06855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003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897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6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5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3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620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20470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87500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10063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8341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811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8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27DC55-6B9C-47AC-A4E4-1D852D57A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9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y</dc:creator>
  <cp:keywords/>
  <dc:description/>
  <cp:lastModifiedBy>hpc</cp:lastModifiedBy>
  <cp:revision>131</cp:revision>
  <cp:lastPrinted>2021-09-28T16:08:00Z</cp:lastPrinted>
  <dcterms:created xsi:type="dcterms:W3CDTF">2023-02-27T10:59:00Z</dcterms:created>
  <dcterms:modified xsi:type="dcterms:W3CDTF">2023-12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6ca088-9443-3a20-815f-7fb1583d22f7</vt:lpwstr>
  </property>
  <property fmtid="{D5CDD505-2E9C-101B-9397-08002B2CF9AE}" pid="24" name="Mendeley Citation Style_1">
    <vt:lpwstr>http://www.zotero.org/styles/apa</vt:lpwstr>
  </property>
  <property fmtid="{D5CDD505-2E9C-101B-9397-08002B2CF9AE}" pid="25" name="UniqueFileID">
    <vt:lpwstr>E50eLbQHCfen</vt:lpwstr>
  </property>
  <property fmtid="{D5CDD505-2E9C-101B-9397-08002B2CF9AE}" pid="26" name="TRFLID">
    <vt:lpwstr>rHitG+bHjtRPRqClBFpRmQ==</vt:lpwstr>
  </property>
</Properties>
</file>